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6452D" w14:textId="77777777" w:rsidR="0008746D" w:rsidRDefault="0008746D" w:rsidP="0028123A">
      <w:pPr>
        <w:rPr>
          <w:rFonts w:ascii="Helvetica" w:eastAsia="Microsoft Yi Baiti" w:hAnsi="Helvetica" w:cs="Microsoft Tai Le"/>
          <w:b/>
          <w:sz w:val="28"/>
          <w:szCs w:val="28"/>
          <w:lang w:val="en-GB"/>
        </w:rPr>
      </w:pPr>
    </w:p>
    <w:p w14:paraId="59BB6E5F" w14:textId="77777777" w:rsidR="0008746D" w:rsidRDefault="0008746D" w:rsidP="0028123A">
      <w:pPr>
        <w:rPr>
          <w:rFonts w:ascii="Helvetica" w:eastAsia="Microsoft Yi Baiti" w:hAnsi="Helvetica" w:cs="Microsoft Tai Le"/>
          <w:b/>
          <w:sz w:val="28"/>
          <w:szCs w:val="28"/>
          <w:lang w:val="en-GB"/>
        </w:rPr>
      </w:pPr>
    </w:p>
    <w:p w14:paraId="4A874088" w14:textId="198F2767" w:rsidR="0028123A" w:rsidRPr="00AB5571" w:rsidRDefault="00BE2B5F" w:rsidP="009C2AAB">
      <w:pPr>
        <w:spacing w:line="360" w:lineRule="auto"/>
        <w:rPr>
          <w:rFonts w:ascii="Helvetica" w:eastAsia="Microsoft Yi Baiti" w:hAnsi="Helvetica" w:cs="Arial"/>
          <w:color w:val="000000" w:themeColor="text1"/>
          <w:sz w:val="28"/>
          <w:szCs w:val="28"/>
          <w:lang w:val="en-GB"/>
        </w:rPr>
      </w:pPr>
      <w:r>
        <w:rPr>
          <w:rFonts w:ascii="Helvetica" w:eastAsia="Microsoft Yi Baiti" w:hAnsi="Helvetica" w:cs="Microsoft Tai Le"/>
          <w:b/>
          <w:sz w:val="28"/>
          <w:szCs w:val="28"/>
          <w:lang w:val="en-GB"/>
        </w:rPr>
        <w:t>Online Resource</w:t>
      </w:r>
      <w:r w:rsidR="002E10D4" w:rsidRPr="002E10D4">
        <w:rPr>
          <w:rFonts w:ascii="Helvetica" w:eastAsia="Microsoft Yi Baiti" w:hAnsi="Helvetica" w:cs="Microsoft Tai Le"/>
          <w:b/>
          <w:sz w:val="28"/>
          <w:szCs w:val="28"/>
          <w:lang w:val="en-GB"/>
        </w:rPr>
        <w:t xml:space="preserve"> </w:t>
      </w:r>
      <w:r w:rsidR="0028123A">
        <w:rPr>
          <w:rFonts w:ascii="Helvetica" w:eastAsia="Microsoft Yi Baiti" w:hAnsi="Helvetica" w:cs="Microsoft Tai Le"/>
          <w:b/>
          <w:sz w:val="28"/>
          <w:szCs w:val="28"/>
          <w:lang w:val="en-GB"/>
        </w:rPr>
        <w:t>1</w:t>
      </w:r>
      <w:r w:rsidR="00BD231F">
        <w:rPr>
          <w:rFonts w:ascii="Helvetica" w:eastAsia="Microsoft Yi Baiti" w:hAnsi="Helvetica" w:cs="Microsoft Tai Le"/>
          <w:b/>
          <w:sz w:val="28"/>
          <w:szCs w:val="28"/>
          <w:lang w:val="en-GB"/>
        </w:rPr>
        <w:t>, 2</w:t>
      </w:r>
      <w:r w:rsidR="00351C33">
        <w:rPr>
          <w:rFonts w:ascii="Helvetica" w:eastAsia="Microsoft Yi Baiti" w:hAnsi="Helvetica" w:cs="Microsoft Tai Le"/>
          <w:b/>
          <w:sz w:val="28"/>
          <w:szCs w:val="28"/>
          <w:lang w:val="en-GB"/>
        </w:rPr>
        <w:t xml:space="preserve"> and</w:t>
      </w:r>
      <w:r w:rsidR="0028123A">
        <w:rPr>
          <w:rFonts w:ascii="Helvetica" w:eastAsia="Microsoft Yi Baiti" w:hAnsi="Helvetica" w:cs="Microsoft Tai Le"/>
          <w:b/>
          <w:sz w:val="28"/>
          <w:szCs w:val="28"/>
          <w:lang w:val="en-GB"/>
        </w:rPr>
        <w:t xml:space="preserve"> </w:t>
      </w:r>
      <w:r w:rsidR="00BD231F">
        <w:rPr>
          <w:rFonts w:ascii="Helvetica" w:eastAsia="Microsoft Yi Baiti" w:hAnsi="Helvetica" w:cs="Microsoft Tai Le"/>
          <w:b/>
          <w:sz w:val="28"/>
          <w:szCs w:val="28"/>
          <w:lang w:val="en-GB"/>
        </w:rPr>
        <w:t>3</w:t>
      </w:r>
      <w:r w:rsidR="0028123A">
        <w:rPr>
          <w:rFonts w:ascii="Helvetica" w:eastAsia="Microsoft Yi Baiti" w:hAnsi="Helvetica" w:cs="Microsoft Tai Le"/>
          <w:b/>
          <w:sz w:val="28"/>
          <w:szCs w:val="28"/>
          <w:lang w:val="en-GB"/>
        </w:rPr>
        <w:t xml:space="preserve"> for </w:t>
      </w:r>
      <w:r w:rsidR="0028123A" w:rsidRPr="00AB5571">
        <w:rPr>
          <w:rFonts w:ascii="Helvetica" w:eastAsia="Microsoft Yi Baiti" w:hAnsi="Helvetica" w:cs="Microsoft Tai Le"/>
          <w:b/>
          <w:sz w:val="28"/>
          <w:szCs w:val="28"/>
          <w:lang w:val="en-GB"/>
        </w:rPr>
        <w:t>the article “</w:t>
      </w:r>
      <w:r w:rsidR="00AB5571" w:rsidRPr="00AB5571">
        <w:rPr>
          <w:rFonts w:ascii="Helvetica" w:hAnsi="Helvetica" w:cs="Calibri"/>
          <w:b/>
          <w:bCs/>
          <w:color w:val="000000" w:themeColor="text1"/>
          <w:sz w:val="28"/>
          <w:szCs w:val="28"/>
          <w:bdr w:val="none" w:sz="0" w:space="0" w:color="auto" w:frame="1"/>
          <w:lang w:val="en-GB"/>
        </w:rPr>
        <w:t xml:space="preserve">Applying WHO2013 diagnostic criteria for gestational diabetes reveals currently untreated </w:t>
      </w:r>
      <w:r w:rsidR="004F2223">
        <w:rPr>
          <w:rFonts w:ascii="Helvetica" w:hAnsi="Helvetica" w:cs="Calibri"/>
          <w:b/>
          <w:bCs/>
          <w:color w:val="000000" w:themeColor="text1"/>
          <w:sz w:val="28"/>
          <w:szCs w:val="28"/>
          <w:bdr w:val="none" w:sz="0" w:space="0" w:color="auto" w:frame="1"/>
          <w:lang w:val="en-GB"/>
        </w:rPr>
        <w:t>women</w:t>
      </w:r>
      <w:r w:rsidR="00AB5571" w:rsidRPr="00AB5571">
        <w:rPr>
          <w:rFonts w:ascii="Helvetica" w:hAnsi="Helvetica" w:cs="Calibri"/>
          <w:b/>
          <w:bCs/>
          <w:color w:val="000000" w:themeColor="text1"/>
          <w:sz w:val="28"/>
          <w:szCs w:val="28"/>
          <w:bdr w:val="none" w:sz="0" w:space="0" w:color="auto" w:frame="1"/>
          <w:lang w:val="en-GB"/>
        </w:rPr>
        <w:t xml:space="preserve"> at increased risk</w:t>
      </w:r>
      <w:r w:rsidR="0028123A" w:rsidRPr="00AB5571">
        <w:rPr>
          <w:rFonts w:ascii="Helvetica" w:hAnsi="Helvetica" w:cs="Calibri"/>
          <w:b/>
          <w:bCs/>
          <w:color w:val="000000" w:themeColor="text1"/>
          <w:sz w:val="28"/>
          <w:szCs w:val="28"/>
          <w:bdr w:val="none" w:sz="0" w:space="0" w:color="auto" w:frame="1"/>
          <w:lang w:val="en-GB"/>
        </w:rPr>
        <w:t>”</w:t>
      </w:r>
    </w:p>
    <w:p w14:paraId="41C37F5E" w14:textId="521923A6" w:rsidR="0028123A" w:rsidRDefault="0028123A" w:rsidP="00373734">
      <w:pPr>
        <w:spacing w:line="276" w:lineRule="auto"/>
        <w:rPr>
          <w:rFonts w:ascii="Helvetica" w:eastAsia="Microsoft Yi Baiti" w:hAnsi="Helvetica" w:cs="Arial"/>
          <w:color w:val="000000" w:themeColor="text1"/>
          <w:lang w:val="en-GB"/>
        </w:rPr>
      </w:pPr>
    </w:p>
    <w:p w14:paraId="2979733E" w14:textId="77777777" w:rsidR="00D91A51" w:rsidRPr="00E97929" w:rsidRDefault="00D91A51" w:rsidP="00373734">
      <w:pPr>
        <w:spacing w:line="276" w:lineRule="auto"/>
        <w:rPr>
          <w:rFonts w:ascii="Helvetica" w:eastAsia="Microsoft Yi Baiti" w:hAnsi="Helvetica" w:cs="Arial"/>
          <w:color w:val="000000" w:themeColor="text1"/>
          <w:lang w:val="en-GB"/>
        </w:rPr>
      </w:pPr>
    </w:p>
    <w:p w14:paraId="3C6F764A" w14:textId="141E37F6" w:rsidR="0028123A" w:rsidRDefault="0028123A" w:rsidP="00D91A51">
      <w:pPr>
        <w:spacing w:line="276" w:lineRule="auto"/>
        <w:rPr>
          <w:rFonts w:ascii="Helvetica" w:hAnsi="Helvetica"/>
          <w:b/>
          <w:bCs/>
          <w:color w:val="333333"/>
          <w:shd w:val="clear" w:color="auto" w:fill="FFFFFF"/>
        </w:rPr>
      </w:pPr>
      <w:r>
        <w:rPr>
          <w:rFonts w:ascii="Helvetica" w:eastAsia="Microsoft Yi Baiti" w:hAnsi="Helvetica" w:cs="Arial"/>
          <w:color w:val="000000" w:themeColor="text1"/>
          <w:lang w:val="en-GB"/>
        </w:rPr>
        <w:t xml:space="preserve">by </w:t>
      </w:r>
      <w:proofErr w:type="spellStart"/>
      <w:r w:rsidRPr="00E97929">
        <w:rPr>
          <w:rFonts w:ascii="Helvetica" w:eastAsia="Microsoft Yi Baiti" w:hAnsi="Helvetica" w:cs="Arial"/>
          <w:color w:val="000000" w:themeColor="text1"/>
          <w:lang w:val="en-GB"/>
        </w:rPr>
        <w:t>Cathrine</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Munk</w:t>
      </w:r>
      <w:proofErr w:type="spellEnd"/>
      <w:r w:rsidRPr="00E97929">
        <w:rPr>
          <w:rFonts w:ascii="Helvetica" w:eastAsia="Microsoft Yi Baiti" w:hAnsi="Helvetica" w:cs="Arial"/>
          <w:color w:val="000000" w:themeColor="text1"/>
          <w:lang w:val="en-GB"/>
        </w:rPr>
        <w:t xml:space="preserve"> Scheuer, </w:t>
      </w:r>
      <w:proofErr w:type="spellStart"/>
      <w:r w:rsidRPr="00E97929">
        <w:rPr>
          <w:rFonts w:ascii="Helvetica" w:eastAsia="Microsoft Yi Baiti" w:hAnsi="Helvetica" w:cs="Arial"/>
          <w:color w:val="000000" w:themeColor="text1"/>
          <w:lang w:val="en-GB"/>
        </w:rPr>
        <w:t>Dorte</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Møller</w:t>
      </w:r>
      <w:proofErr w:type="spellEnd"/>
      <w:r w:rsidRPr="00E97929">
        <w:rPr>
          <w:rFonts w:ascii="Helvetica" w:eastAsia="Microsoft Yi Baiti" w:hAnsi="Helvetica" w:cs="Arial"/>
          <w:color w:val="000000" w:themeColor="text1"/>
          <w:lang w:val="en-GB"/>
        </w:rPr>
        <w:t xml:space="preserve"> Jensen, H. David McIntyre, </w:t>
      </w:r>
      <w:proofErr w:type="spellStart"/>
      <w:r w:rsidRPr="00E97929">
        <w:rPr>
          <w:rFonts w:ascii="Helvetica" w:eastAsia="Microsoft Yi Baiti" w:hAnsi="Helvetica" w:cs="Arial"/>
          <w:color w:val="000000" w:themeColor="text1"/>
          <w:lang w:val="en-GB"/>
        </w:rPr>
        <w:t>Lene</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Ringholm</w:t>
      </w:r>
      <w:proofErr w:type="spellEnd"/>
      <w:r w:rsidRPr="00E97929">
        <w:rPr>
          <w:rFonts w:ascii="Helvetica" w:eastAsia="Microsoft Yi Baiti" w:hAnsi="Helvetica" w:cs="Arial"/>
          <w:color w:val="000000" w:themeColor="text1"/>
          <w:lang w:val="en-GB"/>
        </w:rPr>
        <w:t xml:space="preserve">, Elisabeth Reinhardt </w:t>
      </w:r>
      <w:proofErr w:type="spellStart"/>
      <w:r w:rsidRPr="00E97929">
        <w:rPr>
          <w:rFonts w:ascii="Helvetica" w:eastAsia="Microsoft Yi Baiti" w:hAnsi="Helvetica" w:cs="Arial"/>
          <w:color w:val="000000" w:themeColor="text1"/>
          <w:lang w:val="en-GB"/>
        </w:rPr>
        <w:t>Mathiesen</w:t>
      </w:r>
      <w:proofErr w:type="spellEnd"/>
      <w:r w:rsidRPr="00E97929">
        <w:rPr>
          <w:rFonts w:ascii="Helvetica" w:eastAsia="Microsoft Yi Baiti" w:hAnsi="Helvetica" w:cs="Arial"/>
          <w:color w:val="000000" w:themeColor="text1"/>
          <w:lang w:val="en-GB"/>
        </w:rPr>
        <w:t xml:space="preserve">, Celina </w:t>
      </w:r>
      <w:proofErr w:type="spellStart"/>
      <w:r w:rsidRPr="00E97929">
        <w:rPr>
          <w:rFonts w:ascii="Helvetica" w:eastAsia="Microsoft Yi Baiti" w:hAnsi="Helvetica" w:cs="Arial"/>
          <w:color w:val="000000" w:themeColor="text1"/>
          <w:lang w:val="en-GB"/>
        </w:rPr>
        <w:t>Pforr</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Korsgård</w:t>
      </w:r>
      <w:proofErr w:type="spellEnd"/>
      <w:r w:rsidRPr="00E97929">
        <w:rPr>
          <w:rFonts w:ascii="Helvetica" w:eastAsia="Microsoft Yi Baiti" w:hAnsi="Helvetica" w:cs="Arial"/>
          <w:color w:val="000000" w:themeColor="text1"/>
          <w:lang w:val="en-GB"/>
        </w:rPr>
        <w:t xml:space="preserve"> Nielsen, </w:t>
      </w:r>
      <w:proofErr w:type="spellStart"/>
      <w:r w:rsidRPr="00E97929">
        <w:rPr>
          <w:rFonts w:ascii="Helvetica" w:eastAsia="Microsoft Yi Baiti" w:hAnsi="Helvetica" w:cs="Arial"/>
          <w:color w:val="000000" w:themeColor="text1"/>
          <w:lang w:val="en-GB"/>
        </w:rPr>
        <w:t>Rúna</w:t>
      </w:r>
      <w:proofErr w:type="spellEnd"/>
      <w:r w:rsidRPr="00E97929">
        <w:rPr>
          <w:rFonts w:ascii="Helvetica" w:eastAsia="Microsoft Yi Baiti" w:hAnsi="Helvetica" w:cs="Arial"/>
          <w:color w:val="000000" w:themeColor="text1"/>
          <w:lang w:val="en-GB"/>
        </w:rPr>
        <w:t xml:space="preserve"> Louise </w:t>
      </w:r>
      <w:proofErr w:type="spellStart"/>
      <w:r w:rsidRPr="00E97929">
        <w:rPr>
          <w:rFonts w:ascii="Helvetica" w:eastAsia="Microsoft Yi Baiti" w:hAnsi="Helvetica" w:cs="Arial"/>
          <w:color w:val="000000" w:themeColor="text1"/>
          <w:lang w:val="en-GB"/>
        </w:rPr>
        <w:t>Mortansdóttir</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Nolsöe</w:t>
      </w:r>
      <w:proofErr w:type="spellEnd"/>
      <w:r w:rsidRPr="00E97929">
        <w:rPr>
          <w:rFonts w:ascii="Helvetica" w:eastAsia="Microsoft Yi Baiti" w:hAnsi="Helvetica" w:cs="Arial"/>
          <w:color w:val="000000" w:themeColor="text1"/>
          <w:lang w:val="en-GB"/>
        </w:rPr>
        <w:t xml:space="preserve">, Julie </w:t>
      </w:r>
      <w:proofErr w:type="spellStart"/>
      <w:r w:rsidRPr="00E97929">
        <w:rPr>
          <w:rFonts w:ascii="Helvetica" w:eastAsia="Microsoft Yi Baiti" w:hAnsi="Helvetica" w:cs="Arial"/>
          <w:color w:val="000000" w:themeColor="text1"/>
          <w:lang w:val="en-GB"/>
        </w:rPr>
        <w:t>Milbak</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Thore</w:t>
      </w:r>
      <w:proofErr w:type="spellEnd"/>
      <w:r w:rsidRPr="00E97929">
        <w:rPr>
          <w:rFonts w:ascii="Helvetica" w:eastAsia="Microsoft Yi Baiti" w:hAnsi="Helvetica" w:cs="Arial"/>
          <w:color w:val="000000" w:themeColor="text1"/>
          <w:lang w:val="en-GB"/>
        </w:rPr>
        <w:t xml:space="preserve"> </w:t>
      </w:r>
      <w:proofErr w:type="spellStart"/>
      <w:r w:rsidRPr="00E97929">
        <w:rPr>
          <w:rFonts w:ascii="Helvetica" w:eastAsia="Microsoft Yi Baiti" w:hAnsi="Helvetica" w:cs="Arial"/>
          <w:color w:val="000000" w:themeColor="text1"/>
          <w:lang w:val="en-GB"/>
        </w:rPr>
        <w:t>Hillig</w:t>
      </w:r>
      <w:proofErr w:type="spellEnd"/>
      <w:r w:rsidRPr="00E97929">
        <w:rPr>
          <w:rFonts w:ascii="Helvetica" w:eastAsia="Microsoft Yi Baiti" w:hAnsi="Helvetica" w:cs="Arial"/>
          <w:color w:val="000000" w:themeColor="text1"/>
          <w:lang w:val="en-GB"/>
        </w:rPr>
        <w:t xml:space="preserve">, Peter </w:t>
      </w:r>
      <w:proofErr w:type="spellStart"/>
      <w:r w:rsidRPr="00E97929">
        <w:rPr>
          <w:rFonts w:ascii="Helvetica" w:eastAsia="Microsoft Yi Baiti" w:hAnsi="Helvetica" w:cs="Arial"/>
          <w:color w:val="000000" w:themeColor="text1"/>
          <w:lang w:val="en-GB"/>
        </w:rPr>
        <w:t>Damm</w:t>
      </w:r>
      <w:proofErr w:type="spellEnd"/>
      <w:r w:rsidRPr="00E97929">
        <w:rPr>
          <w:rFonts w:ascii="Helvetica" w:eastAsia="Microsoft Yi Baiti" w:hAnsi="Helvetica" w:cs="Arial"/>
          <w:color w:val="000000" w:themeColor="text1"/>
          <w:lang w:val="en-GB"/>
        </w:rPr>
        <w:t>, Martin Overgaard</w:t>
      </w:r>
      <w:r>
        <w:rPr>
          <w:rFonts w:ascii="Helvetica" w:eastAsia="Microsoft Yi Baiti" w:hAnsi="Helvetica" w:cs="Arial"/>
          <w:color w:val="000000" w:themeColor="text1"/>
          <w:lang w:val="en-GB"/>
        </w:rPr>
        <w:t xml:space="preserve"> and </w:t>
      </w:r>
      <w:r w:rsidRPr="00E97929">
        <w:rPr>
          <w:rFonts w:ascii="Helvetica" w:eastAsia="Microsoft Yi Baiti" w:hAnsi="Helvetica" w:cs="Arial"/>
          <w:color w:val="000000" w:themeColor="text1"/>
          <w:lang w:val="en-GB"/>
        </w:rPr>
        <w:t>Tine Dalsgaard Clause</w:t>
      </w:r>
      <w:r>
        <w:rPr>
          <w:rFonts w:ascii="Helvetica" w:eastAsia="Microsoft Yi Baiti" w:hAnsi="Helvetica" w:cs="Arial"/>
          <w:color w:val="000000" w:themeColor="text1"/>
          <w:lang w:val="en-GB"/>
        </w:rPr>
        <w:t>n</w:t>
      </w:r>
      <w:r w:rsidRPr="00E97929">
        <w:rPr>
          <w:rFonts w:ascii="Helvetica" w:eastAsia="Microsoft Yi Baiti" w:hAnsi="Helvetica" w:cs="Arial"/>
          <w:color w:val="000000" w:themeColor="text1"/>
          <w:lang w:val="en-GB"/>
        </w:rPr>
        <w:t xml:space="preserve">  </w:t>
      </w:r>
      <w:r w:rsidRPr="0028123A">
        <w:rPr>
          <w:rFonts w:ascii="Helvetica" w:hAnsi="Helvetica"/>
        </w:rPr>
        <w:br/>
      </w:r>
      <w:r w:rsidRPr="00317FEF">
        <w:rPr>
          <w:rFonts w:ascii="Helvetica" w:hAnsi="Helvetica"/>
          <w:color w:val="333333"/>
          <w:shd w:val="clear" w:color="auto" w:fill="FFFFFF"/>
        </w:rPr>
        <w:t xml:space="preserve">in </w:t>
      </w:r>
      <w:r w:rsidR="00351C33" w:rsidRPr="00317FEF">
        <w:rPr>
          <w:rFonts w:ascii="Helvetica" w:hAnsi="Helvetica"/>
          <w:b/>
          <w:bCs/>
          <w:color w:val="333333"/>
          <w:shd w:val="clear" w:color="auto" w:fill="FFFFFF"/>
        </w:rPr>
        <w:t>A</w:t>
      </w:r>
      <w:r w:rsidR="00317FEF" w:rsidRPr="00317FEF">
        <w:rPr>
          <w:rFonts w:ascii="Helvetica" w:hAnsi="Helvetica"/>
          <w:b/>
          <w:bCs/>
          <w:color w:val="333333"/>
          <w:shd w:val="clear" w:color="auto" w:fill="FFFFFF"/>
        </w:rPr>
        <w:t>cta</w:t>
      </w:r>
      <w:r w:rsidR="00351C33" w:rsidRPr="00317FEF">
        <w:rPr>
          <w:rFonts w:ascii="Helvetica" w:hAnsi="Helvetica"/>
          <w:b/>
          <w:bCs/>
          <w:color w:val="333333"/>
          <w:shd w:val="clear" w:color="auto" w:fill="FFFFFF"/>
        </w:rPr>
        <w:t xml:space="preserve"> Diabetologica</w:t>
      </w:r>
      <w:r w:rsidRPr="0028123A">
        <w:rPr>
          <w:rFonts w:ascii="Helvetica" w:hAnsi="Helvetica"/>
          <w:b/>
          <w:bCs/>
          <w:color w:val="333333"/>
          <w:shd w:val="clear" w:color="auto" w:fill="FFFFFF"/>
        </w:rPr>
        <w:t xml:space="preserve"> </w:t>
      </w:r>
    </w:p>
    <w:p w14:paraId="74B1550F" w14:textId="77777777" w:rsidR="00D91A51" w:rsidRPr="00D91A51" w:rsidRDefault="00D91A51" w:rsidP="00D91A51">
      <w:pPr>
        <w:spacing w:line="276" w:lineRule="auto"/>
        <w:rPr>
          <w:rFonts w:ascii="Helvetica" w:hAnsi="Helvetica"/>
          <w:b/>
          <w:bCs/>
          <w:color w:val="333333"/>
          <w:shd w:val="clear" w:color="auto" w:fill="FFFFFF"/>
        </w:rPr>
      </w:pPr>
    </w:p>
    <w:p w14:paraId="459BD6EE" w14:textId="58A13B5E" w:rsidR="0028123A" w:rsidRPr="0028123A" w:rsidRDefault="0028123A" w:rsidP="00373734">
      <w:pPr>
        <w:spacing w:before="100" w:beforeAutospacing="1" w:after="100" w:afterAutospacing="1" w:line="276" w:lineRule="auto"/>
      </w:pPr>
      <w:r w:rsidRPr="0028123A">
        <w:rPr>
          <w:rFonts w:ascii="Helvetica" w:hAnsi="Helvetica"/>
        </w:rPr>
        <w:t xml:space="preserve">Corresponding author: Cathrine Scheuer cathrine.munk.scheuer.01@regionh.dk </w:t>
      </w:r>
    </w:p>
    <w:p w14:paraId="6DEEF2C4" w14:textId="77777777" w:rsidR="0028123A" w:rsidRPr="002E10D4" w:rsidRDefault="0028123A" w:rsidP="0022192E">
      <w:pPr>
        <w:rPr>
          <w:rFonts w:ascii="Helvetica" w:eastAsia="Microsoft Yi Baiti" w:hAnsi="Helvetica" w:cs="Microsoft Tai Le"/>
          <w:b/>
          <w:sz w:val="28"/>
          <w:szCs w:val="28"/>
          <w:lang w:val="en-GB"/>
        </w:rPr>
      </w:pPr>
    </w:p>
    <w:p w14:paraId="03D70791" w14:textId="6B4A0A7F" w:rsidR="00991828" w:rsidRDefault="00991828">
      <w:pPr>
        <w:rPr>
          <w:rFonts w:ascii="Helvetica" w:eastAsia="Microsoft Yi Baiti" w:hAnsi="Helvetica" w:cs="Microsoft Tai Le"/>
          <w:b/>
          <w:sz w:val="20"/>
          <w:szCs w:val="20"/>
          <w:lang w:val="en-GB"/>
        </w:rPr>
      </w:pPr>
      <w:r>
        <w:rPr>
          <w:rFonts w:ascii="Helvetica" w:eastAsia="Microsoft Yi Baiti" w:hAnsi="Helvetica" w:cs="Microsoft Tai Le"/>
          <w:b/>
          <w:sz w:val="20"/>
          <w:szCs w:val="20"/>
          <w:lang w:val="en-GB"/>
        </w:rPr>
        <w:br w:type="page"/>
      </w:r>
    </w:p>
    <w:p w14:paraId="478F6DAC" w14:textId="2820BC6D" w:rsidR="0022192E" w:rsidRPr="00BD231F" w:rsidRDefault="00E567A3" w:rsidP="0022192E">
      <w:pPr>
        <w:rPr>
          <w:rFonts w:ascii="Helvetica" w:eastAsia="Microsoft Yi Baiti" w:hAnsi="Helvetica" w:cs="Microsoft Tai Le"/>
          <w:b/>
          <w:color w:val="000000" w:themeColor="text1"/>
          <w:sz w:val="22"/>
          <w:szCs w:val="22"/>
          <w:u w:val="single"/>
          <w:lang w:val="en-GB"/>
        </w:rPr>
      </w:pPr>
      <w:r w:rsidRPr="00BD231F">
        <w:rPr>
          <w:rFonts w:ascii="Helvetica" w:eastAsia="Microsoft Yi Baiti" w:hAnsi="Helvetica" w:cs="Microsoft Tai Le"/>
          <w:b/>
          <w:color w:val="000000" w:themeColor="text1"/>
          <w:sz w:val="22"/>
          <w:szCs w:val="22"/>
          <w:u w:val="single"/>
          <w:lang w:val="en-GB"/>
        </w:rPr>
        <w:lastRenderedPageBreak/>
        <w:t>Online Resource 1</w:t>
      </w:r>
      <w:r w:rsidR="002A216A" w:rsidRPr="00BD231F">
        <w:rPr>
          <w:rFonts w:ascii="Helvetica" w:eastAsia="Microsoft Yi Baiti" w:hAnsi="Helvetica" w:cs="Microsoft Tai Le"/>
          <w:b/>
          <w:color w:val="000000" w:themeColor="text1"/>
          <w:sz w:val="22"/>
          <w:szCs w:val="22"/>
          <w:u w:val="single"/>
          <w:lang w:val="en-GB"/>
        </w:rPr>
        <w:t xml:space="preserve">: </w:t>
      </w:r>
      <w:proofErr w:type="spellStart"/>
      <w:r w:rsidR="002A216A" w:rsidRPr="00BD231F">
        <w:rPr>
          <w:rFonts w:ascii="Helvetica" w:eastAsia="Microsoft Yi Baiti" w:hAnsi="Helvetica" w:cs="Microsoft Tai Le"/>
          <w:b/>
          <w:color w:val="000000" w:themeColor="text1"/>
          <w:sz w:val="22"/>
          <w:szCs w:val="22"/>
          <w:u w:val="single"/>
          <w:lang w:val="en-GB"/>
        </w:rPr>
        <w:t>Benjamini</w:t>
      </w:r>
      <w:proofErr w:type="spellEnd"/>
      <w:r w:rsidR="002A216A" w:rsidRPr="00BD231F">
        <w:rPr>
          <w:rFonts w:ascii="Helvetica" w:eastAsia="Microsoft Yi Baiti" w:hAnsi="Helvetica" w:cs="Microsoft Tai Le"/>
          <w:b/>
          <w:color w:val="000000" w:themeColor="text1"/>
          <w:sz w:val="22"/>
          <w:szCs w:val="22"/>
          <w:u w:val="single"/>
          <w:lang w:val="en-GB"/>
        </w:rPr>
        <w:t xml:space="preserve">-Hochberg procedure </w:t>
      </w:r>
      <w:r w:rsidR="0067475A" w:rsidRPr="00BD231F">
        <w:rPr>
          <w:rFonts w:ascii="Helvetica" w:eastAsia="Microsoft Yi Baiti" w:hAnsi="Helvetica" w:cs="Microsoft Tai Le"/>
          <w:b/>
          <w:color w:val="000000" w:themeColor="text1"/>
          <w:sz w:val="22"/>
          <w:szCs w:val="22"/>
          <w:u w:val="single"/>
          <w:lang w:val="en-GB"/>
        </w:rPr>
        <w:t>of</w:t>
      </w:r>
      <w:r w:rsidR="002A216A" w:rsidRPr="00BD231F">
        <w:rPr>
          <w:rFonts w:ascii="Helvetica" w:eastAsia="Microsoft Yi Baiti" w:hAnsi="Helvetica" w:cs="Microsoft Tai Le"/>
          <w:b/>
          <w:color w:val="000000" w:themeColor="text1"/>
          <w:sz w:val="22"/>
          <w:szCs w:val="22"/>
          <w:u w:val="single"/>
          <w:lang w:val="en-GB"/>
        </w:rPr>
        <w:t xml:space="preserve"> correct</w:t>
      </w:r>
      <w:r w:rsidR="0067475A" w:rsidRPr="00BD231F">
        <w:rPr>
          <w:rFonts w:ascii="Helvetica" w:eastAsia="Microsoft Yi Baiti" w:hAnsi="Helvetica" w:cs="Microsoft Tai Le"/>
          <w:b/>
          <w:color w:val="000000" w:themeColor="text1"/>
          <w:sz w:val="22"/>
          <w:szCs w:val="22"/>
          <w:u w:val="single"/>
          <w:lang w:val="en-GB"/>
        </w:rPr>
        <w:t>ion</w:t>
      </w:r>
      <w:r w:rsidR="002A216A" w:rsidRPr="00BD231F">
        <w:rPr>
          <w:rFonts w:ascii="Helvetica" w:eastAsia="Microsoft Yi Baiti" w:hAnsi="Helvetica" w:cs="Microsoft Tai Le"/>
          <w:b/>
          <w:color w:val="000000" w:themeColor="text1"/>
          <w:sz w:val="22"/>
          <w:szCs w:val="22"/>
          <w:u w:val="single"/>
          <w:lang w:val="en-GB"/>
        </w:rPr>
        <w:t xml:space="preserve"> </w:t>
      </w:r>
      <w:r w:rsidR="0067475A" w:rsidRPr="00BD231F">
        <w:rPr>
          <w:rFonts w:ascii="Helvetica" w:eastAsia="Microsoft Yi Baiti" w:hAnsi="Helvetica" w:cs="Microsoft Tai Le"/>
          <w:b/>
          <w:color w:val="000000" w:themeColor="text1"/>
          <w:sz w:val="22"/>
          <w:szCs w:val="22"/>
          <w:u w:val="single"/>
          <w:lang w:val="en-GB"/>
        </w:rPr>
        <w:t>for</w:t>
      </w:r>
      <w:r w:rsidR="002A216A" w:rsidRPr="00BD231F">
        <w:rPr>
          <w:rFonts w:ascii="Helvetica" w:eastAsia="Microsoft Yi Baiti" w:hAnsi="Helvetica" w:cs="Microsoft Tai Le"/>
          <w:b/>
          <w:color w:val="000000" w:themeColor="text1"/>
          <w:sz w:val="22"/>
          <w:szCs w:val="22"/>
          <w:u w:val="single"/>
          <w:lang w:val="en-GB"/>
        </w:rPr>
        <w:t xml:space="preserve"> multiple testing</w:t>
      </w:r>
    </w:p>
    <w:p w14:paraId="344D6791" w14:textId="188AF8ED" w:rsidR="002A216A" w:rsidRPr="00BD231F" w:rsidRDefault="002A216A">
      <w:pPr>
        <w:rPr>
          <w:rFonts w:ascii="Helvetica" w:eastAsia="Microsoft Yi Baiti" w:hAnsi="Helvetica" w:cs="Microsoft Tai Le"/>
          <w:color w:val="000000" w:themeColor="text1"/>
          <w:sz w:val="20"/>
          <w:szCs w:val="20"/>
          <w:u w:val="single"/>
          <w:lang w:val="en-GB"/>
        </w:rPr>
      </w:pPr>
    </w:p>
    <w:p w14:paraId="3E84BF6B" w14:textId="77777777" w:rsidR="008C5FB6" w:rsidRPr="00BD231F" w:rsidRDefault="008C5FB6">
      <w:pPr>
        <w:rPr>
          <w:rFonts w:ascii="Helvetica" w:eastAsia="Microsoft Yi Baiti" w:hAnsi="Helvetica" w:cs="Microsoft Tai Le"/>
          <w:color w:val="000000" w:themeColor="text1"/>
          <w:sz w:val="20"/>
          <w:szCs w:val="20"/>
          <w:u w:val="single"/>
          <w:lang w:val="en-GB"/>
        </w:rPr>
      </w:pPr>
    </w:p>
    <w:p w14:paraId="0567967C" w14:textId="4EF5FCF6" w:rsidR="008C5FB6" w:rsidRPr="00BD231F" w:rsidRDefault="008C5FB6">
      <w:pPr>
        <w:rPr>
          <w:rFonts w:ascii="Helvetica" w:eastAsia="Microsoft Yi Baiti" w:hAnsi="Helvetica" w:cs="Microsoft Tai Le"/>
          <w:color w:val="000000" w:themeColor="text1"/>
          <w:sz w:val="20"/>
          <w:szCs w:val="20"/>
          <w:u w:val="single"/>
          <w:lang w:val="en-GB"/>
        </w:rPr>
      </w:pPr>
      <w:r w:rsidRPr="00BD231F">
        <w:rPr>
          <w:rFonts w:ascii="Helvetica" w:eastAsia="Microsoft Yi Baiti" w:hAnsi="Helvetica" w:cs="Microsoft Tai Le"/>
          <w:color w:val="000000" w:themeColor="text1"/>
          <w:sz w:val="20"/>
          <w:szCs w:val="20"/>
          <w:u w:val="single"/>
          <w:lang w:val="en-GB"/>
        </w:rPr>
        <w:t xml:space="preserve">The </w:t>
      </w:r>
      <w:proofErr w:type="spellStart"/>
      <w:r w:rsidRPr="00BD231F">
        <w:rPr>
          <w:rFonts w:ascii="Helvetica" w:eastAsia="Microsoft Yi Baiti" w:hAnsi="Helvetica" w:cs="Microsoft Tai Le"/>
          <w:color w:val="000000" w:themeColor="text1"/>
          <w:sz w:val="20"/>
          <w:szCs w:val="20"/>
          <w:u w:val="single"/>
          <w:lang w:val="en-GB"/>
        </w:rPr>
        <w:t>Benjamini</w:t>
      </w:r>
      <w:proofErr w:type="spellEnd"/>
      <w:r w:rsidRPr="00BD231F">
        <w:rPr>
          <w:rFonts w:ascii="Helvetica" w:eastAsia="Microsoft Yi Baiti" w:hAnsi="Helvetica" w:cs="Microsoft Tai Le"/>
          <w:color w:val="000000" w:themeColor="text1"/>
          <w:sz w:val="20"/>
          <w:szCs w:val="20"/>
          <w:u w:val="single"/>
          <w:lang w:val="en-GB"/>
        </w:rPr>
        <w:t>-Hochberg (BH) procedure was used to correct for multiple testing in the two set</w:t>
      </w:r>
      <w:r w:rsidR="00150260" w:rsidRPr="00BD231F">
        <w:rPr>
          <w:rFonts w:ascii="Helvetica" w:eastAsia="Microsoft Yi Baiti" w:hAnsi="Helvetica" w:cs="Microsoft Tai Le"/>
          <w:color w:val="000000" w:themeColor="text1"/>
          <w:sz w:val="20"/>
          <w:szCs w:val="20"/>
          <w:u w:val="single"/>
          <w:lang w:val="en-GB"/>
        </w:rPr>
        <w:t>s</w:t>
      </w:r>
      <w:r w:rsidRPr="00BD231F">
        <w:rPr>
          <w:rFonts w:ascii="Helvetica" w:eastAsia="Microsoft Yi Baiti" w:hAnsi="Helvetica" w:cs="Microsoft Tai Le"/>
          <w:color w:val="000000" w:themeColor="text1"/>
          <w:sz w:val="20"/>
          <w:szCs w:val="20"/>
          <w:u w:val="single"/>
          <w:lang w:val="en-GB"/>
        </w:rPr>
        <w:t xml:space="preserve"> of </w:t>
      </w:r>
      <w:r w:rsidRPr="00BD231F">
        <w:rPr>
          <w:rFonts w:ascii="Helvetica" w:hAnsi="Helvetica" w:cs="Arial"/>
          <w:color w:val="000000" w:themeColor="text1"/>
          <w:sz w:val="20"/>
          <w:szCs w:val="20"/>
          <w:u w:val="single"/>
          <w:lang w:val="en-GB"/>
        </w:rPr>
        <w:t>secondary analyses comparing maternal and neonatal outcomes between groups, the comparison of New-GDM and No-GDM women (Table 3) and the sensitivity analysis of pregnancy outcomes among untreated women (Online Resource 3).</w:t>
      </w:r>
    </w:p>
    <w:p w14:paraId="39A3127C" w14:textId="77777777" w:rsidR="008C5FB6" w:rsidRPr="00BD231F" w:rsidRDefault="008C5FB6">
      <w:pPr>
        <w:rPr>
          <w:rFonts w:ascii="Helvetica" w:eastAsia="Microsoft Yi Baiti" w:hAnsi="Helvetica" w:cs="Microsoft Tai Le"/>
          <w:color w:val="000000" w:themeColor="text1"/>
          <w:sz w:val="20"/>
          <w:szCs w:val="20"/>
          <w:u w:val="single"/>
          <w:lang w:val="en-GB"/>
        </w:rPr>
      </w:pPr>
    </w:p>
    <w:p w14:paraId="7D9AEBDF" w14:textId="11B0EB96" w:rsidR="008C5FB6" w:rsidRPr="00BD231F" w:rsidRDefault="008C5FB6">
      <w:pPr>
        <w:rPr>
          <w:rFonts w:ascii="Helvetica" w:eastAsia="Microsoft Yi Baiti" w:hAnsi="Helvetica" w:cs="Microsoft Tai Le"/>
          <w:color w:val="000000" w:themeColor="text1"/>
          <w:sz w:val="20"/>
          <w:szCs w:val="20"/>
          <w:u w:val="single"/>
          <w:lang w:val="en-GB"/>
        </w:rPr>
      </w:pPr>
      <w:r w:rsidRPr="00BD231F">
        <w:rPr>
          <w:rFonts w:ascii="Helvetica" w:eastAsia="Microsoft Yi Baiti" w:hAnsi="Helvetica" w:cs="Microsoft Tai Le"/>
          <w:color w:val="000000" w:themeColor="text1"/>
          <w:sz w:val="20"/>
          <w:szCs w:val="20"/>
          <w:u w:val="single"/>
          <w:lang w:val="en-GB"/>
        </w:rPr>
        <w:t xml:space="preserve">All original </w:t>
      </w:r>
      <w:r w:rsidRPr="00BD231F">
        <w:rPr>
          <w:rFonts w:ascii="Helvetica" w:eastAsia="Microsoft Yi Baiti" w:hAnsi="Helvetica" w:cs="Microsoft Tai Le"/>
          <w:i/>
          <w:color w:val="000000" w:themeColor="text1"/>
          <w:sz w:val="20"/>
          <w:szCs w:val="20"/>
          <w:u w:val="single"/>
          <w:lang w:val="en-GB"/>
        </w:rPr>
        <w:t>p</w:t>
      </w:r>
      <w:r w:rsidRPr="00BD231F">
        <w:rPr>
          <w:rFonts w:ascii="Helvetica" w:eastAsia="Microsoft Yi Baiti" w:hAnsi="Helvetica" w:cs="Microsoft Tai Le"/>
          <w:color w:val="000000" w:themeColor="text1"/>
          <w:sz w:val="20"/>
          <w:szCs w:val="20"/>
          <w:u w:val="single"/>
          <w:lang w:val="en-GB"/>
        </w:rPr>
        <w:t xml:space="preserve"> values were ranked the lowest value given number 1, the second lowest value given number 2 etc. </w:t>
      </w:r>
      <w:r w:rsidR="00CB50AF" w:rsidRPr="00BD231F">
        <w:rPr>
          <w:rFonts w:ascii="Helvetica" w:eastAsia="Microsoft Yi Baiti" w:hAnsi="Helvetica" w:cs="Microsoft Tai Le"/>
          <w:color w:val="000000" w:themeColor="text1"/>
          <w:sz w:val="20"/>
          <w:szCs w:val="20"/>
          <w:u w:val="single"/>
          <w:lang w:val="en-GB"/>
        </w:rPr>
        <w:t xml:space="preserve">The </w:t>
      </w:r>
      <w:r w:rsidRPr="00BD231F">
        <w:rPr>
          <w:rFonts w:ascii="Helvetica" w:eastAsia="Microsoft Yi Baiti" w:hAnsi="Helvetica" w:cs="Microsoft Tai Le"/>
          <w:color w:val="000000" w:themeColor="text1"/>
          <w:sz w:val="20"/>
          <w:szCs w:val="20"/>
          <w:u w:val="single"/>
          <w:lang w:val="en-GB"/>
        </w:rPr>
        <w:t>BH</w:t>
      </w:r>
      <w:r w:rsidR="00CB50AF" w:rsidRPr="00BD231F">
        <w:rPr>
          <w:rFonts w:ascii="Helvetica" w:eastAsia="Microsoft Yi Baiti" w:hAnsi="Helvetica" w:cs="Microsoft Tai Le"/>
          <w:color w:val="000000" w:themeColor="text1"/>
          <w:sz w:val="20"/>
          <w:szCs w:val="20"/>
          <w:u w:val="single"/>
          <w:lang w:val="en-GB"/>
        </w:rPr>
        <w:t xml:space="preserve"> </w:t>
      </w:r>
      <w:r w:rsidRPr="00BD231F">
        <w:rPr>
          <w:rFonts w:ascii="Helvetica" w:eastAsia="Microsoft Yi Baiti" w:hAnsi="Helvetica" w:cs="Microsoft Tai Le"/>
          <w:color w:val="000000" w:themeColor="text1"/>
          <w:sz w:val="20"/>
          <w:szCs w:val="20"/>
          <w:u w:val="single"/>
          <w:lang w:val="en-GB"/>
        </w:rPr>
        <w:t xml:space="preserve">equation </w:t>
      </w:r>
      <w:proofErr w:type="spellStart"/>
      <w:r w:rsidRPr="00BD231F">
        <w:rPr>
          <w:rFonts w:ascii="Helvetica" w:hAnsi="Helvetica" w:cs="Arial"/>
          <w:i/>
          <w:color w:val="000000" w:themeColor="text1"/>
          <w:sz w:val="20"/>
          <w:szCs w:val="20"/>
          <w:u w:val="single"/>
          <w:lang w:val="en-GB"/>
        </w:rPr>
        <w:t>i</w:t>
      </w:r>
      <w:proofErr w:type="spellEnd"/>
      <w:r w:rsidRPr="00BD231F">
        <w:rPr>
          <w:rFonts w:ascii="Helvetica" w:hAnsi="Helvetica" w:cs="Arial"/>
          <w:i/>
          <w:color w:val="000000" w:themeColor="text1"/>
          <w:sz w:val="20"/>
          <w:szCs w:val="20"/>
          <w:u w:val="single"/>
          <w:lang w:val="en-GB"/>
        </w:rPr>
        <w:t>/m*Q</w:t>
      </w:r>
      <w:r w:rsidRPr="00BD231F">
        <w:rPr>
          <w:rFonts w:ascii="Helvetica" w:hAnsi="Helvetica" w:cs="Arial"/>
          <w:color w:val="000000" w:themeColor="text1"/>
          <w:sz w:val="20"/>
          <w:szCs w:val="20"/>
          <w:u w:val="single"/>
          <w:lang w:val="en-GB"/>
        </w:rPr>
        <w:t xml:space="preserve"> was used to calculate the critical value for each original </w:t>
      </w:r>
      <w:r w:rsidRPr="00BD231F">
        <w:rPr>
          <w:rFonts w:ascii="Helvetica" w:hAnsi="Helvetica" w:cs="Arial"/>
          <w:i/>
          <w:color w:val="000000" w:themeColor="text1"/>
          <w:sz w:val="20"/>
          <w:szCs w:val="20"/>
          <w:u w:val="single"/>
          <w:lang w:val="en-GB"/>
        </w:rPr>
        <w:t>p</w:t>
      </w:r>
      <w:r w:rsidRPr="00BD231F">
        <w:rPr>
          <w:rFonts w:ascii="Helvetica" w:hAnsi="Helvetica" w:cs="Arial"/>
          <w:color w:val="000000" w:themeColor="text1"/>
          <w:sz w:val="20"/>
          <w:szCs w:val="20"/>
          <w:u w:val="single"/>
          <w:lang w:val="en-GB"/>
        </w:rPr>
        <w:t xml:space="preserve"> value, </w:t>
      </w:r>
      <w:proofErr w:type="spellStart"/>
      <w:r w:rsidRPr="00BD231F">
        <w:rPr>
          <w:rFonts w:ascii="Helvetica" w:hAnsi="Helvetica" w:cs="Arial"/>
          <w:i/>
          <w:color w:val="000000" w:themeColor="text1"/>
          <w:sz w:val="20"/>
          <w:szCs w:val="20"/>
          <w:u w:val="single"/>
          <w:lang w:val="en-GB"/>
        </w:rPr>
        <w:t>i</w:t>
      </w:r>
      <w:proofErr w:type="spellEnd"/>
      <w:r w:rsidRPr="00BD231F">
        <w:rPr>
          <w:rFonts w:ascii="Helvetica" w:hAnsi="Helvetica" w:cs="Arial"/>
          <w:color w:val="000000" w:themeColor="text1"/>
          <w:sz w:val="20"/>
          <w:szCs w:val="20"/>
          <w:u w:val="single"/>
          <w:lang w:val="en-GB"/>
        </w:rPr>
        <w:t xml:space="preserve"> being the rank</w:t>
      </w:r>
      <w:r w:rsidR="00BD231F" w:rsidRPr="00BD231F">
        <w:rPr>
          <w:rFonts w:ascii="Helvetica" w:hAnsi="Helvetica" w:cs="Arial"/>
          <w:color w:val="000000" w:themeColor="text1"/>
          <w:sz w:val="20"/>
          <w:szCs w:val="20"/>
          <w:u w:val="single"/>
          <w:lang w:val="en-GB"/>
        </w:rPr>
        <w:t xml:space="preserve"> of </w:t>
      </w:r>
      <w:r w:rsidR="00BD231F" w:rsidRPr="00BD231F">
        <w:rPr>
          <w:rFonts w:ascii="Helvetica" w:hAnsi="Helvetica" w:cs="Arial"/>
          <w:i/>
          <w:color w:val="000000" w:themeColor="text1"/>
          <w:sz w:val="20"/>
          <w:szCs w:val="20"/>
          <w:u w:val="single"/>
          <w:lang w:val="en-GB"/>
        </w:rPr>
        <w:t>p</w:t>
      </w:r>
      <w:r w:rsidR="00BD231F" w:rsidRPr="00BD231F">
        <w:rPr>
          <w:rFonts w:ascii="Helvetica" w:hAnsi="Helvetica" w:cs="Arial"/>
          <w:color w:val="000000" w:themeColor="text1"/>
          <w:sz w:val="20"/>
          <w:szCs w:val="20"/>
          <w:u w:val="single"/>
          <w:lang w:val="en-GB"/>
        </w:rPr>
        <w:t xml:space="preserve"> value</w:t>
      </w:r>
      <w:r w:rsidRPr="00BD231F">
        <w:rPr>
          <w:rFonts w:ascii="Helvetica" w:hAnsi="Helvetica" w:cs="Arial"/>
          <w:color w:val="000000" w:themeColor="text1"/>
          <w:sz w:val="20"/>
          <w:szCs w:val="20"/>
          <w:u w:val="single"/>
          <w:lang w:val="en-GB"/>
        </w:rPr>
        <w:t xml:space="preserve">, </w:t>
      </w:r>
      <w:r w:rsidRPr="00BD231F">
        <w:rPr>
          <w:rFonts w:ascii="Helvetica" w:hAnsi="Helvetica" w:cs="Arial"/>
          <w:i/>
          <w:color w:val="000000" w:themeColor="text1"/>
          <w:sz w:val="20"/>
          <w:szCs w:val="20"/>
          <w:u w:val="single"/>
          <w:lang w:val="en-GB"/>
        </w:rPr>
        <w:t>m</w:t>
      </w:r>
      <w:r w:rsidRPr="00BD231F">
        <w:rPr>
          <w:rFonts w:ascii="Helvetica" w:hAnsi="Helvetica" w:cs="Arial"/>
          <w:color w:val="000000" w:themeColor="text1"/>
          <w:sz w:val="20"/>
          <w:szCs w:val="20"/>
          <w:u w:val="single"/>
          <w:lang w:val="en-GB"/>
        </w:rPr>
        <w:t xml:space="preserve"> being the total number of tests, and setting </w:t>
      </w:r>
      <w:r w:rsidRPr="00BD231F">
        <w:rPr>
          <w:rFonts w:ascii="Helvetica" w:hAnsi="Helvetica" w:cs="Arial"/>
          <w:i/>
          <w:color w:val="000000" w:themeColor="text1"/>
          <w:sz w:val="20"/>
          <w:szCs w:val="20"/>
          <w:u w:val="single"/>
          <w:lang w:val="en-GB"/>
        </w:rPr>
        <w:t>Q</w:t>
      </w:r>
      <w:r w:rsidRPr="00BD231F">
        <w:rPr>
          <w:rFonts w:ascii="Helvetica" w:hAnsi="Helvetica" w:cs="Arial"/>
          <w:color w:val="000000" w:themeColor="text1"/>
          <w:sz w:val="20"/>
          <w:szCs w:val="20"/>
          <w:u w:val="single"/>
          <w:lang w:val="en-GB"/>
        </w:rPr>
        <w:t xml:space="preserve"> to 5% (table 1A and 1B).</w:t>
      </w:r>
    </w:p>
    <w:p w14:paraId="3908D258" w14:textId="0A0A5DA4" w:rsidR="005F2145" w:rsidRPr="00BD231F" w:rsidRDefault="00A76669" w:rsidP="00A76669">
      <w:pPr>
        <w:rPr>
          <w:rFonts w:ascii="Helvetica" w:hAnsi="Helvetica" w:cs="Arial"/>
          <w:color w:val="000000" w:themeColor="text1"/>
          <w:sz w:val="20"/>
          <w:szCs w:val="20"/>
          <w:u w:val="single"/>
          <w:lang w:val="en-GB"/>
        </w:rPr>
      </w:pPr>
      <w:r w:rsidRPr="00BD231F">
        <w:rPr>
          <w:rFonts w:ascii="Helvetica" w:hAnsi="Helvetica" w:cs="Arial"/>
          <w:color w:val="000000" w:themeColor="text1"/>
          <w:sz w:val="20"/>
          <w:szCs w:val="20"/>
          <w:u w:val="single"/>
          <w:lang w:val="en-GB"/>
        </w:rPr>
        <w:t xml:space="preserve">The new corrected significance level was thus the critical value at which the largest original </w:t>
      </w:r>
      <w:r w:rsidRPr="00BD231F">
        <w:rPr>
          <w:rFonts w:ascii="Helvetica" w:hAnsi="Helvetica" w:cs="Arial"/>
          <w:i/>
          <w:color w:val="000000" w:themeColor="text1"/>
          <w:sz w:val="20"/>
          <w:szCs w:val="20"/>
          <w:u w:val="single"/>
          <w:lang w:val="en-GB"/>
        </w:rPr>
        <w:t>p</w:t>
      </w:r>
      <w:r w:rsidRPr="00BD231F">
        <w:rPr>
          <w:rFonts w:ascii="Helvetica" w:hAnsi="Helvetica" w:cs="Arial"/>
          <w:color w:val="000000" w:themeColor="text1"/>
          <w:sz w:val="20"/>
          <w:szCs w:val="20"/>
          <w:u w:val="single"/>
          <w:lang w:val="en-GB"/>
        </w:rPr>
        <w:t xml:space="preserve"> value was smaller than its BH critical value</w:t>
      </w:r>
      <w:r w:rsidR="00150260" w:rsidRPr="00BD231F">
        <w:rPr>
          <w:rFonts w:ascii="Helvetica" w:hAnsi="Helvetica" w:cs="Arial"/>
          <w:color w:val="000000" w:themeColor="text1"/>
          <w:sz w:val="20"/>
          <w:szCs w:val="20"/>
          <w:u w:val="single"/>
          <w:lang w:val="en-GB"/>
        </w:rPr>
        <w:t>,</w:t>
      </w:r>
      <w:r w:rsidR="005F2145" w:rsidRPr="00BD231F">
        <w:rPr>
          <w:rFonts w:ascii="Helvetica" w:hAnsi="Helvetica" w:cs="Arial"/>
          <w:color w:val="000000" w:themeColor="text1"/>
          <w:sz w:val="20"/>
          <w:szCs w:val="20"/>
          <w:u w:val="single"/>
          <w:lang w:val="en-GB"/>
        </w:rPr>
        <w:t xml:space="preserve"> resulting in</w:t>
      </w:r>
      <w:r w:rsidRPr="00BD231F">
        <w:rPr>
          <w:rFonts w:ascii="Helvetica" w:hAnsi="Helvetica" w:cs="Arial"/>
          <w:color w:val="000000" w:themeColor="text1"/>
          <w:sz w:val="20"/>
          <w:szCs w:val="20"/>
          <w:u w:val="single"/>
          <w:lang w:val="en-GB"/>
        </w:rPr>
        <w:t xml:space="preserve"> all original </w:t>
      </w:r>
      <w:r w:rsidRPr="00BD231F">
        <w:rPr>
          <w:rFonts w:ascii="Helvetica" w:hAnsi="Helvetica" w:cs="Arial"/>
          <w:i/>
          <w:color w:val="000000" w:themeColor="text1"/>
          <w:sz w:val="20"/>
          <w:szCs w:val="20"/>
          <w:u w:val="single"/>
          <w:lang w:val="en-GB"/>
        </w:rPr>
        <w:t>p</w:t>
      </w:r>
      <w:r w:rsidRPr="00BD231F">
        <w:rPr>
          <w:rFonts w:ascii="Helvetica" w:hAnsi="Helvetica" w:cs="Arial"/>
          <w:color w:val="000000" w:themeColor="text1"/>
          <w:sz w:val="20"/>
          <w:szCs w:val="20"/>
          <w:u w:val="single"/>
          <w:lang w:val="en-GB"/>
        </w:rPr>
        <w:t xml:space="preserve"> values smaller than the </w:t>
      </w:r>
      <w:r w:rsidR="005F2145" w:rsidRPr="00BD231F">
        <w:rPr>
          <w:rFonts w:ascii="Helvetica" w:hAnsi="Helvetica" w:cs="Arial"/>
          <w:color w:val="000000" w:themeColor="text1"/>
          <w:sz w:val="20"/>
          <w:szCs w:val="20"/>
          <w:u w:val="single"/>
          <w:lang w:val="en-GB"/>
        </w:rPr>
        <w:t>new significance level</w:t>
      </w:r>
      <w:r w:rsidRPr="00BD231F">
        <w:rPr>
          <w:rFonts w:ascii="Helvetica" w:hAnsi="Helvetica" w:cs="Arial"/>
          <w:color w:val="000000" w:themeColor="text1"/>
          <w:sz w:val="20"/>
          <w:szCs w:val="20"/>
          <w:u w:val="single"/>
          <w:lang w:val="en-GB"/>
        </w:rPr>
        <w:t xml:space="preserve"> </w:t>
      </w:r>
      <w:r w:rsidR="00150260" w:rsidRPr="00BD231F">
        <w:rPr>
          <w:rFonts w:ascii="Helvetica" w:hAnsi="Helvetica" w:cs="Arial"/>
          <w:color w:val="000000" w:themeColor="text1"/>
          <w:sz w:val="20"/>
          <w:szCs w:val="20"/>
          <w:u w:val="single"/>
          <w:lang w:val="en-GB"/>
        </w:rPr>
        <w:t>being</w:t>
      </w:r>
      <w:r w:rsidRPr="00BD231F">
        <w:rPr>
          <w:rFonts w:ascii="Helvetica" w:hAnsi="Helvetica" w:cs="Arial"/>
          <w:color w:val="000000" w:themeColor="text1"/>
          <w:sz w:val="20"/>
          <w:szCs w:val="20"/>
          <w:u w:val="single"/>
          <w:lang w:val="en-GB"/>
        </w:rPr>
        <w:t xml:space="preserve"> considered significant. </w:t>
      </w:r>
    </w:p>
    <w:p w14:paraId="633E6736" w14:textId="4DB6A6A1" w:rsidR="00A76669" w:rsidRDefault="005F2145" w:rsidP="00A76669">
      <w:pPr>
        <w:rPr>
          <w:rFonts w:ascii="Helvetica" w:hAnsi="Helvetica" w:cs="Arial"/>
          <w:color w:val="000000" w:themeColor="text1"/>
          <w:sz w:val="20"/>
          <w:szCs w:val="20"/>
          <w:u w:val="single"/>
          <w:lang w:val="en-GB"/>
        </w:rPr>
      </w:pPr>
      <w:r w:rsidRPr="00BD231F">
        <w:rPr>
          <w:rFonts w:ascii="Helvetica" w:hAnsi="Helvetica" w:cs="Arial"/>
          <w:color w:val="000000" w:themeColor="text1"/>
          <w:sz w:val="20"/>
          <w:szCs w:val="20"/>
          <w:u w:val="single"/>
          <w:lang w:val="en-GB"/>
        </w:rPr>
        <w:t>As displayed in table</w:t>
      </w:r>
      <w:r w:rsidR="00150260" w:rsidRPr="00BD231F">
        <w:rPr>
          <w:rFonts w:ascii="Helvetica" w:hAnsi="Helvetica" w:cs="Arial"/>
          <w:color w:val="000000" w:themeColor="text1"/>
          <w:sz w:val="20"/>
          <w:szCs w:val="20"/>
          <w:u w:val="single"/>
          <w:lang w:val="en-GB"/>
        </w:rPr>
        <w:t>s</w:t>
      </w:r>
      <w:r w:rsidRPr="00BD231F">
        <w:rPr>
          <w:rFonts w:ascii="Helvetica" w:hAnsi="Helvetica" w:cs="Arial"/>
          <w:color w:val="000000" w:themeColor="text1"/>
          <w:sz w:val="20"/>
          <w:szCs w:val="20"/>
          <w:u w:val="single"/>
          <w:lang w:val="en-GB"/>
        </w:rPr>
        <w:t xml:space="preserve"> 1A and 1B, t</w:t>
      </w:r>
      <w:r w:rsidR="00A76669" w:rsidRPr="00BD231F">
        <w:rPr>
          <w:rFonts w:ascii="Helvetica" w:hAnsi="Helvetica" w:cs="Arial"/>
          <w:color w:val="000000" w:themeColor="text1"/>
          <w:sz w:val="20"/>
          <w:szCs w:val="20"/>
          <w:u w:val="single"/>
          <w:lang w:val="en-GB"/>
        </w:rPr>
        <w:t>he corrected significance levels were 0.017 for the comparisons of New-GDM and No-GDM women and 0.014 for the sensitivity analysis of pregnancy outcomes among untreated women.</w:t>
      </w:r>
    </w:p>
    <w:p w14:paraId="73234CD2" w14:textId="2C47086E" w:rsidR="00BD231F" w:rsidRDefault="00BD231F" w:rsidP="00A76669">
      <w:pPr>
        <w:rPr>
          <w:rFonts w:ascii="Helvetica" w:eastAsia="Microsoft Yi Baiti" w:hAnsi="Helvetica" w:cs="Microsoft Tai Le"/>
          <w:color w:val="000000" w:themeColor="text1"/>
          <w:sz w:val="20"/>
          <w:szCs w:val="20"/>
          <w:u w:val="single"/>
          <w:lang w:val="en-GB"/>
        </w:rPr>
      </w:pPr>
    </w:p>
    <w:p w14:paraId="3C1B2C6B" w14:textId="7983D125" w:rsidR="00BD231F" w:rsidRDefault="00BD231F" w:rsidP="00A76669">
      <w:pPr>
        <w:rPr>
          <w:rFonts w:ascii="Helvetica" w:eastAsia="Microsoft Yi Baiti" w:hAnsi="Helvetica" w:cs="Microsoft Tai Le"/>
          <w:color w:val="000000" w:themeColor="text1"/>
          <w:sz w:val="20"/>
          <w:szCs w:val="20"/>
          <w:u w:val="single"/>
          <w:lang w:val="en-GB"/>
        </w:rPr>
      </w:pPr>
    </w:p>
    <w:p w14:paraId="50FB7532" w14:textId="77777777" w:rsidR="00BD231F" w:rsidRPr="00BD231F" w:rsidRDefault="00BD231F" w:rsidP="00A76669">
      <w:pPr>
        <w:rPr>
          <w:rFonts w:ascii="Helvetica" w:eastAsia="Microsoft Yi Baiti" w:hAnsi="Helvetica" w:cs="Microsoft Tai Le"/>
          <w:color w:val="000000" w:themeColor="text1"/>
          <w:sz w:val="20"/>
          <w:szCs w:val="20"/>
          <w:u w:val="single"/>
          <w:lang w:val="en-GB"/>
        </w:rPr>
      </w:pPr>
    </w:p>
    <w:p w14:paraId="2B8434D6" w14:textId="77777777" w:rsidR="00BD231F" w:rsidRDefault="00BD231F">
      <w:pPr>
        <w:rPr>
          <w:rFonts w:ascii="Helvetica" w:eastAsia="Microsoft Yi Baiti" w:hAnsi="Helvetica" w:cs="Microsoft Tai Le"/>
          <w:color w:val="4472C4" w:themeColor="accent1"/>
          <w:sz w:val="20"/>
          <w:szCs w:val="20"/>
          <w:lang w:val="en-GB"/>
        </w:rPr>
      </w:pPr>
    </w:p>
    <w:tbl>
      <w:tblPr>
        <w:tblStyle w:val="TableGrid"/>
        <w:tblW w:w="102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4"/>
        <w:gridCol w:w="2041"/>
        <w:gridCol w:w="1577"/>
        <w:gridCol w:w="2909"/>
      </w:tblGrid>
      <w:tr w:rsidR="00BD231F" w:rsidRPr="00E11D9F" w14:paraId="3550E6C5" w14:textId="77777777" w:rsidTr="00E42A2C">
        <w:trPr>
          <w:trHeight w:val="374"/>
        </w:trPr>
        <w:tc>
          <w:tcPr>
            <w:tcW w:w="10221" w:type="dxa"/>
            <w:gridSpan w:val="4"/>
            <w:tcBorders>
              <w:bottom w:val="single" w:sz="4" w:space="0" w:color="auto"/>
            </w:tcBorders>
            <w:shd w:val="clear" w:color="auto" w:fill="auto"/>
            <w:vAlign w:val="center"/>
          </w:tcPr>
          <w:p w14:paraId="09EBC77E" w14:textId="77777777" w:rsidR="00BD231F" w:rsidRPr="00192E7C" w:rsidRDefault="00BD231F" w:rsidP="00E42A2C">
            <w:pPr>
              <w:rPr>
                <w:rFonts w:ascii="Helvetica Neue" w:eastAsia="Microsoft JhengHei Light" w:hAnsi="Helvetica Neue" w:cs="Arial Unicode MS"/>
                <w:b/>
                <w:sz w:val="22"/>
                <w:szCs w:val="22"/>
                <w:lang w:val="en-GB"/>
              </w:rPr>
            </w:pPr>
            <w:r w:rsidRPr="00192E7C">
              <w:rPr>
                <w:rFonts w:ascii="Helvetica Neue" w:eastAsia="Microsoft JhengHei Light" w:hAnsi="Helvetica Neue" w:cs="Arial Unicode MS"/>
                <w:b/>
                <w:color w:val="000000" w:themeColor="text1"/>
                <w:sz w:val="22"/>
                <w:szCs w:val="22"/>
                <w:lang w:val="en-GB"/>
              </w:rPr>
              <w:t xml:space="preserve">Online Resource 1A: </w:t>
            </w:r>
            <w:proofErr w:type="spellStart"/>
            <w:r w:rsidRPr="00192E7C">
              <w:rPr>
                <w:rFonts w:ascii="Helvetica Neue" w:eastAsia="Microsoft JhengHei Light" w:hAnsi="Helvetica Neue" w:cs="Arial Unicode MS"/>
                <w:b/>
                <w:color w:val="000000" w:themeColor="text1"/>
                <w:sz w:val="22"/>
                <w:szCs w:val="22"/>
                <w:lang w:val="en-GB"/>
              </w:rPr>
              <w:t>Benjamini</w:t>
            </w:r>
            <w:proofErr w:type="spellEnd"/>
            <w:r w:rsidRPr="00192E7C">
              <w:rPr>
                <w:rFonts w:ascii="Helvetica Neue" w:eastAsia="Microsoft JhengHei Light" w:hAnsi="Helvetica Neue" w:cs="Arial Unicode MS"/>
                <w:b/>
                <w:color w:val="000000" w:themeColor="text1"/>
                <w:sz w:val="22"/>
                <w:szCs w:val="22"/>
                <w:lang w:val="en-GB"/>
              </w:rPr>
              <w:t>-Hochberg pro</w:t>
            </w:r>
            <w:r>
              <w:rPr>
                <w:rFonts w:ascii="Helvetica Neue" w:eastAsia="Microsoft JhengHei Light" w:hAnsi="Helvetica Neue" w:cs="Arial Unicode MS"/>
                <w:b/>
                <w:color w:val="000000" w:themeColor="text1"/>
                <w:sz w:val="22"/>
                <w:szCs w:val="22"/>
                <w:lang w:val="en-GB"/>
              </w:rPr>
              <w:t>c</w:t>
            </w:r>
            <w:r w:rsidRPr="00192E7C">
              <w:rPr>
                <w:rFonts w:ascii="Helvetica Neue" w:eastAsia="Microsoft JhengHei Light" w:hAnsi="Helvetica Neue" w:cs="Arial Unicode MS"/>
                <w:b/>
                <w:color w:val="000000" w:themeColor="text1"/>
                <w:sz w:val="22"/>
                <w:szCs w:val="22"/>
                <w:lang w:val="en-GB"/>
              </w:rPr>
              <w:t xml:space="preserve">edure for </w:t>
            </w:r>
            <w:r w:rsidRPr="00192E7C">
              <w:rPr>
                <w:rFonts w:ascii="Helvetica Neue" w:eastAsia="Microsoft JhengHei Light" w:hAnsi="Helvetica Neue" w:cs="Arial Unicode MS"/>
                <w:b/>
                <w:sz w:val="22"/>
                <w:szCs w:val="22"/>
                <w:lang w:val="en-GB"/>
              </w:rPr>
              <w:t>New-GDM vs No-GDM (Table 3)</w:t>
            </w:r>
          </w:p>
        </w:tc>
      </w:tr>
      <w:tr w:rsidR="00BD231F" w:rsidRPr="00E11D9F" w14:paraId="642E2CFC" w14:textId="77777777" w:rsidTr="00E42A2C">
        <w:trPr>
          <w:trHeight w:val="303"/>
        </w:trPr>
        <w:tc>
          <w:tcPr>
            <w:tcW w:w="3694" w:type="dxa"/>
            <w:tcBorders>
              <w:bottom w:val="single" w:sz="4" w:space="0" w:color="auto"/>
            </w:tcBorders>
            <w:shd w:val="clear" w:color="auto" w:fill="auto"/>
            <w:vAlign w:val="center"/>
          </w:tcPr>
          <w:p w14:paraId="7BB1DDAB" w14:textId="77777777" w:rsidR="00BD231F" w:rsidRPr="00E11D9F" w:rsidRDefault="00BD231F" w:rsidP="00E42A2C">
            <w:pPr>
              <w:rPr>
                <w:rFonts w:ascii="Helvetica Neue" w:eastAsia="Microsoft JhengHei Light" w:hAnsi="Helvetica Neue" w:cs="Arial Unicode MS"/>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Variable</w:t>
            </w:r>
          </w:p>
        </w:tc>
        <w:tc>
          <w:tcPr>
            <w:tcW w:w="2041" w:type="dxa"/>
            <w:tcBorders>
              <w:bottom w:val="single" w:sz="4" w:space="0" w:color="auto"/>
            </w:tcBorders>
            <w:shd w:val="clear" w:color="auto" w:fill="auto"/>
            <w:vAlign w:val="center"/>
          </w:tcPr>
          <w:p w14:paraId="7191DB9C"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Yi Baiti" w:hAnsi="Helvetica Neue" w:cs="Microsoft Tai Le"/>
                <w:b/>
                <w:color w:val="000000" w:themeColor="text1"/>
                <w:sz w:val="18"/>
                <w:szCs w:val="18"/>
                <w:lang w:val="en-GB"/>
              </w:rPr>
              <w:t xml:space="preserve">Original </w:t>
            </w:r>
            <w:r w:rsidRPr="00E722C0">
              <w:rPr>
                <w:rFonts w:ascii="Helvetica Neue" w:eastAsia="Microsoft Yi Baiti" w:hAnsi="Helvetica Neue" w:cs="Microsoft Tai Le"/>
                <w:b/>
                <w:i/>
                <w:color w:val="000000" w:themeColor="text1"/>
                <w:sz w:val="18"/>
                <w:szCs w:val="18"/>
                <w:lang w:val="en-GB"/>
              </w:rPr>
              <w:t>p</w:t>
            </w:r>
            <w:r w:rsidRPr="00E11D9F">
              <w:rPr>
                <w:rFonts w:ascii="Helvetica Neue" w:eastAsia="Microsoft Yi Baiti" w:hAnsi="Helvetica Neue" w:cs="Microsoft Tai Le"/>
                <w:b/>
                <w:color w:val="000000" w:themeColor="text1"/>
                <w:sz w:val="18"/>
                <w:szCs w:val="18"/>
                <w:lang w:val="en-GB"/>
              </w:rPr>
              <w:t xml:space="preserve"> value</w:t>
            </w:r>
          </w:p>
        </w:tc>
        <w:tc>
          <w:tcPr>
            <w:tcW w:w="1577" w:type="dxa"/>
            <w:tcBorders>
              <w:bottom w:val="single" w:sz="4" w:space="0" w:color="auto"/>
            </w:tcBorders>
            <w:shd w:val="clear" w:color="auto" w:fill="auto"/>
            <w:vAlign w:val="center"/>
          </w:tcPr>
          <w:p w14:paraId="03A2DE7F"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Yi Baiti" w:hAnsi="Helvetica Neue" w:cs="Microsoft Tai Le"/>
                <w:b/>
                <w:color w:val="000000" w:themeColor="text1"/>
                <w:sz w:val="18"/>
                <w:szCs w:val="18"/>
                <w:lang w:val="en-GB"/>
              </w:rPr>
              <w:t>Rank (</w:t>
            </w:r>
            <w:proofErr w:type="spellStart"/>
            <w:r w:rsidRPr="00E722C0">
              <w:rPr>
                <w:rFonts w:ascii="Helvetica Neue" w:eastAsia="Microsoft Yi Baiti" w:hAnsi="Helvetica Neue" w:cs="Microsoft Tai Le"/>
                <w:b/>
                <w:i/>
                <w:color w:val="000000" w:themeColor="text1"/>
                <w:sz w:val="18"/>
                <w:szCs w:val="18"/>
                <w:lang w:val="en-GB"/>
              </w:rPr>
              <w:t>i</w:t>
            </w:r>
            <w:proofErr w:type="spellEnd"/>
            <w:r w:rsidRPr="00E11D9F">
              <w:rPr>
                <w:rFonts w:ascii="Helvetica Neue" w:eastAsia="Microsoft Yi Baiti" w:hAnsi="Helvetica Neue" w:cs="Microsoft Tai Le"/>
                <w:b/>
                <w:color w:val="000000" w:themeColor="text1"/>
                <w:sz w:val="18"/>
                <w:szCs w:val="18"/>
                <w:lang w:val="en-GB"/>
              </w:rPr>
              <w:t>)</w:t>
            </w:r>
          </w:p>
        </w:tc>
        <w:tc>
          <w:tcPr>
            <w:tcW w:w="2908" w:type="dxa"/>
            <w:tcBorders>
              <w:bottom w:val="single" w:sz="4" w:space="0" w:color="auto"/>
            </w:tcBorders>
            <w:shd w:val="clear" w:color="auto" w:fill="auto"/>
            <w:vAlign w:val="center"/>
          </w:tcPr>
          <w:p w14:paraId="1A3E5421" w14:textId="77777777" w:rsidR="00BD231F" w:rsidRPr="00E11D9F" w:rsidRDefault="00BD231F" w:rsidP="00E42A2C">
            <w:pPr>
              <w:jc w:val="center"/>
              <w:rPr>
                <w:rFonts w:ascii="Helvetica Neue" w:eastAsia="Microsoft JhengHei Light" w:hAnsi="Helvetica Neue" w:cs="Arial Unicode MS"/>
                <w:b/>
                <w:bCs/>
                <w:color w:val="000000" w:themeColor="text1"/>
                <w:sz w:val="18"/>
                <w:szCs w:val="18"/>
                <w:lang w:val="en-GB"/>
              </w:rPr>
            </w:pPr>
            <w:r w:rsidRPr="00E11D9F">
              <w:rPr>
                <w:rFonts w:ascii="Helvetica Neue" w:eastAsia="Microsoft JhengHei Light" w:hAnsi="Helvetica Neue" w:cs="Arial Unicode MS"/>
                <w:b/>
                <w:bCs/>
                <w:color w:val="000000" w:themeColor="text1"/>
                <w:sz w:val="18"/>
                <w:szCs w:val="18"/>
                <w:lang w:val="en-GB"/>
              </w:rPr>
              <w:t xml:space="preserve">BH critical value = </w:t>
            </w:r>
            <w:r w:rsidRPr="00E722C0">
              <w:rPr>
                <w:rFonts w:ascii="Helvetica Neue" w:eastAsia="Microsoft JhengHei Light" w:hAnsi="Helvetica Neue" w:cs="Arial Unicode MS"/>
                <w:b/>
                <w:bCs/>
                <w:i/>
                <w:color w:val="000000" w:themeColor="text1"/>
                <w:sz w:val="18"/>
                <w:szCs w:val="18"/>
                <w:lang w:val="en-GB"/>
              </w:rPr>
              <w:t>(</w:t>
            </w:r>
            <w:proofErr w:type="spellStart"/>
            <w:r w:rsidRPr="00E722C0">
              <w:rPr>
                <w:rFonts w:ascii="Helvetica Neue" w:eastAsia="Microsoft JhengHei Light" w:hAnsi="Helvetica Neue" w:cs="Arial Unicode MS"/>
                <w:b/>
                <w:bCs/>
                <w:i/>
                <w:color w:val="000000" w:themeColor="text1"/>
                <w:sz w:val="18"/>
                <w:szCs w:val="18"/>
                <w:lang w:val="en-GB"/>
              </w:rPr>
              <w:t>i</w:t>
            </w:r>
            <w:proofErr w:type="spellEnd"/>
            <w:r w:rsidRPr="00E722C0">
              <w:rPr>
                <w:rFonts w:ascii="Helvetica Neue" w:eastAsia="Microsoft JhengHei Light" w:hAnsi="Helvetica Neue" w:cs="Arial Unicode MS"/>
                <w:b/>
                <w:bCs/>
                <w:i/>
                <w:color w:val="000000" w:themeColor="text1"/>
                <w:sz w:val="18"/>
                <w:szCs w:val="18"/>
                <w:lang w:val="en-GB"/>
              </w:rPr>
              <w:t>/m)*Q</w:t>
            </w:r>
          </w:p>
        </w:tc>
      </w:tr>
      <w:tr w:rsidR="00BD231F" w:rsidRPr="00E11D9F" w14:paraId="333404C7" w14:textId="77777777" w:rsidTr="00F42550">
        <w:trPr>
          <w:trHeight w:val="303"/>
        </w:trPr>
        <w:tc>
          <w:tcPr>
            <w:tcW w:w="3694" w:type="dxa"/>
            <w:tcBorders>
              <w:top w:val="single" w:sz="4" w:space="0" w:color="auto"/>
            </w:tcBorders>
            <w:shd w:val="clear" w:color="auto" w:fill="auto"/>
            <w:vAlign w:val="center"/>
          </w:tcPr>
          <w:p w14:paraId="5A80A5D3" w14:textId="77777777" w:rsidR="00BD231F" w:rsidRPr="00E11D9F" w:rsidRDefault="00BD231F" w:rsidP="00E42A2C">
            <w:pPr>
              <w:rPr>
                <w:rFonts w:ascii="Helvetica Neue" w:eastAsia="Microsoft Yi Baiti" w:hAnsi="Helvetica Neue" w:cs="Microsoft Tai Le"/>
                <w:color w:val="000000" w:themeColor="text1"/>
                <w:sz w:val="18"/>
                <w:szCs w:val="18"/>
                <w:highlight w:val="yellow"/>
                <w:lang w:val="en-GB"/>
              </w:rPr>
            </w:pPr>
            <w:r w:rsidRPr="00E11D9F">
              <w:rPr>
                <w:rFonts w:ascii="Helvetica Neue" w:eastAsia="Microsoft JhengHei Light" w:hAnsi="Helvetica Neue" w:cs="Arial Unicode MS"/>
                <w:sz w:val="18"/>
                <w:szCs w:val="18"/>
                <w:lang w:val="en-GB"/>
              </w:rPr>
              <w:t>Birth weight z-score</w:t>
            </w:r>
            <w:r w:rsidRPr="00E11D9F">
              <w:rPr>
                <w:rFonts w:ascii="Helvetica Neue" w:hAnsi="Helvetica Neue"/>
                <w:color w:val="000000" w:themeColor="text1"/>
                <w:sz w:val="18"/>
                <w:szCs w:val="18"/>
                <w:vertAlign w:val="superscript"/>
                <w:lang w:val="en-GB"/>
              </w:rPr>
              <w:t xml:space="preserve"> b</w:t>
            </w:r>
          </w:p>
        </w:tc>
        <w:tc>
          <w:tcPr>
            <w:tcW w:w="2041" w:type="dxa"/>
            <w:tcBorders>
              <w:top w:val="single" w:sz="4" w:space="0" w:color="auto"/>
            </w:tcBorders>
            <w:shd w:val="clear" w:color="auto" w:fill="F2F2F2" w:themeFill="background1" w:themeFillShade="F2"/>
            <w:vAlign w:val="center"/>
          </w:tcPr>
          <w:p w14:paraId="1466672C"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lt; .0001 *</w:t>
            </w:r>
          </w:p>
        </w:tc>
        <w:tc>
          <w:tcPr>
            <w:tcW w:w="1577" w:type="dxa"/>
            <w:tcBorders>
              <w:top w:val="single" w:sz="4" w:space="0" w:color="auto"/>
            </w:tcBorders>
            <w:shd w:val="clear" w:color="auto" w:fill="F2F2F2" w:themeFill="background1" w:themeFillShade="F2"/>
            <w:vAlign w:val="center"/>
          </w:tcPr>
          <w:p w14:paraId="3790BC7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w:t>
            </w:r>
          </w:p>
        </w:tc>
        <w:tc>
          <w:tcPr>
            <w:tcW w:w="2908" w:type="dxa"/>
            <w:tcBorders>
              <w:top w:val="single" w:sz="4" w:space="0" w:color="auto"/>
            </w:tcBorders>
            <w:shd w:val="clear" w:color="auto" w:fill="F2F2F2" w:themeFill="background1" w:themeFillShade="F2"/>
            <w:vAlign w:val="center"/>
          </w:tcPr>
          <w:p w14:paraId="469A9431"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03</w:t>
            </w:r>
          </w:p>
        </w:tc>
      </w:tr>
      <w:tr w:rsidR="00BD231F" w:rsidRPr="00E11D9F" w14:paraId="154A02D4" w14:textId="77777777" w:rsidTr="00F42550">
        <w:trPr>
          <w:trHeight w:val="303"/>
        </w:trPr>
        <w:tc>
          <w:tcPr>
            <w:tcW w:w="3694" w:type="dxa"/>
            <w:shd w:val="clear" w:color="auto" w:fill="auto"/>
            <w:vAlign w:val="center"/>
          </w:tcPr>
          <w:p w14:paraId="6DA80C20"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Pregnancy-induced hypertension</w:t>
            </w:r>
          </w:p>
        </w:tc>
        <w:tc>
          <w:tcPr>
            <w:tcW w:w="2041" w:type="dxa"/>
            <w:shd w:val="clear" w:color="auto" w:fill="F2F2F2" w:themeFill="background1" w:themeFillShade="F2"/>
            <w:vAlign w:val="center"/>
          </w:tcPr>
          <w:p w14:paraId="62E60C8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bCs/>
                <w:color w:val="000000" w:themeColor="text1"/>
                <w:sz w:val="18"/>
                <w:szCs w:val="18"/>
                <w:lang w:val="en-GB"/>
              </w:rPr>
              <w:t>.002 *</w:t>
            </w:r>
          </w:p>
        </w:tc>
        <w:tc>
          <w:tcPr>
            <w:tcW w:w="1577" w:type="dxa"/>
            <w:shd w:val="clear" w:color="auto" w:fill="F2F2F2" w:themeFill="background1" w:themeFillShade="F2"/>
            <w:vAlign w:val="center"/>
          </w:tcPr>
          <w:p w14:paraId="2E7C70D7"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2</w:t>
            </w:r>
          </w:p>
        </w:tc>
        <w:tc>
          <w:tcPr>
            <w:tcW w:w="2908" w:type="dxa"/>
            <w:shd w:val="clear" w:color="auto" w:fill="F2F2F2" w:themeFill="background1" w:themeFillShade="F2"/>
            <w:vAlign w:val="center"/>
          </w:tcPr>
          <w:p w14:paraId="7701A5F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06</w:t>
            </w:r>
          </w:p>
        </w:tc>
      </w:tr>
      <w:tr w:rsidR="00BD231F" w:rsidRPr="00E11D9F" w14:paraId="04B55682" w14:textId="77777777" w:rsidTr="00F42550">
        <w:trPr>
          <w:trHeight w:val="303"/>
        </w:trPr>
        <w:tc>
          <w:tcPr>
            <w:tcW w:w="3694" w:type="dxa"/>
            <w:shd w:val="clear" w:color="auto" w:fill="auto"/>
            <w:vAlign w:val="center"/>
          </w:tcPr>
          <w:p w14:paraId="535B34BD" w14:textId="77777777" w:rsidR="00BD231F" w:rsidRPr="00E11D9F" w:rsidRDefault="00BD231F" w:rsidP="00E42A2C">
            <w:pPr>
              <w:rPr>
                <w:rFonts w:ascii="Helvetica Neue" w:eastAsia="Microsoft JhengHei Light" w:hAnsi="Helvetica Neue" w:cs="Arial Unicode MS"/>
                <w:sz w:val="18"/>
                <w:szCs w:val="18"/>
                <w:lang w:val="en-GB"/>
              </w:rPr>
            </w:pPr>
            <w:r w:rsidRPr="00E11D9F">
              <w:rPr>
                <w:rFonts w:ascii="Helvetica Neue" w:eastAsia="Microsoft JhengHei Light" w:hAnsi="Helvetica Neue" w:cs="Arial Unicode MS"/>
                <w:sz w:val="18"/>
                <w:szCs w:val="18"/>
                <w:lang w:val="en-GB"/>
              </w:rPr>
              <w:t>Neonatal intensive care unit</w:t>
            </w:r>
          </w:p>
        </w:tc>
        <w:tc>
          <w:tcPr>
            <w:tcW w:w="2041" w:type="dxa"/>
            <w:shd w:val="clear" w:color="auto" w:fill="F2F2F2" w:themeFill="background1" w:themeFillShade="F2"/>
            <w:vAlign w:val="center"/>
          </w:tcPr>
          <w:p w14:paraId="6D031990" w14:textId="77777777" w:rsidR="00BD231F" w:rsidRPr="00E11D9F" w:rsidRDefault="00BD231F" w:rsidP="00E42A2C">
            <w:pPr>
              <w:jc w:val="center"/>
              <w:rPr>
                <w:rFonts w:ascii="Helvetica Neue" w:eastAsia="Microsoft JhengHei Light" w:hAnsi="Helvetica Neue" w:cs="Arial Unicode MS"/>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02</w:t>
            </w:r>
            <w:r w:rsidRPr="00E11D9F">
              <w:rPr>
                <w:rFonts w:ascii="Helvetica Neue" w:eastAsia="Microsoft JhengHei Light" w:hAnsi="Helvetica Neue" w:cs="Arial Unicode MS"/>
                <w:b/>
                <w:bCs/>
                <w:color w:val="000000" w:themeColor="text1"/>
                <w:sz w:val="18"/>
                <w:szCs w:val="18"/>
                <w:lang w:val="en-GB"/>
              </w:rPr>
              <w:t xml:space="preserve"> *</w:t>
            </w:r>
          </w:p>
        </w:tc>
        <w:tc>
          <w:tcPr>
            <w:tcW w:w="1577" w:type="dxa"/>
            <w:shd w:val="clear" w:color="auto" w:fill="F2F2F2" w:themeFill="background1" w:themeFillShade="F2"/>
            <w:vAlign w:val="center"/>
          </w:tcPr>
          <w:p w14:paraId="2AF8A08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3</w:t>
            </w:r>
          </w:p>
        </w:tc>
        <w:tc>
          <w:tcPr>
            <w:tcW w:w="2908" w:type="dxa"/>
            <w:shd w:val="clear" w:color="auto" w:fill="F2F2F2" w:themeFill="background1" w:themeFillShade="F2"/>
            <w:vAlign w:val="center"/>
          </w:tcPr>
          <w:p w14:paraId="1F330E39"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08</w:t>
            </w:r>
          </w:p>
        </w:tc>
      </w:tr>
      <w:tr w:rsidR="00BD231F" w:rsidRPr="00E11D9F" w14:paraId="4E64627C" w14:textId="77777777" w:rsidTr="00F42550">
        <w:trPr>
          <w:trHeight w:val="303"/>
        </w:trPr>
        <w:tc>
          <w:tcPr>
            <w:tcW w:w="3694" w:type="dxa"/>
            <w:shd w:val="clear" w:color="auto" w:fill="auto"/>
            <w:vAlign w:val="center"/>
          </w:tcPr>
          <w:p w14:paraId="3BC47CBD"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 xml:space="preserve">Gestational age at delivery (weeks) </w:t>
            </w:r>
            <w:r w:rsidRPr="00E11D9F">
              <w:rPr>
                <w:rFonts w:ascii="Helvetica Neue" w:hAnsi="Helvetica Neue"/>
                <w:color w:val="000000" w:themeColor="text1"/>
                <w:sz w:val="18"/>
                <w:szCs w:val="18"/>
                <w:vertAlign w:val="superscript"/>
                <w:lang w:val="en-GB"/>
              </w:rPr>
              <w:t>b</w:t>
            </w:r>
          </w:p>
        </w:tc>
        <w:tc>
          <w:tcPr>
            <w:tcW w:w="2041" w:type="dxa"/>
            <w:shd w:val="clear" w:color="auto" w:fill="F2F2F2" w:themeFill="background1" w:themeFillShade="F2"/>
            <w:vAlign w:val="center"/>
          </w:tcPr>
          <w:p w14:paraId="7BF22B62"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03</w:t>
            </w:r>
            <w:r w:rsidRPr="00E11D9F">
              <w:rPr>
                <w:rFonts w:ascii="Helvetica Neue" w:eastAsia="Microsoft JhengHei Light" w:hAnsi="Helvetica Neue" w:cs="Arial Unicode MS"/>
                <w:b/>
                <w:bCs/>
                <w:color w:val="000000" w:themeColor="text1"/>
                <w:sz w:val="18"/>
                <w:szCs w:val="18"/>
                <w:lang w:val="en-GB"/>
              </w:rPr>
              <w:t xml:space="preserve"> *</w:t>
            </w:r>
          </w:p>
        </w:tc>
        <w:tc>
          <w:tcPr>
            <w:tcW w:w="1577" w:type="dxa"/>
            <w:shd w:val="clear" w:color="auto" w:fill="F2F2F2" w:themeFill="background1" w:themeFillShade="F2"/>
            <w:vAlign w:val="center"/>
          </w:tcPr>
          <w:p w14:paraId="14774ECF"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4</w:t>
            </w:r>
          </w:p>
        </w:tc>
        <w:tc>
          <w:tcPr>
            <w:tcW w:w="2908" w:type="dxa"/>
            <w:shd w:val="clear" w:color="auto" w:fill="F2F2F2" w:themeFill="background1" w:themeFillShade="F2"/>
            <w:vAlign w:val="center"/>
          </w:tcPr>
          <w:p w14:paraId="4017069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1</w:t>
            </w:r>
          </w:p>
        </w:tc>
      </w:tr>
      <w:tr w:rsidR="00BD231F" w:rsidRPr="00E11D9F" w14:paraId="391FF676" w14:textId="77777777" w:rsidTr="00F42550">
        <w:trPr>
          <w:trHeight w:val="303"/>
        </w:trPr>
        <w:tc>
          <w:tcPr>
            <w:tcW w:w="3694" w:type="dxa"/>
            <w:shd w:val="clear" w:color="auto" w:fill="auto"/>
            <w:vAlign w:val="center"/>
          </w:tcPr>
          <w:p w14:paraId="7C231F83"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Neonatal hypoglycaemia</w:t>
            </w:r>
          </w:p>
        </w:tc>
        <w:tc>
          <w:tcPr>
            <w:tcW w:w="2041" w:type="dxa"/>
            <w:shd w:val="clear" w:color="auto" w:fill="F2F2F2" w:themeFill="background1" w:themeFillShade="F2"/>
            <w:vAlign w:val="center"/>
          </w:tcPr>
          <w:p w14:paraId="6A7CD71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04</w:t>
            </w:r>
            <w:r w:rsidRPr="00E11D9F">
              <w:rPr>
                <w:rFonts w:ascii="Helvetica Neue" w:eastAsia="Microsoft JhengHei Light" w:hAnsi="Helvetica Neue" w:cs="Arial Unicode MS"/>
                <w:b/>
                <w:bCs/>
                <w:color w:val="000000" w:themeColor="text1"/>
                <w:sz w:val="18"/>
                <w:szCs w:val="18"/>
                <w:lang w:val="en-GB"/>
              </w:rPr>
              <w:t xml:space="preserve"> *</w:t>
            </w:r>
          </w:p>
        </w:tc>
        <w:tc>
          <w:tcPr>
            <w:tcW w:w="1577" w:type="dxa"/>
            <w:shd w:val="clear" w:color="auto" w:fill="F2F2F2" w:themeFill="background1" w:themeFillShade="F2"/>
            <w:vAlign w:val="center"/>
          </w:tcPr>
          <w:p w14:paraId="5254091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5</w:t>
            </w:r>
          </w:p>
        </w:tc>
        <w:tc>
          <w:tcPr>
            <w:tcW w:w="2908" w:type="dxa"/>
            <w:shd w:val="clear" w:color="auto" w:fill="F2F2F2" w:themeFill="background1" w:themeFillShade="F2"/>
            <w:vAlign w:val="center"/>
          </w:tcPr>
          <w:p w14:paraId="7CED5D4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4</w:t>
            </w:r>
          </w:p>
        </w:tc>
      </w:tr>
      <w:tr w:rsidR="00BD231F" w:rsidRPr="00E11D9F" w14:paraId="03706255" w14:textId="77777777" w:rsidTr="00F42550">
        <w:trPr>
          <w:trHeight w:val="303"/>
        </w:trPr>
        <w:tc>
          <w:tcPr>
            <w:tcW w:w="3694" w:type="dxa"/>
            <w:shd w:val="clear" w:color="auto" w:fill="auto"/>
            <w:vAlign w:val="center"/>
          </w:tcPr>
          <w:p w14:paraId="1A3ED0FB"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LGA infant (&gt; 90</w:t>
            </w:r>
            <w:r w:rsidRPr="00E11D9F">
              <w:rPr>
                <w:rFonts w:ascii="Helvetica Neue" w:eastAsia="Microsoft JhengHei Light" w:hAnsi="Helvetica Neue" w:cs="Arial Unicode MS"/>
                <w:sz w:val="18"/>
                <w:szCs w:val="18"/>
                <w:vertAlign w:val="superscript"/>
                <w:lang w:val="en-GB"/>
              </w:rPr>
              <w:t>th</w:t>
            </w:r>
            <w:r w:rsidRPr="00E11D9F">
              <w:rPr>
                <w:rFonts w:ascii="Helvetica Neue" w:eastAsia="Microsoft JhengHei Light" w:hAnsi="Helvetica Neue" w:cs="Arial Unicode MS"/>
                <w:sz w:val="18"/>
                <w:szCs w:val="18"/>
                <w:lang w:val="en-GB"/>
              </w:rPr>
              <w:t xml:space="preserve"> percentile)</w:t>
            </w:r>
          </w:p>
        </w:tc>
        <w:tc>
          <w:tcPr>
            <w:tcW w:w="2041" w:type="dxa"/>
            <w:shd w:val="clear" w:color="auto" w:fill="F2F2F2" w:themeFill="background1" w:themeFillShade="F2"/>
            <w:vAlign w:val="center"/>
          </w:tcPr>
          <w:p w14:paraId="76E3E4E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04</w:t>
            </w:r>
            <w:r w:rsidRPr="00E11D9F">
              <w:rPr>
                <w:rFonts w:ascii="Helvetica Neue" w:eastAsia="Microsoft JhengHei Light" w:hAnsi="Helvetica Neue" w:cs="Arial Unicode MS"/>
                <w:b/>
                <w:bCs/>
                <w:color w:val="000000" w:themeColor="text1"/>
                <w:sz w:val="18"/>
                <w:szCs w:val="18"/>
                <w:lang w:val="en-GB"/>
              </w:rPr>
              <w:t xml:space="preserve"> *</w:t>
            </w:r>
          </w:p>
        </w:tc>
        <w:tc>
          <w:tcPr>
            <w:tcW w:w="1577" w:type="dxa"/>
            <w:shd w:val="clear" w:color="auto" w:fill="F2F2F2" w:themeFill="background1" w:themeFillShade="F2"/>
            <w:vAlign w:val="center"/>
          </w:tcPr>
          <w:p w14:paraId="1FD25DB2"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6</w:t>
            </w:r>
          </w:p>
        </w:tc>
        <w:tc>
          <w:tcPr>
            <w:tcW w:w="2908" w:type="dxa"/>
            <w:shd w:val="clear" w:color="auto" w:fill="F2F2F2" w:themeFill="background1" w:themeFillShade="F2"/>
            <w:vAlign w:val="center"/>
          </w:tcPr>
          <w:p w14:paraId="64614A6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7</w:t>
            </w:r>
          </w:p>
        </w:tc>
      </w:tr>
      <w:tr w:rsidR="00BD231F" w:rsidRPr="00E11D9F" w14:paraId="726E9156" w14:textId="77777777" w:rsidTr="00E42A2C">
        <w:trPr>
          <w:trHeight w:val="303"/>
        </w:trPr>
        <w:tc>
          <w:tcPr>
            <w:tcW w:w="3694" w:type="dxa"/>
            <w:shd w:val="clear" w:color="auto" w:fill="auto"/>
            <w:vAlign w:val="center"/>
          </w:tcPr>
          <w:p w14:paraId="09791599"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 xml:space="preserve">Birth weight (g) </w:t>
            </w:r>
          </w:p>
        </w:tc>
        <w:tc>
          <w:tcPr>
            <w:tcW w:w="2041" w:type="dxa"/>
            <w:shd w:val="clear" w:color="auto" w:fill="auto"/>
            <w:vAlign w:val="center"/>
          </w:tcPr>
          <w:p w14:paraId="053E435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37</w:t>
            </w:r>
          </w:p>
        </w:tc>
        <w:tc>
          <w:tcPr>
            <w:tcW w:w="1577" w:type="dxa"/>
            <w:shd w:val="clear" w:color="auto" w:fill="auto"/>
            <w:vAlign w:val="center"/>
          </w:tcPr>
          <w:p w14:paraId="40A9E8EC"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7</w:t>
            </w:r>
          </w:p>
        </w:tc>
        <w:tc>
          <w:tcPr>
            <w:tcW w:w="2908" w:type="dxa"/>
            <w:shd w:val="clear" w:color="auto" w:fill="auto"/>
            <w:vAlign w:val="center"/>
          </w:tcPr>
          <w:p w14:paraId="515985CB"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9</w:t>
            </w:r>
          </w:p>
        </w:tc>
      </w:tr>
      <w:tr w:rsidR="00BD231F" w:rsidRPr="00E11D9F" w14:paraId="2856FA2A" w14:textId="77777777" w:rsidTr="00E42A2C">
        <w:trPr>
          <w:trHeight w:val="303"/>
        </w:trPr>
        <w:tc>
          <w:tcPr>
            <w:tcW w:w="3694" w:type="dxa"/>
            <w:shd w:val="clear" w:color="auto" w:fill="auto"/>
            <w:vAlign w:val="center"/>
          </w:tcPr>
          <w:p w14:paraId="16CA9338"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Abdominal circumference at birth (cm)</w:t>
            </w:r>
          </w:p>
        </w:tc>
        <w:tc>
          <w:tcPr>
            <w:tcW w:w="2041" w:type="dxa"/>
            <w:shd w:val="clear" w:color="auto" w:fill="auto"/>
            <w:vAlign w:val="center"/>
          </w:tcPr>
          <w:p w14:paraId="747E924C"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40</w:t>
            </w:r>
          </w:p>
        </w:tc>
        <w:tc>
          <w:tcPr>
            <w:tcW w:w="1577" w:type="dxa"/>
            <w:shd w:val="clear" w:color="auto" w:fill="auto"/>
            <w:vAlign w:val="center"/>
          </w:tcPr>
          <w:p w14:paraId="36BF6E5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8</w:t>
            </w:r>
          </w:p>
        </w:tc>
        <w:tc>
          <w:tcPr>
            <w:tcW w:w="2908" w:type="dxa"/>
            <w:shd w:val="clear" w:color="auto" w:fill="auto"/>
            <w:vAlign w:val="center"/>
          </w:tcPr>
          <w:p w14:paraId="68F8B57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22</w:t>
            </w:r>
          </w:p>
        </w:tc>
      </w:tr>
      <w:tr w:rsidR="00BD231F" w:rsidRPr="00E11D9F" w14:paraId="261E9A3E" w14:textId="77777777" w:rsidTr="00E42A2C">
        <w:trPr>
          <w:trHeight w:val="303"/>
        </w:trPr>
        <w:tc>
          <w:tcPr>
            <w:tcW w:w="3694" w:type="dxa"/>
            <w:shd w:val="clear" w:color="auto" w:fill="auto"/>
            <w:vAlign w:val="center"/>
          </w:tcPr>
          <w:p w14:paraId="2BC7E5DD"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Caesarean delivery</w:t>
            </w:r>
          </w:p>
        </w:tc>
        <w:tc>
          <w:tcPr>
            <w:tcW w:w="2041" w:type="dxa"/>
            <w:shd w:val="clear" w:color="auto" w:fill="auto"/>
            <w:vAlign w:val="center"/>
          </w:tcPr>
          <w:p w14:paraId="2ECA2980"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42</w:t>
            </w:r>
          </w:p>
        </w:tc>
        <w:tc>
          <w:tcPr>
            <w:tcW w:w="1577" w:type="dxa"/>
            <w:shd w:val="clear" w:color="auto" w:fill="auto"/>
            <w:vAlign w:val="center"/>
          </w:tcPr>
          <w:p w14:paraId="1CA6E1A7"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9</w:t>
            </w:r>
          </w:p>
        </w:tc>
        <w:tc>
          <w:tcPr>
            <w:tcW w:w="2908" w:type="dxa"/>
            <w:shd w:val="clear" w:color="auto" w:fill="auto"/>
            <w:vAlign w:val="center"/>
          </w:tcPr>
          <w:p w14:paraId="492B887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25</w:t>
            </w:r>
          </w:p>
        </w:tc>
      </w:tr>
      <w:tr w:rsidR="00BD231F" w:rsidRPr="00E11D9F" w14:paraId="0218886F" w14:textId="77777777" w:rsidTr="00E42A2C">
        <w:trPr>
          <w:trHeight w:val="303"/>
        </w:trPr>
        <w:tc>
          <w:tcPr>
            <w:tcW w:w="3694" w:type="dxa"/>
            <w:shd w:val="clear" w:color="auto" w:fill="auto"/>
            <w:vAlign w:val="center"/>
          </w:tcPr>
          <w:p w14:paraId="7F0FF6AA"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SGA infant (&lt; 10</w:t>
            </w:r>
            <w:r w:rsidRPr="00E11D9F">
              <w:rPr>
                <w:rFonts w:ascii="Helvetica Neue" w:eastAsia="Microsoft JhengHei Light" w:hAnsi="Helvetica Neue" w:cs="Arial Unicode MS"/>
                <w:sz w:val="18"/>
                <w:szCs w:val="18"/>
                <w:vertAlign w:val="superscript"/>
                <w:lang w:val="en-GB"/>
              </w:rPr>
              <w:t>th</w:t>
            </w:r>
            <w:r w:rsidRPr="00E11D9F">
              <w:rPr>
                <w:rFonts w:ascii="Helvetica Neue" w:eastAsia="Microsoft JhengHei Light" w:hAnsi="Helvetica Neue" w:cs="Arial Unicode MS"/>
                <w:sz w:val="18"/>
                <w:szCs w:val="18"/>
                <w:lang w:val="en-GB"/>
              </w:rPr>
              <w:t xml:space="preserve"> percentile)</w:t>
            </w:r>
          </w:p>
        </w:tc>
        <w:tc>
          <w:tcPr>
            <w:tcW w:w="2041" w:type="dxa"/>
            <w:shd w:val="clear" w:color="auto" w:fill="auto"/>
            <w:vAlign w:val="center"/>
          </w:tcPr>
          <w:p w14:paraId="2276D62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61</w:t>
            </w:r>
          </w:p>
        </w:tc>
        <w:tc>
          <w:tcPr>
            <w:tcW w:w="1577" w:type="dxa"/>
            <w:shd w:val="clear" w:color="auto" w:fill="auto"/>
            <w:vAlign w:val="center"/>
          </w:tcPr>
          <w:p w14:paraId="4402CD3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0</w:t>
            </w:r>
          </w:p>
        </w:tc>
        <w:tc>
          <w:tcPr>
            <w:tcW w:w="2908" w:type="dxa"/>
            <w:shd w:val="clear" w:color="auto" w:fill="auto"/>
            <w:vAlign w:val="center"/>
          </w:tcPr>
          <w:p w14:paraId="3A87AD8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28</w:t>
            </w:r>
          </w:p>
        </w:tc>
      </w:tr>
      <w:tr w:rsidR="00BD231F" w:rsidRPr="00E11D9F" w14:paraId="796D0BB7" w14:textId="77777777" w:rsidTr="00E42A2C">
        <w:trPr>
          <w:trHeight w:val="303"/>
        </w:trPr>
        <w:tc>
          <w:tcPr>
            <w:tcW w:w="3694" w:type="dxa"/>
            <w:shd w:val="clear" w:color="auto" w:fill="auto"/>
            <w:vAlign w:val="center"/>
          </w:tcPr>
          <w:p w14:paraId="0236B7E2"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Composite complication outcome</w:t>
            </w:r>
          </w:p>
        </w:tc>
        <w:tc>
          <w:tcPr>
            <w:tcW w:w="2041" w:type="dxa"/>
            <w:shd w:val="clear" w:color="auto" w:fill="auto"/>
            <w:vAlign w:val="center"/>
          </w:tcPr>
          <w:p w14:paraId="08391D5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84</w:t>
            </w:r>
          </w:p>
        </w:tc>
        <w:tc>
          <w:tcPr>
            <w:tcW w:w="1577" w:type="dxa"/>
            <w:shd w:val="clear" w:color="auto" w:fill="auto"/>
            <w:vAlign w:val="center"/>
          </w:tcPr>
          <w:p w14:paraId="1228557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1</w:t>
            </w:r>
          </w:p>
        </w:tc>
        <w:tc>
          <w:tcPr>
            <w:tcW w:w="2908" w:type="dxa"/>
            <w:shd w:val="clear" w:color="auto" w:fill="auto"/>
            <w:vAlign w:val="center"/>
          </w:tcPr>
          <w:p w14:paraId="3063A2E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1</w:t>
            </w:r>
          </w:p>
        </w:tc>
      </w:tr>
      <w:tr w:rsidR="00BD231F" w:rsidRPr="00E11D9F" w14:paraId="0D02BB61" w14:textId="77777777" w:rsidTr="00E42A2C">
        <w:trPr>
          <w:trHeight w:val="303"/>
        </w:trPr>
        <w:tc>
          <w:tcPr>
            <w:tcW w:w="3694" w:type="dxa"/>
            <w:shd w:val="clear" w:color="auto" w:fill="auto"/>
            <w:vAlign w:val="center"/>
          </w:tcPr>
          <w:p w14:paraId="67676204"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Induction of labour</w:t>
            </w:r>
          </w:p>
        </w:tc>
        <w:tc>
          <w:tcPr>
            <w:tcW w:w="2041" w:type="dxa"/>
            <w:shd w:val="clear" w:color="auto" w:fill="auto"/>
            <w:vAlign w:val="center"/>
          </w:tcPr>
          <w:p w14:paraId="04281B15"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JhengHei Light" w:hAnsi="Helvetica Neue" w:cs="Arial Unicode MS"/>
                <w:bCs/>
                <w:color w:val="000000" w:themeColor="text1"/>
                <w:sz w:val="18"/>
                <w:szCs w:val="18"/>
                <w:lang w:val="en-GB"/>
              </w:rPr>
              <w:t>.177</w:t>
            </w:r>
          </w:p>
        </w:tc>
        <w:tc>
          <w:tcPr>
            <w:tcW w:w="1577" w:type="dxa"/>
            <w:shd w:val="clear" w:color="auto" w:fill="auto"/>
            <w:vAlign w:val="center"/>
          </w:tcPr>
          <w:p w14:paraId="11A3B020"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2</w:t>
            </w:r>
          </w:p>
        </w:tc>
        <w:tc>
          <w:tcPr>
            <w:tcW w:w="2908" w:type="dxa"/>
            <w:shd w:val="clear" w:color="auto" w:fill="auto"/>
            <w:vAlign w:val="center"/>
          </w:tcPr>
          <w:p w14:paraId="4FA877A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3</w:t>
            </w:r>
          </w:p>
        </w:tc>
      </w:tr>
      <w:tr w:rsidR="00BD231F" w:rsidRPr="00E11D9F" w14:paraId="0D4A9365" w14:textId="77777777" w:rsidTr="00E42A2C">
        <w:trPr>
          <w:trHeight w:val="303"/>
        </w:trPr>
        <w:tc>
          <w:tcPr>
            <w:tcW w:w="3694" w:type="dxa"/>
            <w:shd w:val="clear" w:color="auto" w:fill="auto"/>
            <w:vAlign w:val="center"/>
          </w:tcPr>
          <w:p w14:paraId="3CDB21D3"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3</w:t>
            </w:r>
            <w:r w:rsidRPr="00E11D9F">
              <w:rPr>
                <w:rFonts w:ascii="Helvetica Neue" w:eastAsia="Microsoft JhengHei Light" w:hAnsi="Helvetica Neue" w:cs="Arial Unicode MS"/>
                <w:sz w:val="18"/>
                <w:szCs w:val="18"/>
                <w:vertAlign w:val="superscript"/>
                <w:lang w:val="en-GB"/>
              </w:rPr>
              <w:t>rd</w:t>
            </w:r>
            <w:r w:rsidRPr="00E11D9F">
              <w:rPr>
                <w:rFonts w:ascii="Helvetica Neue" w:eastAsia="Microsoft JhengHei Light" w:hAnsi="Helvetica Neue" w:cs="Arial Unicode MS"/>
                <w:sz w:val="18"/>
                <w:szCs w:val="18"/>
                <w:lang w:val="en-GB"/>
              </w:rPr>
              <w:t xml:space="preserve"> or 4</w:t>
            </w:r>
            <w:r w:rsidRPr="00E11D9F">
              <w:rPr>
                <w:rFonts w:ascii="Helvetica Neue" w:eastAsia="Microsoft JhengHei Light" w:hAnsi="Helvetica Neue" w:cs="Arial Unicode MS"/>
                <w:sz w:val="18"/>
                <w:szCs w:val="18"/>
                <w:vertAlign w:val="superscript"/>
                <w:lang w:val="en-GB"/>
              </w:rPr>
              <w:t>th</w:t>
            </w:r>
            <w:r w:rsidRPr="00E11D9F">
              <w:rPr>
                <w:rFonts w:ascii="Helvetica Neue" w:eastAsia="Microsoft JhengHei Light" w:hAnsi="Helvetica Neue" w:cs="Arial Unicode MS"/>
                <w:sz w:val="18"/>
                <w:szCs w:val="18"/>
                <w:lang w:val="en-GB"/>
              </w:rPr>
              <w:t xml:space="preserve"> degree perineal/anal tears</w:t>
            </w:r>
          </w:p>
        </w:tc>
        <w:tc>
          <w:tcPr>
            <w:tcW w:w="2041" w:type="dxa"/>
            <w:shd w:val="clear" w:color="auto" w:fill="auto"/>
            <w:vAlign w:val="center"/>
          </w:tcPr>
          <w:p w14:paraId="3DAD6E39"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191</w:t>
            </w:r>
          </w:p>
        </w:tc>
        <w:tc>
          <w:tcPr>
            <w:tcW w:w="1577" w:type="dxa"/>
            <w:shd w:val="clear" w:color="auto" w:fill="auto"/>
            <w:vAlign w:val="center"/>
          </w:tcPr>
          <w:p w14:paraId="416A60F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3</w:t>
            </w:r>
          </w:p>
        </w:tc>
        <w:tc>
          <w:tcPr>
            <w:tcW w:w="2908" w:type="dxa"/>
            <w:shd w:val="clear" w:color="auto" w:fill="auto"/>
            <w:vAlign w:val="center"/>
          </w:tcPr>
          <w:p w14:paraId="2917B369"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6</w:t>
            </w:r>
          </w:p>
        </w:tc>
      </w:tr>
      <w:tr w:rsidR="00BD231F" w:rsidRPr="00E11D9F" w14:paraId="7496B27D" w14:textId="77777777" w:rsidTr="00E42A2C">
        <w:trPr>
          <w:trHeight w:val="303"/>
        </w:trPr>
        <w:tc>
          <w:tcPr>
            <w:tcW w:w="3694" w:type="dxa"/>
            <w:shd w:val="clear" w:color="auto" w:fill="auto"/>
            <w:vAlign w:val="center"/>
          </w:tcPr>
          <w:p w14:paraId="010551C7"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Preterm delivery (&lt; 37 weeks)</w:t>
            </w:r>
          </w:p>
        </w:tc>
        <w:tc>
          <w:tcPr>
            <w:tcW w:w="2041" w:type="dxa"/>
            <w:shd w:val="clear" w:color="auto" w:fill="auto"/>
            <w:vAlign w:val="center"/>
          </w:tcPr>
          <w:p w14:paraId="441EE8B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492</w:t>
            </w:r>
          </w:p>
        </w:tc>
        <w:tc>
          <w:tcPr>
            <w:tcW w:w="1577" w:type="dxa"/>
            <w:shd w:val="clear" w:color="auto" w:fill="auto"/>
            <w:vAlign w:val="center"/>
          </w:tcPr>
          <w:p w14:paraId="70D31291"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4</w:t>
            </w:r>
          </w:p>
        </w:tc>
        <w:tc>
          <w:tcPr>
            <w:tcW w:w="2908" w:type="dxa"/>
            <w:shd w:val="clear" w:color="auto" w:fill="auto"/>
            <w:vAlign w:val="center"/>
          </w:tcPr>
          <w:p w14:paraId="6C7C38A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9</w:t>
            </w:r>
          </w:p>
        </w:tc>
      </w:tr>
      <w:tr w:rsidR="00BD231F" w:rsidRPr="00E11D9F" w14:paraId="7C88609C" w14:textId="77777777" w:rsidTr="00E42A2C">
        <w:trPr>
          <w:trHeight w:val="300"/>
        </w:trPr>
        <w:tc>
          <w:tcPr>
            <w:tcW w:w="3694" w:type="dxa"/>
            <w:shd w:val="clear" w:color="auto" w:fill="auto"/>
            <w:vAlign w:val="center"/>
          </w:tcPr>
          <w:p w14:paraId="544A526E"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Postpartum haemorrhage (</w:t>
            </w:r>
            <w:r w:rsidRPr="00E11D9F">
              <w:rPr>
                <w:rFonts w:ascii="Helvetica Neue" w:eastAsia="Microsoft Yi Baiti" w:hAnsi="Helvetica Neue" w:cs="Cambria Math"/>
                <w:sz w:val="18"/>
                <w:szCs w:val="18"/>
                <w:lang w:val="en-GB"/>
              </w:rPr>
              <w:t>≥</w:t>
            </w:r>
            <w:r w:rsidRPr="00E11D9F">
              <w:rPr>
                <w:rFonts w:ascii="Helvetica Neue" w:eastAsia="Microsoft JhengHei Light" w:hAnsi="Helvetica Neue" w:cs="Arial Unicode MS"/>
                <w:sz w:val="18"/>
                <w:szCs w:val="18"/>
                <w:lang w:val="en-GB"/>
              </w:rPr>
              <w:t>1,000 mL)</w:t>
            </w:r>
          </w:p>
        </w:tc>
        <w:tc>
          <w:tcPr>
            <w:tcW w:w="2041" w:type="dxa"/>
            <w:shd w:val="clear" w:color="auto" w:fill="auto"/>
            <w:vAlign w:val="center"/>
          </w:tcPr>
          <w:p w14:paraId="42492AE4"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679</w:t>
            </w:r>
          </w:p>
        </w:tc>
        <w:tc>
          <w:tcPr>
            <w:tcW w:w="1577" w:type="dxa"/>
            <w:shd w:val="clear" w:color="auto" w:fill="auto"/>
            <w:vAlign w:val="center"/>
          </w:tcPr>
          <w:p w14:paraId="0BFF3A02"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5</w:t>
            </w:r>
          </w:p>
        </w:tc>
        <w:tc>
          <w:tcPr>
            <w:tcW w:w="2908" w:type="dxa"/>
            <w:shd w:val="clear" w:color="auto" w:fill="auto"/>
            <w:vAlign w:val="center"/>
          </w:tcPr>
          <w:p w14:paraId="596115A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42</w:t>
            </w:r>
          </w:p>
        </w:tc>
      </w:tr>
      <w:tr w:rsidR="00BD231F" w:rsidRPr="00E11D9F" w14:paraId="4B28A65F" w14:textId="77777777" w:rsidTr="00E42A2C">
        <w:trPr>
          <w:trHeight w:val="305"/>
        </w:trPr>
        <w:tc>
          <w:tcPr>
            <w:tcW w:w="3694" w:type="dxa"/>
            <w:shd w:val="clear" w:color="auto" w:fill="auto"/>
            <w:vAlign w:val="center"/>
          </w:tcPr>
          <w:p w14:paraId="16EF42AD" w14:textId="77777777" w:rsidR="00BD231F" w:rsidRPr="00E11D9F" w:rsidRDefault="00BD231F" w:rsidP="00E42A2C">
            <w:pPr>
              <w:rPr>
                <w:rFonts w:ascii="Helvetica Neue" w:eastAsia="Microsoft JhengHei Light" w:hAnsi="Helvetica Neue" w:cs="Arial Unicode MS"/>
                <w:sz w:val="18"/>
                <w:szCs w:val="18"/>
                <w:lang w:val="en-GB"/>
              </w:rPr>
            </w:pPr>
            <w:r w:rsidRPr="00E11D9F">
              <w:rPr>
                <w:rFonts w:ascii="Helvetica Neue" w:eastAsia="Microsoft JhengHei Light" w:hAnsi="Helvetica Neue" w:cs="Arial Unicode MS"/>
                <w:color w:val="000000" w:themeColor="text1"/>
                <w:sz w:val="18"/>
                <w:szCs w:val="18"/>
                <w:lang w:val="en-GB"/>
              </w:rPr>
              <w:t xml:space="preserve">Number of days admitted </w:t>
            </w:r>
            <w:r w:rsidRPr="00E11D9F">
              <w:rPr>
                <w:rFonts w:ascii="Helvetica Neue" w:hAnsi="Helvetica Neue"/>
                <w:color w:val="000000" w:themeColor="text1"/>
                <w:sz w:val="18"/>
                <w:szCs w:val="18"/>
                <w:vertAlign w:val="superscript"/>
                <w:lang w:val="en-GB"/>
              </w:rPr>
              <w:t>c</w:t>
            </w:r>
          </w:p>
        </w:tc>
        <w:tc>
          <w:tcPr>
            <w:tcW w:w="2041" w:type="dxa"/>
            <w:shd w:val="clear" w:color="auto" w:fill="auto"/>
            <w:vAlign w:val="center"/>
          </w:tcPr>
          <w:p w14:paraId="73DDA004" w14:textId="77777777" w:rsidR="00BD231F" w:rsidRPr="00E11D9F" w:rsidRDefault="00BD231F" w:rsidP="00E42A2C">
            <w:pPr>
              <w:jc w:val="center"/>
              <w:rPr>
                <w:rFonts w:ascii="Helvetica Neue" w:eastAsia="Microsoft JhengHei Light" w:hAnsi="Helvetica Neue" w:cs="Arial Unicode MS"/>
                <w:b/>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770</w:t>
            </w:r>
          </w:p>
        </w:tc>
        <w:tc>
          <w:tcPr>
            <w:tcW w:w="1577" w:type="dxa"/>
            <w:shd w:val="clear" w:color="auto" w:fill="auto"/>
            <w:vAlign w:val="center"/>
          </w:tcPr>
          <w:p w14:paraId="1850AA00"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16</w:t>
            </w:r>
          </w:p>
        </w:tc>
        <w:tc>
          <w:tcPr>
            <w:tcW w:w="2908" w:type="dxa"/>
            <w:shd w:val="clear" w:color="auto" w:fill="auto"/>
            <w:vAlign w:val="center"/>
          </w:tcPr>
          <w:p w14:paraId="69966EE1"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44</w:t>
            </w:r>
          </w:p>
        </w:tc>
      </w:tr>
      <w:tr w:rsidR="00BD231F" w:rsidRPr="00E11D9F" w14:paraId="2C3793B8" w14:textId="77777777" w:rsidTr="00E42A2C">
        <w:trPr>
          <w:trHeight w:val="305"/>
        </w:trPr>
        <w:tc>
          <w:tcPr>
            <w:tcW w:w="3694" w:type="dxa"/>
            <w:shd w:val="clear" w:color="auto" w:fill="auto"/>
            <w:vAlign w:val="center"/>
          </w:tcPr>
          <w:p w14:paraId="71837548"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Male infant sex</w:t>
            </w:r>
          </w:p>
        </w:tc>
        <w:tc>
          <w:tcPr>
            <w:tcW w:w="2041" w:type="dxa"/>
            <w:shd w:val="clear" w:color="auto" w:fill="auto"/>
            <w:vAlign w:val="center"/>
          </w:tcPr>
          <w:p w14:paraId="5B374523"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814</w:t>
            </w:r>
          </w:p>
        </w:tc>
        <w:tc>
          <w:tcPr>
            <w:tcW w:w="1577" w:type="dxa"/>
            <w:shd w:val="clear" w:color="auto" w:fill="auto"/>
            <w:vAlign w:val="center"/>
          </w:tcPr>
          <w:p w14:paraId="726444D3"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7</w:t>
            </w:r>
          </w:p>
        </w:tc>
        <w:tc>
          <w:tcPr>
            <w:tcW w:w="2908" w:type="dxa"/>
            <w:shd w:val="clear" w:color="auto" w:fill="auto"/>
            <w:vAlign w:val="center"/>
          </w:tcPr>
          <w:p w14:paraId="0BB14F30"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47</w:t>
            </w:r>
          </w:p>
        </w:tc>
      </w:tr>
      <w:tr w:rsidR="00BD231F" w:rsidRPr="00E11D9F" w14:paraId="635737C4" w14:textId="77777777" w:rsidTr="00E42A2C">
        <w:trPr>
          <w:trHeight w:val="303"/>
        </w:trPr>
        <w:tc>
          <w:tcPr>
            <w:tcW w:w="3694" w:type="dxa"/>
            <w:tcBorders>
              <w:bottom w:val="single" w:sz="4" w:space="0" w:color="auto"/>
            </w:tcBorders>
            <w:shd w:val="clear" w:color="auto" w:fill="auto"/>
            <w:vAlign w:val="center"/>
          </w:tcPr>
          <w:p w14:paraId="6B2AC4EB"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Instrumental delivery</w:t>
            </w:r>
          </w:p>
        </w:tc>
        <w:tc>
          <w:tcPr>
            <w:tcW w:w="2041" w:type="dxa"/>
            <w:tcBorders>
              <w:bottom w:val="single" w:sz="4" w:space="0" w:color="auto"/>
            </w:tcBorders>
            <w:shd w:val="clear" w:color="auto" w:fill="auto"/>
            <w:vAlign w:val="center"/>
          </w:tcPr>
          <w:p w14:paraId="62D16BB9"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1.0</w:t>
            </w:r>
          </w:p>
        </w:tc>
        <w:tc>
          <w:tcPr>
            <w:tcW w:w="1577" w:type="dxa"/>
            <w:tcBorders>
              <w:bottom w:val="single" w:sz="4" w:space="0" w:color="auto"/>
            </w:tcBorders>
            <w:shd w:val="clear" w:color="auto" w:fill="auto"/>
            <w:vAlign w:val="center"/>
          </w:tcPr>
          <w:p w14:paraId="171E77E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8</w:t>
            </w:r>
          </w:p>
        </w:tc>
        <w:tc>
          <w:tcPr>
            <w:tcW w:w="2908" w:type="dxa"/>
            <w:tcBorders>
              <w:bottom w:val="single" w:sz="4" w:space="0" w:color="auto"/>
            </w:tcBorders>
            <w:shd w:val="clear" w:color="auto" w:fill="auto"/>
            <w:vAlign w:val="center"/>
          </w:tcPr>
          <w:p w14:paraId="06EA3DF3"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50</w:t>
            </w:r>
          </w:p>
        </w:tc>
      </w:tr>
      <w:tr w:rsidR="00BD231F" w:rsidRPr="00E11D9F" w14:paraId="7B047776" w14:textId="77777777" w:rsidTr="00E42A2C">
        <w:trPr>
          <w:trHeight w:val="782"/>
        </w:trPr>
        <w:tc>
          <w:tcPr>
            <w:tcW w:w="10221" w:type="dxa"/>
            <w:gridSpan w:val="4"/>
            <w:tcBorders>
              <w:top w:val="single" w:sz="4" w:space="0" w:color="auto"/>
            </w:tcBorders>
            <w:shd w:val="clear" w:color="auto" w:fill="auto"/>
            <w:vAlign w:val="center"/>
          </w:tcPr>
          <w:p w14:paraId="240345A7" w14:textId="77777777" w:rsidR="00BD231F" w:rsidRPr="00E11D9F" w:rsidRDefault="00BD231F" w:rsidP="00E42A2C">
            <w:pPr>
              <w:rPr>
                <w:rFonts w:ascii="Helvetica Neue" w:hAnsi="Helvetica Neue"/>
                <w:sz w:val="18"/>
                <w:szCs w:val="18"/>
                <w:lang w:val="en-GB"/>
              </w:rPr>
            </w:pPr>
            <w:r w:rsidRPr="00E11D9F">
              <w:rPr>
                <w:rFonts w:ascii="Helvetica Neue" w:hAnsi="Helvetica Neue"/>
                <w:sz w:val="18"/>
                <w:szCs w:val="18"/>
                <w:lang w:val="en-GB"/>
              </w:rPr>
              <w:t xml:space="preserve">Bold p values were significant in the original version. </w:t>
            </w:r>
          </w:p>
          <w:p w14:paraId="2C93DD47" w14:textId="77777777" w:rsidR="00BD231F" w:rsidRPr="00E11D9F" w:rsidRDefault="00BD231F" w:rsidP="00E42A2C">
            <w:pPr>
              <w:rPr>
                <w:rFonts w:ascii="Helvetica Neue" w:hAnsi="Helvetica Neue"/>
                <w:sz w:val="18"/>
                <w:szCs w:val="18"/>
                <w:lang w:val="en-GB"/>
              </w:rPr>
            </w:pPr>
            <w:r w:rsidRPr="00E11D9F">
              <w:rPr>
                <w:rFonts w:ascii="Helvetica Neue" w:hAnsi="Helvetica Neue"/>
                <w:sz w:val="18"/>
                <w:szCs w:val="18"/>
                <w:lang w:val="en-GB"/>
              </w:rPr>
              <w:t xml:space="preserve">* P values still significant after </w:t>
            </w:r>
            <w:proofErr w:type="spellStart"/>
            <w:r w:rsidRPr="00E11D9F">
              <w:rPr>
                <w:rFonts w:ascii="Helvetica Neue" w:hAnsi="Helvetica Neue"/>
                <w:sz w:val="18"/>
                <w:szCs w:val="18"/>
                <w:lang w:val="en-GB"/>
              </w:rPr>
              <w:t>Benjamini</w:t>
            </w:r>
            <w:proofErr w:type="spellEnd"/>
            <w:r w:rsidRPr="00E11D9F">
              <w:rPr>
                <w:rFonts w:ascii="Helvetica Neue" w:hAnsi="Helvetica Neue"/>
                <w:sz w:val="18"/>
                <w:szCs w:val="18"/>
                <w:lang w:val="en-GB"/>
              </w:rPr>
              <w:t>-Hochberg correction for multiple testing.</w:t>
            </w:r>
          </w:p>
          <w:p w14:paraId="3F9CBCD1" w14:textId="77777777" w:rsidR="00BD231F" w:rsidRPr="00E11D9F" w:rsidRDefault="00BD231F" w:rsidP="00E42A2C">
            <w:pPr>
              <w:rPr>
                <w:rFonts w:ascii="Helvetica Neue" w:hAnsi="Helvetica Neue"/>
                <w:sz w:val="18"/>
                <w:szCs w:val="18"/>
                <w:lang w:val="en-GB"/>
              </w:rPr>
            </w:pPr>
            <w:r w:rsidRPr="00E11D9F">
              <w:rPr>
                <w:rFonts w:ascii="Helvetica Neue" w:hAnsi="Helvetica Neue"/>
                <w:sz w:val="18"/>
                <w:szCs w:val="18"/>
                <w:lang w:val="en-GB"/>
              </w:rPr>
              <w:t xml:space="preserve">The BH critical value is 0.017, as 0.004 is the highest original </w:t>
            </w:r>
            <w:r w:rsidRPr="00E11D9F">
              <w:rPr>
                <w:rFonts w:ascii="Helvetica Neue" w:hAnsi="Helvetica Neue"/>
                <w:i/>
                <w:sz w:val="18"/>
                <w:szCs w:val="18"/>
                <w:lang w:val="en-GB"/>
              </w:rPr>
              <w:t>p</w:t>
            </w:r>
            <w:r w:rsidRPr="00E11D9F">
              <w:rPr>
                <w:rFonts w:ascii="Helvetica Neue" w:hAnsi="Helvetica Neue"/>
                <w:sz w:val="18"/>
                <w:szCs w:val="18"/>
                <w:lang w:val="en-GB"/>
              </w:rPr>
              <w:t xml:space="preserve"> value that is smaller than the corresponding BH critical value.</w:t>
            </w:r>
          </w:p>
        </w:tc>
      </w:tr>
    </w:tbl>
    <w:p w14:paraId="7567EC64" w14:textId="77777777" w:rsidR="00BD231F" w:rsidRPr="00E11D9F" w:rsidRDefault="00BD231F" w:rsidP="00BD231F">
      <w:pPr>
        <w:rPr>
          <w:rFonts w:ascii="Helvetica Neue" w:hAnsi="Helvetica Neue"/>
          <w:sz w:val="18"/>
          <w:szCs w:val="18"/>
          <w:lang w:val="en-GB"/>
        </w:rPr>
      </w:pPr>
    </w:p>
    <w:p w14:paraId="2EE4A25A" w14:textId="77777777" w:rsidR="00BD231F" w:rsidRPr="00E11D9F" w:rsidRDefault="00BD231F" w:rsidP="00BD231F">
      <w:pPr>
        <w:rPr>
          <w:rFonts w:ascii="Helvetica Neue" w:hAnsi="Helvetica Neue"/>
          <w:color w:val="000000" w:themeColor="text1"/>
          <w:sz w:val="18"/>
          <w:szCs w:val="18"/>
          <w:shd w:val="clear" w:color="auto" w:fill="FFFFFF"/>
          <w:lang w:val="en-GB"/>
        </w:rPr>
      </w:pPr>
    </w:p>
    <w:p w14:paraId="14353170" w14:textId="77777777" w:rsidR="00BD231F" w:rsidRPr="00E11D9F" w:rsidRDefault="00BD231F" w:rsidP="00BD231F">
      <w:pPr>
        <w:rPr>
          <w:rFonts w:ascii="Helvetica Neue" w:hAnsi="Helvetica Neue"/>
          <w:sz w:val="18"/>
          <w:szCs w:val="18"/>
        </w:rPr>
      </w:pPr>
    </w:p>
    <w:p w14:paraId="57B647E3" w14:textId="77777777" w:rsidR="00BD231F" w:rsidRPr="00E11D9F" w:rsidRDefault="00BD231F" w:rsidP="00BD231F">
      <w:pPr>
        <w:rPr>
          <w:rFonts w:ascii="Helvetica Neue" w:hAnsi="Helvetica Neue"/>
          <w:sz w:val="18"/>
          <w:szCs w:val="18"/>
        </w:rPr>
      </w:pPr>
    </w:p>
    <w:p w14:paraId="06F0C422" w14:textId="77777777" w:rsidR="00BD231F" w:rsidRPr="00E11D9F" w:rsidRDefault="00BD231F" w:rsidP="00BD231F">
      <w:pPr>
        <w:rPr>
          <w:rFonts w:ascii="Helvetica Neue" w:hAnsi="Helvetica Neue"/>
          <w:sz w:val="18"/>
          <w:szCs w:val="18"/>
        </w:rPr>
      </w:pPr>
    </w:p>
    <w:p w14:paraId="5DA0F8B5" w14:textId="59CBE9A3" w:rsidR="00BD231F" w:rsidRDefault="00BD231F" w:rsidP="00BD231F">
      <w:pPr>
        <w:rPr>
          <w:rFonts w:ascii="Helvetica Neue" w:eastAsia="Microsoft JhengHei Light" w:hAnsi="Helvetica Neue" w:cs="Arial Unicode MS"/>
          <w:b/>
          <w:sz w:val="20"/>
          <w:szCs w:val="20"/>
          <w:lang w:val="en-GB"/>
        </w:rPr>
      </w:pPr>
    </w:p>
    <w:p w14:paraId="7ECEF052" w14:textId="63E67F62" w:rsidR="00BD231F" w:rsidRDefault="00BD231F" w:rsidP="00BD231F">
      <w:pPr>
        <w:rPr>
          <w:rFonts w:ascii="Helvetica Neue" w:eastAsia="Microsoft JhengHei Light" w:hAnsi="Helvetica Neue" w:cs="Arial Unicode MS"/>
          <w:b/>
          <w:sz w:val="20"/>
          <w:szCs w:val="20"/>
          <w:lang w:val="en-GB"/>
        </w:rPr>
      </w:pPr>
    </w:p>
    <w:p w14:paraId="1CB1CDB6" w14:textId="6C2D834D" w:rsidR="00BD231F" w:rsidRDefault="00BD231F" w:rsidP="00BD231F">
      <w:pPr>
        <w:rPr>
          <w:rFonts w:ascii="Helvetica Neue" w:eastAsia="Microsoft JhengHei Light" w:hAnsi="Helvetica Neue" w:cs="Arial Unicode MS"/>
          <w:b/>
          <w:sz w:val="20"/>
          <w:szCs w:val="20"/>
          <w:lang w:val="en-GB"/>
        </w:rPr>
      </w:pPr>
    </w:p>
    <w:p w14:paraId="2913060D" w14:textId="59DBFBE9" w:rsidR="00BD231F" w:rsidRDefault="00BD231F" w:rsidP="00BD231F">
      <w:pPr>
        <w:rPr>
          <w:rFonts w:ascii="Helvetica Neue" w:eastAsia="Microsoft JhengHei Light" w:hAnsi="Helvetica Neue" w:cs="Arial Unicode MS"/>
          <w:b/>
          <w:sz w:val="20"/>
          <w:szCs w:val="20"/>
          <w:lang w:val="en-GB"/>
        </w:rPr>
      </w:pPr>
    </w:p>
    <w:p w14:paraId="675BF5A8" w14:textId="77777777" w:rsidR="00BD231F" w:rsidRPr="00E11D9F" w:rsidRDefault="00BD231F" w:rsidP="00BD231F">
      <w:pPr>
        <w:rPr>
          <w:rFonts w:ascii="Helvetica Neue" w:eastAsia="Microsoft JhengHei Light" w:hAnsi="Helvetica Neue" w:cs="Arial Unicode MS"/>
          <w:b/>
          <w:sz w:val="20"/>
          <w:szCs w:val="20"/>
          <w:lang w:val="en-GB"/>
        </w:rPr>
      </w:pPr>
    </w:p>
    <w:p w14:paraId="037225FA" w14:textId="77777777" w:rsidR="00BD231F" w:rsidRDefault="00BD231F" w:rsidP="00BD231F">
      <w:pPr>
        <w:rPr>
          <w:rFonts w:ascii="Helvetica Neue" w:hAnsi="Helvetica Neue"/>
          <w:sz w:val="20"/>
          <w:szCs w:val="20"/>
          <w:lang w:val="en-GB"/>
        </w:rPr>
      </w:pPr>
    </w:p>
    <w:p w14:paraId="4D27A2B7" w14:textId="77777777" w:rsidR="00BD231F" w:rsidRPr="00E11D9F" w:rsidRDefault="00BD231F" w:rsidP="00BD231F">
      <w:pPr>
        <w:rPr>
          <w:rFonts w:ascii="Helvetica Neue" w:eastAsia="Microsoft JhengHei Light" w:hAnsi="Helvetica Neue" w:cs="Arial Unicode MS"/>
          <w:b/>
          <w:sz w:val="20"/>
          <w:szCs w:val="20"/>
          <w:lang w:val="en-GB"/>
        </w:rPr>
      </w:pPr>
    </w:p>
    <w:p w14:paraId="049A177B" w14:textId="77777777" w:rsidR="00BD231F" w:rsidRPr="00E11D9F" w:rsidRDefault="00BD231F" w:rsidP="00BD231F">
      <w:pPr>
        <w:rPr>
          <w:rFonts w:ascii="Helvetica Neue" w:hAnsi="Helvetica Neue"/>
          <w:b/>
          <w:sz w:val="18"/>
          <w:szCs w:val="18"/>
        </w:rPr>
      </w:pPr>
    </w:p>
    <w:tbl>
      <w:tblPr>
        <w:tblStyle w:val="TableGrid"/>
        <w:tblW w:w="102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4"/>
        <w:gridCol w:w="2039"/>
        <w:gridCol w:w="1576"/>
        <w:gridCol w:w="2912"/>
      </w:tblGrid>
      <w:tr w:rsidR="00BD231F" w:rsidRPr="00E11D9F" w14:paraId="1F6DA829" w14:textId="77777777" w:rsidTr="00BD231F">
        <w:trPr>
          <w:trHeight w:val="815"/>
        </w:trPr>
        <w:tc>
          <w:tcPr>
            <w:tcW w:w="10221" w:type="dxa"/>
            <w:gridSpan w:val="4"/>
            <w:tcBorders>
              <w:bottom w:val="single" w:sz="4" w:space="0" w:color="auto"/>
            </w:tcBorders>
            <w:shd w:val="clear" w:color="auto" w:fill="auto"/>
            <w:vAlign w:val="center"/>
          </w:tcPr>
          <w:p w14:paraId="26838AB9" w14:textId="77777777" w:rsidR="00BD231F" w:rsidRPr="00192E7C" w:rsidRDefault="00BD231F" w:rsidP="00E42A2C">
            <w:pPr>
              <w:rPr>
                <w:rFonts w:ascii="Helvetica Neue" w:eastAsia="Microsoft JhengHei Light" w:hAnsi="Helvetica Neue" w:cs="Arial Unicode MS"/>
                <w:b/>
                <w:sz w:val="22"/>
                <w:szCs w:val="22"/>
                <w:lang w:val="en-GB"/>
              </w:rPr>
            </w:pPr>
            <w:r w:rsidRPr="00192E7C">
              <w:rPr>
                <w:rFonts w:ascii="Helvetica Neue" w:eastAsia="Microsoft JhengHei Light" w:hAnsi="Helvetica Neue" w:cs="Arial Unicode MS"/>
                <w:b/>
                <w:color w:val="000000" w:themeColor="text1"/>
                <w:sz w:val="22"/>
                <w:szCs w:val="22"/>
                <w:lang w:val="en-GB"/>
              </w:rPr>
              <w:t>Online Resource 1</w:t>
            </w:r>
            <w:r>
              <w:rPr>
                <w:rFonts w:ascii="Helvetica Neue" w:eastAsia="Microsoft JhengHei Light" w:hAnsi="Helvetica Neue" w:cs="Arial Unicode MS"/>
                <w:b/>
                <w:color w:val="000000" w:themeColor="text1"/>
                <w:sz w:val="22"/>
                <w:szCs w:val="22"/>
                <w:lang w:val="en-GB"/>
              </w:rPr>
              <w:t>B</w:t>
            </w:r>
            <w:r w:rsidRPr="00192E7C">
              <w:rPr>
                <w:rFonts w:ascii="Helvetica Neue" w:eastAsia="Microsoft JhengHei Light" w:hAnsi="Helvetica Neue" w:cs="Arial Unicode MS"/>
                <w:b/>
                <w:color w:val="000000" w:themeColor="text1"/>
                <w:sz w:val="22"/>
                <w:szCs w:val="22"/>
                <w:lang w:val="en-GB"/>
              </w:rPr>
              <w:t xml:space="preserve">: </w:t>
            </w:r>
            <w:proofErr w:type="spellStart"/>
            <w:r w:rsidRPr="00192E7C">
              <w:rPr>
                <w:rFonts w:ascii="Helvetica Neue" w:eastAsia="Microsoft JhengHei Light" w:hAnsi="Helvetica Neue" w:cs="Arial Unicode MS"/>
                <w:b/>
                <w:color w:val="000000" w:themeColor="text1"/>
                <w:sz w:val="22"/>
                <w:szCs w:val="22"/>
                <w:lang w:val="en-GB"/>
              </w:rPr>
              <w:t>Benjamini</w:t>
            </w:r>
            <w:proofErr w:type="spellEnd"/>
            <w:r w:rsidRPr="00192E7C">
              <w:rPr>
                <w:rFonts w:ascii="Helvetica Neue" w:eastAsia="Microsoft JhengHei Light" w:hAnsi="Helvetica Neue" w:cs="Arial Unicode MS"/>
                <w:b/>
                <w:color w:val="000000" w:themeColor="text1"/>
                <w:sz w:val="22"/>
                <w:szCs w:val="22"/>
                <w:lang w:val="en-GB"/>
              </w:rPr>
              <w:t>-Hochberg pro</w:t>
            </w:r>
            <w:r>
              <w:rPr>
                <w:rFonts w:ascii="Helvetica Neue" w:eastAsia="Microsoft JhengHei Light" w:hAnsi="Helvetica Neue" w:cs="Arial Unicode MS"/>
                <w:b/>
                <w:color w:val="000000" w:themeColor="text1"/>
                <w:sz w:val="22"/>
                <w:szCs w:val="22"/>
                <w:lang w:val="en-GB"/>
              </w:rPr>
              <w:t>c</w:t>
            </w:r>
            <w:r w:rsidRPr="00192E7C">
              <w:rPr>
                <w:rFonts w:ascii="Helvetica Neue" w:eastAsia="Microsoft JhengHei Light" w:hAnsi="Helvetica Neue" w:cs="Arial Unicode MS"/>
                <w:b/>
                <w:color w:val="000000" w:themeColor="text1"/>
                <w:sz w:val="22"/>
                <w:szCs w:val="22"/>
                <w:lang w:val="en-GB"/>
              </w:rPr>
              <w:t xml:space="preserve">edure for </w:t>
            </w:r>
            <w:r w:rsidRPr="00192E7C">
              <w:rPr>
                <w:rFonts w:ascii="Helvetica Neue" w:eastAsia="Microsoft JhengHei Light" w:hAnsi="Helvetica Neue" w:cs="Arial Unicode MS"/>
                <w:b/>
                <w:sz w:val="22"/>
                <w:szCs w:val="22"/>
                <w:lang w:val="en-GB"/>
              </w:rPr>
              <w:t>Untreated New-GDM vs No-GDM (Online Resource 2)</w:t>
            </w:r>
          </w:p>
        </w:tc>
      </w:tr>
      <w:tr w:rsidR="00BD231F" w:rsidRPr="00E11D9F" w14:paraId="7C546D34" w14:textId="77777777" w:rsidTr="00E42A2C">
        <w:trPr>
          <w:trHeight w:val="285"/>
        </w:trPr>
        <w:tc>
          <w:tcPr>
            <w:tcW w:w="3694" w:type="dxa"/>
            <w:tcBorders>
              <w:bottom w:val="single" w:sz="4" w:space="0" w:color="auto"/>
            </w:tcBorders>
            <w:shd w:val="clear" w:color="auto" w:fill="auto"/>
            <w:vAlign w:val="center"/>
          </w:tcPr>
          <w:p w14:paraId="4CD8F546" w14:textId="77777777" w:rsidR="00BD231F" w:rsidRPr="00E11D9F" w:rsidRDefault="00BD231F" w:rsidP="00E42A2C">
            <w:pPr>
              <w:rPr>
                <w:rFonts w:ascii="Helvetica Neue" w:eastAsia="Microsoft JhengHei Light" w:hAnsi="Helvetica Neue" w:cs="Arial Unicode MS"/>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Variable</w:t>
            </w:r>
          </w:p>
        </w:tc>
        <w:tc>
          <w:tcPr>
            <w:tcW w:w="2039" w:type="dxa"/>
            <w:tcBorders>
              <w:bottom w:val="single" w:sz="4" w:space="0" w:color="auto"/>
            </w:tcBorders>
            <w:shd w:val="clear" w:color="auto" w:fill="auto"/>
            <w:vAlign w:val="center"/>
          </w:tcPr>
          <w:p w14:paraId="3A466A1A"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Yi Baiti" w:hAnsi="Helvetica Neue" w:cs="Microsoft Tai Le"/>
                <w:b/>
                <w:color w:val="000000" w:themeColor="text1"/>
                <w:sz w:val="18"/>
                <w:szCs w:val="18"/>
                <w:lang w:val="en-GB"/>
              </w:rPr>
              <w:t xml:space="preserve">Original </w:t>
            </w:r>
            <w:r w:rsidRPr="00E722C0">
              <w:rPr>
                <w:rFonts w:ascii="Helvetica Neue" w:eastAsia="Microsoft Yi Baiti" w:hAnsi="Helvetica Neue" w:cs="Microsoft Tai Le"/>
                <w:b/>
                <w:i/>
                <w:color w:val="000000" w:themeColor="text1"/>
                <w:sz w:val="18"/>
                <w:szCs w:val="18"/>
                <w:lang w:val="en-GB"/>
              </w:rPr>
              <w:t>p</w:t>
            </w:r>
            <w:r w:rsidRPr="00E11D9F">
              <w:rPr>
                <w:rFonts w:ascii="Helvetica Neue" w:eastAsia="Microsoft Yi Baiti" w:hAnsi="Helvetica Neue" w:cs="Microsoft Tai Le"/>
                <w:b/>
                <w:color w:val="000000" w:themeColor="text1"/>
                <w:sz w:val="18"/>
                <w:szCs w:val="18"/>
                <w:lang w:val="en-GB"/>
              </w:rPr>
              <w:t xml:space="preserve"> value</w:t>
            </w:r>
          </w:p>
        </w:tc>
        <w:tc>
          <w:tcPr>
            <w:tcW w:w="1576" w:type="dxa"/>
            <w:tcBorders>
              <w:bottom w:val="single" w:sz="4" w:space="0" w:color="auto"/>
            </w:tcBorders>
            <w:shd w:val="clear" w:color="auto" w:fill="auto"/>
            <w:vAlign w:val="center"/>
          </w:tcPr>
          <w:p w14:paraId="3A6141F6"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Yi Baiti" w:hAnsi="Helvetica Neue" w:cs="Microsoft Tai Le"/>
                <w:b/>
                <w:color w:val="000000" w:themeColor="text1"/>
                <w:sz w:val="18"/>
                <w:szCs w:val="18"/>
                <w:lang w:val="en-GB"/>
              </w:rPr>
              <w:t>Rank (</w:t>
            </w:r>
            <w:proofErr w:type="spellStart"/>
            <w:r w:rsidRPr="00E722C0">
              <w:rPr>
                <w:rFonts w:ascii="Helvetica Neue" w:eastAsia="Microsoft Yi Baiti" w:hAnsi="Helvetica Neue" w:cs="Microsoft Tai Le"/>
                <w:b/>
                <w:i/>
                <w:color w:val="000000" w:themeColor="text1"/>
                <w:sz w:val="18"/>
                <w:szCs w:val="18"/>
                <w:lang w:val="en-GB"/>
              </w:rPr>
              <w:t>i</w:t>
            </w:r>
            <w:proofErr w:type="spellEnd"/>
            <w:r w:rsidRPr="00E11D9F">
              <w:rPr>
                <w:rFonts w:ascii="Helvetica Neue" w:eastAsia="Microsoft Yi Baiti" w:hAnsi="Helvetica Neue" w:cs="Microsoft Tai Le"/>
                <w:b/>
                <w:color w:val="000000" w:themeColor="text1"/>
                <w:sz w:val="18"/>
                <w:szCs w:val="18"/>
                <w:lang w:val="en-GB"/>
              </w:rPr>
              <w:t>)</w:t>
            </w:r>
          </w:p>
        </w:tc>
        <w:tc>
          <w:tcPr>
            <w:tcW w:w="2912" w:type="dxa"/>
            <w:tcBorders>
              <w:bottom w:val="single" w:sz="4" w:space="0" w:color="auto"/>
            </w:tcBorders>
            <w:shd w:val="clear" w:color="auto" w:fill="auto"/>
            <w:vAlign w:val="center"/>
          </w:tcPr>
          <w:p w14:paraId="402C3E07" w14:textId="77777777" w:rsidR="00BD231F" w:rsidRPr="00E11D9F" w:rsidRDefault="00BD231F" w:rsidP="00E42A2C">
            <w:pPr>
              <w:jc w:val="center"/>
              <w:rPr>
                <w:rFonts w:ascii="Helvetica Neue" w:eastAsia="Microsoft JhengHei Light" w:hAnsi="Helvetica Neue" w:cs="Arial Unicode MS"/>
                <w:b/>
                <w:bCs/>
                <w:color w:val="000000" w:themeColor="text1"/>
                <w:sz w:val="18"/>
                <w:szCs w:val="18"/>
                <w:lang w:val="en-GB"/>
              </w:rPr>
            </w:pPr>
            <w:r w:rsidRPr="00E11D9F">
              <w:rPr>
                <w:rFonts w:ascii="Helvetica Neue" w:eastAsia="Microsoft JhengHei Light" w:hAnsi="Helvetica Neue" w:cs="Arial Unicode MS"/>
                <w:b/>
                <w:bCs/>
                <w:color w:val="000000" w:themeColor="text1"/>
                <w:sz w:val="18"/>
                <w:szCs w:val="18"/>
                <w:lang w:val="en-GB"/>
              </w:rPr>
              <w:t xml:space="preserve">BH critical value = </w:t>
            </w:r>
            <w:r w:rsidRPr="00E722C0">
              <w:rPr>
                <w:rFonts w:ascii="Helvetica Neue" w:eastAsia="Microsoft JhengHei Light" w:hAnsi="Helvetica Neue" w:cs="Arial Unicode MS"/>
                <w:b/>
                <w:bCs/>
                <w:i/>
                <w:color w:val="000000" w:themeColor="text1"/>
                <w:sz w:val="18"/>
                <w:szCs w:val="18"/>
                <w:lang w:val="en-GB"/>
              </w:rPr>
              <w:t>(</w:t>
            </w:r>
            <w:proofErr w:type="spellStart"/>
            <w:r w:rsidRPr="00E722C0">
              <w:rPr>
                <w:rFonts w:ascii="Helvetica Neue" w:eastAsia="Microsoft JhengHei Light" w:hAnsi="Helvetica Neue" w:cs="Arial Unicode MS"/>
                <w:b/>
                <w:bCs/>
                <w:i/>
                <w:color w:val="000000" w:themeColor="text1"/>
                <w:sz w:val="18"/>
                <w:szCs w:val="18"/>
                <w:lang w:val="en-GB"/>
              </w:rPr>
              <w:t>i</w:t>
            </w:r>
            <w:proofErr w:type="spellEnd"/>
            <w:r w:rsidRPr="00E722C0">
              <w:rPr>
                <w:rFonts w:ascii="Helvetica Neue" w:eastAsia="Microsoft JhengHei Light" w:hAnsi="Helvetica Neue" w:cs="Arial Unicode MS"/>
                <w:b/>
                <w:bCs/>
                <w:i/>
                <w:color w:val="000000" w:themeColor="text1"/>
                <w:sz w:val="18"/>
                <w:szCs w:val="18"/>
                <w:lang w:val="en-GB"/>
              </w:rPr>
              <w:t>/m)*Q</w:t>
            </w:r>
          </w:p>
        </w:tc>
      </w:tr>
      <w:tr w:rsidR="00BD231F" w:rsidRPr="00E11D9F" w14:paraId="236973E8" w14:textId="77777777" w:rsidTr="00F42550">
        <w:trPr>
          <w:trHeight w:val="285"/>
        </w:trPr>
        <w:tc>
          <w:tcPr>
            <w:tcW w:w="3694" w:type="dxa"/>
            <w:shd w:val="clear" w:color="auto" w:fill="auto"/>
            <w:vAlign w:val="center"/>
          </w:tcPr>
          <w:p w14:paraId="4DEE5BDA" w14:textId="77777777" w:rsidR="00BD231F" w:rsidRPr="00E11D9F" w:rsidRDefault="00BD231F" w:rsidP="00E42A2C">
            <w:pPr>
              <w:rPr>
                <w:rFonts w:ascii="Helvetica Neue" w:eastAsia="Microsoft Yi Baiti" w:hAnsi="Helvetica Neue" w:cs="Microsoft Tai Le"/>
                <w:color w:val="000000" w:themeColor="text1"/>
                <w:sz w:val="18"/>
                <w:szCs w:val="18"/>
                <w:highlight w:val="yellow"/>
                <w:lang w:val="en-GB"/>
              </w:rPr>
            </w:pPr>
            <w:r w:rsidRPr="00E11D9F">
              <w:rPr>
                <w:rFonts w:ascii="Helvetica Neue" w:eastAsia="Microsoft JhengHei Light" w:hAnsi="Helvetica Neue" w:cs="Arial Unicode MS"/>
                <w:sz w:val="18"/>
                <w:szCs w:val="18"/>
                <w:lang w:val="en-GB"/>
              </w:rPr>
              <w:t>Birth weight z-score</w:t>
            </w:r>
          </w:p>
        </w:tc>
        <w:tc>
          <w:tcPr>
            <w:tcW w:w="2039" w:type="dxa"/>
            <w:shd w:val="clear" w:color="auto" w:fill="F2F2F2" w:themeFill="background1" w:themeFillShade="F2"/>
            <w:vAlign w:val="center"/>
          </w:tcPr>
          <w:p w14:paraId="4C468CB1"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lt; .0001 *</w:t>
            </w:r>
          </w:p>
        </w:tc>
        <w:tc>
          <w:tcPr>
            <w:tcW w:w="1576" w:type="dxa"/>
            <w:shd w:val="clear" w:color="auto" w:fill="F2F2F2" w:themeFill="background1" w:themeFillShade="F2"/>
            <w:vAlign w:val="center"/>
          </w:tcPr>
          <w:p w14:paraId="49903B9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w:t>
            </w:r>
          </w:p>
        </w:tc>
        <w:tc>
          <w:tcPr>
            <w:tcW w:w="2912" w:type="dxa"/>
            <w:shd w:val="clear" w:color="auto" w:fill="F2F2F2" w:themeFill="background1" w:themeFillShade="F2"/>
            <w:vAlign w:val="center"/>
          </w:tcPr>
          <w:p w14:paraId="3D4BE3A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03</w:t>
            </w:r>
          </w:p>
        </w:tc>
      </w:tr>
      <w:tr w:rsidR="00BD231F" w:rsidRPr="00E11D9F" w14:paraId="2DE95DD8" w14:textId="77777777" w:rsidTr="00F42550">
        <w:trPr>
          <w:trHeight w:val="285"/>
        </w:trPr>
        <w:tc>
          <w:tcPr>
            <w:tcW w:w="3694" w:type="dxa"/>
            <w:shd w:val="clear" w:color="auto" w:fill="auto"/>
            <w:vAlign w:val="center"/>
          </w:tcPr>
          <w:p w14:paraId="1F9056E3"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Pregnancy-induced hypertension</w:t>
            </w:r>
          </w:p>
        </w:tc>
        <w:tc>
          <w:tcPr>
            <w:tcW w:w="2039" w:type="dxa"/>
            <w:shd w:val="clear" w:color="auto" w:fill="F2F2F2" w:themeFill="background1" w:themeFillShade="F2"/>
            <w:vAlign w:val="center"/>
          </w:tcPr>
          <w:p w14:paraId="7F620080"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bCs/>
                <w:color w:val="000000" w:themeColor="text1"/>
                <w:sz w:val="18"/>
                <w:szCs w:val="18"/>
                <w:lang w:val="en-GB"/>
              </w:rPr>
              <w:t>.001 *</w:t>
            </w:r>
          </w:p>
        </w:tc>
        <w:tc>
          <w:tcPr>
            <w:tcW w:w="1576" w:type="dxa"/>
            <w:shd w:val="clear" w:color="auto" w:fill="F2F2F2" w:themeFill="background1" w:themeFillShade="F2"/>
            <w:vAlign w:val="center"/>
          </w:tcPr>
          <w:p w14:paraId="6DBA3DFC"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2</w:t>
            </w:r>
          </w:p>
        </w:tc>
        <w:tc>
          <w:tcPr>
            <w:tcW w:w="2912" w:type="dxa"/>
            <w:shd w:val="clear" w:color="auto" w:fill="F2F2F2" w:themeFill="background1" w:themeFillShade="F2"/>
            <w:vAlign w:val="center"/>
          </w:tcPr>
          <w:p w14:paraId="1CE8E6C2"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06</w:t>
            </w:r>
          </w:p>
        </w:tc>
      </w:tr>
      <w:tr w:rsidR="00BD231F" w:rsidRPr="00E11D9F" w14:paraId="7EDEC76F" w14:textId="77777777" w:rsidTr="00F42550">
        <w:trPr>
          <w:trHeight w:val="285"/>
        </w:trPr>
        <w:tc>
          <w:tcPr>
            <w:tcW w:w="3694" w:type="dxa"/>
            <w:shd w:val="clear" w:color="auto" w:fill="auto"/>
            <w:vAlign w:val="center"/>
          </w:tcPr>
          <w:p w14:paraId="6CC1F83D" w14:textId="77777777" w:rsidR="00BD231F" w:rsidRPr="00E11D9F" w:rsidRDefault="00BD231F" w:rsidP="00E42A2C">
            <w:pPr>
              <w:rPr>
                <w:rFonts w:ascii="Helvetica Neue" w:eastAsia="Microsoft JhengHei Light" w:hAnsi="Helvetica Neue" w:cs="Arial Unicode MS"/>
                <w:sz w:val="18"/>
                <w:szCs w:val="18"/>
                <w:lang w:val="en-GB"/>
              </w:rPr>
            </w:pPr>
            <w:r w:rsidRPr="00E11D9F">
              <w:rPr>
                <w:rFonts w:ascii="Helvetica Neue" w:eastAsia="Microsoft JhengHei Light" w:hAnsi="Helvetica Neue" w:cs="Arial Unicode MS"/>
                <w:sz w:val="18"/>
                <w:szCs w:val="18"/>
                <w:lang w:val="en-GB"/>
              </w:rPr>
              <w:t>Neonatal intensive care unit</w:t>
            </w:r>
          </w:p>
        </w:tc>
        <w:tc>
          <w:tcPr>
            <w:tcW w:w="2039" w:type="dxa"/>
            <w:shd w:val="clear" w:color="auto" w:fill="F2F2F2" w:themeFill="background1" w:themeFillShade="F2"/>
            <w:vAlign w:val="center"/>
          </w:tcPr>
          <w:p w14:paraId="685D3504" w14:textId="77777777" w:rsidR="00BD231F" w:rsidRPr="00E11D9F" w:rsidRDefault="00BD231F" w:rsidP="00E42A2C">
            <w:pPr>
              <w:jc w:val="center"/>
              <w:rPr>
                <w:rFonts w:ascii="Helvetica Neue" w:eastAsia="Microsoft JhengHei Light" w:hAnsi="Helvetica Neue" w:cs="Arial Unicode MS"/>
                <w:b/>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03</w:t>
            </w:r>
            <w:r w:rsidRPr="00E11D9F">
              <w:rPr>
                <w:rFonts w:ascii="Helvetica Neue" w:eastAsia="Microsoft JhengHei Light" w:hAnsi="Helvetica Neue" w:cs="Arial Unicode MS"/>
                <w:b/>
                <w:bCs/>
                <w:color w:val="000000" w:themeColor="text1"/>
                <w:sz w:val="18"/>
                <w:szCs w:val="18"/>
                <w:lang w:val="en-GB"/>
              </w:rPr>
              <w:t xml:space="preserve"> *</w:t>
            </w:r>
          </w:p>
        </w:tc>
        <w:tc>
          <w:tcPr>
            <w:tcW w:w="1576" w:type="dxa"/>
            <w:shd w:val="clear" w:color="auto" w:fill="F2F2F2" w:themeFill="background1" w:themeFillShade="F2"/>
            <w:vAlign w:val="center"/>
          </w:tcPr>
          <w:p w14:paraId="5AC7DA3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3</w:t>
            </w:r>
          </w:p>
        </w:tc>
        <w:tc>
          <w:tcPr>
            <w:tcW w:w="2912" w:type="dxa"/>
            <w:shd w:val="clear" w:color="auto" w:fill="F2F2F2" w:themeFill="background1" w:themeFillShade="F2"/>
            <w:vAlign w:val="center"/>
          </w:tcPr>
          <w:p w14:paraId="400AF17B"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08</w:t>
            </w:r>
          </w:p>
        </w:tc>
      </w:tr>
      <w:tr w:rsidR="00BD231F" w:rsidRPr="00E11D9F" w14:paraId="7909880D" w14:textId="77777777" w:rsidTr="00F42550">
        <w:trPr>
          <w:trHeight w:val="285"/>
        </w:trPr>
        <w:tc>
          <w:tcPr>
            <w:tcW w:w="3694" w:type="dxa"/>
            <w:shd w:val="clear" w:color="auto" w:fill="auto"/>
            <w:vAlign w:val="center"/>
          </w:tcPr>
          <w:p w14:paraId="4395DFAA"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LGA infant (&gt; 90</w:t>
            </w:r>
            <w:r w:rsidRPr="00E11D9F">
              <w:rPr>
                <w:rFonts w:ascii="Helvetica Neue" w:eastAsia="Microsoft JhengHei Light" w:hAnsi="Helvetica Neue" w:cs="Arial Unicode MS"/>
                <w:sz w:val="18"/>
                <w:szCs w:val="18"/>
                <w:vertAlign w:val="superscript"/>
                <w:lang w:val="en-GB"/>
              </w:rPr>
              <w:t>th</w:t>
            </w:r>
            <w:r w:rsidRPr="00E11D9F">
              <w:rPr>
                <w:rFonts w:ascii="Helvetica Neue" w:eastAsia="Microsoft JhengHei Light" w:hAnsi="Helvetica Neue" w:cs="Arial Unicode MS"/>
                <w:sz w:val="18"/>
                <w:szCs w:val="18"/>
                <w:lang w:val="en-GB"/>
              </w:rPr>
              <w:t xml:space="preserve"> percentile)</w:t>
            </w:r>
          </w:p>
        </w:tc>
        <w:tc>
          <w:tcPr>
            <w:tcW w:w="2039" w:type="dxa"/>
            <w:shd w:val="clear" w:color="auto" w:fill="F2F2F2" w:themeFill="background1" w:themeFillShade="F2"/>
            <w:vAlign w:val="center"/>
          </w:tcPr>
          <w:p w14:paraId="67B25DC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08</w:t>
            </w:r>
            <w:r w:rsidRPr="00E11D9F">
              <w:rPr>
                <w:rFonts w:ascii="Helvetica Neue" w:eastAsia="Microsoft JhengHei Light" w:hAnsi="Helvetica Neue" w:cs="Arial Unicode MS"/>
                <w:b/>
                <w:bCs/>
                <w:color w:val="000000" w:themeColor="text1"/>
                <w:sz w:val="18"/>
                <w:szCs w:val="18"/>
                <w:lang w:val="en-GB"/>
              </w:rPr>
              <w:t>*</w:t>
            </w:r>
          </w:p>
        </w:tc>
        <w:tc>
          <w:tcPr>
            <w:tcW w:w="1576" w:type="dxa"/>
            <w:shd w:val="clear" w:color="auto" w:fill="F2F2F2" w:themeFill="background1" w:themeFillShade="F2"/>
            <w:vAlign w:val="center"/>
          </w:tcPr>
          <w:p w14:paraId="40C4F0D7"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4</w:t>
            </w:r>
          </w:p>
        </w:tc>
        <w:tc>
          <w:tcPr>
            <w:tcW w:w="2912" w:type="dxa"/>
            <w:shd w:val="clear" w:color="auto" w:fill="F2F2F2" w:themeFill="background1" w:themeFillShade="F2"/>
            <w:vAlign w:val="center"/>
          </w:tcPr>
          <w:p w14:paraId="5E583581"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1</w:t>
            </w:r>
          </w:p>
        </w:tc>
      </w:tr>
      <w:tr w:rsidR="00BD231F" w:rsidRPr="00E11D9F" w14:paraId="54DE3955" w14:textId="77777777" w:rsidTr="00F42550">
        <w:trPr>
          <w:trHeight w:val="285"/>
        </w:trPr>
        <w:tc>
          <w:tcPr>
            <w:tcW w:w="3694" w:type="dxa"/>
            <w:shd w:val="clear" w:color="auto" w:fill="auto"/>
            <w:vAlign w:val="center"/>
          </w:tcPr>
          <w:p w14:paraId="7DB55407"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Gestational age at delivery (weeks)</w:t>
            </w:r>
          </w:p>
        </w:tc>
        <w:tc>
          <w:tcPr>
            <w:tcW w:w="2039" w:type="dxa"/>
            <w:shd w:val="clear" w:color="auto" w:fill="F2F2F2" w:themeFill="background1" w:themeFillShade="F2"/>
            <w:vAlign w:val="center"/>
          </w:tcPr>
          <w:p w14:paraId="306593B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13</w:t>
            </w:r>
            <w:r w:rsidRPr="00E11D9F">
              <w:rPr>
                <w:rFonts w:ascii="Helvetica Neue" w:eastAsia="Microsoft JhengHei Light" w:hAnsi="Helvetica Neue" w:cs="Arial Unicode MS"/>
                <w:b/>
                <w:bCs/>
                <w:color w:val="000000" w:themeColor="text1"/>
                <w:sz w:val="18"/>
                <w:szCs w:val="18"/>
                <w:lang w:val="en-GB"/>
              </w:rPr>
              <w:t xml:space="preserve"> *</w:t>
            </w:r>
          </w:p>
        </w:tc>
        <w:tc>
          <w:tcPr>
            <w:tcW w:w="1576" w:type="dxa"/>
            <w:shd w:val="clear" w:color="auto" w:fill="F2F2F2" w:themeFill="background1" w:themeFillShade="F2"/>
            <w:vAlign w:val="center"/>
          </w:tcPr>
          <w:p w14:paraId="43E1BBF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5</w:t>
            </w:r>
          </w:p>
        </w:tc>
        <w:tc>
          <w:tcPr>
            <w:tcW w:w="2912" w:type="dxa"/>
            <w:shd w:val="clear" w:color="auto" w:fill="F2F2F2" w:themeFill="background1" w:themeFillShade="F2"/>
            <w:vAlign w:val="center"/>
          </w:tcPr>
          <w:p w14:paraId="45F4A15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4</w:t>
            </w:r>
          </w:p>
        </w:tc>
      </w:tr>
      <w:tr w:rsidR="00BD231F" w:rsidRPr="00E11D9F" w14:paraId="0B4FD326" w14:textId="77777777" w:rsidTr="00E42A2C">
        <w:trPr>
          <w:trHeight w:val="285"/>
        </w:trPr>
        <w:tc>
          <w:tcPr>
            <w:tcW w:w="3694" w:type="dxa"/>
            <w:shd w:val="clear" w:color="auto" w:fill="auto"/>
            <w:vAlign w:val="center"/>
          </w:tcPr>
          <w:p w14:paraId="6C4A4A97"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Neonatal hypoglycaemia</w:t>
            </w:r>
          </w:p>
        </w:tc>
        <w:tc>
          <w:tcPr>
            <w:tcW w:w="2039" w:type="dxa"/>
            <w:shd w:val="clear" w:color="auto" w:fill="auto"/>
            <w:vAlign w:val="center"/>
          </w:tcPr>
          <w:p w14:paraId="791C8574" w14:textId="77777777" w:rsidR="00BD231F" w:rsidRPr="00E11D9F" w:rsidRDefault="00BD231F" w:rsidP="00E42A2C">
            <w:pPr>
              <w:jc w:val="center"/>
              <w:rPr>
                <w:rFonts w:ascii="Helvetica Neue" w:eastAsia="Microsoft Yi Baiti" w:hAnsi="Helvetica Neue" w:cs="Microsoft Tai Le"/>
                <w:b/>
                <w:color w:val="000000" w:themeColor="text1"/>
                <w:sz w:val="18"/>
                <w:szCs w:val="18"/>
                <w:lang w:val="en-GB"/>
              </w:rPr>
            </w:pPr>
            <w:r w:rsidRPr="00E11D9F">
              <w:rPr>
                <w:rFonts w:ascii="Helvetica Neue" w:eastAsia="Microsoft Yi Baiti" w:hAnsi="Helvetica Neue" w:cs="Microsoft Tai Le"/>
                <w:b/>
                <w:color w:val="000000" w:themeColor="text1"/>
                <w:sz w:val="18"/>
                <w:szCs w:val="18"/>
                <w:lang w:val="en-GB"/>
              </w:rPr>
              <w:t>.022</w:t>
            </w:r>
          </w:p>
        </w:tc>
        <w:tc>
          <w:tcPr>
            <w:tcW w:w="1576" w:type="dxa"/>
            <w:shd w:val="clear" w:color="auto" w:fill="auto"/>
            <w:vAlign w:val="center"/>
          </w:tcPr>
          <w:p w14:paraId="5638A40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6</w:t>
            </w:r>
          </w:p>
        </w:tc>
        <w:tc>
          <w:tcPr>
            <w:tcW w:w="2912" w:type="dxa"/>
            <w:shd w:val="clear" w:color="auto" w:fill="auto"/>
            <w:vAlign w:val="center"/>
          </w:tcPr>
          <w:p w14:paraId="55FAA319"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7</w:t>
            </w:r>
          </w:p>
        </w:tc>
      </w:tr>
      <w:tr w:rsidR="00BD231F" w:rsidRPr="00E11D9F" w14:paraId="5A85FF77" w14:textId="77777777" w:rsidTr="00E42A2C">
        <w:trPr>
          <w:trHeight w:val="285"/>
        </w:trPr>
        <w:tc>
          <w:tcPr>
            <w:tcW w:w="3694" w:type="dxa"/>
            <w:shd w:val="clear" w:color="auto" w:fill="auto"/>
            <w:vAlign w:val="center"/>
          </w:tcPr>
          <w:p w14:paraId="1063FCD9"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Birth weight (g)</w:t>
            </w:r>
          </w:p>
        </w:tc>
        <w:tc>
          <w:tcPr>
            <w:tcW w:w="2039" w:type="dxa"/>
            <w:shd w:val="clear" w:color="auto" w:fill="auto"/>
            <w:vAlign w:val="center"/>
          </w:tcPr>
          <w:p w14:paraId="66E7D27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23</w:t>
            </w:r>
          </w:p>
        </w:tc>
        <w:tc>
          <w:tcPr>
            <w:tcW w:w="1576" w:type="dxa"/>
            <w:shd w:val="clear" w:color="auto" w:fill="auto"/>
            <w:vAlign w:val="center"/>
          </w:tcPr>
          <w:p w14:paraId="668223E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7</w:t>
            </w:r>
          </w:p>
        </w:tc>
        <w:tc>
          <w:tcPr>
            <w:tcW w:w="2912" w:type="dxa"/>
            <w:shd w:val="clear" w:color="auto" w:fill="auto"/>
            <w:vAlign w:val="center"/>
          </w:tcPr>
          <w:p w14:paraId="29A92F3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19</w:t>
            </w:r>
          </w:p>
        </w:tc>
      </w:tr>
      <w:tr w:rsidR="00BD231F" w:rsidRPr="00E11D9F" w14:paraId="007C89E7" w14:textId="77777777" w:rsidTr="00E42A2C">
        <w:trPr>
          <w:trHeight w:val="285"/>
        </w:trPr>
        <w:tc>
          <w:tcPr>
            <w:tcW w:w="3694" w:type="dxa"/>
            <w:shd w:val="clear" w:color="auto" w:fill="auto"/>
            <w:vAlign w:val="center"/>
          </w:tcPr>
          <w:p w14:paraId="61A65CEF"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SGA infant (&lt; 10</w:t>
            </w:r>
            <w:r w:rsidRPr="00E11D9F">
              <w:rPr>
                <w:rFonts w:ascii="Helvetica Neue" w:eastAsia="Microsoft JhengHei Light" w:hAnsi="Helvetica Neue" w:cs="Arial Unicode MS"/>
                <w:sz w:val="18"/>
                <w:szCs w:val="18"/>
                <w:vertAlign w:val="superscript"/>
                <w:lang w:val="en-GB"/>
              </w:rPr>
              <w:t>th</w:t>
            </w:r>
            <w:r w:rsidRPr="00E11D9F">
              <w:rPr>
                <w:rFonts w:ascii="Helvetica Neue" w:eastAsia="Microsoft JhengHei Light" w:hAnsi="Helvetica Neue" w:cs="Arial Unicode MS"/>
                <w:sz w:val="18"/>
                <w:szCs w:val="18"/>
                <w:lang w:val="en-GB"/>
              </w:rPr>
              <w:t xml:space="preserve"> percentile)</w:t>
            </w:r>
          </w:p>
        </w:tc>
        <w:tc>
          <w:tcPr>
            <w:tcW w:w="2039" w:type="dxa"/>
            <w:shd w:val="clear" w:color="auto" w:fill="auto"/>
            <w:vAlign w:val="center"/>
          </w:tcPr>
          <w:p w14:paraId="46481B7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26</w:t>
            </w:r>
          </w:p>
        </w:tc>
        <w:tc>
          <w:tcPr>
            <w:tcW w:w="1576" w:type="dxa"/>
            <w:shd w:val="clear" w:color="auto" w:fill="auto"/>
            <w:vAlign w:val="center"/>
          </w:tcPr>
          <w:p w14:paraId="57524127"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8</w:t>
            </w:r>
          </w:p>
        </w:tc>
        <w:tc>
          <w:tcPr>
            <w:tcW w:w="2912" w:type="dxa"/>
            <w:shd w:val="clear" w:color="auto" w:fill="auto"/>
            <w:vAlign w:val="center"/>
          </w:tcPr>
          <w:p w14:paraId="099A535B"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22</w:t>
            </w:r>
          </w:p>
        </w:tc>
      </w:tr>
      <w:tr w:rsidR="00BD231F" w:rsidRPr="00E11D9F" w14:paraId="6AE931AB" w14:textId="77777777" w:rsidTr="00E42A2C">
        <w:trPr>
          <w:trHeight w:val="285"/>
        </w:trPr>
        <w:tc>
          <w:tcPr>
            <w:tcW w:w="3694" w:type="dxa"/>
            <w:shd w:val="clear" w:color="auto" w:fill="auto"/>
            <w:vAlign w:val="center"/>
          </w:tcPr>
          <w:p w14:paraId="44C30D1A"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Abdominal circumference at birth (cm)</w:t>
            </w:r>
          </w:p>
        </w:tc>
        <w:tc>
          <w:tcPr>
            <w:tcW w:w="2039" w:type="dxa"/>
            <w:shd w:val="clear" w:color="auto" w:fill="auto"/>
            <w:vAlign w:val="center"/>
          </w:tcPr>
          <w:p w14:paraId="09DA826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b/>
                <w:color w:val="000000" w:themeColor="text1"/>
                <w:sz w:val="18"/>
                <w:szCs w:val="18"/>
                <w:lang w:val="en-GB"/>
              </w:rPr>
              <w:t>.049</w:t>
            </w:r>
          </w:p>
        </w:tc>
        <w:tc>
          <w:tcPr>
            <w:tcW w:w="1576" w:type="dxa"/>
            <w:shd w:val="clear" w:color="auto" w:fill="auto"/>
            <w:vAlign w:val="center"/>
          </w:tcPr>
          <w:p w14:paraId="1EC97433"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9</w:t>
            </w:r>
          </w:p>
        </w:tc>
        <w:tc>
          <w:tcPr>
            <w:tcW w:w="2912" w:type="dxa"/>
            <w:shd w:val="clear" w:color="auto" w:fill="auto"/>
            <w:vAlign w:val="center"/>
          </w:tcPr>
          <w:p w14:paraId="317B86A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25</w:t>
            </w:r>
          </w:p>
        </w:tc>
      </w:tr>
      <w:tr w:rsidR="00BD231F" w:rsidRPr="00E11D9F" w14:paraId="56F6DA8E" w14:textId="77777777" w:rsidTr="00E42A2C">
        <w:trPr>
          <w:trHeight w:val="285"/>
        </w:trPr>
        <w:tc>
          <w:tcPr>
            <w:tcW w:w="3694" w:type="dxa"/>
            <w:shd w:val="clear" w:color="auto" w:fill="auto"/>
            <w:vAlign w:val="center"/>
          </w:tcPr>
          <w:p w14:paraId="0F236323"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Caesarean delivery</w:t>
            </w:r>
          </w:p>
        </w:tc>
        <w:tc>
          <w:tcPr>
            <w:tcW w:w="2039" w:type="dxa"/>
            <w:shd w:val="clear" w:color="auto" w:fill="auto"/>
            <w:vAlign w:val="center"/>
          </w:tcPr>
          <w:p w14:paraId="5B9EEC7C"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52</w:t>
            </w:r>
          </w:p>
        </w:tc>
        <w:tc>
          <w:tcPr>
            <w:tcW w:w="1576" w:type="dxa"/>
            <w:shd w:val="clear" w:color="auto" w:fill="auto"/>
            <w:vAlign w:val="center"/>
          </w:tcPr>
          <w:p w14:paraId="7AE348C7"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0</w:t>
            </w:r>
          </w:p>
        </w:tc>
        <w:tc>
          <w:tcPr>
            <w:tcW w:w="2912" w:type="dxa"/>
            <w:shd w:val="clear" w:color="auto" w:fill="auto"/>
            <w:vAlign w:val="center"/>
          </w:tcPr>
          <w:p w14:paraId="7C6C048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28</w:t>
            </w:r>
          </w:p>
        </w:tc>
      </w:tr>
      <w:tr w:rsidR="00BD231F" w:rsidRPr="00E11D9F" w14:paraId="21C45D9F" w14:textId="77777777" w:rsidTr="00E42A2C">
        <w:trPr>
          <w:trHeight w:val="285"/>
        </w:trPr>
        <w:tc>
          <w:tcPr>
            <w:tcW w:w="3694" w:type="dxa"/>
            <w:shd w:val="clear" w:color="auto" w:fill="auto"/>
            <w:vAlign w:val="center"/>
          </w:tcPr>
          <w:p w14:paraId="572B4AE2"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Composite complication outcome</w:t>
            </w:r>
          </w:p>
        </w:tc>
        <w:tc>
          <w:tcPr>
            <w:tcW w:w="2039" w:type="dxa"/>
            <w:shd w:val="clear" w:color="auto" w:fill="auto"/>
            <w:vAlign w:val="center"/>
          </w:tcPr>
          <w:p w14:paraId="32E49D0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71</w:t>
            </w:r>
          </w:p>
        </w:tc>
        <w:tc>
          <w:tcPr>
            <w:tcW w:w="1576" w:type="dxa"/>
            <w:shd w:val="clear" w:color="auto" w:fill="auto"/>
            <w:vAlign w:val="center"/>
          </w:tcPr>
          <w:p w14:paraId="07685EE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1</w:t>
            </w:r>
          </w:p>
        </w:tc>
        <w:tc>
          <w:tcPr>
            <w:tcW w:w="2912" w:type="dxa"/>
            <w:shd w:val="clear" w:color="auto" w:fill="auto"/>
            <w:vAlign w:val="center"/>
          </w:tcPr>
          <w:p w14:paraId="4A0E4D9D"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1</w:t>
            </w:r>
          </w:p>
        </w:tc>
      </w:tr>
      <w:tr w:rsidR="00BD231F" w:rsidRPr="00E11D9F" w14:paraId="6C5CBAB3" w14:textId="77777777" w:rsidTr="00E42A2C">
        <w:trPr>
          <w:trHeight w:val="285"/>
        </w:trPr>
        <w:tc>
          <w:tcPr>
            <w:tcW w:w="3694" w:type="dxa"/>
            <w:shd w:val="clear" w:color="auto" w:fill="auto"/>
            <w:vAlign w:val="center"/>
          </w:tcPr>
          <w:p w14:paraId="05487196"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3</w:t>
            </w:r>
            <w:r w:rsidRPr="00E11D9F">
              <w:rPr>
                <w:rFonts w:ascii="Helvetica Neue" w:eastAsia="Microsoft JhengHei Light" w:hAnsi="Helvetica Neue" w:cs="Arial Unicode MS"/>
                <w:sz w:val="18"/>
                <w:szCs w:val="18"/>
                <w:vertAlign w:val="superscript"/>
                <w:lang w:val="en-GB"/>
              </w:rPr>
              <w:t>rd</w:t>
            </w:r>
            <w:r w:rsidRPr="00E11D9F">
              <w:rPr>
                <w:rFonts w:ascii="Helvetica Neue" w:eastAsia="Microsoft JhengHei Light" w:hAnsi="Helvetica Neue" w:cs="Arial Unicode MS"/>
                <w:sz w:val="18"/>
                <w:szCs w:val="18"/>
                <w:lang w:val="en-GB"/>
              </w:rPr>
              <w:t xml:space="preserve"> or 4</w:t>
            </w:r>
            <w:r w:rsidRPr="00E11D9F">
              <w:rPr>
                <w:rFonts w:ascii="Helvetica Neue" w:eastAsia="Microsoft JhengHei Light" w:hAnsi="Helvetica Neue" w:cs="Arial Unicode MS"/>
                <w:sz w:val="18"/>
                <w:szCs w:val="18"/>
                <w:vertAlign w:val="superscript"/>
                <w:lang w:val="en-GB"/>
              </w:rPr>
              <w:t>th</w:t>
            </w:r>
            <w:r w:rsidRPr="00E11D9F">
              <w:rPr>
                <w:rFonts w:ascii="Helvetica Neue" w:eastAsia="Microsoft JhengHei Light" w:hAnsi="Helvetica Neue" w:cs="Arial Unicode MS"/>
                <w:sz w:val="18"/>
                <w:szCs w:val="18"/>
                <w:lang w:val="en-GB"/>
              </w:rPr>
              <w:t xml:space="preserve"> degree perineal/anal tears</w:t>
            </w:r>
          </w:p>
        </w:tc>
        <w:tc>
          <w:tcPr>
            <w:tcW w:w="2039" w:type="dxa"/>
            <w:shd w:val="clear" w:color="auto" w:fill="auto"/>
            <w:vAlign w:val="center"/>
          </w:tcPr>
          <w:p w14:paraId="473A2C4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74</w:t>
            </w:r>
          </w:p>
        </w:tc>
        <w:tc>
          <w:tcPr>
            <w:tcW w:w="1576" w:type="dxa"/>
            <w:shd w:val="clear" w:color="auto" w:fill="auto"/>
            <w:vAlign w:val="center"/>
          </w:tcPr>
          <w:p w14:paraId="1DC1A71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2</w:t>
            </w:r>
          </w:p>
        </w:tc>
        <w:tc>
          <w:tcPr>
            <w:tcW w:w="2912" w:type="dxa"/>
            <w:shd w:val="clear" w:color="auto" w:fill="auto"/>
            <w:vAlign w:val="center"/>
          </w:tcPr>
          <w:p w14:paraId="2934DF0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3</w:t>
            </w:r>
          </w:p>
        </w:tc>
      </w:tr>
      <w:tr w:rsidR="00BD231F" w:rsidRPr="00E11D9F" w14:paraId="3FCF7A4C" w14:textId="77777777" w:rsidTr="00E42A2C">
        <w:trPr>
          <w:trHeight w:val="285"/>
        </w:trPr>
        <w:tc>
          <w:tcPr>
            <w:tcW w:w="3694" w:type="dxa"/>
            <w:shd w:val="clear" w:color="auto" w:fill="auto"/>
            <w:vAlign w:val="center"/>
          </w:tcPr>
          <w:p w14:paraId="3C7356D8"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Induction of labour</w:t>
            </w:r>
          </w:p>
        </w:tc>
        <w:tc>
          <w:tcPr>
            <w:tcW w:w="2039" w:type="dxa"/>
            <w:shd w:val="clear" w:color="auto" w:fill="auto"/>
            <w:vAlign w:val="center"/>
          </w:tcPr>
          <w:p w14:paraId="2FD77303"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264</w:t>
            </w:r>
          </w:p>
        </w:tc>
        <w:tc>
          <w:tcPr>
            <w:tcW w:w="1576" w:type="dxa"/>
            <w:shd w:val="clear" w:color="auto" w:fill="auto"/>
            <w:vAlign w:val="center"/>
          </w:tcPr>
          <w:p w14:paraId="77640C0F"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3</w:t>
            </w:r>
          </w:p>
        </w:tc>
        <w:tc>
          <w:tcPr>
            <w:tcW w:w="2912" w:type="dxa"/>
            <w:shd w:val="clear" w:color="auto" w:fill="auto"/>
            <w:vAlign w:val="center"/>
          </w:tcPr>
          <w:p w14:paraId="542F90B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6</w:t>
            </w:r>
          </w:p>
        </w:tc>
      </w:tr>
      <w:tr w:rsidR="00BD231F" w:rsidRPr="00E11D9F" w14:paraId="1B4497EA" w14:textId="77777777" w:rsidTr="00E42A2C">
        <w:trPr>
          <w:trHeight w:val="285"/>
        </w:trPr>
        <w:tc>
          <w:tcPr>
            <w:tcW w:w="3694" w:type="dxa"/>
            <w:shd w:val="clear" w:color="auto" w:fill="auto"/>
            <w:vAlign w:val="center"/>
          </w:tcPr>
          <w:p w14:paraId="159389D5"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Preterm delivery (&lt; 37 weeks)</w:t>
            </w:r>
          </w:p>
        </w:tc>
        <w:tc>
          <w:tcPr>
            <w:tcW w:w="2039" w:type="dxa"/>
            <w:shd w:val="clear" w:color="auto" w:fill="auto"/>
            <w:vAlign w:val="center"/>
          </w:tcPr>
          <w:p w14:paraId="581B6A26"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313</w:t>
            </w:r>
          </w:p>
        </w:tc>
        <w:tc>
          <w:tcPr>
            <w:tcW w:w="1576" w:type="dxa"/>
            <w:shd w:val="clear" w:color="auto" w:fill="auto"/>
            <w:vAlign w:val="center"/>
          </w:tcPr>
          <w:p w14:paraId="2EC40F5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4</w:t>
            </w:r>
          </w:p>
        </w:tc>
        <w:tc>
          <w:tcPr>
            <w:tcW w:w="2912" w:type="dxa"/>
            <w:shd w:val="clear" w:color="auto" w:fill="auto"/>
            <w:vAlign w:val="center"/>
          </w:tcPr>
          <w:p w14:paraId="328E61A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39</w:t>
            </w:r>
          </w:p>
        </w:tc>
      </w:tr>
      <w:tr w:rsidR="00BD231F" w:rsidRPr="00E11D9F" w14:paraId="2E23C02C" w14:textId="77777777" w:rsidTr="00E42A2C">
        <w:trPr>
          <w:trHeight w:val="285"/>
        </w:trPr>
        <w:tc>
          <w:tcPr>
            <w:tcW w:w="3694" w:type="dxa"/>
            <w:shd w:val="clear" w:color="auto" w:fill="auto"/>
            <w:vAlign w:val="center"/>
          </w:tcPr>
          <w:p w14:paraId="31849C7D"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Male infant sex</w:t>
            </w:r>
          </w:p>
        </w:tc>
        <w:tc>
          <w:tcPr>
            <w:tcW w:w="2039" w:type="dxa"/>
            <w:shd w:val="clear" w:color="auto" w:fill="auto"/>
            <w:vAlign w:val="center"/>
          </w:tcPr>
          <w:p w14:paraId="47742EE4"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628</w:t>
            </w:r>
          </w:p>
        </w:tc>
        <w:tc>
          <w:tcPr>
            <w:tcW w:w="1576" w:type="dxa"/>
            <w:shd w:val="clear" w:color="auto" w:fill="auto"/>
            <w:vAlign w:val="center"/>
          </w:tcPr>
          <w:p w14:paraId="4F37C59B"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5</w:t>
            </w:r>
          </w:p>
        </w:tc>
        <w:tc>
          <w:tcPr>
            <w:tcW w:w="2912" w:type="dxa"/>
            <w:shd w:val="clear" w:color="auto" w:fill="auto"/>
            <w:vAlign w:val="center"/>
          </w:tcPr>
          <w:p w14:paraId="29A4B0E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42</w:t>
            </w:r>
          </w:p>
        </w:tc>
      </w:tr>
      <w:tr w:rsidR="00BD231F" w:rsidRPr="00E11D9F" w14:paraId="138DE136" w14:textId="77777777" w:rsidTr="00E42A2C">
        <w:trPr>
          <w:trHeight w:val="285"/>
        </w:trPr>
        <w:tc>
          <w:tcPr>
            <w:tcW w:w="3694" w:type="dxa"/>
            <w:shd w:val="clear" w:color="auto" w:fill="auto"/>
            <w:vAlign w:val="center"/>
          </w:tcPr>
          <w:p w14:paraId="2C90368C"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sz w:val="18"/>
                <w:szCs w:val="18"/>
                <w:lang w:val="en-GB"/>
              </w:rPr>
              <w:t>Instrumental delivery</w:t>
            </w:r>
          </w:p>
        </w:tc>
        <w:tc>
          <w:tcPr>
            <w:tcW w:w="2039" w:type="dxa"/>
            <w:shd w:val="clear" w:color="auto" w:fill="auto"/>
            <w:vAlign w:val="center"/>
          </w:tcPr>
          <w:p w14:paraId="3389552E"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820</w:t>
            </w:r>
          </w:p>
        </w:tc>
        <w:tc>
          <w:tcPr>
            <w:tcW w:w="1576" w:type="dxa"/>
            <w:shd w:val="clear" w:color="auto" w:fill="auto"/>
            <w:vAlign w:val="center"/>
          </w:tcPr>
          <w:p w14:paraId="369581A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6</w:t>
            </w:r>
          </w:p>
        </w:tc>
        <w:tc>
          <w:tcPr>
            <w:tcW w:w="2912" w:type="dxa"/>
            <w:shd w:val="clear" w:color="auto" w:fill="auto"/>
            <w:vAlign w:val="center"/>
          </w:tcPr>
          <w:p w14:paraId="209BC97F"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044</w:t>
            </w:r>
          </w:p>
        </w:tc>
      </w:tr>
      <w:tr w:rsidR="00BD231F" w:rsidRPr="00E11D9F" w14:paraId="5E872286" w14:textId="77777777" w:rsidTr="00E42A2C">
        <w:trPr>
          <w:trHeight w:val="285"/>
        </w:trPr>
        <w:tc>
          <w:tcPr>
            <w:tcW w:w="3694" w:type="dxa"/>
            <w:shd w:val="clear" w:color="auto" w:fill="auto"/>
            <w:vAlign w:val="center"/>
          </w:tcPr>
          <w:p w14:paraId="45058073" w14:textId="77777777" w:rsidR="00BD231F" w:rsidRPr="00E11D9F" w:rsidRDefault="00BD231F" w:rsidP="00E42A2C">
            <w:pPr>
              <w:rPr>
                <w:rFonts w:ascii="Helvetica Neue" w:eastAsia="Microsoft JhengHei Light" w:hAnsi="Helvetica Neue" w:cs="Arial Unicode MS"/>
                <w:sz w:val="18"/>
                <w:szCs w:val="18"/>
                <w:lang w:val="en-GB"/>
              </w:rPr>
            </w:pPr>
            <w:r w:rsidRPr="00E11D9F">
              <w:rPr>
                <w:rFonts w:ascii="Helvetica Neue" w:eastAsia="Microsoft JhengHei Light" w:hAnsi="Helvetica Neue" w:cs="Arial Unicode MS"/>
                <w:sz w:val="18"/>
                <w:szCs w:val="18"/>
                <w:lang w:val="en-GB"/>
              </w:rPr>
              <w:t>Postpartum haemorrhage (</w:t>
            </w:r>
            <w:r w:rsidRPr="00E11D9F">
              <w:rPr>
                <w:rFonts w:ascii="Helvetica Neue" w:eastAsia="Microsoft Yi Baiti" w:hAnsi="Helvetica Neue" w:cs="Cambria Math"/>
                <w:sz w:val="18"/>
                <w:szCs w:val="18"/>
                <w:lang w:val="en-GB"/>
              </w:rPr>
              <w:t>≥</w:t>
            </w:r>
            <w:r w:rsidRPr="00E11D9F">
              <w:rPr>
                <w:rFonts w:ascii="Helvetica Neue" w:eastAsia="Microsoft JhengHei Light" w:hAnsi="Helvetica Neue" w:cs="Arial Unicode MS"/>
                <w:sz w:val="18"/>
                <w:szCs w:val="18"/>
                <w:lang w:val="en-GB"/>
              </w:rPr>
              <w:t>1,000 mL)</w:t>
            </w:r>
          </w:p>
        </w:tc>
        <w:tc>
          <w:tcPr>
            <w:tcW w:w="2039" w:type="dxa"/>
            <w:shd w:val="clear" w:color="auto" w:fill="auto"/>
            <w:vAlign w:val="center"/>
          </w:tcPr>
          <w:p w14:paraId="7F1D9F94"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830</w:t>
            </w:r>
          </w:p>
        </w:tc>
        <w:tc>
          <w:tcPr>
            <w:tcW w:w="1576" w:type="dxa"/>
            <w:shd w:val="clear" w:color="auto" w:fill="auto"/>
            <w:vAlign w:val="center"/>
          </w:tcPr>
          <w:p w14:paraId="2E7FEEDF" w14:textId="77777777" w:rsidR="00BD231F" w:rsidRPr="00E11D9F" w:rsidRDefault="00BD231F" w:rsidP="00E42A2C">
            <w:pPr>
              <w:jc w:val="center"/>
              <w:rPr>
                <w:rFonts w:ascii="Helvetica Neue" w:eastAsia="Microsoft JhengHei Light" w:hAnsi="Helvetica Neue" w:cs="Arial Unicode MS"/>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17</w:t>
            </w:r>
          </w:p>
        </w:tc>
        <w:tc>
          <w:tcPr>
            <w:tcW w:w="2912" w:type="dxa"/>
            <w:shd w:val="clear" w:color="auto" w:fill="auto"/>
            <w:vAlign w:val="center"/>
          </w:tcPr>
          <w:p w14:paraId="7CFBAF75"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47</w:t>
            </w:r>
          </w:p>
        </w:tc>
      </w:tr>
      <w:tr w:rsidR="00BD231F" w:rsidRPr="00E11D9F" w14:paraId="2E22CB02" w14:textId="77777777" w:rsidTr="00E42A2C">
        <w:trPr>
          <w:trHeight w:val="285"/>
        </w:trPr>
        <w:tc>
          <w:tcPr>
            <w:tcW w:w="3694" w:type="dxa"/>
            <w:tcBorders>
              <w:bottom w:val="single" w:sz="4" w:space="0" w:color="auto"/>
            </w:tcBorders>
            <w:shd w:val="clear" w:color="auto" w:fill="auto"/>
            <w:vAlign w:val="center"/>
          </w:tcPr>
          <w:p w14:paraId="014454D0"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eastAsia="Microsoft JhengHei Light" w:hAnsi="Helvetica Neue" w:cs="Arial Unicode MS"/>
                <w:color w:val="000000" w:themeColor="text1"/>
                <w:sz w:val="18"/>
                <w:szCs w:val="18"/>
                <w:lang w:val="en-GB"/>
              </w:rPr>
              <w:t>Number of days admitted</w:t>
            </w:r>
          </w:p>
        </w:tc>
        <w:tc>
          <w:tcPr>
            <w:tcW w:w="2039" w:type="dxa"/>
            <w:tcBorders>
              <w:bottom w:val="single" w:sz="4" w:space="0" w:color="auto"/>
            </w:tcBorders>
            <w:shd w:val="clear" w:color="auto" w:fill="auto"/>
            <w:vAlign w:val="center"/>
          </w:tcPr>
          <w:p w14:paraId="357652C8"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881</w:t>
            </w:r>
          </w:p>
        </w:tc>
        <w:tc>
          <w:tcPr>
            <w:tcW w:w="1576" w:type="dxa"/>
            <w:tcBorders>
              <w:bottom w:val="single" w:sz="4" w:space="0" w:color="auto"/>
            </w:tcBorders>
            <w:shd w:val="clear" w:color="auto" w:fill="auto"/>
            <w:vAlign w:val="center"/>
          </w:tcPr>
          <w:p w14:paraId="1752845F"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18</w:t>
            </w:r>
          </w:p>
        </w:tc>
        <w:tc>
          <w:tcPr>
            <w:tcW w:w="2912" w:type="dxa"/>
            <w:tcBorders>
              <w:bottom w:val="single" w:sz="4" w:space="0" w:color="auto"/>
            </w:tcBorders>
            <w:shd w:val="clear" w:color="auto" w:fill="auto"/>
            <w:vAlign w:val="center"/>
          </w:tcPr>
          <w:p w14:paraId="53ACFAEA" w14:textId="77777777" w:rsidR="00BD231F" w:rsidRPr="00E11D9F" w:rsidRDefault="00BD231F" w:rsidP="00E42A2C">
            <w:pPr>
              <w:jc w:val="center"/>
              <w:rPr>
                <w:rFonts w:ascii="Helvetica Neue" w:eastAsia="Microsoft Yi Baiti" w:hAnsi="Helvetica Neue" w:cs="Microsoft Tai Le"/>
                <w:color w:val="000000" w:themeColor="text1"/>
                <w:sz w:val="18"/>
                <w:szCs w:val="18"/>
                <w:lang w:val="en-GB"/>
              </w:rPr>
            </w:pPr>
            <w:r w:rsidRPr="00E11D9F">
              <w:rPr>
                <w:rFonts w:ascii="Helvetica Neue" w:eastAsia="Microsoft Yi Baiti" w:hAnsi="Helvetica Neue" w:cs="Microsoft Tai Le"/>
                <w:color w:val="000000" w:themeColor="text1"/>
                <w:sz w:val="18"/>
                <w:szCs w:val="18"/>
                <w:lang w:val="en-GB"/>
              </w:rPr>
              <w:t>.050</w:t>
            </w:r>
          </w:p>
        </w:tc>
      </w:tr>
      <w:tr w:rsidR="00BD231F" w:rsidRPr="00E11D9F" w14:paraId="090ACB9A" w14:textId="77777777" w:rsidTr="00E42A2C">
        <w:trPr>
          <w:trHeight w:val="853"/>
        </w:trPr>
        <w:tc>
          <w:tcPr>
            <w:tcW w:w="10221" w:type="dxa"/>
            <w:gridSpan w:val="4"/>
            <w:tcBorders>
              <w:top w:val="single" w:sz="4" w:space="0" w:color="auto"/>
            </w:tcBorders>
            <w:shd w:val="clear" w:color="auto" w:fill="auto"/>
            <w:vAlign w:val="center"/>
          </w:tcPr>
          <w:p w14:paraId="07D2EA11" w14:textId="77777777" w:rsidR="00BD231F" w:rsidRPr="00E11D9F" w:rsidRDefault="00BD231F" w:rsidP="00E42A2C">
            <w:pPr>
              <w:rPr>
                <w:rFonts w:ascii="Helvetica Neue" w:hAnsi="Helvetica Neue"/>
                <w:sz w:val="18"/>
                <w:szCs w:val="18"/>
                <w:lang w:val="en-GB"/>
              </w:rPr>
            </w:pPr>
            <w:r w:rsidRPr="00E11D9F">
              <w:rPr>
                <w:rFonts w:ascii="Helvetica Neue" w:hAnsi="Helvetica Neue"/>
                <w:sz w:val="18"/>
                <w:szCs w:val="18"/>
                <w:lang w:val="en-GB"/>
              </w:rPr>
              <w:t xml:space="preserve">Bold p values were significant in the original version. </w:t>
            </w:r>
          </w:p>
          <w:p w14:paraId="416A3597" w14:textId="77777777" w:rsidR="00BD231F" w:rsidRPr="00E11D9F" w:rsidRDefault="00BD231F" w:rsidP="00E42A2C">
            <w:pPr>
              <w:rPr>
                <w:rFonts w:ascii="Helvetica Neue" w:hAnsi="Helvetica Neue"/>
                <w:sz w:val="18"/>
                <w:szCs w:val="18"/>
                <w:lang w:val="en-GB"/>
              </w:rPr>
            </w:pPr>
            <w:r w:rsidRPr="00E11D9F">
              <w:rPr>
                <w:rFonts w:ascii="Helvetica Neue" w:hAnsi="Helvetica Neue"/>
                <w:sz w:val="18"/>
                <w:szCs w:val="18"/>
                <w:lang w:val="en-GB"/>
              </w:rPr>
              <w:t xml:space="preserve">* P values still significant after </w:t>
            </w:r>
            <w:proofErr w:type="spellStart"/>
            <w:r w:rsidRPr="00E11D9F">
              <w:rPr>
                <w:rFonts w:ascii="Helvetica Neue" w:hAnsi="Helvetica Neue"/>
                <w:sz w:val="18"/>
                <w:szCs w:val="18"/>
                <w:lang w:val="en-GB"/>
              </w:rPr>
              <w:t>Benjamini</w:t>
            </w:r>
            <w:proofErr w:type="spellEnd"/>
            <w:r w:rsidRPr="00E11D9F">
              <w:rPr>
                <w:rFonts w:ascii="Helvetica Neue" w:hAnsi="Helvetica Neue"/>
                <w:sz w:val="18"/>
                <w:szCs w:val="18"/>
                <w:lang w:val="en-GB"/>
              </w:rPr>
              <w:t>-Hochberg correction for multiple testing.</w:t>
            </w:r>
          </w:p>
          <w:p w14:paraId="2296AA2A" w14:textId="77777777" w:rsidR="00BD231F" w:rsidRPr="00E11D9F" w:rsidRDefault="00BD231F" w:rsidP="00E42A2C">
            <w:pPr>
              <w:rPr>
                <w:rFonts w:ascii="Helvetica Neue" w:eastAsia="Microsoft Yi Baiti" w:hAnsi="Helvetica Neue" w:cs="Microsoft Tai Le"/>
                <w:color w:val="000000" w:themeColor="text1"/>
                <w:sz w:val="18"/>
                <w:szCs w:val="18"/>
                <w:lang w:val="en-GB"/>
              </w:rPr>
            </w:pPr>
            <w:r w:rsidRPr="00E11D9F">
              <w:rPr>
                <w:rFonts w:ascii="Helvetica Neue" w:hAnsi="Helvetica Neue"/>
                <w:sz w:val="18"/>
                <w:szCs w:val="18"/>
                <w:lang w:val="en-GB"/>
              </w:rPr>
              <w:t xml:space="preserve">The BH critical value is 0.014, as 0.013 is the highest original </w:t>
            </w:r>
            <w:r w:rsidRPr="00E11D9F">
              <w:rPr>
                <w:rFonts w:ascii="Helvetica Neue" w:hAnsi="Helvetica Neue"/>
                <w:i/>
                <w:sz w:val="18"/>
                <w:szCs w:val="18"/>
                <w:lang w:val="en-GB"/>
              </w:rPr>
              <w:t>p</w:t>
            </w:r>
            <w:r w:rsidRPr="00E11D9F">
              <w:rPr>
                <w:rFonts w:ascii="Helvetica Neue" w:hAnsi="Helvetica Neue"/>
                <w:sz w:val="18"/>
                <w:szCs w:val="18"/>
                <w:lang w:val="en-GB"/>
              </w:rPr>
              <w:t xml:space="preserve"> value that is smaller than the corresponding BH critical value.</w:t>
            </w:r>
          </w:p>
        </w:tc>
      </w:tr>
    </w:tbl>
    <w:p w14:paraId="42373D5A" w14:textId="72E7390A" w:rsidR="00E567A3" w:rsidRPr="008C5FB6" w:rsidRDefault="00E567A3">
      <w:pPr>
        <w:rPr>
          <w:rFonts w:ascii="Helvetica" w:eastAsia="Microsoft Yi Baiti" w:hAnsi="Helvetica" w:cs="Microsoft Tai Le"/>
          <w:color w:val="4472C4" w:themeColor="accent1"/>
          <w:sz w:val="20"/>
          <w:szCs w:val="20"/>
          <w:lang w:val="en-GB"/>
        </w:rPr>
      </w:pPr>
      <w:r w:rsidRPr="008C5FB6">
        <w:rPr>
          <w:rFonts w:ascii="Helvetica" w:eastAsia="Microsoft Yi Baiti" w:hAnsi="Helvetica" w:cs="Microsoft Tai Le"/>
          <w:color w:val="4472C4" w:themeColor="accent1"/>
          <w:sz w:val="20"/>
          <w:szCs w:val="20"/>
          <w:lang w:val="en-GB"/>
        </w:rPr>
        <w:br w:type="page"/>
      </w:r>
    </w:p>
    <w:p w14:paraId="13C82DFF" w14:textId="77777777" w:rsidR="00E567A3" w:rsidRDefault="00E567A3" w:rsidP="0022192E">
      <w:pPr>
        <w:rPr>
          <w:rFonts w:ascii="Helvetica" w:eastAsia="Microsoft Yi Baiti" w:hAnsi="Helvetica" w:cs="Microsoft Tai Le"/>
          <w:b/>
          <w:color w:val="000000" w:themeColor="text1"/>
          <w:sz w:val="26"/>
          <w:szCs w:val="26"/>
          <w:lang w:val="en-GB"/>
        </w:rPr>
      </w:pPr>
    </w:p>
    <w:tbl>
      <w:tblPr>
        <w:tblStyle w:val="TableGrid"/>
        <w:tblW w:w="11178"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268"/>
        <w:gridCol w:w="1843"/>
        <w:gridCol w:w="1984"/>
        <w:gridCol w:w="1255"/>
      </w:tblGrid>
      <w:tr w:rsidR="0022192E" w:rsidRPr="003A4C03" w14:paraId="1BC00244" w14:textId="77777777" w:rsidTr="00E25DEE">
        <w:trPr>
          <w:trHeight w:val="454"/>
        </w:trPr>
        <w:tc>
          <w:tcPr>
            <w:tcW w:w="11178" w:type="dxa"/>
            <w:gridSpan w:val="5"/>
            <w:tcBorders>
              <w:top w:val="single" w:sz="4" w:space="0" w:color="000000" w:themeColor="text1"/>
              <w:bottom w:val="single" w:sz="18" w:space="0" w:color="000000" w:themeColor="text1"/>
            </w:tcBorders>
            <w:shd w:val="clear" w:color="auto" w:fill="auto"/>
            <w:vAlign w:val="center"/>
          </w:tcPr>
          <w:p w14:paraId="646F453C" w14:textId="70FEA0FB" w:rsidR="0022192E" w:rsidRPr="00E31B3C" w:rsidRDefault="00BE2B5F" w:rsidP="00AE3127">
            <w:pPr>
              <w:rPr>
                <w:rFonts w:ascii="Helvetica" w:eastAsia="Microsoft Yi Baiti" w:hAnsi="Helvetica" w:cs="Microsoft Tai Le"/>
                <w:b/>
                <w:sz w:val="22"/>
                <w:szCs w:val="22"/>
                <w:lang w:val="en-GB"/>
              </w:rPr>
            </w:pPr>
            <w:r>
              <w:rPr>
                <w:rFonts w:ascii="Helvetica" w:eastAsia="Microsoft Yi Baiti" w:hAnsi="Helvetica" w:cs="Microsoft Tai Le"/>
                <w:b/>
                <w:sz w:val="22"/>
                <w:szCs w:val="22"/>
                <w:lang w:val="en-GB"/>
              </w:rPr>
              <w:t xml:space="preserve">Online </w:t>
            </w:r>
            <w:r w:rsidRPr="00B34C93">
              <w:rPr>
                <w:rFonts w:ascii="Helvetica" w:eastAsia="Microsoft Yi Baiti" w:hAnsi="Helvetica" w:cs="Microsoft Tai Le"/>
                <w:b/>
                <w:color w:val="000000" w:themeColor="text1"/>
                <w:sz w:val="22"/>
                <w:szCs w:val="22"/>
                <w:lang w:val="en-GB"/>
              </w:rPr>
              <w:t xml:space="preserve">Resource </w:t>
            </w:r>
            <w:r w:rsidR="00B34C93" w:rsidRPr="00B34C93">
              <w:rPr>
                <w:rFonts w:ascii="Helvetica" w:eastAsia="Microsoft Yi Baiti" w:hAnsi="Helvetica" w:cs="Microsoft Tai Le"/>
                <w:b/>
                <w:color w:val="000000" w:themeColor="text1"/>
                <w:sz w:val="22"/>
                <w:szCs w:val="22"/>
                <w:lang w:val="en-GB"/>
              </w:rPr>
              <w:t>2</w:t>
            </w:r>
            <w:r w:rsidR="00215F09" w:rsidRPr="00B34C93">
              <w:rPr>
                <w:rFonts w:ascii="Helvetica" w:eastAsia="Microsoft Yi Baiti" w:hAnsi="Helvetica" w:cs="Microsoft Tai Le"/>
                <w:b/>
                <w:color w:val="000000" w:themeColor="text1"/>
                <w:sz w:val="22"/>
                <w:szCs w:val="22"/>
                <w:lang w:val="en-GB"/>
              </w:rPr>
              <w:t xml:space="preserve">: </w:t>
            </w:r>
            <w:r w:rsidR="0022192E" w:rsidRPr="00B34C93">
              <w:rPr>
                <w:rFonts w:ascii="Helvetica" w:eastAsia="Microsoft Yi Baiti" w:hAnsi="Helvetica" w:cs="Microsoft Tai Le"/>
                <w:b/>
                <w:color w:val="000000" w:themeColor="text1"/>
                <w:sz w:val="22"/>
                <w:szCs w:val="22"/>
                <w:lang w:val="en-GB"/>
              </w:rPr>
              <w:t xml:space="preserve">Baseline </w:t>
            </w:r>
            <w:r w:rsidR="0022192E" w:rsidRPr="003C6BCF">
              <w:rPr>
                <w:rFonts w:ascii="Helvetica" w:eastAsia="Microsoft Yi Baiti" w:hAnsi="Helvetica" w:cs="Microsoft Tai Le"/>
                <w:b/>
                <w:sz w:val="22"/>
                <w:szCs w:val="22"/>
                <w:lang w:val="en-GB"/>
              </w:rPr>
              <w:t>characteristics of study participants compared to non-participants</w:t>
            </w:r>
          </w:p>
        </w:tc>
      </w:tr>
      <w:tr w:rsidR="0022192E" w:rsidRPr="00E31B3C" w14:paraId="7CFCE4FC" w14:textId="77777777" w:rsidTr="004623B7">
        <w:trPr>
          <w:trHeight w:val="373"/>
        </w:trPr>
        <w:tc>
          <w:tcPr>
            <w:tcW w:w="3828" w:type="dxa"/>
            <w:tcBorders>
              <w:top w:val="single" w:sz="18" w:space="0" w:color="000000" w:themeColor="text1"/>
            </w:tcBorders>
            <w:shd w:val="clear" w:color="auto" w:fill="auto"/>
            <w:vAlign w:val="center"/>
          </w:tcPr>
          <w:p w14:paraId="30239AA9" w14:textId="77777777" w:rsidR="0022192E" w:rsidRPr="00E31B3C" w:rsidRDefault="0022192E" w:rsidP="004623B7">
            <w:pPr>
              <w:rPr>
                <w:rFonts w:ascii="Helvetica" w:eastAsia="Microsoft Yi Baiti" w:hAnsi="Helvetica" w:cs="Microsoft Tai Le"/>
                <w:bCs/>
                <w:color w:val="000000" w:themeColor="text1"/>
                <w:sz w:val="18"/>
                <w:szCs w:val="18"/>
                <w:lang w:val="en-GB"/>
              </w:rPr>
            </w:pPr>
          </w:p>
        </w:tc>
        <w:tc>
          <w:tcPr>
            <w:tcW w:w="2268" w:type="dxa"/>
            <w:tcBorders>
              <w:top w:val="single" w:sz="18" w:space="0" w:color="000000" w:themeColor="text1"/>
              <w:bottom w:val="single" w:sz="4" w:space="0" w:color="auto"/>
            </w:tcBorders>
            <w:shd w:val="clear" w:color="auto" w:fill="auto"/>
            <w:vAlign w:val="center"/>
          </w:tcPr>
          <w:p w14:paraId="60F10276" w14:textId="77777777" w:rsidR="0022192E" w:rsidRPr="00E31B3C" w:rsidRDefault="0022192E" w:rsidP="004623B7">
            <w:pPr>
              <w:jc w:val="center"/>
              <w:rPr>
                <w:rFonts w:ascii="Helvetica" w:eastAsia="Microsoft Yi Baiti" w:hAnsi="Helvetica" w:cs="Microsoft Tai Le"/>
                <w:b/>
                <w:bCs/>
                <w:color w:val="000000" w:themeColor="text1"/>
                <w:sz w:val="18"/>
                <w:szCs w:val="18"/>
                <w:lang w:val="en-GB"/>
              </w:rPr>
            </w:pPr>
            <w:r w:rsidRPr="00E31B3C">
              <w:rPr>
                <w:rFonts w:ascii="Helvetica" w:eastAsia="Microsoft Yi Baiti" w:hAnsi="Helvetica" w:cs="Microsoft Tai Le"/>
                <w:b/>
                <w:bCs/>
                <w:color w:val="000000" w:themeColor="text1"/>
                <w:sz w:val="18"/>
                <w:szCs w:val="18"/>
                <w:lang w:val="en-GB"/>
              </w:rPr>
              <w:t>Included for follow-up</w:t>
            </w:r>
          </w:p>
        </w:tc>
        <w:tc>
          <w:tcPr>
            <w:tcW w:w="1843" w:type="dxa"/>
            <w:tcBorders>
              <w:top w:val="single" w:sz="18" w:space="0" w:color="000000" w:themeColor="text1"/>
              <w:left w:val="nil"/>
              <w:bottom w:val="single" w:sz="4" w:space="0" w:color="auto"/>
            </w:tcBorders>
            <w:shd w:val="clear" w:color="auto" w:fill="auto"/>
            <w:vAlign w:val="center"/>
          </w:tcPr>
          <w:p w14:paraId="18F84422" w14:textId="77777777" w:rsidR="0022192E" w:rsidRPr="00E31B3C" w:rsidRDefault="0022192E" w:rsidP="004623B7">
            <w:pPr>
              <w:jc w:val="center"/>
              <w:rPr>
                <w:rFonts w:ascii="Helvetica" w:eastAsia="Microsoft Yi Baiti" w:hAnsi="Helvetica" w:cs="Microsoft Tai Le"/>
                <w:b/>
                <w:bCs/>
                <w:color w:val="000000" w:themeColor="text1"/>
                <w:sz w:val="18"/>
                <w:szCs w:val="18"/>
                <w:lang w:val="en-GB"/>
              </w:rPr>
            </w:pPr>
            <w:r w:rsidRPr="00E31B3C">
              <w:rPr>
                <w:rFonts w:ascii="Helvetica" w:eastAsia="Microsoft Yi Baiti" w:hAnsi="Helvetica" w:cs="Microsoft Tai Le"/>
                <w:b/>
                <w:bCs/>
                <w:color w:val="000000" w:themeColor="text1"/>
                <w:sz w:val="18"/>
                <w:szCs w:val="18"/>
                <w:lang w:val="en-GB"/>
              </w:rPr>
              <w:t>Study participants</w:t>
            </w:r>
          </w:p>
        </w:tc>
        <w:tc>
          <w:tcPr>
            <w:tcW w:w="1984" w:type="dxa"/>
            <w:tcBorders>
              <w:top w:val="single" w:sz="18" w:space="0" w:color="000000" w:themeColor="text1"/>
              <w:bottom w:val="single" w:sz="4" w:space="0" w:color="auto"/>
            </w:tcBorders>
            <w:shd w:val="clear" w:color="auto" w:fill="auto"/>
            <w:vAlign w:val="center"/>
          </w:tcPr>
          <w:p w14:paraId="075A88F9" w14:textId="77777777" w:rsidR="0022192E" w:rsidRPr="00E31B3C" w:rsidRDefault="0022192E" w:rsidP="004623B7">
            <w:pPr>
              <w:jc w:val="center"/>
              <w:rPr>
                <w:rFonts w:ascii="Helvetica" w:eastAsia="Microsoft Yi Baiti" w:hAnsi="Helvetica" w:cs="Microsoft Tai Le"/>
                <w:b/>
                <w:bCs/>
                <w:color w:val="000000" w:themeColor="text1"/>
                <w:sz w:val="18"/>
                <w:szCs w:val="18"/>
                <w:lang w:val="en-GB"/>
              </w:rPr>
            </w:pPr>
            <w:r w:rsidRPr="00E31B3C">
              <w:rPr>
                <w:rFonts w:ascii="Helvetica" w:eastAsia="Microsoft Yi Baiti" w:hAnsi="Helvetica" w:cs="Microsoft Tai Le"/>
                <w:b/>
                <w:bCs/>
                <w:color w:val="000000" w:themeColor="text1"/>
                <w:sz w:val="18"/>
                <w:szCs w:val="18"/>
                <w:lang w:val="en-GB"/>
              </w:rPr>
              <w:t xml:space="preserve">Non-participants </w:t>
            </w:r>
            <w:r w:rsidRPr="003C4C4A">
              <w:rPr>
                <w:rFonts w:ascii="Helvetica" w:eastAsia="Microsoft Yi Baiti" w:hAnsi="Helvetica" w:cs="Microsoft Tai Le"/>
                <w:b/>
                <w:bCs/>
                <w:color w:val="000000" w:themeColor="text1"/>
                <w:sz w:val="18"/>
                <w:szCs w:val="18"/>
                <w:vertAlign w:val="superscript"/>
                <w:lang w:val="en-GB"/>
              </w:rPr>
              <w:t>a</w:t>
            </w:r>
            <w:r w:rsidRPr="00E31B3C">
              <w:rPr>
                <w:rFonts w:ascii="Helvetica" w:eastAsia="Microsoft Yi Baiti" w:hAnsi="Helvetica" w:cs="Microsoft Tai Le"/>
                <w:b/>
                <w:bCs/>
                <w:color w:val="000000" w:themeColor="text1"/>
                <w:sz w:val="18"/>
                <w:szCs w:val="18"/>
                <w:lang w:val="en-GB"/>
              </w:rPr>
              <w:t xml:space="preserve"> </w:t>
            </w:r>
          </w:p>
        </w:tc>
        <w:tc>
          <w:tcPr>
            <w:tcW w:w="1255" w:type="dxa"/>
            <w:tcBorders>
              <w:top w:val="single" w:sz="18" w:space="0" w:color="000000" w:themeColor="text1"/>
              <w:bottom w:val="single" w:sz="4" w:space="0" w:color="auto"/>
            </w:tcBorders>
            <w:shd w:val="clear" w:color="auto" w:fill="auto"/>
            <w:vAlign w:val="center"/>
          </w:tcPr>
          <w:p w14:paraId="374569E9" w14:textId="77777777" w:rsidR="0022192E" w:rsidRPr="00E31B3C" w:rsidRDefault="0022192E" w:rsidP="004623B7">
            <w:pPr>
              <w:jc w:val="center"/>
              <w:rPr>
                <w:rFonts w:ascii="Helvetica" w:eastAsia="Microsoft Yi Baiti" w:hAnsi="Helvetica" w:cs="Microsoft Tai Le"/>
                <w:b/>
                <w:bCs/>
                <w:color w:val="000000" w:themeColor="text1"/>
                <w:sz w:val="18"/>
                <w:szCs w:val="18"/>
                <w:lang w:val="en-GB"/>
              </w:rPr>
            </w:pPr>
            <w:r>
              <w:rPr>
                <w:rFonts w:ascii="Helvetica" w:eastAsia="Microsoft Yi Baiti" w:hAnsi="Helvetica" w:cs="Microsoft Tai Le"/>
                <w:b/>
                <w:bCs/>
                <w:i/>
                <w:color w:val="000000" w:themeColor="text1"/>
                <w:sz w:val="18"/>
                <w:szCs w:val="18"/>
                <w:lang w:val="en-GB"/>
              </w:rPr>
              <w:t>p</w:t>
            </w:r>
            <w:r w:rsidRPr="00E31B3C">
              <w:rPr>
                <w:rFonts w:ascii="Helvetica" w:eastAsia="Microsoft Yi Baiti" w:hAnsi="Helvetica" w:cs="Microsoft Tai Le"/>
                <w:b/>
                <w:bCs/>
                <w:color w:val="000000" w:themeColor="text1"/>
                <w:sz w:val="18"/>
                <w:szCs w:val="18"/>
                <w:lang w:val="en-GB"/>
              </w:rPr>
              <w:t xml:space="preserve"> value </w:t>
            </w:r>
            <w:r>
              <w:rPr>
                <w:rFonts w:ascii="Helvetica" w:hAnsi="Helvetica"/>
                <w:b/>
                <w:color w:val="000000" w:themeColor="text1"/>
                <w:sz w:val="18"/>
                <w:szCs w:val="18"/>
                <w:vertAlign w:val="superscript"/>
                <w:lang w:val="en-GB"/>
              </w:rPr>
              <w:t>b</w:t>
            </w:r>
          </w:p>
        </w:tc>
      </w:tr>
      <w:tr w:rsidR="0022192E" w:rsidRPr="00E31B3C" w14:paraId="0C980E9C" w14:textId="77777777" w:rsidTr="00CC2CE4">
        <w:trPr>
          <w:trHeight w:val="373"/>
        </w:trPr>
        <w:tc>
          <w:tcPr>
            <w:tcW w:w="3828" w:type="dxa"/>
            <w:shd w:val="clear" w:color="auto" w:fill="auto"/>
            <w:vAlign w:val="center"/>
          </w:tcPr>
          <w:p w14:paraId="0CE9937B" w14:textId="77777777" w:rsidR="0022192E" w:rsidRPr="00E31B3C" w:rsidRDefault="0022192E" w:rsidP="004623B7">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Number</w:t>
            </w:r>
          </w:p>
        </w:tc>
        <w:tc>
          <w:tcPr>
            <w:tcW w:w="2268" w:type="dxa"/>
            <w:shd w:val="clear" w:color="auto" w:fill="auto"/>
            <w:vAlign w:val="center"/>
          </w:tcPr>
          <w:p w14:paraId="77CB99F1"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626</w:t>
            </w:r>
          </w:p>
        </w:tc>
        <w:tc>
          <w:tcPr>
            <w:tcW w:w="1843" w:type="dxa"/>
            <w:tcBorders>
              <w:left w:val="nil"/>
            </w:tcBorders>
            <w:shd w:val="clear" w:color="auto" w:fill="auto"/>
            <w:vAlign w:val="center"/>
          </w:tcPr>
          <w:p w14:paraId="58DD9E99"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465</w:t>
            </w:r>
          </w:p>
        </w:tc>
        <w:tc>
          <w:tcPr>
            <w:tcW w:w="1984" w:type="dxa"/>
            <w:shd w:val="clear" w:color="auto" w:fill="auto"/>
            <w:vAlign w:val="center"/>
          </w:tcPr>
          <w:p w14:paraId="491A2AB9"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161</w:t>
            </w:r>
          </w:p>
        </w:tc>
        <w:tc>
          <w:tcPr>
            <w:tcW w:w="1255" w:type="dxa"/>
            <w:shd w:val="clear" w:color="auto" w:fill="auto"/>
            <w:vAlign w:val="center"/>
          </w:tcPr>
          <w:p w14:paraId="0BE5DE91"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p>
        </w:tc>
      </w:tr>
      <w:tr w:rsidR="0022192E" w:rsidRPr="00E31B3C" w14:paraId="4BDCF88E" w14:textId="77777777" w:rsidTr="00CC2CE4">
        <w:trPr>
          <w:trHeight w:val="373"/>
        </w:trPr>
        <w:tc>
          <w:tcPr>
            <w:tcW w:w="3828" w:type="dxa"/>
            <w:shd w:val="clear" w:color="auto" w:fill="auto"/>
            <w:vAlign w:val="center"/>
          </w:tcPr>
          <w:p w14:paraId="40753769" w14:textId="77777777" w:rsidR="0022192E" w:rsidRPr="00E31B3C" w:rsidRDefault="0022192E" w:rsidP="004623B7">
            <w:pPr>
              <w:rPr>
                <w:rFonts w:ascii="Helvetica" w:eastAsia="Microsoft Yi Baiti" w:hAnsi="Helvetica" w:cs="Microsoft Tai Le"/>
                <w:b/>
                <w:bCs/>
                <w:color w:val="000000" w:themeColor="text1"/>
                <w:sz w:val="18"/>
                <w:szCs w:val="18"/>
                <w:lang w:val="en-GB"/>
              </w:rPr>
            </w:pPr>
            <w:r w:rsidRPr="00E31B3C">
              <w:rPr>
                <w:rFonts w:ascii="Helvetica" w:eastAsia="Microsoft Yi Baiti" w:hAnsi="Helvetica" w:cs="Microsoft Tai Le"/>
                <w:b/>
                <w:bCs/>
                <w:color w:val="000000" w:themeColor="text1"/>
                <w:sz w:val="18"/>
                <w:szCs w:val="18"/>
                <w:lang w:val="en-GB"/>
              </w:rPr>
              <w:t>Baseline characteristics</w:t>
            </w:r>
          </w:p>
        </w:tc>
        <w:tc>
          <w:tcPr>
            <w:tcW w:w="2268" w:type="dxa"/>
            <w:shd w:val="clear" w:color="auto" w:fill="auto"/>
            <w:vAlign w:val="center"/>
          </w:tcPr>
          <w:p w14:paraId="6BDB8E95"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p>
        </w:tc>
        <w:tc>
          <w:tcPr>
            <w:tcW w:w="1843" w:type="dxa"/>
            <w:tcBorders>
              <w:left w:val="nil"/>
            </w:tcBorders>
            <w:shd w:val="clear" w:color="auto" w:fill="auto"/>
            <w:vAlign w:val="center"/>
          </w:tcPr>
          <w:p w14:paraId="60F9E95B"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p>
        </w:tc>
        <w:tc>
          <w:tcPr>
            <w:tcW w:w="1984" w:type="dxa"/>
            <w:shd w:val="clear" w:color="auto" w:fill="auto"/>
            <w:vAlign w:val="center"/>
          </w:tcPr>
          <w:p w14:paraId="6E7A3261"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p>
        </w:tc>
        <w:tc>
          <w:tcPr>
            <w:tcW w:w="1255" w:type="dxa"/>
            <w:shd w:val="clear" w:color="auto" w:fill="auto"/>
            <w:vAlign w:val="center"/>
          </w:tcPr>
          <w:p w14:paraId="60EBA9C6"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p>
        </w:tc>
      </w:tr>
      <w:tr w:rsidR="0022192E" w:rsidRPr="00E31B3C" w14:paraId="01B5721C" w14:textId="77777777" w:rsidTr="004623B7">
        <w:trPr>
          <w:trHeight w:val="373"/>
        </w:trPr>
        <w:tc>
          <w:tcPr>
            <w:tcW w:w="3828" w:type="dxa"/>
            <w:shd w:val="clear" w:color="auto" w:fill="auto"/>
            <w:vAlign w:val="center"/>
          </w:tcPr>
          <w:p w14:paraId="77384170" w14:textId="77777777" w:rsidR="0022192E" w:rsidRPr="00E31B3C" w:rsidRDefault="0022192E" w:rsidP="004623B7">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Age at delivery (y</w:t>
            </w:r>
            <w:r>
              <w:rPr>
                <w:rFonts w:ascii="Helvetica" w:eastAsia="Microsoft Yi Baiti" w:hAnsi="Helvetica" w:cs="Microsoft Tai Le"/>
                <w:color w:val="000000" w:themeColor="text1"/>
                <w:sz w:val="18"/>
                <w:szCs w:val="18"/>
                <w:lang w:val="en-GB"/>
              </w:rPr>
              <w:t>ea</w:t>
            </w:r>
            <w:r w:rsidRPr="00E31B3C">
              <w:rPr>
                <w:rFonts w:ascii="Helvetica" w:eastAsia="Microsoft Yi Baiti" w:hAnsi="Helvetica" w:cs="Microsoft Tai Le"/>
                <w:color w:val="000000" w:themeColor="text1"/>
                <w:sz w:val="18"/>
                <w:szCs w:val="18"/>
                <w:lang w:val="en-GB"/>
              </w:rPr>
              <w:t>r</w:t>
            </w:r>
            <w:r>
              <w:rPr>
                <w:rFonts w:ascii="Helvetica" w:eastAsia="Microsoft Yi Baiti" w:hAnsi="Helvetica" w:cs="Microsoft Tai Le"/>
                <w:color w:val="000000" w:themeColor="text1"/>
                <w:sz w:val="18"/>
                <w:szCs w:val="18"/>
                <w:lang w:val="en-GB"/>
              </w:rPr>
              <w:t>s</w:t>
            </w:r>
            <w:r w:rsidRPr="00E31B3C">
              <w:rPr>
                <w:rFonts w:ascii="Helvetica" w:eastAsia="Microsoft Yi Baiti" w:hAnsi="Helvetica" w:cs="Microsoft Tai Le"/>
                <w:color w:val="000000" w:themeColor="text1"/>
                <w:sz w:val="18"/>
                <w:szCs w:val="18"/>
                <w:lang w:val="en-GB"/>
              </w:rPr>
              <w:t>)</w:t>
            </w:r>
          </w:p>
        </w:tc>
        <w:tc>
          <w:tcPr>
            <w:tcW w:w="2268" w:type="dxa"/>
            <w:shd w:val="clear" w:color="auto" w:fill="auto"/>
            <w:vAlign w:val="center"/>
          </w:tcPr>
          <w:p w14:paraId="44336E6F"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2.1 (4.8)</w:t>
            </w:r>
          </w:p>
        </w:tc>
        <w:tc>
          <w:tcPr>
            <w:tcW w:w="1843" w:type="dxa"/>
            <w:tcBorders>
              <w:left w:val="nil"/>
            </w:tcBorders>
            <w:shd w:val="clear" w:color="auto" w:fill="auto"/>
            <w:vAlign w:val="center"/>
          </w:tcPr>
          <w:p w14:paraId="04205ED6"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1.9 (4.5)</w:t>
            </w:r>
          </w:p>
        </w:tc>
        <w:tc>
          <w:tcPr>
            <w:tcW w:w="1984" w:type="dxa"/>
            <w:shd w:val="clear" w:color="auto" w:fill="auto"/>
            <w:vAlign w:val="center"/>
          </w:tcPr>
          <w:p w14:paraId="68E2E84B"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2.1 (5.0)</w:t>
            </w:r>
          </w:p>
        </w:tc>
        <w:tc>
          <w:tcPr>
            <w:tcW w:w="1255" w:type="dxa"/>
            <w:shd w:val="clear" w:color="auto" w:fill="auto"/>
            <w:vAlign w:val="center"/>
          </w:tcPr>
          <w:p w14:paraId="63F67A0F" w14:textId="77777777" w:rsidR="0022192E" w:rsidRPr="00E31B3C" w:rsidRDefault="0022192E" w:rsidP="004623B7">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404</w:t>
            </w:r>
          </w:p>
        </w:tc>
      </w:tr>
      <w:tr w:rsidR="009A4045" w:rsidRPr="00E31B3C" w14:paraId="2D79D44F" w14:textId="77777777" w:rsidTr="004623B7">
        <w:trPr>
          <w:trHeight w:val="373"/>
        </w:trPr>
        <w:tc>
          <w:tcPr>
            <w:tcW w:w="3828" w:type="dxa"/>
            <w:shd w:val="clear" w:color="auto" w:fill="auto"/>
            <w:vAlign w:val="center"/>
          </w:tcPr>
          <w:p w14:paraId="641F3966" w14:textId="2E4145F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Pr>
                <w:rFonts w:ascii="Helvetica" w:eastAsia="Microsoft Yi Baiti" w:hAnsi="Helvetica" w:cs="Microsoft Tai Le"/>
                <w:color w:val="000000" w:themeColor="text1"/>
                <w:sz w:val="18"/>
                <w:szCs w:val="18"/>
                <w:lang w:val="en-GB"/>
              </w:rPr>
              <w:t>R</w:t>
            </w:r>
            <w:r w:rsidRPr="00E31B3C">
              <w:rPr>
                <w:rFonts w:ascii="Helvetica" w:eastAsia="Microsoft Yi Baiti" w:hAnsi="Helvetica" w:cs="Microsoft Tai Le"/>
                <w:color w:val="000000" w:themeColor="text1"/>
                <w:sz w:val="18"/>
                <w:szCs w:val="18"/>
                <w:lang w:val="en-GB"/>
              </w:rPr>
              <w:t>isk factors</w:t>
            </w:r>
            <w:r>
              <w:rPr>
                <w:rFonts w:ascii="Helvetica" w:eastAsia="Microsoft Yi Baiti" w:hAnsi="Helvetica" w:cs="Microsoft Tai Le"/>
                <w:color w:val="000000" w:themeColor="text1"/>
                <w:sz w:val="18"/>
                <w:szCs w:val="18"/>
                <w:lang w:val="en-GB"/>
              </w:rPr>
              <w:t xml:space="preserve"> for GDM</w:t>
            </w:r>
          </w:p>
        </w:tc>
        <w:tc>
          <w:tcPr>
            <w:tcW w:w="2268" w:type="dxa"/>
            <w:shd w:val="clear" w:color="auto" w:fill="auto"/>
            <w:vAlign w:val="center"/>
          </w:tcPr>
          <w:p w14:paraId="1CE9DAAB" w14:textId="0AB37AD7" w:rsidR="009A4045" w:rsidRPr="00E31B3C" w:rsidRDefault="009A4045" w:rsidP="009A4045">
            <w:pPr>
              <w:jc w:val="center"/>
              <w:rPr>
                <w:rFonts w:ascii="Helvetica" w:eastAsia="Microsoft Yi Baiti" w:hAnsi="Helvetica" w:cs="Microsoft Tai Le"/>
                <w:color w:val="000000" w:themeColor="text1"/>
                <w:sz w:val="18"/>
                <w:szCs w:val="18"/>
                <w:lang w:val="en-GB"/>
              </w:rPr>
            </w:pPr>
          </w:p>
        </w:tc>
        <w:tc>
          <w:tcPr>
            <w:tcW w:w="1843" w:type="dxa"/>
            <w:tcBorders>
              <w:left w:val="nil"/>
            </w:tcBorders>
            <w:shd w:val="clear" w:color="auto" w:fill="auto"/>
            <w:vAlign w:val="center"/>
          </w:tcPr>
          <w:p w14:paraId="52769914" w14:textId="0C3C91D6" w:rsidR="009A4045" w:rsidRPr="00E31B3C" w:rsidRDefault="009A4045" w:rsidP="009A4045">
            <w:pPr>
              <w:jc w:val="center"/>
              <w:rPr>
                <w:rFonts w:ascii="Helvetica" w:eastAsia="Microsoft Yi Baiti" w:hAnsi="Helvetica" w:cs="Microsoft Tai Le"/>
                <w:color w:val="000000" w:themeColor="text1"/>
                <w:sz w:val="18"/>
                <w:szCs w:val="18"/>
                <w:lang w:val="en-GB"/>
              </w:rPr>
            </w:pPr>
          </w:p>
        </w:tc>
        <w:tc>
          <w:tcPr>
            <w:tcW w:w="1984" w:type="dxa"/>
            <w:shd w:val="clear" w:color="auto" w:fill="auto"/>
            <w:vAlign w:val="center"/>
          </w:tcPr>
          <w:p w14:paraId="2ADB6EA1" w14:textId="59722D31" w:rsidR="009A4045" w:rsidRPr="002E015D" w:rsidRDefault="009A4045" w:rsidP="009A4045">
            <w:pPr>
              <w:jc w:val="center"/>
              <w:rPr>
                <w:rFonts w:ascii="Helvetica" w:eastAsia="Microsoft Yi Baiti" w:hAnsi="Helvetica" w:cs="Microsoft Tai Le"/>
                <w:color w:val="000000" w:themeColor="text1"/>
                <w:sz w:val="18"/>
                <w:szCs w:val="18"/>
                <w:lang w:val="en-GB"/>
              </w:rPr>
            </w:pPr>
          </w:p>
        </w:tc>
        <w:tc>
          <w:tcPr>
            <w:tcW w:w="1255" w:type="dxa"/>
            <w:shd w:val="clear" w:color="auto" w:fill="auto"/>
            <w:vAlign w:val="center"/>
          </w:tcPr>
          <w:p w14:paraId="3F2FF293" w14:textId="489D6681" w:rsidR="009A4045" w:rsidRPr="002E015D" w:rsidRDefault="009A4045" w:rsidP="009A4045">
            <w:pPr>
              <w:jc w:val="center"/>
              <w:rPr>
                <w:rFonts w:ascii="Helvetica" w:eastAsia="Microsoft Yi Baiti" w:hAnsi="Helvetica" w:cs="Microsoft Tai Le"/>
                <w:color w:val="000000" w:themeColor="text1"/>
                <w:sz w:val="18"/>
                <w:szCs w:val="18"/>
                <w:lang w:val="en-GB"/>
              </w:rPr>
            </w:pPr>
          </w:p>
        </w:tc>
      </w:tr>
      <w:tr w:rsidR="009A4045" w:rsidRPr="00E31B3C" w14:paraId="7B35F847" w14:textId="77777777" w:rsidTr="009A4045">
        <w:trPr>
          <w:trHeight w:val="1895"/>
        </w:trPr>
        <w:tc>
          <w:tcPr>
            <w:tcW w:w="3828" w:type="dxa"/>
            <w:shd w:val="clear" w:color="auto" w:fill="auto"/>
            <w:vAlign w:val="center"/>
          </w:tcPr>
          <w:p w14:paraId="4EB91007"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GDM in previous pregnancy</w:t>
            </w:r>
          </w:p>
          <w:p w14:paraId="2CA8BD80"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Body mass index </w:t>
            </w:r>
            <w:r w:rsidRPr="00E31B3C">
              <w:rPr>
                <w:rFonts w:ascii="Helvetica" w:eastAsia="Microsoft Yi Baiti" w:hAnsi="Helvetica" w:cs="Cambria Math"/>
                <w:color w:val="000000" w:themeColor="text1"/>
                <w:sz w:val="18"/>
                <w:szCs w:val="18"/>
                <w:lang w:val="en-GB"/>
              </w:rPr>
              <w:t>≥</w:t>
            </w:r>
            <w:r w:rsidRPr="00E31B3C">
              <w:rPr>
                <w:rFonts w:ascii="Helvetica" w:eastAsia="Microsoft Yi Baiti" w:hAnsi="Helvetica" w:cs="Microsoft Tai Le"/>
                <w:color w:val="000000" w:themeColor="text1"/>
                <w:sz w:val="18"/>
                <w:szCs w:val="18"/>
                <w:lang w:val="en-GB"/>
              </w:rPr>
              <w:t>27 kg/m</w:t>
            </w:r>
            <w:r w:rsidRPr="00E31B3C">
              <w:rPr>
                <w:rFonts w:ascii="Helvetica" w:eastAsia="Microsoft Yi Baiti" w:hAnsi="Helvetica" w:cs="Microsoft Tai Le"/>
                <w:color w:val="000000" w:themeColor="text1"/>
                <w:sz w:val="18"/>
                <w:szCs w:val="18"/>
                <w:vertAlign w:val="superscript"/>
                <w:lang w:val="en-GB"/>
              </w:rPr>
              <w:t>2</w:t>
            </w:r>
            <w:r w:rsidRPr="00E31B3C">
              <w:rPr>
                <w:rFonts w:ascii="Helvetica" w:eastAsia="Microsoft Yi Baiti" w:hAnsi="Helvetica" w:cs="Microsoft Tai Le"/>
                <w:color w:val="000000" w:themeColor="text1"/>
                <w:sz w:val="18"/>
                <w:szCs w:val="18"/>
                <w:lang w:val="en-GB"/>
              </w:rPr>
              <w:t xml:space="preserve"> </w:t>
            </w:r>
          </w:p>
          <w:p w14:paraId="607AB2FC"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Previous birth of child </w:t>
            </w:r>
            <w:r w:rsidRPr="00E31B3C">
              <w:rPr>
                <w:rFonts w:ascii="Helvetica" w:eastAsia="Microsoft Yi Baiti" w:hAnsi="Helvetica" w:cs="Cambria Math"/>
                <w:color w:val="000000" w:themeColor="text1"/>
                <w:sz w:val="18"/>
                <w:szCs w:val="18"/>
                <w:lang w:val="en-GB"/>
              </w:rPr>
              <w:t>≥</w:t>
            </w:r>
            <w:r w:rsidRPr="00E31B3C">
              <w:rPr>
                <w:rFonts w:ascii="Helvetica" w:eastAsia="Microsoft Yi Baiti" w:hAnsi="Helvetica" w:cs="Microsoft Tai Le"/>
                <w:color w:val="000000" w:themeColor="text1"/>
                <w:sz w:val="18"/>
                <w:szCs w:val="18"/>
                <w:lang w:val="en-GB"/>
              </w:rPr>
              <w:t>4,500 g</w:t>
            </w:r>
          </w:p>
          <w:p w14:paraId="5E31656E"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Family history of diabetes</w:t>
            </w:r>
          </w:p>
          <w:p w14:paraId="280D1EC7"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Polycystic ovarian syndrome</w:t>
            </w:r>
          </w:p>
          <w:p w14:paraId="1A628EC3"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Multiple pregnancy</w:t>
            </w:r>
          </w:p>
          <w:p w14:paraId="520B99D8" w14:textId="77777777" w:rsidR="009A4045" w:rsidRPr="00E31B3C" w:rsidRDefault="009A4045" w:rsidP="009A4045">
            <w:pPr>
              <w:spacing w:line="276" w:lineRule="auto"/>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          </w:t>
            </w:r>
            <w:proofErr w:type="spellStart"/>
            <w:r w:rsidRPr="00E31B3C">
              <w:rPr>
                <w:rFonts w:ascii="Helvetica" w:eastAsia="Microsoft Yi Baiti" w:hAnsi="Helvetica" w:cs="Microsoft Tai Le"/>
                <w:color w:val="000000" w:themeColor="text1"/>
                <w:sz w:val="18"/>
                <w:szCs w:val="18"/>
                <w:lang w:val="en-GB"/>
              </w:rPr>
              <w:t>Glucosuria</w:t>
            </w:r>
            <w:proofErr w:type="spellEnd"/>
          </w:p>
        </w:tc>
        <w:tc>
          <w:tcPr>
            <w:tcW w:w="2268" w:type="dxa"/>
            <w:shd w:val="clear" w:color="auto" w:fill="auto"/>
            <w:vAlign w:val="center"/>
          </w:tcPr>
          <w:p w14:paraId="51E08D24"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4 % (22)</w:t>
            </w:r>
          </w:p>
          <w:p w14:paraId="2E936EDA"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5.1 % (406)</w:t>
            </w:r>
          </w:p>
          <w:p w14:paraId="691073B0"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7 % (27)</w:t>
            </w:r>
          </w:p>
          <w:p w14:paraId="3733269E"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2.8 % (534)</w:t>
            </w:r>
          </w:p>
          <w:p w14:paraId="405D42A8"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0 % (49)</w:t>
            </w:r>
          </w:p>
          <w:p w14:paraId="54D2F6E7"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8 % (13)</w:t>
            </w:r>
          </w:p>
          <w:p w14:paraId="3C56EDE2"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5.1 % (83)</w:t>
            </w:r>
          </w:p>
        </w:tc>
        <w:tc>
          <w:tcPr>
            <w:tcW w:w="1843" w:type="dxa"/>
            <w:tcBorders>
              <w:left w:val="nil"/>
            </w:tcBorders>
            <w:shd w:val="clear" w:color="auto" w:fill="auto"/>
            <w:vAlign w:val="center"/>
          </w:tcPr>
          <w:p w14:paraId="4C21CCFD"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9 % (4)</w:t>
            </w:r>
          </w:p>
          <w:p w14:paraId="47C1D9C1"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6.6 % (123)</w:t>
            </w:r>
          </w:p>
          <w:p w14:paraId="72CBA4C4"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2 % (10)</w:t>
            </w:r>
          </w:p>
          <w:p w14:paraId="097CE360"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9.8 % (185)</w:t>
            </w:r>
          </w:p>
          <w:p w14:paraId="172B8A35"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7 % (17)</w:t>
            </w:r>
          </w:p>
          <w:p w14:paraId="7C61CCCC"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9 % (4)</w:t>
            </w:r>
          </w:p>
          <w:p w14:paraId="4EFA9B21"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8.0 % (37)</w:t>
            </w:r>
          </w:p>
        </w:tc>
        <w:tc>
          <w:tcPr>
            <w:tcW w:w="1984" w:type="dxa"/>
            <w:shd w:val="clear" w:color="auto" w:fill="auto"/>
            <w:vAlign w:val="center"/>
          </w:tcPr>
          <w:p w14:paraId="42A1758C"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6 % (18)</w:t>
            </w:r>
          </w:p>
          <w:p w14:paraId="4727594B"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4.5 % (283)</w:t>
            </w:r>
          </w:p>
          <w:p w14:paraId="4B997F7E"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5 % (17)</w:t>
            </w:r>
          </w:p>
          <w:p w14:paraId="5ABCD82B"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0.1 % (349)</w:t>
            </w:r>
          </w:p>
          <w:p w14:paraId="19BDC9D5"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8 % (32)</w:t>
            </w:r>
          </w:p>
          <w:p w14:paraId="20F4AC8C"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8 % (9)</w:t>
            </w:r>
          </w:p>
          <w:p w14:paraId="658C4B3A"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4.0 % (46)</w:t>
            </w:r>
          </w:p>
        </w:tc>
        <w:tc>
          <w:tcPr>
            <w:tcW w:w="1255" w:type="dxa"/>
            <w:shd w:val="clear" w:color="auto" w:fill="auto"/>
            <w:vAlign w:val="center"/>
          </w:tcPr>
          <w:p w14:paraId="6B0CDE65"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48</w:t>
            </w:r>
          </w:p>
          <w:p w14:paraId="67BCC84B"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410</w:t>
            </w:r>
          </w:p>
          <w:p w14:paraId="505CCBF9"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90</w:t>
            </w:r>
          </w:p>
          <w:p w14:paraId="1309EA6C" w14:textId="77777777" w:rsidR="009A4045" w:rsidRPr="00E31B3C" w:rsidRDefault="009A4045" w:rsidP="009A4045">
            <w:pPr>
              <w:spacing w:line="276" w:lineRule="auto"/>
              <w:jc w:val="center"/>
              <w:rPr>
                <w:rFonts w:ascii="Helvetica" w:eastAsia="Microsoft Yi Baiti" w:hAnsi="Helvetica" w:cs="Microsoft Tai Le"/>
                <w:b/>
                <w:color w:val="000000" w:themeColor="text1"/>
                <w:sz w:val="18"/>
                <w:szCs w:val="18"/>
                <w:lang w:val="en-GB"/>
              </w:rPr>
            </w:pPr>
            <w:r w:rsidRPr="00E31B3C">
              <w:rPr>
                <w:rFonts w:ascii="Helvetica" w:eastAsia="Microsoft Yi Baiti" w:hAnsi="Helvetica" w:cs="Microsoft Tai Le"/>
                <w:b/>
                <w:color w:val="000000" w:themeColor="text1"/>
                <w:sz w:val="18"/>
                <w:szCs w:val="18"/>
                <w:lang w:val="en-GB"/>
              </w:rPr>
              <w:t>&lt; .0001</w:t>
            </w:r>
          </w:p>
          <w:p w14:paraId="7E72F856" w14:textId="77777777"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38</w:t>
            </w:r>
          </w:p>
          <w:p w14:paraId="1BAE09E8" w14:textId="654024CC" w:rsidR="009A4045" w:rsidRPr="00E31B3C" w:rsidRDefault="009A4045" w:rsidP="009A4045">
            <w:pPr>
              <w:spacing w:line="276" w:lineRule="auto"/>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0</w:t>
            </w:r>
          </w:p>
          <w:p w14:paraId="7EBEDD1F" w14:textId="77777777" w:rsidR="009A4045" w:rsidRPr="00E31B3C" w:rsidRDefault="009A4045" w:rsidP="009A4045">
            <w:pPr>
              <w:spacing w:line="276" w:lineRule="auto"/>
              <w:jc w:val="center"/>
              <w:rPr>
                <w:rFonts w:ascii="Helvetica" w:eastAsia="Microsoft Yi Baiti" w:hAnsi="Helvetica" w:cs="Microsoft Tai Le"/>
                <w:b/>
                <w:color w:val="000000" w:themeColor="text1"/>
                <w:sz w:val="18"/>
                <w:szCs w:val="18"/>
                <w:lang w:val="en-GB"/>
              </w:rPr>
            </w:pPr>
            <w:r w:rsidRPr="00E31B3C">
              <w:rPr>
                <w:rFonts w:ascii="Helvetica" w:eastAsia="Microsoft Yi Baiti" w:hAnsi="Helvetica" w:cs="Microsoft Tai Le"/>
                <w:b/>
                <w:color w:val="000000" w:themeColor="text1"/>
                <w:sz w:val="18"/>
                <w:szCs w:val="18"/>
                <w:lang w:val="en-GB"/>
              </w:rPr>
              <w:t>.002</w:t>
            </w:r>
          </w:p>
        </w:tc>
      </w:tr>
      <w:tr w:rsidR="00581A5E" w:rsidRPr="00E31B3C" w14:paraId="66283C8F" w14:textId="77777777" w:rsidTr="004623B7">
        <w:trPr>
          <w:trHeight w:val="374"/>
        </w:trPr>
        <w:tc>
          <w:tcPr>
            <w:tcW w:w="3828" w:type="dxa"/>
            <w:shd w:val="clear" w:color="auto" w:fill="auto"/>
            <w:vAlign w:val="center"/>
          </w:tcPr>
          <w:p w14:paraId="0699EA47" w14:textId="4310006D" w:rsidR="00581A5E" w:rsidRPr="00702FEB" w:rsidRDefault="00581A5E" w:rsidP="00581A5E">
            <w:pPr>
              <w:rPr>
                <w:rFonts w:ascii="Helvetica" w:eastAsia="Microsoft Yi Baiti" w:hAnsi="Helvetica" w:cs="Microsoft Tai Le"/>
                <w:color w:val="FF0000"/>
                <w:sz w:val="18"/>
                <w:szCs w:val="18"/>
                <w:lang w:val="en-GB"/>
              </w:rPr>
            </w:pPr>
            <w:r w:rsidRPr="00792B1F">
              <w:rPr>
                <w:rFonts w:ascii="Helvetica" w:eastAsia="Microsoft Yi Baiti" w:hAnsi="Helvetica" w:cs="Cambria Math"/>
                <w:color w:val="000000" w:themeColor="text1"/>
                <w:sz w:val="18"/>
                <w:szCs w:val="18"/>
                <w:lang w:val="en-GB"/>
              </w:rPr>
              <w:t>≥</w:t>
            </w:r>
            <w:r>
              <w:rPr>
                <w:rFonts w:ascii="Helvetica" w:eastAsia="Microsoft Yi Baiti" w:hAnsi="Helvetica" w:cs="Cambria Math"/>
                <w:color w:val="000000" w:themeColor="text1"/>
                <w:sz w:val="18"/>
                <w:szCs w:val="18"/>
                <w:lang w:val="en-GB"/>
              </w:rPr>
              <w:t xml:space="preserve"> 1 risk factor for GDM</w:t>
            </w:r>
          </w:p>
        </w:tc>
        <w:tc>
          <w:tcPr>
            <w:tcW w:w="2268" w:type="dxa"/>
            <w:shd w:val="clear" w:color="auto" w:fill="auto"/>
            <w:vAlign w:val="center"/>
          </w:tcPr>
          <w:p w14:paraId="59BD60AF" w14:textId="097414E8"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57.8 % (937)</w:t>
            </w:r>
          </w:p>
        </w:tc>
        <w:tc>
          <w:tcPr>
            <w:tcW w:w="1843" w:type="dxa"/>
            <w:tcBorders>
              <w:left w:val="nil"/>
            </w:tcBorders>
            <w:shd w:val="clear" w:color="auto" w:fill="auto"/>
            <w:vAlign w:val="center"/>
          </w:tcPr>
          <w:p w14:paraId="513310EF" w14:textId="4552ADF8"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63.7 % (296)</w:t>
            </w:r>
          </w:p>
        </w:tc>
        <w:tc>
          <w:tcPr>
            <w:tcW w:w="1984" w:type="dxa"/>
            <w:shd w:val="clear" w:color="auto" w:fill="auto"/>
            <w:vAlign w:val="center"/>
          </w:tcPr>
          <w:p w14:paraId="2F1D883A" w14:textId="0FE8EAF3"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55.4 % (641)</w:t>
            </w:r>
          </w:p>
        </w:tc>
        <w:tc>
          <w:tcPr>
            <w:tcW w:w="1255" w:type="dxa"/>
            <w:shd w:val="clear" w:color="auto" w:fill="auto"/>
            <w:vAlign w:val="center"/>
          </w:tcPr>
          <w:p w14:paraId="1AFFE606" w14:textId="758A164F" w:rsidR="00581A5E" w:rsidRPr="00E31B3C" w:rsidRDefault="00581A5E" w:rsidP="00581A5E">
            <w:pPr>
              <w:jc w:val="center"/>
              <w:rPr>
                <w:rFonts w:ascii="Helvetica" w:eastAsia="Microsoft Yi Baiti" w:hAnsi="Helvetica" w:cs="Microsoft Tai Le"/>
                <w:b/>
                <w:color w:val="000000" w:themeColor="text1"/>
                <w:sz w:val="18"/>
                <w:szCs w:val="18"/>
                <w:lang w:val="en-GB"/>
              </w:rPr>
            </w:pPr>
            <w:r w:rsidRPr="00E31B3C">
              <w:rPr>
                <w:rFonts w:ascii="Helvetica" w:eastAsia="Microsoft Yi Baiti" w:hAnsi="Helvetica" w:cs="Microsoft Tai Le"/>
                <w:b/>
                <w:color w:val="000000" w:themeColor="text1"/>
                <w:sz w:val="18"/>
                <w:szCs w:val="18"/>
                <w:lang w:val="en-GB"/>
              </w:rPr>
              <w:t>.003</w:t>
            </w:r>
          </w:p>
        </w:tc>
      </w:tr>
      <w:tr w:rsidR="00581A5E" w:rsidRPr="00E31B3C" w14:paraId="21998B95" w14:textId="77777777" w:rsidTr="004623B7">
        <w:trPr>
          <w:trHeight w:val="374"/>
        </w:trPr>
        <w:tc>
          <w:tcPr>
            <w:tcW w:w="3828" w:type="dxa"/>
            <w:shd w:val="clear" w:color="auto" w:fill="auto"/>
            <w:vAlign w:val="center"/>
          </w:tcPr>
          <w:p w14:paraId="5B88B9F4" w14:textId="4075968B" w:rsidR="00581A5E" w:rsidRPr="00E31B3C" w:rsidRDefault="00581A5E" w:rsidP="00581A5E">
            <w:pPr>
              <w:rPr>
                <w:rFonts w:ascii="Helvetica" w:eastAsia="Microsoft Yi Baiti" w:hAnsi="Helvetica" w:cs="Microsoft Tai Le"/>
                <w:color w:val="000000" w:themeColor="text1"/>
                <w:sz w:val="18"/>
                <w:szCs w:val="18"/>
                <w:lang w:val="en-GB"/>
              </w:rPr>
            </w:pPr>
            <w:r w:rsidRPr="00792B1F">
              <w:rPr>
                <w:rFonts w:ascii="Helvetica" w:eastAsia="Microsoft Yi Baiti" w:hAnsi="Helvetica" w:cs="Cambria Math"/>
                <w:color w:val="000000" w:themeColor="text1"/>
                <w:sz w:val="18"/>
                <w:szCs w:val="18"/>
                <w:lang w:val="en-GB"/>
              </w:rPr>
              <w:t>≥</w:t>
            </w:r>
            <w:r>
              <w:rPr>
                <w:rFonts w:ascii="Helvetica" w:eastAsia="Microsoft Yi Baiti" w:hAnsi="Helvetica" w:cs="Cambria Math"/>
                <w:color w:val="000000" w:themeColor="text1"/>
                <w:sz w:val="18"/>
                <w:szCs w:val="18"/>
                <w:lang w:val="en-GB"/>
              </w:rPr>
              <w:t xml:space="preserve"> 2 risk factors for GDM</w:t>
            </w:r>
          </w:p>
        </w:tc>
        <w:tc>
          <w:tcPr>
            <w:tcW w:w="2268" w:type="dxa"/>
            <w:shd w:val="clear" w:color="auto" w:fill="auto"/>
            <w:vAlign w:val="center"/>
          </w:tcPr>
          <w:p w14:paraId="2752ADF2" w14:textId="4D86D114"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9.3 % (313)</w:t>
            </w:r>
          </w:p>
        </w:tc>
        <w:tc>
          <w:tcPr>
            <w:tcW w:w="1843" w:type="dxa"/>
            <w:tcBorders>
              <w:left w:val="nil"/>
            </w:tcBorders>
            <w:shd w:val="clear" w:color="auto" w:fill="auto"/>
            <w:vAlign w:val="center"/>
          </w:tcPr>
          <w:p w14:paraId="29E7E166" w14:textId="480FDA2F"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9.6 % (91)</w:t>
            </w:r>
          </w:p>
        </w:tc>
        <w:tc>
          <w:tcPr>
            <w:tcW w:w="1984" w:type="dxa"/>
            <w:shd w:val="clear" w:color="auto" w:fill="auto"/>
            <w:vAlign w:val="center"/>
          </w:tcPr>
          <w:p w14:paraId="3FBEE0A5" w14:textId="233228D3"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9.2 % (222)</w:t>
            </w:r>
          </w:p>
        </w:tc>
        <w:tc>
          <w:tcPr>
            <w:tcW w:w="1255" w:type="dxa"/>
            <w:shd w:val="clear" w:color="auto" w:fill="auto"/>
            <w:vAlign w:val="center"/>
          </w:tcPr>
          <w:p w14:paraId="18BCE493" w14:textId="5654E1C5" w:rsidR="00581A5E" w:rsidRPr="00E31B3C" w:rsidRDefault="00581A5E" w:rsidP="00581A5E">
            <w:pPr>
              <w:jc w:val="center"/>
              <w:rPr>
                <w:rFonts w:ascii="Helvetica" w:eastAsia="Microsoft Yi Baiti" w:hAnsi="Helvetica" w:cs="Microsoft Tai Le"/>
                <w:b/>
                <w:color w:val="000000" w:themeColor="text1"/>
                <w:sz w:val="18"/>
                <w:szCs w:val="18"/>
                <w:lang w:val="en-GB"/>
              </w:rPr>
            </w:pPr>
            <w:r w:rsidRPr="00E31B3C">
              <w:rPr>
                <w:rFonts w:ascii="Helvetica" w:eastAsia="Microsoft Yi Baiti" w:hAnsi="Helvetica" w:cs="Microsoft Tai Le"/>
                <w:color w:val="000000" w:themeColor="text1"/>
                <w:sz w:val="18"/>
                <w:szCs w:val="18"/>
                <w:lang w:val="en-GB"/>
              </w:rPr>
              <w:t>.889</w:t>
            </w:r>
          </w:p>
        </w:tc>
      </w:tr>
      <w:tr w:rsidR="00581A5E" w:rsidRPr="00E31B3C" w14:paraId="3809CBDE" w14:textId="77777777" w:rsidTr="004623B7">
        <w:trPr>
          <w:trHeight w:val="374"/>
        </w:trPr>
        <w:tc>
          <w:tcPr>
            <w:tcW w:w="3828" w:type="dxa"/>
            <w:shd w:val="clear" w:color="auto" w:fill="auto"/>
            <w:vAlign w:val="center"/>
          </w:tcPr>
          <w:p w14:paraId="026802A1" w14:textId="77777777"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 xml:space="preserve">Pre-gestational </w:t>
            </w:r>
            <w:r w:rsidRPr="00920122">
              <w:rPr>
                <w:rFonts w:ascii="Helvetica" w:eastAsia="Microsoft Yi Baiti" w:hAnsi="Helvetica" w:cs="Microsoft Tai Le"/>
                <w:color w:val="000000" w:themeColor="text1"/>
                <w:sz w:val="18"/>
                <w:szCs w:val="18"/>
                <w:lang w:val="en-GB"/>
              </w:rPr>
              <w:t>body mass index (kg/m</w:t>
            </w:r>
            <w:r w:rsidRPr="00920122">
              <w:rPr>
                <w:rFonts w:ascii="Helvetica" w:eastAsia="Microsoft Yi Baiti" w:hAnsi="Helvetica" w:cs="Microsoft Tai Le"/>
                <w:color w:val="000000" w:themeColor="text1"/>
                <w:sz w:val="18"/>
                <w:szCs w:val="18"/>
                <w:vertAlign w:val="superscript"/>
                <w:lang w:val="en-GB"/>
              </w:rPr>
              <w:t>2</w:t>
            </w:r>
            <w:r w:rsidRPr="00920122">
              <w:rPr>
                <w:rFonts w:ascii="Helvetica" w:eastAsia="Microsoft Yi Baiti" w:hAnsi="Helvetica" w:cs="Microsoft Tai Le"/>
                <w:color w:val="000000" w:themeColor="text1"/>
                <w:sz w:val="18"/>
                <w:szCs w:val="18"/>
                <w:lang w:val="en-GB"/>
              </w:rPr>
              <w:t xml:space="preserve">) </w:t>
            </w:r>
            <w:r w:rsidRPr="00920122">
              <w:rPr>
                <w:rFonts w:ascii="Helvetica" w:hAnsi="Helvetica"/>
                <w:color w:val="000000" w:themeColor="text1"/>
                <w:sz w:val="18"/>
                <w:szCs w:val="18"/>
                <w:vertAlign w:val="superscript"/>
                <w:lang w:val="en-US"/>
              </w:rPr>
              <w:t>c</w:t>
            </w:r>
          </w:p>
        </w:tc>
        <w:tc>
          <w:tcPr>
            <w:tcW w:w="2268" w:type="dxa"/>
            <w:shd w:val="clear" w:color="auto" w:fill="auto"/>
            <w:vAlign w:val="center"/>
          </w:tcPr>
          <w:p w14:paraId="6B3991A2"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3.4 (21.1 – 27.0)</w:t>
            </w:r>
          </w:p>
        </w:tc>
        <w:tc>
          <w:tcPr>
            <w:tcW w:w="1843" w:type="dxa"/>
            <w:tcBorders>
              <w:left w:val="nil"/>
            </w:tcBorders>
            <w:shd w:val="clear" w:color="auto" w:fill="auto"/>
            <w:vAlign w:val="center"/>
          </w:tcPr>
          <w:p w14:paraId="1A94E812"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3.7 (21.3 – 27.1)</w:t>
            </w:r>
          </w:p>
        </w:tc>
        <w:tc>
          <w:tcPr>
            <w:tcW w:w="1984" w:type="dxa"/>
            <w:shd w:val="clear" w:color="auto" w:fill="auto"/>
            <w:vAlign w:val="center"/>
          </w:tcPr>
          <w:p w14:paraId="5D97BA74"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3.3 (21.0 – 26.8)</w:t>
            </w:r>
          </w:p>
        </w:tc>
        <w:tc>
          <w:tcPr>
            <w:tcW w:w="1255" w:type="dxa"/>
            <w:shd w:val="clear" w:color="auto" w:fill="auto"/>
            <w:vAlign w:val="center"/>
          </w:tcPr>
          <w:p w14:paraId="20D8CBA9" w14:textId="77777777" w:rsidR="00581A5E" w:rsidRPr="002D1104" w:rsidRDefault="00581A5E" w:rsidP="00581A5E">
            <w:pPr>
              <w:jc w:val="center"/>
              <w:rPr>
                <w:rFonts w:ascii="Helvetica" w:eastAsia="Microsoft Yi Baiti" w:hAnsi="Helvetica" w:cs="Microsoft Tai Le"/>
                <w:b/>
                <w:color w:val="000000" w:themeColor="text1"/>
                <w:sz w:val="18"/>
                <w:szCs w:val="18"/>
                <w:lang w:val="en-GB"/>
              </w:rPr>
            </w:pPr>
            <w:r w:rsidRPr="002D1104">
              <w:rPr>
                <w:rFonts w:ascii="Helvetica" w:eastAsia="Microsoft Yi Baiti" w:hAnsi="Helvetica" w:cs="Microsoft Tai Le"/>
                <w:b/>
                <w:color w:val="000000" w:themeColor="text1"/>
                <w:sz w:val="18"/>
                <w:szCs w:val="18"/>
                <w:lang w:val="en-GB"/>
              </w:rPr>
              <w:t>.043</w:t>
            </w:r>
          </w:p>
        </w:tc>
      </w:tr>
      <w:tr w:rsidR="00581A5E" w:rsidRPr="00E31B3C" w14:paraId="7E765178" w14:textId="77777777" w:rsidTr="004623B7">
        <w:trPr>
          <w:trHeight w:val="373"/>
        </w:trPr>
        <w:tc>
          <w:tcPr>
            <w:tcW w:w="3828" w:type="dxa"/>
            <w:shd w:val="clear" w:color="auto" w:fill="auto"/>
            <w:vAlign w:val="center"/>
          </w:tcPr>
          <w:p w14:paraId="6ADEC356" w14:textId="6B720568"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shd w:val="clear" w:color="auto" w:fill="FFFFFF" w:themeFill="background1"/>
                <w:lang w:val="en-GB"/>
              </w:rPr>
              <w:t>Parous</w:t>
            </w:r>
            <w:r w:rsidRPr="00E31B3C">
              <w:rPr>
                <w:rFonts w:ascii="Helvetica" w:eastAsia="Microsoft Yi Baiti" w:hAnsi="Helvetica" w:cs="Microsoft Tai Le"/>
                <w:color w:val="000000" w:themeColor="text1"/>
                <w:sz w:val="18"/>
                <w:szCs w:val="18"/>
                <w:lang w:val="en-GB"/>
              </w:rPr>
              <w:t xml:space="preserve"> (</w:t>
            </w:r>
            <w:r w:rsidRPr="00E31B3C">
              <w:rPr>
                <w:rFonts w:ascii="Helvetica" w:eastAsia="Microsoft Yi Baiti" w:hAnsi="Helvetica" w:cs="Cambria Math"/>
                <w:color w:val="000000" w:themeColor="text1"/>
                <w:sz w:val="18"/>
                <w:szCs w:val="18"/>
                <w:lang w:val="en-GB"/>
              </w:rPr>
              <w:t>≥</w:t>
            </w:r>
            <w:r w:rsidR="00925934">
              <w:rPr>
                <w:rFonts w:ascii="Helvetica" w:eastAsia="Microsoft Yi Baiti" w:hAnsi="Helvetica" w:cs="Cambria Math"/>
                <w:color w:val="000000" w:themeColor="text1"/>
                <w:sz w:val="18"/>
                <w:szCs w:val="18"/>
                <w:lang w:val="en-GB"/>
              </w:rPr>
              <w:t xml:space="preserve"> </w:t>
            </w:r>
            <w:r w:rsidRPr="00E31B3C">
              <w:rPr>
                <w:rFonts w:ascii="Helvetica" w:eastAsia="Microsoft Yi Baiti" w:hAnsi="Helvetica" w:cs="Cambria Math"/>
                <w:color w:val="000000" w:themeColor="text1"/>
                <w:sz w:val="18"/>
                <w:szCs w:val="18"/>
                <w:lang w:val="en-GB"/>
              </w:rPr>
              <w:t>1 prior births</w:t>
            </w:r>
            <w:r w:rsidRPr="00E31B3C">
              <w:rPr>
                <w:rFonts w:ascii="Helvetica" w:eastAsia="Microsoft Yi Baiti" w:hAnsi="Helvetica" w:cs="Microsoft Tai Le"/>
                <w:color w:val="000000" w:themeColor="text1"/>
                <w:sz w:val="18"/>
                <w:szCs w:val="18"/>
                <w:lang w:val="en-GB"/>
              </w:rPr>
              <w:t>)</w:t>
            </w:r>
          </w:p>
        </w:tc>
        <w:tc>
          <w:tcPr>
            <w:tcW w:w="2268" w:type="dxa"/>
            <w:shd w:val="clear" w:color="auto" w:fill="auto"/>
            <w:vAlign w:val="center"/>
          </w:tcPr>
          <w:p w14:paraId="7EF8A337"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64.9 % (1,055)</w:t>
            </w:r>
          </w:p>
        </w:tc>
        <w:tc>
          <w:tcPr>
            <w:tcW w:w="1843" w:type="dxa"/>
            <w:tcBorders>
              <w:left w:val="nil"/>
            </w:tcBorders>
            <w:shd w:val="clear" w:color="auto" w:fill="auto"/>
            <w:vAlign w:val="center"/>
          </w:tcPr>
          <w:p w14:paraId="239A6141"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61.3 % (285)</w:t>
            </w:r>
          </w:p>
        </w:tc>
        <w:tc>
          <w:tcPr>
            <w:tcW w:w="1984" w:type="dxa"/>
            <w:shd w:val="clear" w:color="auto" w:fill="auto"/>
            <w:vAlign w:val="center"/>
          </w:tcPr>
          <w:p w14:paraId="7491C038"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66.4 % (770)</w:t>
            </w:r>
          </w:p>
        </w:tc>
        <w:tc>
          <w:tcPr>
            <w:tcW w:w="1255" w:type="dxa"/>
            <w:shd w:val="clear" w:color="auto" w:fill="auto"/>
            <w:vAlign w:val="center"/>
          </w:tcPr>
          <w:p w14:paraId="16881ABC"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58</w:t>
            </w:r>
          </w:p>
        </w:tc>
      </w:tr>
      <w:tr w:rsidR="00581A5E" w:rsidRPr="00E31B3C" w14:paraId="0C9E92B5" w14:textId="77777777" w:rsidTr="004623B7">
        <w:trPr>
          <w:trHeight w:val="373"/>
        </w:trPr>
        <w:tc>
          <w:tcPr>
            <w:tcW w:w="3828" w:type="dxa"/>
            <w:shd w:val="clear" w:color="auto" w:fill="auto"/>
            <w:vAlign w:val="center"/>
          </w:tcPr>
          <w:p w14:paraId="1C206B1F" w14:textId="77777777"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Country of origin: Denmark</w:t>
            </w:r>
          </w:p>
        </w:tc>
        <w:tc>
          <w:tcPr>
            <w:tcW w:w="2268" w:type="dxa"/>
            <w:shd w:val="clear" w:color="auto" w:fill="auto"/>
            <w:vAlign w:val="center"/>
          </w:tcPr>
          <w:p w14:paraId="22BA47ED"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78.5 % (1,190)</w:t>
            </w:r>
          </w:p>
        </w:tc>
        <w:tc>
          <w:tcPr>
            <w:tcW w:w="1843" w:type="dxa"/>
            <w:tcBorders>
              <w:left w:val="nil"/>
            </w:tcBorders>
            <w:shd w:val="clear" w:color="auto" w:fill="auto"/>
            <w:vAlign w:val="center"/>
          </w:tcPr>
          <w:p w14:paraId="5F660365"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81.2 % (366)</w:t>
            </w:r>
          </w:p>
        </w:tc>
        <w:tc>
          <w:tcPr>
            <w:tcW w:w="1984" w:type="dxa"/>
            <w:shd w:val="clear" w:color="auto" w:fill="auto"/>
            <w:vAlign w:val="center"/>
          </w:tcPr>
          <w:p w14:paraId="679D31A6"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77.4 % (824)</w:t>
            </w:r>
          </w:p>
        </w:tc>
        <w:tc>
          <w:tcPr>
            <w:tcW w:w="1255" w:type="dxa"/>
            <w:shd w:val="clear" w:color="auto" w:fill="auto"/>
            <w:vAlign w:val="center"/>
          </w:tcPr>
          <w:p w14:paraId="1486A618"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16</w:t>
            </w:r>
          </w:p>
        </w:tc>
      </w:tr>
      <w:tr w:rsidR="00581A5E" w:rsidRPr="00E31B3C" w14:paraId="2477A7AF" w14:textId="77777777" w:rsidTr="004623B7">
        <w:trPr>
          <w:trHeight w:val="368"/>
        </w:trPr>
        <w:tc>
          <w:tcPr>
            <w:tcW w:w="3828" w:type="dxa"/>
            <w:shd w:val="clear" w:color="auto" w:fill="auto"/>
            <w:vAlign w:val="center"/>
          </w:tcPr>
          <w:p w14:paraId="3A6ECEC5" w14:textId="77777777"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Married / de-facto relationship</w:t>
            </w:r>
          </w:p>
        </w:tc>
        <w:tc>
          <w:tcPr>
            <w:tcW w:w="2268" w:type="dxa"/>
            <w:shd w:val="clear" w:color="auto" w:fill="auto"/>
            <w:vAlign w:val="center"/>
          </w:tcPr>
          <w:p w14:paraId="47FF2B11"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96.6 % (1,556)</w:t>
            </w:r>
          </w:p>
        </w:tc>
        <w:tc>
          <w:tcPr>
            <w:tcW w:w="1843" w:type="dxa"/>
            <w:tcBorders>
              <w:left w:val="nil"/>
            </w:tcBorders>
            <w:shd w:val="clear" w:color="auto" w:fill="auto"/>
            <w:vAlign w:val="center"/>
          </w:tcPr>
          <w:p w14:paraId="2323FA4D"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97.6 % (451)</w:t>
            </w:r>
          </w:p>
        </w:tc>
        <w:tc>
          <w:tcPr>
            <w:tcW w:w="1984" w:type="dxa"/>
            <w:shd w:val="clear" w:color="auto" w:fill="auto"/>
            <w:vAlign w:val="center"/>
          </w:tcPr>
          <w:p w14:paraId="36462E9F"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96.2 % (1,105)</w:t>
            </w:r>
          </w:p>
        </w:tc>
        <w:tc>
          <w:tcPr>
            <w:tcW w:w="1255" w:type="dxa"/>
            <w:shd w:val="clear" w:color="auto" w:fill="auto"/>
            <w:vAlign w:val="center"/>
          </w:tcPr>
          <w:p w14:paraId="3D774AA6"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73</w:t>
            </w:r>
          </w:p>
        </w:tc>
      </w:tr>
      <w:tr w:rsidR="00581A5E" w:rsidRPr="00E31B3C" w14:paraId="1013EFA6" w14:textId="77777777" w:rsidTr="004623B7">
        <w:trPr>
          <w:trHeight w:val="373"/>
        </w:trPr>
        <w:tc>
          <w:tcPr>
            <w:tcW w:w="3828" w:type="dxa"/>
            <w:shd w:val="clear" w:color="auto" w:fill="auto"/>
            <w:vAlign w:val="center"/>
          </w:tcPr>
          <w:p w14:paraId="1D68B533" w14:textId="77777777"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Current smoker</w:t>
            </w:r>
          </w:p>
        </w:tc>
        <w:tc>
          <w:tcPr>
            <w:tcW w:w="2268" w:type="dxa"/>
            <w:shd w:val="clear" w:color="auto" w:fill="auto"/>
            <w:vAlign w:val="center"/>
          </w:tcPr>
          <w:p w14:paraId="54FC2A16"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4.6 % (75)</w:t>
            </w:r>
          </w:p>
        </w:tc>
        <w:tc>
          <w:tcPr>
            <w:tcW w:w="1843" w:type="dxa"/>
            <w:tcBorders>
              <w:left w:val="nil"/>
            </w:tcBorders>
            <w:shd w:val="clear" w:color="auto" w:fill="auto"/>
            <w:vAlign w:val="center"/>
          </w:tcPr>
          <w:p w14:paraId="68E76F8C"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3.7 % (17)</w:t>
            </w:r>
          </w:p>
        </w:tc>
        <w:tc>
          <w:tcPr>
            <w:tcW w:w="1984" w:type="dxa"/>
            <w:shd w:val="clear" w:color="auto" w:fill="auto"/>
            <w:vAlign w:val="center"/>
          </w:tcPr>
          <w:p w14:paraId="11AF3ABC"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5.0 % (58)</w:t>
            </w:r>
          </w:p>
        </w:tc>
        <w:tc>
          <w:tcPr>
            <w:tcW w:w="1255" w:type="dxa"/>
            <w:shd w:val="clear" w:color="auto" w:fill="auto"/>
            <w:vAlign w:val="center"/>
          </w:tcPr>
          <w:p w14:paraId="0A6CEEDB"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295</w:t>
            </w:r>
          </w:p>
        </w:tc>
      </w:tr>
      <w:tr w:rsidR="00581A5E" w:rsidRPr="00E31B3C" w14:paraId="2B7E421A" w14:textId="77777777" w:rsidTr="004623B7">
        <w:trPr>
          <w:trHeight w:val="373"/>
        </w:trPr>
        <w:tc>
          <w:tcPr>
            <w:tcW w:w="3828" w:type="dxa"/>
            <w:shd w:val="clear" w:color="auto" w:fill="auto"/>
            <w:vAlign w:val="center"/>
          </w:tcPr>
          <w:p w14:paraId="3E01FC5C" w14:textId="77777777"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Chronic hypertension</w:t>
            </w:r>
          </w:p>
        </w:tc>
        <w:tc>
          <w:tcPr>
            <w:tcW w:w="2268" w:type="dxa"/>
            <w:shd w:val="clear" w:color="auto" w:fill="auto"/>
            <w:vAlign w:val="center"/>
          </w:tcPr>
          <w:p w14:paraId="6D3B1D20"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7% (11)</w:t>
            </w:r>
          </w:p>
        </w:tc>
        <w:tc>
          <w:tcPr>
            <w:tcW w:w="1843" w:type="dxa"/>
            <w:tcBorders>
              <w:left w:val="nil"/>
            </w:tcBorders>
            <w:shd w:val="clear" w:color="auto" w:fill="auto"/>
            <w:vAlign w:val="center"/>
          </w:tcPr>
          <w:p w14:paraId="0FD94E50"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6 % (3)</w:t>
            </w:r>
          </w:p>
        </w:tc>
        <w:tc>
          <w:tcPr>
            <w:tcW w:w="1984" w:type="dxa"/>
            <w:shd w:val="clear" w:color="auto" w:fill="auto"/>
            <w:vAlign w:val="center"/>
          </w:tcPr>
          <w:p w14:paraId="1E9E05F1"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0.7 % (8)</w:t>
            </w:r>
          </w:p>
        </w:tc>
        <w:tc>
          <w:tcPr>
            <w:tcW w:w="1255" w:type="dxa"/>
            <w:shd w:val="clear" w:color="auto" w:fill="auto"/>
            <w:vAlign w:val="center"/>
          </w:tcPr>
          <w:p w14:paraId="2F56AED7" w14:textId="2707C28E" w:rsidR="00581A5E" w:rsidRPr="00E31B3C" w:rsidRDefault="00581A5E" w:rsidP="00581A5E">
            <w:pPr>
              <w:jc w:val="cente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1.0</w:t>
            </w:r>
          </w:p>
        </w:tc>
      </w:tr>
      <w:tr w:rsidR="00581A5E" w:rsidRPr="00E31B3C" w14:paraId="3E0702B4" w14:textId="77777777" w:rsidTr="004623B7">
        <w:trPr>
          <w:trHeight w:val="373"/>
        </w:trPr>
        <w:tc>
          <w:tcPr>
            <w:tcW w:w="3828" w:type="dxa"/>
            <w:shd w:val="clear" w:color="auto" w:fill="auto"/>
            <w:vAlign w:val="center"/>
          </w:tcPr>
          <w:p w14:paraId="25BAAAAD" w14:textId="77777777" w:rsidR="00581A5E" w:rsidRPr="00E31B3C"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b/>
                <w:bCs/>
                <w:color w:val="000000" w:themeColor="text1"/>
                <w:sz w:val="18"/>
                <w:szCs w:val="18"/>
                <w:lang w:val="en-GB"/>
              </w:rPr>
              <w:t>GDM screening and diagnosis</w:t>
            </w:r>
          </w:p>
        </w:tc>
        <w:tc>
          <w:tcPr>
            <w:tcW w:w="2268" w:type="dxa"/>
            <w:shd w:val="clear" w:color="auto" w:fill="auto"/>
            <w:vAlign w:val="center"/>
          </w:tcPr>
          <w:p w14:paraId="0532706A"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p>
        </w:tc>
        <w:tc>
          <w:tcPr>
            <w:tcW w:w="1843" w:type="dxa"/>
            <w:tcBorders>
              <w:left w:val="nil"/>
            </w:tcBorders>
            <w:shd w:val="clear" w:color="auto" w:fill="auto"/>
            <w:vAlign w:val="center"/>
          </w:tcPr>
          <w:p w14:paraId="7B0F4382"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bookmarkStart w:id="0" w:name="_GoBack"/>
            <w:bookmarkEnd w:id="0"/>
          </w:p>
        </w:tc>
        <w:tc>
          <w:tcPr>
            <w:tcW w:w="1984" w:type="dxa"/>
            <w:shd w:val="clear" w:color="auto" w:fill="auto"/>
            <w:vAlign w:val="center"/>
          </w:tcPr>
          <w:p w14:paraId="139DCA7D"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p>
        </w:tc>
        <w:tc>
          <w:tcPr>
            <w:tcW w:w="1255" w:type="dxa"/>
            <w:shd w:val="clear" w:color="auto" w:fill="auto"/>
            <w:vAlign w:val="center"/>
          </w:tcPr>
          <w:p w14:paraId="276DE56B" w14:textId="77777777" w:rsidR="00581A5E" w:rsidRPr="00E31B3C" w:rsidRDefault="00581A5E" w:rsidP="00581A5E">
            <w:pPr>
              <w:jc w:val="center"/>
              <w:rPr>
                <w:rFonts w:ascii="Helvetica" w:eastAsia="Microsoft Yi Baiti" w:hAnsi="Helvetica" w:cs="Microsoft Tai Le"/>
                <w:color w:val="000000" w:themeColor="text1"/>
                <w:sz w:val="18"/>
                <w:szCs w:val="18"/>
                <w:lang w:val="en-GB"/>
              </w:rPr>
            </w:pPr>
          </w:p>
        </w:tc>
      </w:tr>
      <w:tr w:rsidR="00581A5E" w:rsidRPr="00E31B3C" w14:paraId="6DF7AD29" w14:textId="77777777" w:rsidTr="001C1EBD">
        <w:trPr>
          <w:trHeight w:val="1003"/>
        </w:trPr>
        <w:tc>
          <w:tcPr>
            <w:tcW w:w="3828" w:type="dxa"/>
            <w:shd w:val="clear" w:color="auto" w:fill="auto"/>
            <w:vAlign w:val="center"/>
          </w:tcPr>
          <w:p w14:paraId="59C5C500" w14:textId="77777777" w:rsidR="00581A5E" w:rsidRDefault="00581A5E" w:rsidP="00581A5E">
            <w:pPr>
              <w:rPr>
                <w:rFonts w:ascii="Helvetica" w:eastAsia="Microsoft Yi Baiti" w:hAnsi="Helvetica" w:cs="Microsoft Tai Le"/>
                <w:bCs/>
                <w:color w:val="000000" w:themeColor="text1"/>
                <w:sz w:val="18"/>
                <w:szCs w:val="18"/>
                <w:lang w:val="en-GB"/>
              </w:rPr>
            </w:pPr>
            <w:r>
              <w:rPr>
                <w:rFonts w:ascii="Helvetica" w:eastAsia="Microsoft Yi Baiti" w:hAnsi="Helvetica" w:cs="Microsoft Tai Le"/>
                <w:bCs/>
                <w:color w:val="000000" w:themeColor="text1"/>
                <w:sz w:val="18"/>
                <w:szCs w:val="18"/>
                <w:lang w:val="en-GB"/>
              </w:rPr>
              <w:t xml:space="preserve">Number of OGTTs </w:t>
            </w:r>
          </w:p>
          <w:p w14:paraId="52F432B0" w14:textId="77777777" w:rsidR="00581A5E" w:rsidRDefault="00581A5E" w:rsidP="00581A5E">
            <w:pPr>
              <w:ind w:left="450"/>
              <w:rPr>
                <w:rFonts w:ascii="Helvetica" w:eastAsia="Microsoft Yi Baiti" w:hAnsi="Helvetica" w:cs="Microsoft Tai Le"/>
                <w:bCs/>
                <w:color w:val="000000" w:themeColor="text1"/>
                <w:sz w:val="18"/>
                <w:szCs w:val="18"/>
                <w:lang w:val="en-GB"/>
              </w:rPr>
            </w:pPr>
            <w:r>
              <w:rPr>
                <w:rFonts w:ascii="Helvetica" w:eastAsia="Microsoft Yi Baiti" w:hAnsi="Helvetica" w:cs="Microsoft Tai Le"/>
                <w:bCs/>
                <w:color w:val="000000" w:themeColor="text1"/>
                <w:sz w:val="18"/>
                <w:szCs w:val="18"/>
                <w:lang w:val="en-GB"/>
              </w:rPr>
              <w:t>&lt; 20 weeks</w:t>
            </w:r>
          </w:p>
          <w:p w14:paraId="36690A8E" w14:textId="26AA8765" w:rsidR="00581A5E" w:rsidRDefault="00581A5E" w:rsidP="00581A5E">
            <w:pPr>
              <w:ind w:left="450"/>
              <w:rPr>
                <w:rFonts w:ascii="Helvetica" w:eastAsia="Microsoft Yi Baiti" w:hAnsi="Helvetica" w:cs="Microsoft Tai Le"/>
                <w:bCs/>
                <w:color w:val="000000" w:themeColor="text1"/>
                <w:sz w:val="18"/>
                <w:szCs w:val="18"/>
                <w:lang w:val="en-GB"/>
              </w:rPr>
            </w:pPr>
            <w:r>
              <w:rPr>
                <w:rFonts w:ascii="Helvetica" w:eastAsia="Microsoft Yi Baiti" w:hAnsi="Helvetica" w:cs="Microsoft Tai Le"/>
                <w:bCs/>
                <w:color w:val="000000" w:themeColor="text1"/>
                <w:sz w:val="18"/>
                <w:szCs w:val="18"/>
                <w:lang w:val="en-GB"/>
              </w:rPr>
              <w:t>&gt; 20 weeks</w:t>
            </w:r>
            <w:r w:rsidR="00B03F7C">
              <w:rPr>
                <w:rFonts w:ascii="Helvetica" w:eastAsia="Microsoft Yi Baiti" w:hAnsi="Helvetica" w:cs="Microsoft Tai Le"/>
                <w:bCs/>
                <w:color w:val="000000" w:themeColor="text1"/>
                <w:sz w:val="18"/>
                <w:szCs w:val="18"/>
                <w:lang w:val="en-GB"/>
              </w:rPr>
              <w:t xml:space="preserve"> </w:t>
            </w:r>
            <w:r w:rsidR="00A77370">
              <w:rPr>
                <w:rFonts w:ascii="Helvetica" w:eastAsia="Microsoft Yi Baiti" w:hAnsi="Helvetica" w:cs="Microsoft Tai Le"/>
                <w:color w:val="000000" w:themeColor="text1"/>
                <w:sz w:val="18"/>
                <w:szCs w:val="18"/>
                <w:vertAlign w:val="superscript"/>
                <w:lang w:val="en-GB"/>
              </w:rPr>
              <w:t>d</w:t>
            </w:r>
          </w:p>
          <w:p w14:paraId="26B9FB9C" w14:textId="4071E7E3" w:rsidR="00581A5E" w:rsidRPr="00702FEB" w:rsidRDefault="00581A5E" w:rsidP="00581A5E">
            <w:pPr>
              <w:rPr>
                <w:rFonts w:ascii="Helvetica" w:eastAsia="Microsoft Yi Baiti" w:hAnsi="Helvetica" w:cs="Microsoft Tai Le"/>
                <w:bCs/>
                <w:color w:val="000000" w:themeColor="text1"/>
                <w:sz w:val="18"/>
                <w:szCs w:val="18"/>
                <w:lang w:val="en-GB"/>
              </w:rPr>
            </w:pPr>
            <w:r>
              <w:rPr>
                <w:rFonts w:ascii="Helvetica" w:eastAsia="Microsoft Yi Baiti" w:hAnsi="Helvetica" w:cs="Microsoft Tai Le"/>
                <w:bCs/>
                <w:color w:val="000000" w:themeColor="text1"/>
                <w:sz w:val="18"/>
                <w:szCs w:val="18"/>
                <w:lang w:val="en-GB"/>
              </w:rPr>
              <w:t>Total number of OGTTs in pregnancy</w:t>
            </w:r>
          </w:p>
        </w:tc>
        <w:tc>
          <w:tcPr>
            <w:tcW w:w="2268" w:type="dxa"/>
            <w:shd w:val="clear" w:color="auto" w:fill="auto"/>
            <w:vAlign w:val="center"/>
          </w:tcPr>
          <w:p w14:paraId="441A5E85" w14:textId="77777777" w:rsidR="006F1DBF" w:rsidRPr="00D90BFC" w:rsidRDefault="006F1DBF" w:rsidP="00581A5E">
            <w:pPr>
              <w:jc w:val="center"/>
              <w:rPr>
                <w:rFonts w:ascii="Helvetica" w:eastAsia="Microsoft Yi Baiti" w:hAnsi="Helvetica" w:cs="Microsoft Tai Le"/>
                <w:color w:val="000000" w:themeColor="text1"/>
                <w:sz w:val="18"/>
                <w:szCs w:val="18"/>
                <w:lang w:val="en-GB"/>
              </w:rPr>
            </w:pPr>
          </w:p>
          <w:p w14:paraId="27EFE93E" w14:textId="4856C6ED" w:rsidR="00581A5E" w:rsidRPr="00D90BFC" w:rsidRDefault="00162B72"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1</w:t>
            </w:r>
            <w:r w:rsidR="00354179" w:rsidRPr="00D90BFC">
              <w:rPr>
                <w:rFonts w:ascii="Helvetica" w:eastAsia="Microsoft Yi Baiti" w:hAnsi="Helvetica" w:cs="Microsoft Tai Le"/>
                <w:color w:val="000000" w:themeColor="text1"/>
                <w:sz w:val="18"/>
                <w:szCs w:val="18"/>
                <w:lang w:val="en-GB"/>
              </w:rPr>
              <w:t>0</w:t>
            </w:r>
            <w:r w:rsidRPr="00D90BFC">
              <w:rPr>
                <w:rFonts w:ascii="Helvetica" w:eastAsia="Microsoft Yi Baiti" w:hAnsi="Helvetica" w:cs="Microsoft Tai Le"/>
                <w:color w:val="000000" w:themeColor="text1"/>
                <w:sz w:val="18"/>
                <w:szCs w:val="18"/>
                <w:lang w:val="en-GB"/>
              </w:rPr>
              <w:t>.</w:t>
            </w:r>
            <w:r w:rsidR="00354179" w:rsidRPr="00D90BFC">
              <w:rPr>
                <w:rFonts w:ascii="Helvetica" w:eastAsia="Microsoft Yi Baiti" w:hAnsi="Helvetica" w:cs="Microsoft Tai Le"/>
                <w:color w:val="000000" w:themeColor="text1"/>
                <w:sz w:val="18"/>
                <w:szCs w:val="18"/>
                <w:lang w:val="en-GB"/>
              </w:rPr>
              <w:t>9</w:t>
            </w:r>
            <w:r w:rsidRPr="00D90BFC">
              <w:rPr>
                <w:rFonts w:ascii="Helvetica" w:eastAsia="Microsoft Yi Baiti" w:hAnsi="Helvetica" w:cs="Microsoft Tai Le"/>
                <w:color w:val="000000" w:themeColor="text1"/>
                <w:sz w:val="18"/>
                <w:szCs w:val="18"/>
                <w:lang w:val="en-GB"/>
              </w:rPr>
              <w:t xml:space="preserve"> % (1</w:t>
            </w:r>
            <w:r w:rsidR="003C7B9B" w:rsidRPr="00D90BFC">
              <w:rPr>
                <w:rFonts w:ascii="Helvetica" w:eastAsia="Microsoft Yi Baiti" w:hAnsi="Helvetica" w:cs="Microsoft Tai Le"/>
                <w:color w:val="000000" w:themeColor="text1"/>
                <w:sz w:val="18"/>
                <w:szCs w:val="18"/>
                <w:lang w:val="en-GB"/>
              </w:rPr>
              <w:t>77</w:t>
            </w:r>
            <w:r w:rsidRPr="00D90BFC">
              <w:rPr>
                <w:rFonts w:ascii="Helvetica" w:eastAsia="Microsoft Yi Baiti" w:hAnsi="Helvetica" w:cs="Microsoft Tai Le"/>
                <w:color w:val="000000" w:themeColor="text1"/>
                <w:sz w:val="18"/>
                <w:szCs w:val="18"/>
                <w:lang w:val="en-GB"/>
              </w:rPr>
              <w:t>)</w:t>
            </w:r>
          </w:p>
          <w:p w14:paraId="6C2A12D0" w14:textId="11158BB9" w:rsidR="00162B72" w:rsidRPr="00D90BFC" w:rsidRDefault="00354179"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59.7 % (97</w:t>
            </w:r>
            <w:r w:rsidR="00D52108" w:rsidRPr="00D90BFC">
              <w:rPr>
                <w:rFonts w:ascii="Helvetica" w:eastAsia="Microsoft Yi Baiti" w:hAnsi="Helvetica" w:cs="Microsoft Tai Le"/>
                <w:color w:val="000000" w:themeColor="text1"/>
                <w:sz w:val="18"/>
                <w:szCs w:val="18"/>
                <w:lang w:val="en-GB"/>
              </w:rPr>
              <w:t>1</w:t>
            </w:r>
            <w:r w:rsidRPr="00D90BFC">
              <w:rPr>
                <w:rFonts w:ascii="Helvetica" w:eastAsia="Microsoft Yi Baiti" w:hAnsi="Helvetica" w:cs="Microsoft Tai Le"/>
                <w:color w:val="000000" w:themeColor="text1"/>
                <w:sz w:val="18"/>
                <w:szCs w:val="18"/>
                <w:lang w:val="en-GB"/>
              </w:rPr>
              <w:t>)</w:t>
            </w:r>
          </w:p>
          <w:p w14:paraId="47F65B93" w14:textId="799D7793" w:rsidR="006F1DBF" w:rsidRPr="00D90BFC" w:rsidRDefault="009E30A5"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0.8</w:t>
            </w:r>
            <w:r w:rsidR="006F1DBF" w:rsidRPr="00D90BFC">
              <w:rPr>
                <w:rFonts w:ascii="Helvetica" w:eastAsia="Microsoft Yi Baiti" w:hAnsi="Helvetica" w:cs="Microsoft Tai Le"/>
                <w:color w:val="000000" w:themeColor="text1"/>
                <w:sz w:val="18"/>
                <w:szCs w:val="18"/>
                <w:lang w:val="en-GB"/>
              </w:rPr>
              <w:t xml:space="preserve"> (0.8)</w:t>
            </w:r>
          </w:p>
        </w:tc>
        <w:tc>
          <w:tcPr>
            <w:tcW w:w="1843" w:type="dxa"/>
            <w:tcBorders>
              <w:left w:val="nil"/>
            </w:tcBorders>
            <w:shd w:val="clear" w:color="auto" w:fill="auto"/>
            <w:vAlign w:val="center"/>
          </w:tcPr>
          <w:p w14:paraId="663E8F5C" w14:textId="77777777" w:rsidR="00581A5E" w:rsidRPr="00D90BFC" w:rsidRDefault="00581A5E" w:rsidP="00581A5E">
            <w:pPr>
              <w:jc w:val="center"/>
              <w:rPr>
                <w:rFonts w:ascii="Helvetica" w:eastAsia="Microsoft Yi Baiti" w:hAnsi="Helvetica" w:cs="Microsoft Tai Le"/>
                <w:color w:val="000000" w:themeColor="text1"/>
                <w:sz w:val="18"/>
                <w:szCs w:val="18"/>
                <w:lang w:val="en-GB"/>
              </w:rPr>
            </w:pPr>
          </w:p>
          <w:p w14:paraId="747E3EF5" w14:textId="4DD9B6DE" w:rsidR="00581A5E" w:rsidRPr="00D90BFC" w:rsidRDefault="00162B72"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13.</w:t>
            </w:r>
            <w:r w:rsidR="00563E6B" w:rsidRPr="00D90BFC">
              <w:rPr>
                <w:rFonts w:ascii="Helvetica" w:eastAsia="Microsoft Yi Baiti" w:hAnsi="Helvetica" w:cs="Microsoft Tai Le"/>
                <w:color w:val="000000" w:themeColor="text1"/>
                <w:sz w:val="18"/>
                <w:szCs w:val="18"/>
                <w:lang w:val="en-GB"/>
              </w:rPr>
              <w:t>3</w:t>
            </w:r>
            <w:r w:rsidRPr="00D90BFC">
              <w:rPr>
                <w:rFonts w:ascii="Helvetica" w:eastAsia="Microsoft Yi Baiti" w:hAnsi="Helvetica" w:cs="Microsoft Tai Le"/>
                <w:color w:val="000000" w:themeColor="text1"/>
                <w:sz w:val="18"/>
                <w:szCs w:val="18"/>
                <w:lang w:val="en-GB"/>
              </w:rPr>
              <w:t xml:space="preserve"> % (6</w:t>
            </w:r>
            <w:r w:rsidR="00563E6B" w:rsidRPr="00D90BFC">
              <w:rPr>
                <w:rFonts w:ascii="Helvetica" w:eastAsia="Microsoft Yi Baiti" w:hAnsi="Helvetica" w:cs="Microsoft Tai Le"/>
                <w:color w:val="000000" w:themeColor="text1"/>
                <w:sz w:val="18"/>
                <w:szCs w:val="18"/>
                <w:lang w:val="en-GB"/>
              </w:rPr>
              <w:t>2</w:t>
            </w:r>
            <w:r w:rsidRPr="00D90BFC">
              <w:rPr>
                <w:rFonts w:ascii="Helvetica" w:eastAsia="Microsoft Yi Baiti" w:hAnsi="Helvetica" w:cs="Microsoft Tai Le"/>
                <w:color w:val="000000" w:themeColor="text1"/>
                <w:sz w:val="18"/>
                <w:szCs w:val="18"/>
                <w:lang w:val="en-GB"/>
              </w:rPr>
              <w:t>)</w:t>
            </w:r>
          </w:p>
          <w:p w14:paraId="6653A89F" w14:textId="6A44EF64" w:rsidR="00581A5E" w:rsidRPr="00D90BFC" w:rsidRDefault="00F241D0"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100.0 % (465)</w:t>
            </w:r>
          </w:p>
          <w:p w14:paraId="5123F051" w14:textId="477FBF18" w:rsidR="00581A5E" w:rsidRPr="00D90BFC" w:rsidRDefault="00F241D0"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1.3 (0.6)</w:t>
            </w:r>
          </w:p>
        </w:tc>
        <w:tc>
          <w:tcPr>
            <w:tcW w:w="1984" w:type="dxa"/>
            <w:shd w:val="clear" w:color="auto" w:fill="auto"/>
            <w:vAlign w:val="center"/>
          </w:tcPr>
          <w:p w14:paraId="5AD87D71" w14:textId="77777777" w:rsidR="00F241D0" w:rsidRPr="00D90BFC" w:rsidRDefault="00F241D0" w:rsidP="00581A5E">
            <w:pPr>
              <w:jc w:val="center"/>
              <w:rPr>
                <w:rFonts w:ascii="Helvetica" w:eastAsia="Microsoft Yi Baiti" w:hAnsi="Helvetica" w:cs="Microsoft Tai Le"/>
                <w:color w:val="000000" w:themeColor="text1"/>
                <w:sz w:val="18"/>
                <w:szCs w:val="18"/>
                <w:lang w:val="en-GB"/>
              </w:rPr>
            </w:pPr>
          </w:p>
          <w:p w14:paraId="0C2A75B5" w14:textId="56F34586" w:rsidR="00581A5E" w:rsidRPr="00D90BFC" w:rsidRDefault="00F241D0"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9.9</w:t>
            </w:r>
            <w:r w:rsidR="00162B72" w:rsidRPr="00D90BFC">
              <w:rPr>
                <w:rFonts w:ascii="Helvetica" w:eastAsia="Microsoft Yi Baiti" w:hAnsi="Helvetica" w:cs="Microsoft Tai Le"/>
                <w:color w:val="000000" w:themeColor="text1"/>
                <w:sz w:val="18"/>
                <w:szCs w:val="18"/>
                <w:lang w:val="en-GB"/>
              </w:rPr>
              <w:t xml:space="preserve"> % (11</w:t>
            </w:r>
            <w:r w:rsidRPr="00D90BFC">
              <w:rPr>
                <w:rFonts w:ascii="Helvetica" w:eastAsia="Microsoft Yi Baiti" w:hAnsi="Helvetica" w:cs="Microsoft Tai Le"/>
                <w:color w:val="000000" w:themeColor="text1"/>
                <w:sz w:val="18"/>
                <w:szCs w:val="18"/>
                <w:lang w:val="en-GB"/>
              </w:rPr>
              <w:t>5</w:t>
            </w:r>
            <w:r w:rsidR="00162B72" w:rsidRPr="00D90BFC">
              <w:rPr>
                <w:rFonts w:ascii="Helvetica" w:eastAsia="Microsoft Yi Baiti" w:hAnsi="Helvetica" w:cs="Microsoft Tai Le"/>
                <w:color w:val="000000" w:themeColor="text1"/>
                <w:sz w:val="18"/>
                <w:szCs w:val="18"/>
                <w:lang w:val="en-GB"/>
              </w:rPr>
              <w:t>)</w:t>
            </w:r>
          </w:p>
          <w:p w14:paraId="585CDDD5" w14:textId="38AE8222" w:rsidR="00F241D0" w:rsidRPr="00D90BFC" w:rsidRDefault="00F241D0" w:rsidP="00581A5E">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43.6 % (506)</w:t>
            </w:r>
          </w:p>
          <w:p w14:paraId="6AC72C10" w14:textId="0691DE21" w:rsidR="00162B72" w:rsidRPr="00D90BFC" w:rsidRDefault="00F241D0" w:rsidP="00F241D0">
            <w:pPr>
              <w:jc w:val="center"/>
              <w:rPr>
                <w:rFonts w:ascii="Helvetica" w:eastAsia="Microsoft Yi Baiti" w:hAnsi="Helvetica" w:cs="Microsoft Tai Le"/>
                <w:color w:val="000000" w:themeColor="text1"/>
                <w:sz w:val="18"/>
                <w:szCs w:val="18"/>
                <w:lang w:val="en-GB"/>
              </w:rPr>
            </w:pPr>
            <w:r w:rsidRPr="00D90BFC">
              <w:rPr>
                <w:rFonts w:ascii="Helvetica" w:eastAsia="Microsoft Yi Baiti" w:hAnsi="Helvetica" w:cs="Microsoft Tai Le"/>
                <w:color w:val="000000" w:themeColor="text1"/>
                <w:sz w:val="18"/>
                <w:szCs w:val="18"/>
                <w:lang w:val="en-GB"/>
              </w:rPr>
              <w:t>0.6 (0.7)</w:t>
            </w:r>
          </w:p>
        </w:tc>
        <w:tc>
          <w:tcPr>
            <w:tcW w:w="1255" w:type="dxa"/>
            <w:shd w:val="clear" w:color="auto" w:fill="auto"/>
            <w:vAlign w:val="center"/>
          </w:tcPr>
          <w:p w14:paraId="6D4DF8F4" w14:textId="77777777" w:rsidR="004038E7" w:rsidRDefault="004038E7" w:rsidP="00581A5E">
            <w:pPr>
              <w:jc w:val="center"/>
              <w:rPr>
                <w:rFonts w:ascii="Helvetica" w:eastAsia="Microsoft Yi Baiti" w:hAnsi="Helvetica" w:cs="Microsoft Tai Le"/>
                <w:color w:val="000000" w:themeColor="text1"/>
                <w:sz w:val="18"/>
                <w:szCs w:val="18"/>
                <w:lang w:val="en-GB"/>
              </w:rPr>
            </w:pPr>
          </w:p>
          <w:p w14:paraId="79A19AC8" w14:textId="772BFB20" w:rsidR="00581A5E" w:rsidRDefault="003C72DC" w:rsidP="00581A5E">
            <w:pPr>
              <w:jc w:val="center"/>
              <w:rPr>
                <w:rFonts w:ascii="Helvetica" w:eastAsia="Microsoft Yi Baiti" w:hAnsi="Helvetica" w:cs="Microsoft Tai Le"/>
                <w:color w:val="000000" w:themeColor="text1"/>
                <w:sz w:val="18"/>
                <w:szCs w:val="18"/>
                <w:lang w:val="en-GB"/>
              </w:rPr>
            </w:pPr>
            <w:r>
              <w:rPr>
                <w:rFonts w:ascii="Helvetica" w:eastAsia="Microsoft Yi Baiti" w:hAnsi="Helvetica" w:cs="Microsoft Tai Le"/>
                <w:color w:val="000000" w:themeColor="text1"/>
                <w:sz w:val="18"/>
                <w:szCs w:val="18"/>
                <w:lang w:val="en-GB"/>
              </w:rPr>
              <w:t>.052</w:t>
            </w:r>
          </w:p>
          <w:p w14:paraId="4A88AB42" w14:textId="77777777" w:rsidR="003C72DC" w:rsidRDefault="004038E7" w:rsidP="004038E7">
            <w:pPr>
              <w:spacing w:line="276" w:lineRule="auto"/>
              <w:jc w:val="center"/>
              <w:rPr>
                <w:rFonts w:ascii="Helvetica" w:eastAsia="Microsoft Yi Baiti" w:hAnsi="Helvetica" w:cs="Microsoft Tai Le"/>
                <w:b/>
                <w:color w:val="000000" w:themeColor="text1"/>
                <w:sz w:val="18"/>
                <w:szCs w:val="18"/>
                <w:lang w:val="en-GB"/>
              </w:rPr>
            </w:pPr>
            <w:r w:rsidRPr="00E31B3C">
              <w:rPr>
                <w:rFonts w:ascii="Helvetica" w:eastAsia="Microsoft Yi Baiti" w:hAnsi="Helvetica" w:cs="Microsoft Tai Le"/>
                <w:b/>
                <w:color w:val="000000" w:themeColor="text1"/>
                <w:sz w:val="18"/>
                <w:szCs w:val="18"/>
                <w:lang w:val="en-GB"/>
              </w:rPr>
              <w:t>&lt; .0001</w:t>
            </w:r>
          </w:p>
          <w:p w14:paraId="75F25D71" w14:textId="6E82E3CF" w:rsidR="004038E7" w:rsidRPr="00D707DC" w:rsidRDefault="00D707DC" w:rsidP="00D707DC">
            <w:pPr>
              <w:spacing w:line="276" w:lineRule="auto"/>
              <w:jc w:val="center"/>
              <w:rPr>
                <w:rFonts w:ascii="Helvetica" w:eastAsia="Microsoft Yi Baiti" w:hAnsi="Helvetica" w:cs="Microsoft Tai Le"/>
                <w:b/>
                <w:color w:val="000000" w:themeColor="text1"/>
                <w:sz w:val="18"/>
                <w:szCs w:val="18"/>
                <w:lang w:val="en-GB"/>
              </w:rPr>
            </w:pPr>
            <w:r w:rsidRPr="00E31B3C">
              <w:rPr>
                <w:rFonts w:ascii="Helvetica" w:eastAsia="Microsoft Yi Baiti" w:hAnsi="Helvetica" w:cs="Microsoft Tai Le"/>
                <w:b/>
                <w:color w:val="000000" w:themeColor="text1"/>
                <w:sz w:val="18"/>
                <w:szCs w:val="18"/>
                <w:lang w:val="en-GB"/>
              </w:rPr>
              <w:t>&lt; .0001</w:t>
            </w:r>
          </w:p>
        </w:tc>
      </w:tr>
      <w:tr w:rsidR="00581A5E" w:rsidRPr="00E31B3C" w14:paraId="691F1CE0" w14:textId="77777777" w:rsidTr="0078672D">
        <w:trPr>
          <w:trHeight w:val="998"/>
        </w:trPr>
        <w:tc>
          <w:tcPr>
            <w:tcW w:w="3828" w:type="dxa"/>
            <w:shd w:val="clear" w:color="auto" w:fill="auto"/>
            <w:vAlign w:val="center"/>
          </w:tcPr>
          <w:p w14:paraId="2030827C" w14:textId="165DF519" w:rsidR="00581A5E" w:rsidRDefault="00581A5E" w:rsidP="00581A5E">
            <w:pPr>
              <w:rPr>
                <w:rFonts w:ascii="Helvetica" w:eastAsia="Microsoft Yi Baiti" w:hAnsi="Helvetica" w:cs="Microsoft Tai Le"/>
                <w:color w:val="000000" w:themeColor="text1"/>
                <w:sz w:val="18"/>
                <w:szCs w:val="18"/>
                <w:lang w:val="en-GB"/>
              </w:rPr>
            </w:pPr>
            <w:r w:rsidRPr="00E31B3C">
              <w:rPr>
                <w:rFonts w:ascii="Helvetica" w:eastAsia="Microsoft Yi Baiti" w:hAnsi="Helvetica" w:cs="Microsoft Tai Le"/>
                <w:color w:val="000000" w:themeColor="text1"/>
                <w:sz w:val="18"/>
                <w:szCs w:val="18"/>
                <w:lang w:val="en-GB"/>
              </w:rPr>
              <w:t>GDM</w:t>
            </w:r>
            <w:r w:rsidRPr="00E31B3C">
              <w:rPr>
                <w:rFonts w:ascii="Helvetica" w:eastAsia="Microsoft Yi Baiti" w:hAnsi="Helvetica" w:cs="Microsoft Tai Le"/>
                <w:color w:val="000000" w:themeColor="text1"/>
                <w:sz w:val="18"/>
                <w:szCs w:val="18"/>
                <w:vertAlign w:val="subscript"/>
                <w:lang w:val="en-GB"/>
              </w:rPr>
              <w:t>DK</w:t>
            </w:r>
            <w:r w:rsidRPr="00E31B3C">
              <w:rPr>
                <w:rFonts w:ascii="Helvetica" w:eastAsia="Microsoft Yi Baiti" w:hAnsi="Helvetica" w:cs="Microsoft Tai Le"/>
                <w:color w:val="000000" w:themeColor="text1"/>
                <w:sz w:val="18"/>
                <w:szCs w:val="18"/>
                <w:lang w:val="en-GB"/>
              </w:rPr>
              <w:t xml:space="preserve"> diagnosis</w:t>
            </w:r>
            <w:r>
              <w:rPr>
                <w:rFonts w:ascii="Helvetica" w:eastAsia="Microsoft Yi Baiti" w:hAnsi="Helvetica" w:cs="Microsoft Tai Le"/>
                <w:color w:val="000000" w:themeColor="text1"/>
                <w:sz w:val="18"/>
                <w:szCs w:val="18"/>
                <w:lang w:val="en-GB"/>
              </w:rPr>
              <w:t xml:space="preserve"> </w:t>
            </w:r>
            <w:r w:rsidR="00A77370">
              <w:rPr>
                <w:rFonts w:ascii="Helvetica" w:eastAsia="Microsoft Yi Baiti" w:hAnsi="Helvetica" w:cs="Microsoft Tai Le"/>
                <w:color w:val="000000" w:themeColor="text1"/>
                <w:sz w:val="18"/>
                <w:szCs w:val="18"/>
                <w:vertAlign w:val="superscript"/>
                <w:lang w:val="en-GB"/>
              </w:rPr>
              <w:t>e</w:t>
            </w:r>
          </w:p>
          <w:p w14:paraId="0F44BF70" w14:textId="7033B4A9" w:rsidR="00581A5E" w:rsidRDefault="00581A5E" w:rsidP="00581A5E">
            <w:pPr>
              <w:ind w:left="450"/>
              <w:rPr>
                <w:rFonts w:ascii="Helvetica" w:eastAsia="Microsoft Yi Baiti" w:hAnsi="Helvetica" w:cs="Microsoft Tai Le"/>
                <w:color w:val="000000" w:themeColor="text1"/>
                <w:sz w:val="18"/>
                <w:szCs w:val="18"/>
                <w:lang w:val="en-GB"/>
              </w:rPr>
            </w:pPr>
            <w:r>
              <w:rPr>
                <w:rFonts w:ascii="Helvetica" w:eastAsia="Microsoft Yi Baiti" w:hAnsi="Helvetica" w:cs="Microsoft Tai Le"/>
                <w:color w:val="000000" w:themeColor="text1"/>
                <w:sz w:val="18"/>
                <w:szCs w:val="18"/>
                <w:lang w:val="en-GB"/>
              </w:rPr>
              <w:t>&lt; 20 weeks</w:t>
            </w:r>
          </w:p>
          <w:p w14:paraId="32E6F28C" w14:textId="0AA6B295" w:rsidR="00581A5E" w:rsidRDefault="00581A5E" w:rsidP="00581A5E">
            <w:pPr>
              <w:ind w:left="450"/>
              <w:rPr>
                <w:rFonts w:ascii="Helvetica" w:eastAsia="Microsoft Yi Baiti" w:hAnsi="Helvetica" w:cs="Microsoft Tai Le"/>
                <w:color w:val="000000" w:themeColor="text1"/>
                <w:sz w:val="18"/>
                <w:szCs w:val="18"/>
                <w:lang w:val="en-GB"/>
              </w:rPr>
            </w:pPr>
            <w:r>
              <w:rPr>
                <w:rFonts w:ascii="Helvetica" w:eastAsia="Microsoft Yi Baiti" w:hAnsi="Helvetica" w:cs="Microsoft Tai Le"/>
                <w:color w:val="000000" w:themeColor="text1"/>
                <w:sz w:val="18"/>
                <w:szCs w:val="18"/>
                <w:lang w:val="en-GB"/>
              </w:rPr>
              <w:t>&gt; 20 weeks</w:t>
            </w:r>
          </w:p>
          <w:p w14:paraId="24C73FB5" w14:textId="46AE2F31" w:rsidR="00581A5E" w:rsidRPr="00E31B3C" w:rsidRDefault="009C63BD" w:rsidP="00581A5E">
            <w:pPr>
              <w:ind w:left="450"/>
              <w:rPr>
                <w:rFonts w:ascii="Helvetica" w:eastAsia="Microsoft Yi Baiti" w:hAnsi="Helvetica" w:cs="Microsoft Tai Le"/>
                <w:color w:val="000000" w:themeColor="text1"/>
                <w:sz w:val="18"/>
                <w:szCs w:val="18"/>
                <w:lang w:val="en-GB"/>
              </w:rPr>
            </w:pPr>
            <w:r>
              <w:rPr>
                <w:rFonts w:ascii="Helvetica" w:eastAsia="Microsoft Yi Baiti" w:hAnsi="Helvetica" w:cs="Microsoft Tai Le"/>
                <w:color w:val="000000" w:themeColor="text1"/>
                <w:sz w:val="18"/>
                <w:szCs w:val="18"/>
                <w:lang w:val="en-GB"/>
              </w:rPr>
              <w:t>A</w:t>
            </w:r>
            <w:r w:rsidR="00581A5E">
              <w:rPr>
                <w:rFonts w:ascii="Helvetica" w:eastAsia="Microsoft Yi Baiti" w:hAnsi="Helvetica" w:cs="Microsoft Tai Le"/>
                <w:color w:val="000000" w:themeColor="text1"/>
                <w:sz w:val="18"/>
                <w:szCs w:val="18"/>
                <w:lang w:val="en-GB"/>
              </w:rPr>
              <w:t>ny time during pregnancy</w:t>
            </w:r>
          </w:p>
        </w:tc>
        <w:tc>
          <w:tcPr>
            <w:tcW w:w="2268" w:type="dxa"/>
            <w:shd w:val="clear" w:color="auto" w:fill="auto"/>
            <w:vAlign w:val="center"/>
          </w:tcPr>
          <w:p w14:paraId="5EDDFB7A" w14:textId="77777777" w:rsidR="00E0350D" w:rsidRPr="00570BFF" w:rsidRDefault="00E0350D" w:rsidP="00581A5E">
            <w:pPr>
              <w:jc w:val="center"/>
              <w:rPr>
                <w:rFonts w:ascii="Helvetica" w:eastAsia="Microsoft Yi Baiti" w:hAnsi="Helvetica" w:cs="Microsoft Tai Le"/>
                <w:color w:val="000000" w:themeColor="text1"/>
                <w:sz w:val="18"/>
                <w:szCs w:val="18"/>
                <w:lang w:val="en-GB"/>
              </w:rPr>
            </w:pPr>
          </w:p>
          <w:p w14:paraId="737628B7" w14:textId="0F138B18" w:rsidR="00581A5E" w:rsidRPr="00570BFF" w:rsidRDefault="0075335D"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0.</w:t>
            </w:r>
            <w:r w:rsidR="003C5636" w:rsidRPr="00570BFF">
              <w:rPr>
                <w:rFonts w:ascii="Helvetica" w:eastAsia="Microsoft Yi Baiti" w:hAnsi="Helvetica" w:cs="Microsoft Tai Le"/>
                <w:color w:val="000000" w:themeColor="text1"/>
                <w:sz w:val="18"/>
                <w:szCs w:val="18"/>
                <w:lang w:val="en-GB"/>
              </w:rPr>
              <w:t>7</w:t>
            </w:r>
            <w:r w:rsidRPr="00570BFF">
              <w:rPr>
                <w:rFonts w:ascii="Helvetica" w:eastAsia="Microsoft Yi Baiti" w:hAnsi="Helvetica" w:cs="Microsoft Tai Le"/>
                <w:color w:val="000000" w:themeColor="text1"/>
                <w:sz w:val="18"/>
                <w:szCs w:val="18"/>
                <w:lang w:val="en-GB"/>
              </w:rPr>
              <w:t xml:space="preserve"> % (</w:t>
            </w:r>
            <w:r w:rsidR="00AE5B4B" w:rsidRPr="00570BFF">
              <w:rPr>
                <w:rFonts w:ascii="Helvetica" w:eastAsia="Microsoft Yi Baiti" w:hAnsi="Helvetica" w:cs="Microsoft Tai Le"/>
                <w:color w:val="000000" w:themeColor="text1"/>
                <w:sz w:val="18"/>
                <w:szCs w:val="18"/>
                <w:lang w:val="en-GB"/>
              </w:rPr>
              <w:t>12</w:t>
            </w:r>
            <w:r w:rsidRPr="00570BFF">
              <w:rPr>
                <w:rFonts w:ascii="Helvetica" w:eastAsia="Microsoft Yi Baiti" w:hAnsi="Helvetica" w:cs="Microsoft Tai Le"/>
                <w:color w:val="000000" w:themeColor="text1"/>
                <w:sz w:val="18"/>
                <w:szCs w:val="18"/>
                <w:lang w:val="en-GB"/>
              </w:rPr>
              <w:t>)</w:t>
            </w:r>
          </w:p>
          <w:p w14:paraId="31F288EE" w14:textId="3ED90EBA" w:rsidR="00581A5E" w:rsidRPr="00570BFF" w:rsidRDefault="005A510F"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3.</w:t>
            </w:r>
            <w:r w:rsidR="00CE3635" w:rsidRPr="00570BFF">
              <w:rPr>
                <w:rFonts w:ascii="Helvetica" w:eastAsia="Microsoft Yi Baiti" w:hAnsi="Helvetica" w:cs="Microsoft Tai Le"/>
                <w:color w:val="000000" w:themeColor="text1"/>
                <w:sz w:val="18"/>
                <w:szCs w:val="18"/>
                <w:lang w:val="en-GB"/>
              </w:rPr>
              <w:t>6</w:t>
            </w:r>
            <w:r w:rsidRPr="00570BFF">
              <w:rPr>
                <w:rFonts w:ascii="Helvetica" w:eastAsia="Microsoft Yi Baiti" w:hAnsi="Helvetica" w:cs="Microsoft Tai Le"/>
                <w:color w:val="000000" w:themeColor="text1"/>
                <w:sz w:val="18"/>
                <w:szCs w:val="18"/>
                <w:lang w:val="en-GB"/>
              </w:rPr>
              <w:t xml:space="preserve"> % (</w:t>
            </w:r>
            <w:r w:rsidR="00CE3635" w:rsidRPr="00570BFF">
              <w:rPr>
                <w:rFonts w:ascii="Helvetica" w:eastAsia="Microsoft Yi Baiti" w:hAnsi="Helvetica" w:cs="Microsoft Tai Le"/>
                <w:color w:val="000000" w:themeColor="text1"/>
                <w:sz w:val="18"/>
                <w:szCs w:val="18"/>
                <w:lang w:val="en-GB"/>
              </w:rPr>
              <w:t>59</w:t>
            </w:r>
            <w:r w:rsidRPr="00570BFF">
              <w:rPr>
                <w:rFonts w:ascii="Helvetica" w:eastAsia="Microsoft Yi Baiti" w:hAnsi="Helvetica" w:cs="Microsoft Tai Le"/>
                <w:color w:val="000000" w:themeColor="text1"/>
                <w:sz w:val="18"/>
                <w:szCs w:val="18"/>
                <w:lang w:val="en-GB"/>
              </w:rPr>
              <w:t>)</w:t>
            </w:r>
          </w:p>
          <w:p w14:paraId="0AE3D9F9" w14:textId="1704E5DA" w:rsidR="00581A5E" w:rsidRPr="00570BFF" w:rsidRDefault="00581A5E"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4.4 % (71)</w:t>
            </w:r>
          </w:p>
        </w:tc>
        <w:tc>
          <w:tcPr>
            <w:tcW w:w="1843" w:type="dxa"/>
            <w:tcBorders>
              <w:left w:val="nil"/>
            </w:tcBorders>
            <w:shd w:val="clear" w:color="auto" w:fill="auto"/>
            <w:vAlign w:val="center"/>
          </w:tcPr>
          <w:p w14:paraId="3A5788ED" w14:textId="77777777" w:rsidR="00E0350D" w:rsidRPr="00570BFF" w:rsidRDefault="00E0350D" w:rsidP="00581A5E">
            <w:pPr>
              <w:jc w:val="center"/>
              <w:rPr>
                <w:rFonts w:ascii="Helvetica" w:eastAsia="Microsoft Yi Baiti" w:hAnsi="Helvetica" w:cs="Microsoft Tai Le"/>
                <w:color w:val="000000" w:themeColor="text1"/>
                <w:sz w:val="18"/>
                <w:szCs w:val="18"/>
                <w:lang w:val="en-GB"/>
              </w:rPr>
            </w:pPr>
          </w:p>
          <w:p w14:paraId="161E16EA" w14:textId="6575AA03" w:rsidR="00581A5E" w:rsidRPr="00570BFF" w:rsidRDefault="00743D37"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w:t>
            </w:r>
          </w:p>
          <w:p w14:paraId="104F4225" w14:textId="6E8AABDB" w:rsidR="00581A5E" w:rsidRPr="00570BFF" w:rsidRDefault="00743D37"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3.7 % (17)</w:t>
            </w:r>
          </w:p>
          <w:p w14:paraId="622DE96A" w14:textId="1B61C1A9" w:rsidR="00581A5E" w:rsidRPr="00570BFF" w:rsidRDefault="00581A5E"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3.7 % (17)</w:t>
            </w:r>
          </w:p>
        </w:tc>
        <w:tc>
          <w:tcPr>
            <w:tcW w:w="1984" w:type="dxa"/>
            <w:shd w:val="clear" w:color="auto" w:fill="auto"/>
            <w:vAlign w:val="center"/>
          </w:tcPr>
          <w:p w14:paraId="0EE3632D" w14:textId="77777777" w:rsidR="00E0350D" w:rsidRPr="00570BFF" w:rsidRDefault="00E0350D" w:rsidP="00581A5E">
            <w:pPr>
              <w:jc w:val="center"/>
              <w:rPr>
                <w:rFonts w:ascii="Helvetica" w:eastAsia="Microsoft Yi Baiti" w:hAnsi="Helvetica" w:cs="Microsoft Tai Le"/>
                <w:color w:val="000000" w:themeColor="text1"/>
                <w:sz w:val="18"/>
                <w:szCs w:val="18"/>
                <w:lang w:val="en-GB"/>
              </w:rPr>
            </w:pPr>
          </w:p>
          <w:p w14:paraId="119331D5" w14:textId="74594816" w:rsidR="00581A5E" w:rsidRPr="00570BFF" w:rsidRDefault="003C5636"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1</w:t>
            </w:r>
            <w:r w:rsidR="00743D37" w:rsidRPr="00570BFF">
              <w:rPr>
                <w:rFonts w:ascii="Helvetica" w:eastAsia="Microsoft Yi Baiti" w:hAnsi="Helvetica" w:cs="Microsoft Tai Le"/>
                <w:color w:val="000000" w:themeColor="text1"/>
                <w:sz w:val="18"/>
                <w:szCs w:val="18"/>
                <w:lang w:val="en-GB"/>
              </w:rPr>
              <w:t>.</w:t>
            </w:r>
            <w:r w:rsidR="007828DD" w:rsidRPr="00570BFF">
              <w:rPr>
                <w:rFonts w:ascii="Helvetica" w:eastAsia="Microsoft Yi Baiti" w:hAnsi="Helvetica" w:cs="Microsoft Tai Le"/>
                <w:color w:val="000000" w:themeColor="text1"/>
                <w:sz w:val="18"/>
                <w:szCs w:val="18"/>
                <w:lang w:val="en-GB"/>
              </w:rPr>
              <w:t>0</w:t>
            </w:r>
            <w:r w:rsidR="00743D37" w:rsidRPr="00570BFF">
              <w:rPr>
                <w:rFonts w:ascii="Helvetica" w:eastAsia="Microsoft Yi Baiti" w:hAnsi="Helvetica" w:cs="Microsoft Tai Le"/>
                <w:color w:val="000000" w:themeColor="text1"/>
                <w:sz w:val="18"/>
                <w:szCs w:val="18"/>
                <w:lang w:val="en-GB"/>
              </w:rPr>
              <w:t xml:space="preserve"> % (</w:t>
            </w:r>
            <w:r w:rsidR="00AE5B4B" w:rsidRPr="00570BFF">
              <w:rPr>
                <w:rFonts w:ascii="Helvetica" w:eastAsia="Microsoft Yi Baiti" w:hAnsi="Helvetica" w:cs="Microsoft Tai Le"/>
                <w:color w:val="000000" w:themeColor="text1"/>
                <w:sz w:val="18"/>
                <w:szCs w:val="18"/>
                <w:lang w:val="en-GB"/>
              </w:rPr>
              <w:t>12</w:t>
            </w:r>
            <w:r w:rsidR="00743D37" w:rsidRPr="00570BFF">
              <w:rPr>
                <w:rFonts w:ascii="Helvetica" w:eastAsia="Microsoft Yi Baiti" w:hAnsi="Helvetica" w:cs="Microsoft Tai Le"/>
                <w:color w:val="000000" w:themeColor="text1"/>
                <w:sz w:val="18"/>
                <w:szCs w:val="18"/>
                <w:lang w:val="en-GB"/>
              </w:rPr>
              <w:t>)</w:t>
            </w:r>
          </w:p>
          <w:p w14:paraId="244CF76D" w14:textId="5DF64BCE" w:rsidR="00581A5E" w:rsidRPr="00570BFF" w:rsidRDefault="005C73D1"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3</w:t>
            </w:r>
            <w:r w:rsidR="00743D37" w:rsidRPr="00570BFF">
              <w:rPr>
                <w:rFonts w:ascii="Helvetica" w:eastAsia="Microsoft Yi Baiti" w:hAnsi="Helvetica" w:cs="Microsoft Tai Le"/>
                <w:color w:val="000000" w:themeColor="text1"/>
                <w:sz w:val="18"/>
                <w:szCs w:val="18"/>
                <w:lang w:val="en-GB"/>
              </w:rPr>
              <w:t>.</w:t>
            </w:r>
            <w:r w:rsidRPr="00570BFF">
              <w:rPr>
                <w:rFonts w:ascii="Helvetica" w:eastAsia="Microsoft Yi Baiti" w:hAnsi="Helvetica" w:cs="Microsoft Tai Le"/>
                <w:color w:val="000000" w:themeColor="text1"/>
                <w:sz w:val="18"/>
                <w:szCs w:val="18"/>
                <w:lang w:val="en-GB"/>
              </w:rPr>
              <w:t>6</w:t>
            </w:r>
            <w:r w:rsidR="00743D37" w:rsidRPr="00570BFF">
              <w:rPr>
                <w:rFonts w:ascii="Helvetica" w:eastAsia="Microsoft Yi Baiti" w:hAnsi="Helvetica" w:cs="Microsoft Tai Le"/>
                <w:color w:val="000000" w:themeColor="text1"/>
                <w:sz w:val="18"/>
                <w:szCs w:val="18"/>
                <w:lang w:val="en-GB"/>
              </w:rPr>
              <w:t xml:space="preserve"> % (4</w:t>
            </w:r>
            <w:r w:rsidRPr="00570BFF">
              <w:rPr>
                <w:rFonts w:ascii="Helvetica" w:eastAsia="Microsoft Yi Baiti" w:hAnsi="Helvetica" w:cs="Microsoft Tai Le"/>
                <w:color w:val="000000" w:themeColor="text1"/>
                <w:sz w:val="18"/>
                <w:szCs w:val="18"/>
                <w:lang w:val="en-GB"/>
              </w:rPr>
              <w:t>2</w:t>
            </w:r>
            <w:r w:rsidR="00743D37" w:rsidRPr="00570BFF">
              <w:rPr>
                <w:rFonts w:ascii="Helvetica" w:eastAsia="Microsoft Yi Baiti" w:hAnsi="Helvetica" w:cs="Microsoft Tai Le"/>
                <w:color w:val="000000" w:themeColor="text1"/>
                <w:sz w:val="18"/>
                <w:szCs w:val="18"/>
                <w:lang w:val="en-GB"/>
              </w:rPr>
              <w:t>)</w:t>
            </w:r>
          </w:p>
          <w:p w14:paraId="16607E0C" w14:textId="56EB84A8" w:rsidR="00581A5E" w:rsidRPr="00570BFF" w:rsidRDefault="00581A5E" w:rsidP="00581A5E">
            <w:pPr>
              <w:jc w:val="center"/>
              <w:rPr>
                <w:rFonts w:ascii="Helvetica" w:eastAsia="Microsoft Yi Baiti" w:hAnsi="Helvetica" w:cs="Microsoft Tai Le"/>
                <w:color w:val="000000" w:themeColor="text1"/>
                <w:sz w:val="18"/>
                <w:szCs w:val="18"/>
                <w:lang w:val="en-GB"/>
              </w:rPr>
            </w:pPr>
            <w:r w:rsidRPr="00570BFF">
              <w:rPr>
                <w:rFonts w:ascii="Helvetica" w:eastAsia="Microsoft Yi Baiti" w:hAnsi="Helvetica" w:cs="Microsoft Tai Le"/>
                <w:color w:val="000000" w:themeColor="text1"/>
                <w:sz w:val="18"/>
                <w:szCs w:val="18"/>
                <w:lang w:val="en-GB"/>
              </w:rPr>
              <w:t>4.6 % (54)</w:t>
            </w:r>
          </w:p>
        </w:tc>
        <w:tc>
          <w:tcPr>
            <w:tcW w:w="1255" w:type="dxa"/>
            <w:shd w:val="clear" w:color="auto" w:fill="auto"/>
            <w:vAlign w:val="center"/>
          </w:tcPr>
          <w:p w14:paraId="400A0AB0" w14:textId="77777777" w:rsidR="00E0350D" w:rsidRPr="006D1F64" w:rsidRDefault="00E0350D" w:rsidP="00581A5E">
            <w:pPr>
              <w:jc w:val="center"/>
              <w:rPr>
                <w:rFonts w:ascii="Helvetica" w:eastAsia="Microsoft Yi Baiti" w:hAnsi="Helvetica" w:cs="Microsoft Tai Le"/>
                <w:color w:val="000000" w:themeColor="text1"/>
                <w:sz w:val="18"/>
                <w:szCs w:val="18"/>
                <w:lang w:val="en-GB"/>
              </w:rPr>
            </w:pPr>
          </w:p>
          <w:p w14:paraId="3E9624C8" w14:textId="1837E639" w:rsidR="00581A5E" w:rsidRPr="003E6A6B" w:rsidRDefault="003E6A6B" w:rsidP="00581A5E">
            <w:pPr>
              <w:jc w:val="center"/>
              <w:rPr>
                <w:rFonts w:ascii="Helvetica" w:eastAsia="Microsoft Yi Baiti" w:hAnsi="Helvetica" w:cs="Microsoft Tai Le"/>
                <w:color w:val="000000" w:themeColor="text1"/>
                <w:sz w:val="18"/>
                <w:szCs w:val="18"/>
                <w:lang w:val="en-GB"/>
              </w:rPr>
            </w:pPr>
            <w:r w:rsidRPr="003E6A6B">
              <w:rPr>
                <w:rFonts w:ascii="Helvetica" w:eastAsia="Microsoft Yi Baiti" w:hAnsi="Helvetica" w:cs="Microsoft Tai Le"/>
                <w:color w:val="000000" w:themeColor="text1"/>
                <w:sz w:val="18"/>
                <w:szCs w:val="18"/>
                <w:lang w:val="en-GB"/>
              </w:rPr>
              <w:t>N</w:t>
            </w:r>
            <w:r w:rsidR="001E56AD">
              <w:rPr>
                <w:rFonts w:ascii="Helvetica" w:eastAsia="Microsoft Yi Baiti" w:hAnsi="Helvetica" w:cs="Microsoft Tai Le"/>
                <w:color w:val="000000" w:themeColor="text1"/>
                <w:sz w:val="18"/>
                <w:szCs w:val="18"/>
                <w:lang w:val="en-GB"/>
              </w:rPr>
              <w:t>/</w:t>
            </w:r>
            <w:r w:rsidRPr="003E6A6B">
              <w:rPr>
                <w:rFonts w:ascii="Helvetica" w:eastAsia="Microsoft Yi Baiti" w:hAnsi="Helvetica" w:cs="Microsoft Tai Le"/>
                <w:color w:val="000000" w:themeColor="text1"/>
                <w:sz w:val="18"/>
                <w:szCs w:val="18"/>
                <w:lang w:val="en-GB"/>
              </w:rPr>
              <w:t>A</w:t>
            </w:r>
          </w:p>
          <w:p w14:paraId="2F4D30EB" w14:textId="1DC213D3" w:rsidR="00581A5E" w:rsidRPr="00A714D6" w:rsidRDefault="00A714D6" w:rsidP="00581A5E">
            <w:pPr>
              <w:jc w:val="center"/>
              <w:rPr>
                <w:rFonts w:ascii="Helvetica" w:eastAsia="Microsoft Yi Baiti" w:hAnsi="Helvetica" w:cs="Microsoft Tai Le"/>
                <w:color w:val="000000" w:themeColor="text1"/>
                <w:sz w:val="18"/>
                <w:szCs w:val="18"/>
                <w:lang w:val="en-GB"/>
              </w:rPr>
            </w:pPr>
            <w:r w:rsidRPr="00A714D6">
              <w:rPr>
                <w:rFonts w:ascii="Helvetica" w:eastAsia="Microsoft Yi Baiti" w:hAnsi="Helvetica" w:cs="Microsoft Tai Le"/>
                <w:color w:val="000000" w:themeColor="text1"/>
                <w:sz w:val="18"/>
                <w:szCs w:val="18"/>
                <w:lang w:val="en-GB"/>
              </w:rPr>
              <w:t>1.0</w:t>
            </w:r>
          </w:p>
          <w:p w14:paraId="0ED0537A" w14:textId="0AE9609E" w:rsidR="00581A5E" w:rsidRPr="00A27A2D" w:rsidRDefault="00581A5E" w:rsidP="00581A5E">
            <w:pPr>
              <w:jc w:val="center"/>
              <w:rPr>
                <w:rFonts w:ascii="Helvetica" w:eastAsia="Microsoft Yi Baiti" w:hAnsi="Helvetica" w:cs="Microsoft Tai Le"/>
                <w:color w:val="000000" w:themeColor="text1"/>
                <w:sz w:val="18"/>
                <w:szCs w:val="18"/>
                <w:highlight w:val="magenta"/>
                <w:lang w:val="en-GB"/>
              </w:rPr>
            </w:pPr>
            <w:r w:rsidRPr="00A714D6">
              <w:rPr>
                <w:rFonts w:ascii="Helvetica" w:eastAsia="Microsoft Yi Baiti" w:hAnsi="Helvetica" w:cs="Microsoft Tai Le"/>
                <w:color w:val="000000" w:themeColor="text1"/>
                <w:sz w:val="18"/>
                <w:szCs w:val="18"/>
                <w:lang w:val="en-GB"/>
              </w:rPr>
              <w:t>.</w:t>
            </w:r>
            <w:r w:rsidR="00866516" w:rsidRPr="00A714D6">
              <w:rPr>
                <w:rFonts w:ascii="Helvetica" w:eastAsia="Microsoft Yi Baiti" w:hAnsi="Helvetica" w:cs="Microsoft Tai Le"/>
                <w:color w:val="000000" w:themeColor="text1"/>
                <w:sz w:val="18"/>
                <w:szCs w:val="18"/>
                <w:lang w:val="en-GB"/>
              </w:rPr>
              <w:t>422</w:t>
            </w:r>
          </w:p>
        </w:tc>
      </w:tr>
      <w:tr w:rsidR="00581A5E" w:rsidRPr="00E31B3C" w14:paraId="7E1A213C" w14:textId="77777777" w:rsidTr="0078672D">
        <w:trPr>
          <w:trHeight w:val="701"/>
        </w:trPr>
        <w:tc>
          <w:tcPr>
            <w:tcW w:w="3828" w:type="dxa"/>
            <w:tcBorders>
              <w:bottom w:val="single" w:sz="18" w:space="0" w:color="000000" w:themeColor="text1"/>
            </w:tcBorders>
            <w:shd w:val="clear" w:color="auto" w:fill="auto"/>
            <w:vAlign w:val="center"/>
          </w:tcPr>
          <w:p w14:paraId="1CB39F87" w14:textId="77777777" w:rsidR="00581A5E" w:rsidRPr="00E31B3C" w:rsidRDefault="00581A5E" w:rsidP="00581A5E">
            <w:pPr>
              <w:rPr>
                <w:rFonts w:ascii="Helvetica" w:eastAsia="Microsoft Yi Baiti" w:hAnsi="Helvetica" w:cs="Microsoft Tai Le"/>
                <w:color w:val="000000" w:themeColor="text1"/>
                <w:sz w:val="18"/>
                <w:szCs w:val="18"/>
                <w:highlight w:val="yellow"/>
                <w:lang w:val="en-GB"/>
              </w:rPr>
            </w:pPr>
            <w:r w:rsidRPr="00E31B3C">
              <w:rPr>
                <w:rFonts w:ascii="Helvetica" w:eastAsia="Microsoft Yi Baiti" w:hAnsi="Helvetica" w:cs="Microsoft Tai Le"/>
                <w:color w:val="000000" w:themeColor="text1"/>
                <w:sz w:val="18"/>
                <w:szCs w:val="18"/>
                <w:lang w:val="en-GB"/>
              </w:rPr>
              <w:t>Gestational age at time of GDM</w:t>
            </w:r>
            <w:r w:rsidRPr="00E31B3C">
              <w:rPr>
                <w:rFonts w:ascii="Helvetica" w:eastAsia="Microsoft Yi Baiti" w:hAnsi="Helvetica" w:cs="Microsoft Tai Le"/>
                <w:color w:val="000000" w:themeColor="text1"/>
                <w:sz w:val="18"/>
                <w:szCs w:val="18"/>
                <w:vertAlign w:val="subscript"/>
                <w:lang w:val="en-GB"/>
              </w:rPr>
              <w:t xml:space="preserve">DK </w:t>
            </w:r>
            <w:r w:rsidRPr="00E31B3C">
              <w:rPr>
                <w:rFonts w:ascii="Helvetica" w:eastAsia="Microsoft Yi Baiti" w:hAnsi="Helvetica" w:cs="Microsoft Tai Le"/>
                <w:color w:val="000000" w:themeColor="text1"/>
                <w:sz w:val="18"/>
                <w:szCs w:val="18"/>
                <w:lang w:val="en-GB"/>
              </w:rPr>
              <w:t>diagnosis</w:t>
            </w:r>
            <w:r>
              <w:rPr>
                <w:rFonts w:ascii="Helvetica" w:eastAsia="Microsoft Yi Baiti" w:hAnsi="Helvetica" w:cs="Microsoft Tai Le"/>
                <w:color w:val="000000" w:themeColor="text1"/>
                <w:sz w:val="18"/>
                <w:szCs w:val="18"/>
                <w:lang w:val="en-GB"/>
              </w:rPr>
              <w:t xml:space="preserve"> (</w:t>
            </w:r>
            <w:r w:rsidRPr="00B03F7C">
              <w:rPr>
                <w:rFonts w:ascii="Helvetica" w:eastAsia="Microsoft Yi Baiti" w:hAnsi="Helvetica" w:cs="Microsoft Tai Le"/>
                <w:color w:val="000000" w:themeColor="text1"/>
                <w:sz w:val="18"/>
                <w:szCs w:val="18"/>
                <w:lang w:val="en-GB"/>
              </w:rPr>
              <w:t xml:space="preserve">weeks) </w:t>
            </w:r>
            <w:r w:rsidRPr="00B03F7C">
              <w:rPr>
                <w:rFonts w:ascii="Helvetica" w:hAnsi="Helvetica"/>
                <w:color w:val="000000" w:themeColor="text1"/>
                <w:sz w:val="18"/>
                <w:szCs w:val="18"/>
                <w:vertAlign w:val="superscript"/>
                <w:lang w:val="en-US"/>
              </w:rPr>
              <w:t>c</w:t>
            </w:r>
          </w:p>
        </w:tc>
        <w:tc>
          <w:tcPr>
            <w:tcW w:w="2268" w:type="dxa"/>
            <w:tcBorders>
              <w:bottom w:val="single" w:sz="18" w:space="0" w:color="000000" w:themeColor="text1"/>
            </w:tcBorders>
            <w:shd w:val="clear" w:color="auto" w:fill="auto"/>
            <w:vAlign w:val="center"/>
          </w:tcPr>
          <w:p w14:paraId="31FBB9D6" w14:textId="4B467EAE" w:rsidR="00581A5E" w:rsidRPr="002F2429" w:rsidRDefault="00581A5E" w:rsidP="00581A5E">
            <w:pPr>
              <w:jc w:val="center"/>
              <w:rPr>
                <w:rFonts w:ascii="Helvetica" w:eastAsia="Microsoft Yi Baiti" w:hAnsi="Helvetica" w:cs="Microsoft Tai Le"/>
                <w:color w:val="000000" w:themeColor="text1"/>
                <w:sz w:val="18"/>
                <w:szCs w:val="18"/>
                <w:lang w:val="en-GB"/>
              </w:rPr>
            </w:pPr>
            <w:r w:rsidRPr="002F2429">
              <w:rPr>
                <w:rFonts w:ascii="Helvetica" w:eastAsia="Microsoft Yi Baiti" w:hAnsi="Helvetica" w:cs="Microsoft Tai Le"/>
                <w:color w:val="000000" w:themeColor="text1"/>
                <w:sz w:val="18"/>
                <w:szCs w:val="18"/>
                <w:lang w:val="en-GB"/>
              </w:rPr>
              <w:t>28.</w:t>
            </w:r>
            <w:r w:rsidR="00E203AC" w:rsidRPr="002F2429">
              <w:rPr>
                <w:rFonts w:ascii="Helvetica" w:eastAsia="Microsoft Yi Baiti" w:hAnsi="Helvetica" w:cs="Microsoft Tai Le"/>
                <w:color w:val="000000" w:themeColor="text1"/>
                <w:sz w:val="18"/>
                <w:szCs w:val="18"/>
                <w:lang w:val="en-GB"/>
              </w:rPr>
              <w:t>0</w:t>
            </w:r>
            <w:r w:rsidRPr="002F2429">
              <w:rPr>
                <w:rFonts w:ascii="Helvetica" w:eastAsia="Microsoft Yi Baiti" w:hAnsi="Helvetica" w:cs="Microsoft Tai Le"/>
                <w:color w:val="000000" w:themeColor="text1"/>
                <w:sz w:val="18"/>
                <w:szCs w:val="18"/>
                <w:lang w:val="en-GB"/>
              </w:rPr>
              <w:t xml:space="preserve"> (24.</w:t>
            </w:r>
            <w:r w:rsidR="00E203AC" w:rsidRPr="002F2429">
              <w:rPr>
                <w:rFonts w:ascii="Helvetica" w:eastAsia="Microsoft Yi Baiti" w:hAnsi="Helvetica" w:cs="Microsoft Tai Le"/>
                <w:color w:val="000000" w:themeColor="text1"/>
                <w:sz w:val="18"/>
                <w:szCs w:val="18"/>
                <w:lang w:val="en-GB"/>
              </w:rPr>
              <w:t>0</w:t>
            </w:r>
            <w:r w:rsidRPr="002F2429">
              <w:rPr>
                <w:rFonts w:ascii="Helvetica" w:eastAsia="Microsoft Yi Baiti" w:hAnsi="Helvetica" w:cs="Microsoft Tai Le"/>
                <w:color w:val="000000" w:themeColor="text1"/>
                <w:sz w:val="18"/>
                <w:szCs w:val="18"/>
                <w:lang w:val="en-GB"/>
              </w:rPr>
              <w:t xml:space="preserve"> – 33.0)</w:t>
            </w:r>
          </w:p>
        </w:tc>
        <w:tc>
          <w:tcPr>
            <w:tcW w:w="1843" w:type="dxa"/>
            <w:tcBorders>
              <w:left w:val="nil"/>
              <w:bottom w:val="single" w:sz="18" w:space="0" w:color="000000" w:themeColor="text1"/>
            </w:tcBorders>
            <w:shd w:val="clear" w:color="auto" w:fill="auto"/>
            <w:vAlign w:val="center"/>
          </w:tcPr>
          <w:p w14:paraId="21151EA3" w14:textId="135B7A74" w:rsidR="00581A5E" w:rsidRPr="002F2429" w:rsidRDefault="00581A5E" w:rsidP="00581A5E">
            <w:pPr>
              <w:jc w:val="center"/>
              <w:rPr>
                <w:rFonts w:ascii="Helvetica" w:eastAsia="Microsoft Yi Baiti" w:hAnsi="Helvetica" w:cs="Microsoft Tai Le"/>
                <w:color w:val="000000" w:themeColor="text1"/>
                <w:sz w:val="18"/>
                <w:szCs w:val="18"/>
                <w:lang w:val="en-GB"/>
              </w:rPr>
            </w:pPr>
            <w:r w:rsidRPr="002F2429">
              <w:rPr>
                <w:rFonts w:ascii="Helvetica" w:eastAsia="Microsoft Yi Baiti" w:hAnsi="Helvetica" w:cs="Microsoft Tai Le"/>
                <w:color w:val="000000" w:themeColor="text1"/>
                <w:sz w:val="18"/>
                <w:szCs w:val="18"/>
                <w:lang w:val="en-GB"/>
              </w:rPr>
              <w:t>29.</w:t>
            </w:r>
            <w:r w:rsidR="00BE0194" w:rsidRPr="002F2429">
              <w:rPr>
                <w:rFonts w:ascii="Helvetica" w:eastAsia="Microsoft Yi Baiti" w:hAnsi="Helvetica" w:cs="Microsoft Tai Le"/>
                <w:color w:val="000000" w:themeColor="text1"/>
                <w:sz w:val="18"/>
                <w:szCs w:val="18"/>
                <w:lang w:val="en-GB"/>
              </w:rPr>
              <w:t>0</w:t>
            </w:r>
            <w:r w:rsidRPr="002F2429">
              <w:rPr>
                <w:rFonts w:ascii="Helvetica" w:eastAsia="Microsoft Yi Baiti" w:hAnsi="Helvetica" w:cs="Microsoft Tai Le"/>
                <w:color w:val="000000" w:themeColor="text1"/>
                <w:sz w:val="18"/>
                <w:szCs w:val="18"/>
                <w:lang w:val="en-GB"/>
              </w:rPr>
              <w:t xml:space="preserve"> (25.</w:t>
            </w:r>
            <w:r w:rsidR="00E203AC" w:rsidRPr="002F2429">
              <w:rPr>
                <w:rFonts w:ascii="Helvetica" w:eastAsia="Microsoft Yi Baiti" w:hAnsi="Helvetica" w:cs="Microsoft Tai Le"/>
                <w:color w:val="000000" w:themeColor="text1"/>
                <w:sz w:val="18"/>
                <w:szCs w:val="18"/>
                <w:lang w:val="en-GB"/>
              </w:rPr>
              <w:t>5</w:t>
            </w:r>
            <w:r w:rsidRPr="002F2429">
              <w:rPr>
                <w:rFonts w:ascii="Helvetica" w:eastAsia="Microsoft Yi Baiti" w:hAnsi="Helvetica" w:cs="Microsoft Tai Le"/>
                <w:color w:val="000000" w:themeColor="text1"/>
                <w:sz w:val="18"/>
                <w:szCs w:val="18"/>
                <w:lang w:val="en-GB"/>
              </w:rPr>
              <w:t xml:space="preserve"> – 3</w:t>
            </w:r>
            <w:r w:rsidR="00E203AC" w:rsidRPr="002F2429">
              <w:rPr>
                <w:rFonts w:ascii="Helvetica" w:eastAsia="Microsoft Yi Baiti" w:hAnsi="Helvetica" w:cs="Microsoft Tai Le"/>
                <w:color w:val="000000" w:themeColor="text1"/>
                <w:sz w:val="18"/>
                <w:szCs w:val="18"/>
                <w:lang w:val="en-GB"/>
              </w:rPr>
              <w:t>4</w:t>
            </w:r>
            <w:r w:rsidRPr="002F2429">
              <w:rPr>
                <w:rFonts w:ascii="Helvetica" w:eastAsia="Microsoft Yi Baiti" w:hAnsi="Helvetica" w:cs="Microsoft Tai Le"/>
                <w:color w:val="000000" w:themeColor="text1"/>
                <w:sz w:val="18"/>
                <w:szCs w:val="18"/>
                <w:lang w:val="en-GB"/>
              </w:rPr>
              <w:t>.</w:t>
            </w:r>
            <w:r w:rsidR="00E203AC" w:rsidRPr="002F2429">
              <w:rPr>
                <w:rFonts w:ascii="Helvetica" w:eastAsia="Microsoft Yi Baiti" w:hAnsi="Helvetica" w:cs="Microsoft Tai Le"/>
                <w:color w:val="000000" w:themeColor="text1"/>
                <w:sz w:val="18"/>
                <w:szCs w:val="18"/>
                <w:lang w:val="en-GB"/>
              </w:rPr>
              <w:t>5</w:t>
            </w:r>
            <w:r w:rsidRPr="002F2429">
              <w:rPr>
                <w:rFonts w:ascii="Helvetica" w:eastAsia="Microsoft Yi Baiti" w:hAnsi="Helvetica" w:cs="Microsoft Tai Le"/>
                <w:color w:val="000000" w:themeColor="text1"/>
                <w:sz w:val="18"/>
                <w:szCs w:val="18"/>
                <w:lang w:val="en-GB"/>
              </w:rPr>
              <w:t>)</w:t>
            </w:r>
          </w:p>
        </w:tc>
        <w:tc>
          <w:tcPr>
            <w:tcW w:w="1984" w:type="dxa"/>
            <w:tcBorders>
              <w:bottom w:val="single" w:sz="18" w:space="0" w:color="000000" w:themeColor="text1"/>
            </w:tcBorders>
            <w:shd w:val="clear" w:color="auto" w:fill="auto"/>
            <w:vAlign w:val="center"/>
          </w:tcPr>
          <w:p w14:paraId="4245092A" w14:textId="77777777" w:rsidR="00581A5E" w:rsidRPr="002F2429" w:rsidRDefault="00581A5E" w:rsidP="00581A5E">
            <w:pPr>
              <w:jc w:val="center"/>
              <w:rPr>
                <w:rFonts w:ascii="Helvetica" w:eastAsia="Microsoft Yi Baiti" w:hAnsi="Helvetica" w:cs="Microsoft Tai Le"/>
                <w:color w:val="000000" w:themeColor="text1"/>
                <w:sz w:val="18"/>
                <w:szCs w:val="18"/>
                <w:lang w:val="en-GB"/>
              </w:rPr>
            </w:pPr>
            <w:r w:rsidRPr="002F2429">
              <w:rPr>
                <w:rFonts w:ascii="Helvetica" w:eastAsia="Microsoft Yi Baiti" w:hAnsi="Helvetica" w:cs="Microsoft Tai Le"/>
                <w:color w:val="000000" w:themeColor="text1"/>
                <w:sz w:val="18"/>
                <w:szCs w:val="18"/>
                <w:lang w:val="en-GB"/>
              </w:rPr>
              <w:t>28.0 (21.9 – 32.0)</w:t>
            </w:r>
          </w:p>
        </w:tc>
        <w:tc>
          <w:tcPr>
            <w:tcW w:w="1255" w:type="dxa"/>
            <w:tcBorders>
              <w:bottom w:val="single" w:sz="18" w:space="0" w:color="000000" w:themeColor="text1"/>
            </w:tcBorders>
            <w:shd w:val="clear" w:color="auto" w:fill="auto"/>
            <w:vAlign w:val="center"/>
          </w:tcPr>
          <w:p w14:paraId="6D7D61B4" w14:textId="4C5EC466" w:rsidR="00581A5E" w:rsidRPr="002F2429" w:rsidRDefault="00581A5E" w:rsidP="00581A5E">
            <w:pPr>
              <w:jc w:val="center"/>
              <w:rPr>
                <w:rFonts w:ascii="Helvetica" w:eastAsia="Microsoft Yi Baiti" w:hAnsi="Helvetica" w:cs="Microsoft Tai Le"/>
                <w:color w:val="000000" w:themeColor="text1"/>
                <w:sz w:val="18"/>
                <w:szCs w:val="18"/>
                <w:lang w:val="en-GB"/>
              </w:rPr>
            </w:pPr>
            <w:r w:rsidRPr="002F2429">
              <w:rPr>
                <w:rFonts w:ascii="Helvetica" w:eastAsia="Microsoft Yi Baiti" w:hAnsi="Helvetica" w:cs="Microsoft Tai Le"/>
                <w:color w:val="000000" w:themeColor="text1"/>
                <w:sz w:val="18"/>
                <w:szCs w:val="18"/>
                <w:lang w:val="en-GB"/>
              </w:rPr>
              <w:t>.1</w:t>
            </w:r>
            <w:r w:rsidR="002B3E58" w:rsidRPr="002F2429">
              <w:rPr>
                <w:rFonts w:ascii="Helvetica" w:eastAsia="Microsoft Yi Baiti" w:hAnsi="Helvetica" w:cs="Microsoft Tai Le"/>
                <w:color w:val="000000" w:themeColor="text1"/>
                <w:sz w:val="18"/>
                <w:szCs w:val="18"/>
                <w:lang w:val="en-GB"/>
              </w:rPr>
              <w:t>93</w:t>
            </w:r>
          </w:p>
        </w:tc>
      </w:tr>
      <w:tr w:rsidR="00581A5E" w:rsidRPr="003A4C03" w14:paraId="03F411ED" w14:textId="77777777" w:rsidTr="001E6A95">
        <w:trPr>
          <w:trHeight w:val="2914"/>
        </w:trPr>
        <w:tc>
          <w:tcPr>
            <w:tcW w:w="11178" w:type="dxa"/>
            <w:gridSpan w:val="5"/>
            <w:tcBorders>
              <w:top w:val="single" w:sz="18" w:space="0" w:color="000000" w:themeColor="text1"/>
            </w:tcBorders>
            <w:shd w:val="clear" w:color="auto" w:fill="auto"/>
            <w:vAlign w:val="center"/>
          </w:tcPr>
          <w:p w14:paraId="4B79FBE6" w14:textId="187544D5" w:rsidR="00581A5E" w:rsidRDefault="00581A5E" w:rsidP="001E6A95">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sz w:val="18"/>
                <w:szCs w:val="18"/>
                <w:lang w:val="en-GB"/>
              </w:rPr>
              <w:t>GDM: Gestational Diabetes Mellitus. OGTT: Oral Glucose Tolerance Test.</w:t>
            </w:r>
            <w:r w:rsidRPr="00E31B3C">
              <w:rPr>
                <w:rFonts w:ascii="Helvetica" w:eastAsia="Microsoft JhengHei Light" w:hAnsi="Helvetica" w:cs="Arial Unicode MS"/>
                <w:color w:val="000000" w:themeColor="text1"/>
                <w:sz w:val="18"/>
                <w:szCs w:val="18"/>
                <w:lang w:val="en-GB"/>
              </w:rPr>
              <w:t xml:space="preserve"> </w:t>
            </w:r>
            <w:r w:rsidR="003E6A6B">
              <w:rPr>
                <w:rFonts w:ascii="Helvetica" w:eastAsia="Microsoft JhengHei Light" w:hAnsi="Helvetica" w:cs="Arial Unicode MS"/>
                <w:color w:val="000000" w:themeColor="text1"/>
                <w:sz w:val="18"/>
                <w:szCs w:val="18"/>
                <w:lang w:val="en-GB"/>
              </w:rPr>
              <w:t>N</w:t>
            </w:r>
            <w:r w:rsidR="001E56AD">
              <w:rPr>
                <w:rFonts w:ascii="Helvetica" w:eastAsia="Microsoft JhengHei Light" w:hAnsi="Helvetica" w:cs="Arial Unicode MS"/>
                <w:color w:val="000000" w:themeColor="text1"/>
                <w:sz w:val="18"/>
                <w:szCs w:val="18"/>
                <w:lang w:val="en-GB"/>
              </w:rPr>
              <w:t>/</w:t>
            </w:r>
            <w:r w:rsidR="003E6A6B" w:rsidRPr="001E56AD">
              <w:rPr>
                <w:rFonts w:ascii="Helvetica" w:eastAsia="Microsoft JhengHei Light" w:hAnsi="Helvetica" w:cs="Arial Unicode MS"/>
                <w:color w:val="000000" w:themeColor="text1"/>
                <w:sz w:val="18"/>
                <w:szCs w:val="18"/>
                <w:lang w:val="en-GB"/>
              </w:rPr>
              <w:t>A: No</w:t>
            </w:r>
            <w:r w:rsidR="001E56AD" w:rsidRPr="001E56AD">
              <w:rPr>
                <w:rFonts w:ascii="Helvetica" w:eastAsia="Microsoft JhengHei Light" w:hAnsi="Helvetica" w:cs="Arial Unicode MS"/>
                <w:color w:val="000000" w:themeColor="text1"/>
                <w:sz w:val="18"/>
                <w:szCs w:val="18"/>
                <w:lang w:val="en-GB"/>
              </w:rPr>
              <w:t>t</w:t>
            </w:r>
            <w:r w:rsidR="003E6A6B" w:rsidRPr="001E56AD">
              <w:rPr>
                <w:rFonts w:ascii="Helvetica" w:eastAsia="Microsoft JhengHei Light" w:hAnsi="Helvetica" w:cs="Arial Unicode MS"/>
                <w:color w:val="000000" w:themeColor="text1"/>
                <w:sz w:val="18"/>
                <w:szCs w:val="18"/>
                <w:lang w:val="en-GB"/>
              </w:rPr>
              <w:t xml:space="preserve"> a</w:t>
            </w:r>
            <w:r w:rsidR="00405971">
              <w:rPr>
                <w:rFonts w:ascii="Helvetica" w:eastAsia="Microsoft JhengHei Light" w:hAnsi="Helvetica" w:cs="Arial Unicode MS"/>
                <w:color w:val="000000" w:themeColor="text1"/>
                <w:sz w:val="18"/>
                <w:szCs w:val="18"/>
                <w:lang w:val="en-GB"/>
              </w:rPr>
              <w:t>pplic</w:t>
            </w:r>
            <w:r w:rsidR="003E6A6B" w:rsidRPr="001E56AD">
              <w:rPr>
                <w:rFonts w:ascii="Helvetica" w:eastAsia="Microsoft JhengHei Light" w:hAnsi="Helvetica" w:cs="Arial Unicode MS"/>
                <w:color w:val="000000" w:themeColor="text1"/>
                <w:sz w:val="18"/>
                <w:szCs w:val="18"/>
                <w:lang w:val="en-GB"/>
              </w:rPr>
              <w:t>able.</w:t>
            </w:r>
            <w:r w:rsidR="003E6A6B">
              <w:rPr>
                <w:rFonts w:ascii="Helvetica" w:eastAsia="Microsoft JhengHei Light" w:hAnsi="Helvetica" w:cs="Arial Unicode MS"/>
                <w:color w:val="000000" w:themeColor="text1"/>
                <w:sz w:val="18"/>
                <w:szCs w:val="18"/>
                <w:lang w:val="en-GB"/>
              </w:rPr>
              <w:t xml:space="preserve"> </w:t>
            </w:r>
          </w:p>
          <w:p w14:paraId="21C17F32" w14:textId="77777777" w:rsidR="00581A5E" w:rsidRDefault="00581A5E" w:rsidP="001E6A95">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 xml:space="preserve">Data are given as mean (SD) or </w:t>
            </w:r>
            <w:r w:rsidRPr="003C6BCF">
              <w:rPr>
                <w:rFonts w:ascii="Helvetica" w:eastAsia="Microsoft JhengHei Light" w:hAnsi="Helvetica" w:cs="Arial Unicode MS"/>
                <w:color w:val="000000" w:themeColor="text1"/>
                <w:sz w:val="18"/>
                <w:szCs w:val="18"/>
                <w:lang w:val="en-GB"/>
              </w:rPr>
              <w:t>percentages (N) unless otherwise stated.</w:t>
            </w:r>
          </w:p>
          <w:p w14:paraId="1739766F" w14:textId="77777777" w:rsidR="00581A5E" w:rsidRDefault="00581A5E" w:rsidP="001E6A95">
            <w:pPr>
              <w:spacing w:line="276" w:lineRule="auto"/>
              <w:rPr>
                <w:rFonts w:ascii="Helvetica" w:eastAsia="Microsoft Yi Baiti" w:hAnsi="Helvetica" w:cs="Microsoft Tai Le"/>
                <w:color w:val="000000" w:themeColor="text1"/>
                <w:sz w:val="18"/>
                <w:szCs w:val="18"/>
                <w:lang w:val="en-GB"/>
              </w:rPr>
            </w:pPr>
            <w:proofErr w:type="gramStart"/>
            <w:r w:rsidRPr="003C6BCF">
              <w:rPr>
                <w:rFonts w:ascii="Helvetica" w:hAnsi="Helvetica"/>
                <w:color w:val="000000" w:themeColor="text1"/>
                <w:sz w:val="18"/>
                <w:szCs w:val="18"/>
                <w:vertAlign w:val="superscript"/>
                <w:lang w:val="en-GB"/>
              </w:rPr>
              <w:t>a</w:t>
            </w:r>
            <w:proofErr w:type="gramEnd"/>
            <w:r w:rsidRPr="003C6BCF">
              <w:rPr>
                <w:rFonts w:ascii="Helvetica" w:hAnsi="Helvetica"/>
                <w:color w:val="000000" w:themeColor="text1"/>
                <w:sz w:val="18"/>
                <w:szCs w:val="18"/>
                <w:vertAlign w:val="superscript"/>
                <w:lang w:val="en-GB"/>
              </w:rPr>
              <w:t xml:space="preserve"> </w:t>
            </w:r>
            <w:r w:rsidRPr="003C6BCF">
              <w:rPr>
                <w:rFonts w:ascii="Helvetica" w:eastAsia="Microsoft Yi Baiti" w:hAnsi="Helvetica" w:cs="Microsoft Tai Le"/>
                <w:color w:val="000000" w:themeColor="text1"/>
                <w:sz w:val="18"/>
                <w:szCs w:val="18"/>
                <w:lang w:val="en-GB"/>
              </w:rPr>
              <w:t>Non-participants defined</w:t>
            </w:r>
            <w:r w:rsidRPr="00E31B3C">
              <w:rPr>
                <w:rFonts w:ascii="Helvetica" w:eastAsia="Microsoft Yi Baiti" w:hAnsi="Helvetica" w:cs="Microsoft Tai Le"/>
                <w:color w:val="000000" w:themeColor="text1"/>
                <w:sz w:val="18"/>
                <w:szCs w:val="18"/>
                <w:lang w:val="en-GB"/>
              </w:rPr>
              <w:t xml:space="preserve"> as women who </w:t>
            </w:r>
            <w:r>
              <w:rPr>
                <w:rFonts w:ascii="Helvetica" w:eastAsia="Microsoft Yi Baiti" w:hAnsi="Helvetica" w:cs="Microsoft Tai Le"/>
                <w:color w:val="000000" w:themeColor="text1"/>
                <w:sz w:val="18"/>
                <w:szCs w:val="18"/>
                <w:lang w:val="en-GB"/>
              </w:rPr>
              <w:t>were included for follow-up</w:t>
            </w:r>
            <w:r w:rsidRPr="00E31B3C">
              <w:rPr>
                <w:rFonts w:ascii="Helvetica" w:eastAsia="Microsoft Yi Baiti" w:hAnsi="Helvetica" w:cs="Microsoft Tai Le"/>
                <w:color w:val="000000" w:themeColor="text1"/>
                <w:sz w:val="18"/>
                <w:szCs w:val="18"/>
                <w:lang w:val="en-GB"/>
              </w:rPr>
              <w:t xml:space="preserve"> </w:t>
            </w:r>
            <w:r>
              <w:rPr>
                <w:rFonts w:ascii="Helvetica" w:eastAsia="Microsoft Yi Baiti" w:hAnsi="Helvetica" w:cs="Microsoft Tai Le"/>
                <w:color w:val="000000" w:themeColor="text1"/>
                <w:sz w:val="18"/>
                <w:szCs w:val="18"/>
                <w:lang w:val="en-GB"/>
              </w:rPr>
              <w:t xml:space="preserve">but </w:t>
            </w:r>
            <w:r w:rsidRPr="00E31B3C">
              <w:rPr>
                <w:rFonts w:ascii="Helvetica" w:eastAsia="Microsoft Yi Baiti" w:hAnsi="Helvetica" w:cs="Microsoft Tai Le"/>
                <w:color w:val="000000" w:themeColor="text1"/>
                <w:sz w:val="18"/>
                <w:szCs w:val="18"/>
                <w:lang w:val="en-GB"/>
              </w:rPr>
              <w:t xml:space="preserve">did not complete the study OGTT (N=754+872–465). </w:t>
            </w:r>
          </w:p>
          <w:p w14:paraId="12814EED" w14:textId="23CFCCD9" w:rsidR="00581A5E" w:rsidRPr="00C50D43" w:rsidRDefault="00581A5E" w:rsidP="001E6A95">
            <w:pPr>
              <w:spacing w:line="276" w:lineRule="auto"/>
              <w:rPr>
                <w:rFonts w:ascii="Helvetica" w:eastAsia="Microsoft Yi Baiti" w:hAnsi="Helvetica" w:cs="Microsoft Tai Le"/>
                <w:color w:val="000000" w:themeColor="text1"/>
                <w:sz w:val="18"/>
                <w:szCs w:val="18"/>
                <w:u w:val="single"/>
                <w:lang w:val="en-GB"/>
              </w:rPr>
            </w:pPr>
            <w:proofErr w:type="gramStart"/>
            <w:r>
              <w:rPr>
                <w:rFonts w:ascii="Helvetica" w:hAnsi="Helvetica"/>
                <w:color w:val="000000" w:themeColor="text1"/>
                <w:sz w:val="18"/>
                <w:szCs w:val="18"/>
                <w:vertAlign w:val="superscript"/>
                <w:lang w:val="en-GB"/>
              </w:rPr>
              <w:t>b</w:t>
            </w:r>
            <w:proofErr w:type="gramEnd"/>
            <w:r w:rsidRPr="00E31B3C">
              <w:rPr>
                <w:rFonts w:ascii="Helvetica" w:hAnsi="Helvetica"/>
                <w:color w:val="000000" w:themeColor="text1"/>
                <w:sz w:val="18"/>
                <w:szCs w:val="18"/>
                <w:vertAlign w:val="superscript"/>
                <w:lang w:val="en-GB"/>
              </w:rPr>
              <w:t xml:space="preserve"> </w:t>
            </w:r>
            <w:r w:rsidRPr="000177F7">
              <w:rPr>
                <w:rFonts w:ascii="Helvetica" w:hAnsi="Helvetica"/>
                <w:i/>
                <w:color w:val="000000" w:themeColor="text1"/>
                <w:sz w:val="18"/>
                <w:szCs w:val="18"/>
                <w:lang w:val="en-GB"/>
              </w:rPr>
              <w:t>p</w:t>
            </w:r>
            <w:r w:rsidRPr="00E31B3C">
              <w:rPr>
                <w:rFonts w:ascii="Helvetica" w:eastAsia="Microsoft JhengHei Light" w:hAnsi="Helvetica" w:cs="Arial Unicode MS"/>
                <w:color w:val="000000" w:themeColor="text1"/>
                <w:sz w:val="18"/>
                <w:szCs w:val="18"/>
                <w:lang w:val="en-GB"/>
              </w:rPr>
              <w:t xml:space="preserve"> values compare </w:t>
            </w:r>
            <w:r>
              <w:rPr>
                <w:rFonts w:ascii="Helvetica" w:eastAsia="Microsoft JhengHei Light" w:hAnsi="Helvetica" w:cs="Arial Unicode MS"/>
                <w:color w:val="000000" w:themeColor="text1"/>
                <w:sz w:val="18"/>
                <w:szCs w:val="18"/>
                <w:lang w:val="en-GB"/>
              </w:rPr>
              <w:t>S</w:t>
            </w:r>
            <w:r w:rsidRPr="00E31B3C">
              <w:rPr>
                <w:rFonts w:ascii="Helvetica" w:eastAsia="Microsoft JhengHei Light" w:hAnsi="Helvetica" w:cs="Arial Unicode MS"/>
                <w:color w:val="000000" w:themeColor="text1"/>
                <w:sz w:val="18"/>
                <w:szCs w:val="18"/>
                <w:lang w:val="en-GB"/>
              </w:rPr>
              <w:t xml:space="preserve">tudy participants and </w:t>
            </w:r>
            <w:r>
              <w:rPr>
                <w:rFonts w:ascii="Helvetica" w:eastAsia="Microsoft JhengHei Light" w:hAnsi="Helvetica" w:cs="Arial Unicode MS"/>
                <w:color w:val="000000" w:themeColor="text1"/>
                <w:sz w:val="18"/>
                <w:szCs w:val="18"/>
                <w:lang w:val="en-GB"/>
              </w:rPr>
              <w:t>N</w:t>
            </w:r>
            <w:r w:rsidRPr="00E31B3C">
              <w:rPr>
                <w:rFonts w:ascii="Helvetica" w:eastAsia="Microsoft JhengHei Light" w:hAnsi="Helvetica" w:cs="Arial Unicode MS"/>
                <w:color w:val="000000" w:themeColor="text1"/>
                <w:sz w:val="18"/>
                <w:szCs w:val="18"/>
                <w:lang w:val="en-GB"/>
              </w:rPr>
              <w:t>on-participants.</w:t>
            </w:r>
            <w:r w:rsidRPr="00E31B3C">
              <w:rPr>
                <w:rFonts w:ascii="Helvetica" w:eastAsia="Microsoft Yi Baiti" w:hAnsi="Helvetica" w:cs="Microsoft Tai Le"/>
                <w:color w:val="000000" w:themeColor="text1"/>
                <w:sz w:val="18"/>
                <w:szCs w:val="18"/>
                <w:lang w:val="en-GB"/>
              </w:rPr>
              <w:t xml:space="preserve"> </w:t>
            </w:r>
          </w:p>
          <w:p w14:paraId="05BDA255" w14:textId="77777777" w:rsidR="00581A5E" w:rsidRDefault="00581A5E" w:rsidP="001E6A95">
            <w:pPr>
              <w:spacing w:line="276" w:lineRule="auto"/>
              <w:rPr>
                <w:rFonts w:ascii="Helvetica" w:eastAsia="Microsoft JhengHei Light" w:hAnsi="Helvetica" w:cs="Arial Unicode MS"/>
                <w:color w:val="000000" w:themeColor="text1"/>
                <w:sz w:val="18"/>
                <w:szCs w:val="18"/>
                <w:lang w:val="en-GB"/>
              </w:rPr>
            </w:pPr>
            <w:proofErr w:type="gramStart"/>
            <w:r>
              <w:rPr>
                <w:rFonts w:ascii="Helvetica" w:hAnsi="Helvetica"/>
                <w:color w:val="000000" w:themeColor="text1"/>
                <w:sz w:val="18"/>
                <w:szCs w:val="18"/>
                <w:vertAlign w:val="superscript"/>
                <w:lang w:val="en-US"/>
              </w:rPr>
              <w:t>c</w:t>
            </w:r>
            <w:proofErr w:type="gramEnd"/>
            <w:r w:rsidRPr="00E31B3C">
              <w:rPr>
                <w:rFonts w:ascii="Helvetica" w:hAnsi="Helvetica"/>
                <w:color w:val="000000" w:themeColor="text1"/>
                <w:sz w:val="18"/>
                <w:szCs w:val="18"/>
                <w:vertAlign w:val="superscript"/>
                <w:lang w:val="en-US"/>
              </w:rPr>
              <w:t xml:space="preserve"> </w:t>
            </w:r>
            <w:r w:rsidRPr="00E31B3C">
              <w:rPr>
                <w:rFonts w:ascii="Helvetica" w:eastAsia="Microsoft JhengHei Light" w:hAnsi="Helvetica" w:cs="Arial Unicode MS"/>
                <w:color w:val="000000" w:themeColor="text1"/>
                <w:sz w:val="18"/>
                <w:szCs w:val="18"/>
                <w:lang w:val="en-GB"/>
              </w:rPr>
              <w:t>Data are median (25-75 percentiles), as data were not normally distributed.</w:t>
            </w:r>
          </w:p>
          <w:p w14:paraId="208CC579" w14:textId="11187992" w:rsidR="00106EDF" w:rsidRDefault="00A77370" w:rsidP="001E6A95">
            <w:pPr>
              <w:spacing w:line="276" w:lineRule="auto"/>
              <w:rPr>
                <w:rFonts w:ascii="Helvetica" w:hAnsi="Helvetica"/>
                <w:color w:val="000000" w:themeColor="text1"/>
                <w:sz w:val="18"/>
                <w:szCs w:val="18"/>
                <w:lang w:val="en-GB"/>
              </w:rPr>
            </w:pPr>
            <w:proofErr w:type="gramStart"/>
            <w:r>
              <w:rPr>
                <w:rFonts w:ascii="Helvetica" w:hAnsi="Helvetica"/>
                <w:color w:val="000000" w:themeColor="text1"/>
                <w:sz w:val="18"/>
                <w:szCs w:val="18"/>
                <w:vertAlign w:val="superscript"/>
                <w:lang w:val="en-GB"/>
              </w:rPr>
              <w:t>d</w:t>
            </w:r>
            <w:proofErr w:type="gramEnd"/>
            <w:r w:rsidR="00106EDF">
              <w:rPr>
                <w:rFonts w:ascii="Helvetica" w:hAnsi="Helvetica"/>
                <w:color w:val="000000" w:themeColor="text1"/>
                <w:sz w:val="18"/>
                <w:szCs w:val="18"/>
                <w:lang w:val="en-GB"/>
              </w:rPr>
              <w:t xml:space="preserve"> </w:t>
            </w:r>
            <w:r w:rsidR="00B03F7C">
              <w:rPr>
                <w:rFonts w:ascii="Helvetica" w:hAnsi="Helvetica"/>
                <w:color w:val="000000" w:themeColor="text1"/>
                <w:sz w:val="18"/>
                <w:szCs w:val="18"/>
                <w:lang w:val="en-GB"/>
              </w:rPr>
              <w:t>I</w:t>
            </w:r>
            <w:r w:rsidR="00106EDF">
              <w:rPr>
                <w:rFonts w:ascii="Helvetica" w:hAnsi="Helvetica"/>
                <w:color w:val="000000" w:themeColor="text1"/>
                <w:sz w:val="18"/>
                <w:szCs w:val="18"/>
                <w:lang w:val="en-GB"/>
              </w:rPr>
              <w:t>ncl</w:t>
            </w:r>
            <w:r w:rsidR="00B03F7C">
              <w:rPr>
                <w:rFonts w:ascii="Helvetica" w:hAnsi="Helvetica"/>
                <w:color w:val="000000" w:themeColor="text1"/>
                <w:sz w:val="18"/>
                <w:szCs w:val="18"/>
                <w:lang w:val="en-GB"/>
              </w:rPr>
              <w:t>uding</w:t>
            </w:r>
            <w:r w:rsidR="00106EDF">
              <w:rPr>
                <w:rFonts w:ascii="Helvetica" w:hAnsi="Helvetica"/>
                <w:color w:val="000000" w:themeColor="text1"/>
                <w:sz w:val="18"/>
                <w:szCs w:val="18"/>
                <w:lang w:val="en-GB"/>
              </w:rPr>
              <w:t xml:space="preserve"> study OGTT</w:t>
            </w:r>
            <w:r w:rsidR="00B03F7C">
              <w:rPr>
                <w:rFonts w:ascii="Helvetica" w:hAnsi="Helvetica"/>
                <w:color w:val="000000" w:themeColor="text1"/>
                <w:sz w:val="18"/>
                <w:szCs w:val="18"/>
                <w:lang w:val="en-GB"/>
              </w:rPr>
              <w:t>s.</w:t>
            </w:r>
          </w:p>
          <w:p w14:paraId="1B0BD002" w14:textId="67D7F115" w:rsidR="00581A5E" w:rsidRPr="00F227B1" w:rsidRDefault="00A77370" w:rsidP="001E6A95">
            <w:pPr>
              <w:spacing w:line="276" w:lineRule="auto"/>
              <w:rPr>
                <w:rFonts w:ascii="Helvetica" w:eastAsia="Microsoft JhengHei Light" w:hAnsi="Helvetica" w:cs="Arial Unicode MS"/>
                <w:color w:val="000000" w:themeColor="text1"/>
                <w:sz w:val="18"/>
                <w:szCs w:val="18"/>
                <w:lang w:val="en-GB"/>
              </w:rPr>
            </w:pPr>
            <w:proofErr w:type="gramStart"/>
            <w:r>
              <w:rPr>
                <w:rFonts w:ascii="Helvetica" w:hAnsi="Helvetica"/>
                <w:color w:val="000000" w:themeColor="text1"/>
                <w:sz w:val="18"/>
                <w:szCs w:val="18"/>
                <w:vertAlign w:val="superscript"/>
                <w:lang w:val="en-GB"/>
              </w:rPr>
              <w:t>e</w:t>
            </w:r>
            <w:proofErr w:type="gramEnd"/>
            <w:r w:rsidR="00581A5E">
              <w:rPr>
                <w:rFonts w:ascii="Helvetica" w:hAnsi="Helvetica"/>
                <w:color w:val="000000" w:themeColor="text1"/>
                <w:sz w:val="18"/>
                <w:szCs w:val="18"/>
                <w:lang w:val="en-GB"/>
              </w:rPr>
              <w:t xml:space="preserve"> </w:t>
            </w:r>
            <w:r w:rsidR="00581A5E" w:rsidRPr="00E31B3C">
              <w:rPr>
                <w:rFonts w:ascii="Helvetica" w:hAnsi="Helvetica"/>
                <w:color w:val="000000" w:themeColor="text1"/>
                <w:sz w:val="18"/>
                <w:szCs w:val="18"/>
                <w:lang w:val="en-GB"/>
              </w:rPr>
              <w:t>GDM</w:t>
            </w:r>
            <w:r w:rsidR="00581A5E" w:rsidRPr="00E31B3C">
              <w:rPr>
                <w:rFonts w:ascii="Helvetica" w:hAnsi="Helvetica"/>
                <w:color w:val="000000" w:themeColor="text1"/>
                <w:sz w:val="18"/>
                <w:szCs w:val="18"/>
                <w:vertAlign w:val="subscript"/>
                <w:lang w:val="en-GB"/>
              </w:rPr>
              <w:t>DK</w:t>
            </w:r>
            <w:r w:rsidR="00581A5E" w:rsidRPr="00E31B3C">
              <w:rPr>
                <w:rFonts w:ascii="Helvetica" w:hAnsi="Helvetica"/>
                <w:color w:val="000000" w:themeColor="text1"/>
                <w:sz w:val="18"/>
                <w:szCs w:val="18"/>
                <w:lang w:val="en-GB"/>
              </w:rPr>
              <w:t xml:space="preserve"> diagnosis by a 2-hour value </w:t>
            </w:r>
            <w:r w:rsidR="00581A5E" w:rsidRPr="00E31B3C">
              <w:rPr>
                <w:rFonts w:ascii="Helvetica" w:eastAsia="Microsoft Yi Baiti" w:hAnsi="Helvetica" w:cs="Cambria Math"/>
                <w:sz w:val="18"/>
                <w:szCs w:val="18"/>
                <w:lang w:val="en-GB"/>
              </w:rPr>
              <w:t xml:space="preserve">≥ </w:t>
            </w:r>
            <w:r w:rsidR="00581A5E" w:rsidRPr="00E31B3C">
              <w:rPr>
                <w:rFonts w:ascii="Helvetica" w:eastAsia="Microsoft JhengHei Light" w:hAnsi="Helvetica" w:cs="Arial Unicode MS"/>
                <w:sz w:val="18"/>
                <w:szCs w:val="18"/>
                <w:lang w:val="en-GB"/>
              </w:rPr>
              <w:t>9</w:t>
            </w:r>
            <w:r w:rsidR="00581A5E">
              <w:rPr>
                <w:rFonts w:ascii="Helvetica" w:eastAsia="Microsoft JhengHei Light" w:hAnsi="Helvetica" w:cs="Arial Unicode MS"/>
                <w:sz w:val="18"/>
                <w:szCs w:val="18"/>
                <w:lang w:val="en-GB"/>
              </w:rPr>
              <w:t xml:space="preserve">.0 </w:t>
            </w:r>
            <w:proofErr w:type="spellStart"/>
            <w:r w:rsidR="00581A5E" w:rsidRPr="00E31B3C">
              <w:rPr>
                <w:rFonts w:ascii="Helvetica" w:eastAsia="Microsoft JhengHei Light" w:hAnsi="Helvetica" w:cs="Arial Unicode MS"/>
                <w:sz w:val="18"/>
                <w:szCs w:val="18"/>
                <w:lang w:val="en-GB"/>
              </w:rPr>
              <w:t>m</w:t>
            </w:r>
            <w:r w:rsidR="00581A5E">
              <w:rPr>
                <w:rFonts w:ascii="Helvetica" w:eastAsia="Microsoft JhengHei Light" w:hAnsi="Helvetica" w:cs="Arial Unicode MS"/>
                <w:sz w:val="18"/>
                <w:szCs w:val="18"/>
                <w:lang w:val="en-GB"/>
              </w:rPr>
              <w:t>mol</w:t>
            </w:r>
            <w:proofErr w:type="spellEnd"/>
            <w:r w:rsidR="00581A5E">
              <w:rPr>
                <w:rFonts w:ascii="Helvetica" w:eastAsia="Microsoft JhengHei Light" w:hAnsi="Helvetica" w:cs="Arial Unicode MS"/>
                <w:sz w:val="18"/>
                <w:szCs w:val="18"/>
                <w:lang w:val="en-GB"/>
              </w:rPr>
              <w:t>/</w:t>
            </w:r>
            <w:r w:rsidR="00504591">
              <w:rPr>
                <w:rFonts w:ascii="Helvetica" w:eastAsia="Microsoft JhengHei Light" w:hAnsi="Helvetica" w:cs="Arial Unicode MS"/>
                <w:sz w:val="18"/>
                <w:szCs w:val="18"/>
                <w:lang w:val="en-GB"/>
              </w:rPr>
              <w:t>L</w:t>
            </w:r>
            <w:r w:rsidR="00581A5E" w:rsidRPr="009C63BD">
              <w:rPr>
                <w:rFonts w:ascii="Helvetica" w:eastAsia="Microsoft JhengHei Light" w:hAnsi="Helvetica" w:cs="Arial Unicode MS"/>
                <w:sz w:val="18"/>
                <w:szCs w:val="18"/>
                <w:lang w:val="en-GB"/>
              </w:rPr>
              <w:t xml:space="preserve">, </w:t>
            </w:r>
            <w:r w:rsidR="00CF7450">
              <w:rPr>
                <w:rFonts w:ascii="Helvetica" w:eastAsia="Microsoft JhengHei Light" w:hAnsi="Helvetica" w:cs="Arial Unicode MS"/>
                <w:sz w:val="18"/>
                <w:szCs w:val="18"/>
                <w:lang w:val="en-GB"/>
              </w:rPr>
              <w:t>and</w:t>
            </w:r>
            <w:r w:rsidR="00581A5E" w:rsidRPr="009C63BD">
              <w:rPr>
                <w:rFonts w:ascii="Helvetica" w:eastAsia="Microsoft JhengHei Light" w:hAnsi="Helvetica" w:cs="Arial Unicode MS"/>
                <w:sz w:val="18"/>
                <w:szCs w:val="18"/>
                <w:lang w:val="en-GB"/>
              </w:rPr>
              <w:t xml:space="preserve"> N=3 few</w:t>
            </w:r>
            <w:r w:rsidR="00581A5E" w:rsidRPr="00E31B3C">
              <w:rPr>
                <w:rFonts w:ascii="Helvetica" w:eastAsia="Microsoft JhengHei Light" w:hAnsi="Helvetica" w:cs="Arial Unicode MS"/>
                <w:sz w:val="18"/>
                <w:szCs w:val="18"/>
                <w:lang w:val="en-GB"/>
              </w:rPr>
              <w:t xml:space="preserve"> based on </w:t>
            </w:r>
            <w:r w:rsidR="00581A5E" w:rsidRPr="00B95B1B">
              <w:rPr>
                <w:rFonts w:ascii="Helvetica" w:eastAsia="Microsoft JhengHei Light" w:hAnsi="Helvetica" w:cs="Arial Unicode MS"/>
                <w:sz w:val="18"/>
                <w:szCs w:val="18"/>
                <w:lang w:val="en-GB"/>
              </w:rPr>
              <w:t xml:space="preserve">pre- and postprandial glucose measurements and </w:t>
            </w:r>
            <w:r w:rsidR="00C44E14">
              <w:rPr>
                <w:rFonts w:ascii="Helvetica" w:eastAsia="Microsoft JhengHei Light" w:hAnsi="Helvetica" w:cs="Arial Unicode MS"/>
                <w:sz w:val="18"/>
                <w:szCs w:val="18"/>
                <w:lang w:val="en-GB"/>
              </w:rPr>
              <w:t>H</w:t>
            </w:r>
            <w:r w:rsidR="00581A5E" w:rsidRPr="00B95B1B">
              <w:rPr>
                <w:rFonts w:ascii="Helvetica" w:eastAsia="Microsoft JhengHei Light" w:hAnsi="Helvetica" w:cs="Arial Unicode MS"/>
                <w:sz w:val="18"/>
                <w:szCs w:val="18"/>
                <w:lang w:val="en-GB"/>
              </w:rPr>
              <w:t>bA1c due to failed completion of additional OGT</w:t>
            </w:r>
            <w:r w:rsidR="00581A5E">
              <w:rPr>
                <w:rFonts w:ascii="Helvetica" w:eastAsia="Microsoft JhengHei Light" w:hAnsi="Helvetica" w:cs="Arial Unicode MS"/>
                <w:sz w:val="18"/>
                <w:szCs w:val="18"/>
                <w:lang w:val="en-GB"/>
              </w:rPr>
              <w:t>T.</w:t>
            </w:r>
          </w:p>
          <w:p w14:paraId="2F379FA4" w14:textId="4378D371" w:rsidR="00581A5E" w:rsidRPr="00E31B3C" w:rsidRDefault="00581A5E" w:rsidP="001E6A95">
            <w:pPr>
              <w:spacing w:line="276" w:lineRule="auto"/>
              <w:rPr>
                <w:rFonts w:ascii="Helvetica" w:eastAsia="Microsoft Yi Baiti" w:hAnsi="Helvetica" w:cs="Microsoft Tai Le"/>
                <w:color w:val="000000" w:themeColor="text1"/>
                <w:sz w:val="18"/>
                <w:szCs w:val="18"/>
                <w:lang w:val="en-GB"/>
              </w:rPr>
            </w:pPr>
            <w:r w:rsidRPr="00B95B1B">
              <w:rPr>
                <w:rFonts w:ascii="Helvetica" w:eastAsia="Microsoft Yi Baiti" w:hAnsi="Helvetica" w:cs="Microsoft Tai Le"/>
                <w:color w:val="000000" w:themeColor="text1"/>
                <w:sz w:val="18"/>
                <w:szCs w:val="18"/>
                <w:lang w:val="en-GB"/>
              </w:rPr>
              <w:t>Missing data for the whole cohort (N=1</w:t>
            </w:r>
            <w:r>
              <w:rPr>
                <w:rFonts w:ascii="Helvetica" w:eastAsia="Microsoft Yi Baiti" w:hAnsi="Helvetica" w:cs="Microsoft Tai Le"/>
                <w:color w:val="000000" w:themeColor="text1"/>
                <w:sz w:val="18"/>
                <w:szCs w:val="18"/>
                <w:lang w:val="en-GB"/>
              </w:rPr>
              <w:t>,</w:t>
            </w:r>
            <w:r w:rsidRPr="00B95B1B">
              <w:rPr>
                <w:rFonts w:ascii="Helvetica" w:eastAsia="Microsoft Yi Baiti" w:hAnsi="Helvetica" w:cs="Microsoft Tai Le"/>
                <w:color w:val="000000" w:themeColor="text1"/>
                <w:sz w:val="18"/>
                <w:szCs w:val="18"/>
                <w:lang w:val="en-GB"/>
              </w:rPr>
              <w:t>626) summed up to: Date</w:t>
            </w:r>
            <w:r>
              <w:rPr>
                <w:rFonts w:ascii="Helvetica" w:eastAsia="Microsoft Yi Baiti" w:hAnsi="Helvetica" w:cs="Microsoft Tai Le"/>
                <w:color w:val="000000" w:themeColor="text1"/>
                <w:sz w:val="18"/>
                <w:szCs w:val="18"/>
                <w:lang w:val="en-GB"/>
              </w:rPr>
              <w:t xml:space="preserve"> of delivery N=20; Due date N=1; Pre-pregnancy body mass index N=9; Family history of </w:t>
            </w:r>
            <w:r w:rsidRPr="00FE49DA">
              <w:rPr>
                <w:rFonts w:ascii="Helvetica" w:eastAsia="Microsoft Yi Baiti" w:hAnsi="Helvetica" w:cs="Microsoft Tai Le"/>
                <w:color w:val="000000" w:themeColor="text1"/>
                <w:sz w:val="18"/>
                <w:szCs w:val="18"/>
                <w:lang w:val="en-GB"/>
              </w:rPr>
              <w:t>diabetes N=111; Polycystic</w:t>
            </w:r>
            <w:r>
              <w:rPr>
                <w:rFonts w:ascii="Helvetica" w:eastAsia="Microsoft Yi Baiti" w:hAnsi="Helvetica" w:cs="Microsoft Tai Le"/>
                <w:color w:val="000000" w:themeColor="text1"/>
                <w:sz w:val="18"/>
                <w:szCs w:val="18"/>
                <w:lang w:val="en-GB"/>
              </w:rPr>
              <w:t xml:space="preserve"> ovarian syndrome N=13; Married/de-facto relationship N=14; Parity N=1; Country of origin N=110</w:t>
            </w:r>
            <w:r w:rsidR="006F5708">
              <w:rPr>
                <w:rFonts w:ascii="Helvetica" w:eastAsia="Microsoft Yi Baiti" w:hAnsi="Helvetica" w:cs="Microsoft Tai Le"/>
                <w:color w:val="000000" w:themeColor="text1"/>
                <w:sz w:val="18"/>
                <w:szCs w:val="18"/>
                <w:lang w:val="en-GB"/>
              </w:rPr>
              <w:t>.</w:t>
            </w:r>
          </w:p>
        </w:tc>
      </w:tr>
    </w:tbl>
    <w:p w14:paraId="740B48A0" w14:textId="0C416F92" w:rsidR="0080407D" w:rsidRPr="0080407D" w:rsidRDefault="0080407D" w:rsidP="0080407D">
      <w:pPr>
        <w:tabs>
          <w:tab w:val="left" w:pos="8176"/>
        </w:tabs>
        <w:rPr>
          <w:rFonts w:ascii="Helvetica" w:eastAsia="Microsoft Yi Baiti" w:hAnsi="Helvetica" w:cs="Microsoft Tai Le"/>
          <w:sz w:val="20"/>
          <w:szCs w:val="20"/>
          <w:lang w:val="en-GB"/>
        </w:rPr>
      </w:pPr>
    </w:p>
    <w:p w14:paraId="69756BB0" w14:textId="157730D9" w:rsidR="00A02073" w:rsidRDefault="00A02073" w:rsidP="0080407D">
      <w:pPr>
        <w:rPr>
          <w:rFonts w:ascii="Helvetica" w:eastAsia="Microsoft Yi Baiti" w:hAnsi="Helvetica" w:cs="Microsoft Tai Le"/>
          <w:sz w:val="20"/>
          <w:szCs w:val="20"/>
          <w:lang w:val="en-GB"/>
        </w:rPr>
      </w:pPr>
    </w:p>
    <w:p w14:paraId="1899A95C" w14:textId="5A02EE8F" w:rsidR="003E0328" w:rsidRDefault="003E0328" w:rsidP="0080407D">
      <w:pPr>
        <w:rPr>
          <w:rFonts w:ascii="Helvetica" w:eastAsia="Microsoft Yi Baiti" w:hAnsi="Helvetica" w:cs="Microsoft Tai Le"/>
          <w:sz w:val="20"/>
          <w:szCs w:val="20"/>
          <w:lang w:val="en-GB"/>
        </w:rPr>
      </w:pPr>
    </w:p>
    <w:p w14:paraId="3D86D05F" w14:textId="77F49FFB" w:rsidR="003E0328" w:rsidRDefault="003E0328">
      <w:pPr>
        <w:rPr>
          <w:rFonts w:ascii="Helvetica" w:eastAsia="Microsoft Yi Baiti" w:hAnsi="Helvetica" w:cs="Microsoft Tai Le"/>
          <w:sz w:val="20"/>
          <w:szCs w:val="20"/>
          <w:lang w:val="en-GB"/>
        </w:rPr>
      </w:pPr>
      <w:r>
        <w:rPr>
          <w:rFonts w:ascii="Helvetica" w:eastAsia="Microsoft Yi Baiti" w:hAnsi="Helvetica" w:cs="Microsoft Tai Le"/>
          <w:sz w:val="20"/>
          <w:szCs w:val="20"/>
          <w:lang w:val="en-GB"/>
        </w:rPr>
        <w:br w:type="page"/>
      </w:r>
    </w:p>
    <w:tbl>
      <w:tblPr>
        <w:tblStyle w:val="TableGrid"/>
        <w:tblW w:w="1049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6"/>
        <w:gridCol w:w="2912"/>
        <w:gridCol w:w="2410"/>
        <w:gridCol w:w="1417"/>
      </w:tblGrid>
      <w:tr w:rsidR="003E0328" w:rsidRPr="003A4C03" w14:paraId="0BC50A12" w14:textId="77777777" w:rsidTr="00550A70">
        <w:trPr>
          <w:trHeight w:val="454"/>
        </w:trPr>
        <w:tc>
          <w:tcPr>
            <w:tcW w:w="10495" w:type="dxa"/>
            <w:gridSpan w:val="4"/>
            <w:tcBorders>
              <w:top w:val="single" w:sz="4" w:space="0" w:color="000000" w:themeColor="text1"/>
              <w:bottom w:val="single" w:sz="18" w:space="0" w:color="000000" w:themeColor="text1"/>
            </w:tcBorders>
            <w:shd w:val="clear" w:color="auto" w:fill="auto"/>
            <w:vAlign w:val="center"/>
          </w:tcPr>
          <w:p w14:paraId="658072E8" w14:textId="63A907C1" w:rsidR="003E0328" w:rsidRPr="00E31B3C" w:rsidRDefault="00BE2B5F" w:rsidP="00550A70">
            <w:pPr>
              <w:rPr>
                <w:rFonts w:ascii="Helvetica" w:eastAsia="Microsoft Yi Baiti" w:hAnsi="Helvetica" w:cs="Microsoft Tai Le"/>
                <w:b/>
                <w:color w:val="7F7F7F" w:themeColor="text1" w:themeTint="80"/>
                <w:sz w:val="22"/>
                <w:szCs w:val="22"/>
                <w:lang w:val="en-GB"/>
              </w:rPr>
            </w:pPr>
            <w:r>
              <w:rPr>
                <w:rFonts w:ascii="Helvetica" w:eastAsia="Microsoft Yi Baiti" w:hAnsi="Helvetica" w:cs="Microsoft Tai Le"/>
                <w:b/>
                <w:sz w:val="22"/>
                <w:szCs w:val="22"/>
                <w:lang w:val="en-GB"/>
              </w:rPr>
              <w:lastRenderedPageBreak/>
              <w:t xml:space="preserve">Online </w:t>
            </w:r>
            <w:r w:rsidRPr="00B34C93">
              <w:rPr>
                <w:rFonts w:ascii="Helvetica" w:eastAsia="Microsoft Yi Baiti" w:hAnsi="Helvetica" w:cs="Microsoft Tai Le"/>
                <w:b/>
                <w:color w:val="000000" w:themeColor="text1"/>
                <w:sz w:val="22"/>
                <w:szCs w:val="22"/>
                <w:lang w:val="en-GB"/>
              </w:rPr>
              <w:t xml:space="preserve">Resource </w:t>
            </w:r>
            <w:r w:rsidR="00B34C93" w:rsidRPr="00B34C93">
              <w:rPr>
                <w:rFonts w:ascii="Helvetica" w:eastAsia="Microsoft Yi Baiti" w:hAnsi="Helvetica" w:cs="Microsoft Tai Le"/>
                <w:b/>
                <w:color w:val="000000" w:themeColor="text1"/>
                <w:sz w:val="22"/>
                <w:szCs w:val="22"/>
                <w:lang w:val="en-GB"/>
              </w:rPr>
              <w:t>3</w:t>
            </w:r>
            <w:r w:rsidR="003E0328" w:rsidRPr="00B34C93">
              <w:rPr>
                <w:rFonts w:ascii="Helvetica" w:eastAsia="Microsoft Yi Baiti" w:hAnsi="Helvetica" w:cs="Microsoft Tai Le"/>
                <w:b/>
                <w:color w:val="000000" w:themeColor="text1"/>
                <w:sz w:val="22"/>
                <w:szCs w:val="22"/>
                <w:lang w:val="en-GB"/>
              </w:rPr>
              <w:t xml:space="preserve">: Maternal </w:t>
            </w:r>
            <w:r w:rsidR="003E0328" w:rsidRPr="00E31B3C">
              <w:rPr>
                <w:rFonts w:ascii="Helvetica" w:eastAsia="Microsoft Yi Baiti" w:hAnsi="Helvetica" w:cs="Microsoft Tai Le"/>
                <w:b/>
                <w:sz w:val="22"/>
                <w:szCs w:val="22"/>
                <w:lang w:val="en-GB"/>
              </w:rPr>
              <w:t xml:space="preserve">and </w:t>
            </w:r>
            <w:r w:rsidR="007A3F3A">
              <w:rPr>
                <w:rFonts w:ascii="Helvetica" w:eastAsia="Microsoft Yi Baiti" w:hAnsi="Helvetica" w:cs="Microsoft Tai Le"/>
                <w:b/>
                <w:sz w:val="22"/>
                <w:szCs w:val="22"/>
                <w:lang w:val="en-GB"/>
              </w:rPr>
              <w:t>neonatal</w:t>
            </w:r>
            <w:r w:rsidR="003E0328">
              <w:rPr>
                <w:rFonts w:ascii="Helvetica" w:eastAsia="Microsoft Yi Baiti" w:hAnsi="Helvetica" w:cs="Microsoft Tai Le"/>
                <w:b/>
                <w:sz w:val="22"/>
                <w:szCs w:val="22"/>
                <w:lang w:val="en-GB"/>
              </w:rPr>
              <w:t xml:space="preserve"> </w:t>
            </w:r>
            <w:r w:rsidR="003E0328" w:rsidRPr="00E31B3C">
              <w:rPr>
                <w:rFonts w:ascii="Helvetica" w:eastAsia="Microsoft Yi Baiti" w:hAnsi="Helvetica" w:cs="Microsoft Tai Le"/>
                <w:b/>
                <w:sz w:val="22"/>
                <w:szCs w:val="22"/>
                <w:lang w:val="en-GB"/>
              </w:rPr>
              <w:t xml:space="preserve">outcomes of </w:t>
            </w:r>
            <w:r w:rsidR="003E0328">
              <w:rPr>
                <w:rFonts w:ascii="Helvetica" w:eastAsia="Microsoft Yi Baiti" w:hAnsi="Helvetica" w:cs="Microsoft Tai Le"/>
                <w:b/>
                <w:sz w:val="22"/>
                <w:szCs w:val="22"/>
                <w:lang w:val="en-GB"/>
              </w:rPr>
              <w:t>un</w:t>
            </w:r>
            <w:r w:rsidR="003E0328" w:rsidRPr="00E31B3C">
              <w:rPr>
                <w:rFonts w:ascii="Helvetica" w:eastAsia="Microsoft Yi Baiti" w:hAnsi="Helvetica" w:cs="Microsoft Tai Le"/>
                <w:b/>
                <w:sz w:val="22"/>
                <w:szCs w:val="22"/>
                <w:lang w:val="en-GB"/>
              </w:rPr>
              <w:t>treated women</w:t>
            </w:r>
            <w:r w:rsidR="003E0328">
              <w:rPr>
                <w:rFonts w:ascii="Helvetica" w:eastAsia="Microsoft Yi Baiti" w:hAnsi="Helvetica" w:cs="Microsoft Tai Le"/>
                <w:b/>
                <w:sz w:val="22"/>
                <w:szCs w:val="22"/>
                <w:lang w:val="en-GB"/>
              </w:rPr>
              <w:t xml:space="preserve"> </w:t>
            </w:r>
            <w:r w:rsidR="003E0328" w:rsidRPr="00350AD3">
              <w:rPr>
                <w:rFonts w:ascii="Helvetica" w:eastAsia="Microsoft Yi Baiti" w:hAnsi="Helvetica" w:cs="Microsoft Tai Le"/>
                <w:b/>
                <w:sz w:val="22"/>
                <w:szCs w:val="22"/>
                <w:vertAlign w:val="superscript"/>
                <w:lang w:val="en-GB"/>
              </w:rPr>
              <w:t>a</w:t>
            </w:r>
          </w:p>
        </w:tc>
      </w:tr>
      <w:tr w:rsidR="003E0328" w:rsidRPr="00E31B3C" w14:paraId="33300959" w14:textId="77777777" w:rsidTr="00550A70">
        <w:trPr>
          <w:trHeight w:val="380"/>
        </w:trPr>
        <w:tc>
          <w:tcPr>
            <w:tcW w:w="3756" w:type="dxa"/>
            <w:tcBorders>
              <w:top w:val="single" w:sz="18" w:space="0" w:color="000000" w:themeColor="text1"/>
            </w:tcBorders>
            <w:shd w:val="clear" w:color="auto" w:fill="auto"/>
            <w:vAlign w:val="center"/>
          </w:tcPr>
          <w:p w14:paraId="21201B93" w14:textId="77777777" w:rsidR="003E0328" w:rsidRPr="00E31B3C" w:rsidRDefault="003E0328" w:rsidP="00550A70">
            <w:pPr>
              <w:spacing w:line="276" w:lineRule="auto"/>
              <w:rPr>
                <w:rFonts w:ascii="Helvetica" w:eastAsia="Microsoft JhengHei Light" w:hAnsi="Helvetica" w:cs="Arial Unicode MS"/>
                <w:b/>
                <w:bCs/>
                <w:sz w:val="18"/>
                <w:szCs w:val="18"/>
                <w:lang w:val="en-GB"/>
              </w:rPr>
            </w:pPr>
          </w:p>
        </w:tc>
        <w:tc>
          <w:tcPr>
            <w:tcW w:w="2912" w:type="dxa"/>
            <w:tcBorders>
              <w:top w:val="single" w:sz="18" w:space="0" w:color="000000" w:themeColor="text1"/>
              <w:bottom w:val="single" w:sz="4" w:space="0" w:color="auto"/>
            </w:tcBorders>
            <w:shd w:val="clear" w:color="auto" w:fill="auto"/>
            <w:vAlign w:val="center"/>
          </w:tcPr>
          <w:p w14:paraId="67CE915E" w14:textId="77777777" w:rsidR="003E0328" w:rsidRPr="00E31B3C" w:rsidRDefault="003E0328" w:rsidP="00550A70">
            <w:pPr>
              <w:spacing w:line="276" w:lineRule="auto"/>
              <w:jc w:val="center"/>
              <w:rPr>
                <w:rFonts w:ascii="Helvetica" w:eastAsia="Microsoft JhengHei Light" w:hAnsi="Helvetica" w:cs="Arial Unicode MS"/>
                <w:b/>
                <w:bCs/>
                <w:sz w:val="18"/>
                <w:szCs w:val="18"/>
                <w:lang w:val="en-GB"/>
              </w:rPr>
            </w:pPr>
            <w:r>
              <w:rPr>
                <w:rFonts w:ascii="Helvetica" w:eastAsia="Microsoft JhengHei Light" w:hAnsi="Helvetica" w:cs="Arial Unicode MS"/>
                <w:b/>
                <w:bCs/>
                <w:sz w:val="18"/>
                <w:szCs w:val="18"/>
                <w:lang w:val="en-GB"/>
              </w:rPr>
              <w:t>Un</w:t>
            </w:r>
            <w:r w:rsidRPr="00E31B3C">
              <w:rPr>
                <w:rFonts w:ascii="Helvetica" w:eastAsia="Microsoft JhengHei Light" w:hAnsi="Helvetica" w:cs="Arial Unicode MS"/>
                <w:b/>
                <w:bCs/>
                <w:sz w:val="18"/>
                <w:szCs w:val="18"/>
                <w:lang w:val="en-GB"/>
              </w:rPr>
              <w:t>treated New-GDM</w:t>
            </w:r>
          </w:p>
        </w:tc>
        <w:tc>
          <w:tcPr>
            <w:tcW w:w="2410" w:type="dxa"/>
            <w:tcBorders>
              <w:top w:val="single" w:sz="18" w:space="0" w:color="000000" w:themeColor="text1"/>
              <w:bottom w:val="single" w:sz="4" w:space="0" w:color="auto"/>
            </w:tcBorders>
            <w:shd w:val="clear" w:color="auto" w:fill="auto"/>
            <w:vAlign w:val="center"/>
          </w:tcPr>
          <w:p w14:paraId="7AABC179" w14:textId="77777777" w:rsidR="003E0328" w:rsidRPr="002074E6" w:rsidRDefault="003E0328" w:rsidP="00550A70">
            <w:pPr>
              <w:spacing w:line="276" w:lineRule="auto"/>
              <w:jc w:val="center"/>
              <w:rPr>
                <w:rFonts w:ascii="Helvetica" w:eastAsia="Microsoft JhengHei Light" w:hAnsi="Helvetica" w:cs="Arial Unicode MS"/>
                <w:b/>
                <w:bCs/>
                <w:sz w:val="18"/>
                <w:szCs w:val="18"/>
                <w:lang w:val="en-GB"/>
              </w:rPr>
            </w:pPr>
            <w:r w:rsidRPr="002074E6">
              <w:rPr>
                <w:rFonts w:ascii="Helvetica" w:eastAsia="Microsoft JhengHei Light" w:hAnsi="Helvetica" w:cs="Arial Unicode MS"/>
                <w:b/>
                <w:bCs/>
                <w:color w:val="000000" w:themeColor="text1"/>
                <w:sz w:val="18"/>
                <w:szCs w:val="18"/>
                <w:lang w:val="en-GB"/>
              </w:rPr>
              <w:t>Untreated No-GDM</w:t>
            </w:r>
          </w:p>
        </w:tc>
        <w:tc>
          <w:tcPr>
            <w:tcW w:w="1417" w:type="dxa"/>
            <w:tcBorders>
              <w:top w:val="single" w:sz="18" w:space="0" w:color="000000" w:themeColor="text1"/>
              <w:bottom w:val="single" w:sz="4" w:space="0" w:color="auto"/>
            </w:tcBorders>
            <w:shd w:val="clear" w:color="auto" w:fill="auto"/>
            <w:vAlign w:val="center"/>
          </w:tcPr>
          <w:p w14:paraId="2A2A489A" w14:textId="53F527A6" w:rsidR="003E0328" w:rsidRPr="001D7E2A" w:rsidRDefault="003E0328" w:rsidP="00550A70">
            <w:pPr>
              <w:spacing w:line="276" w:lineRule="auto"/>
              <w:jc w:val="center"/>
              <w:rPr>
                <w:rFonts w:ascii="Helvetica" w:eastAsia="Microsoft JhengHei Light" w:hAnsi="Helvetica" w:cs="Arial Unicode MS"/>
                <w:b/>
                <w:bCs/>
                <w:sz w:val="18"/>
                <w:szCs w:val="18"/>
                <w:vertAlign w:val="subscript"/>
                <w:lang w:val="en-GB"/>
              </w:rPr>
            </w:pPr>
            <w:r>
              <w:rPr>
                <w:rFonts w:ascii="Helvetica" w:eastAsia="Microsoft JhengHei Light" w:hAnsi="Helvetica" w:cs="Arial Unicode MS"/>
                <w:b/>
                <w:bCs/>
                <w:i/>
                <w:sz w:val="18"/>
                <w:szCs w:val="18"/>
                <w:lang w:val="en-GB"/>
              </w:rPr>
              <w:t xml:space="preserve">p </w:t>
            </w:r>
            <w:r w:rsidRPr="00E31B3C">
              <w:rPr>
                <w:rFonts w:ascii="Helvetica" w:eastAsia="Microsoft JhengHei Light" w:hAnsi="Helvetica" w:cs="Arial Unicode MS"/>
                <w:b/>
                <w:bCs/>
                <w:sz w:val="18"/>
                <w:szCs w:val="18"/>
                <w:lang w:val="en-GB"/>
              </w:rPr>
              <w:t>value</w:t>
            </w:r>
            <w:r w:rsidR="001D7E2A">
              <w:rPr>
                <w:rFonts w:ascii="Helvetica" w:eastAsia="Microsoft JhengHei Light" w:hAnsi="Helvetica" w:cs="Arial Unicode MS"/>
                <w:b/>
                <w:bCs/>
                <w:sz w:val="18"/>
                <w:szCs w:val="18"/>
                <w:lang w:val="en-GB"/>
              </w:rPr>
              <w:t xml:space="preserve"> </w:t>
            </w:r>
            <w:r w:rsidR="001D7E2A" w:rsidRPr="00321838">
              <w:rPr>
                <w:rFonts w:ascii="Helvetica" w:eastAsia="Microsoft JhengHei Light" w:hAnsi="Helvetica" w:cs="Arial Unicode MS"/>
                <w:b/>
                <w:bCs/>
                <w:sz w:val="18"/>
                <w:szCs w:val="18"/>
                <w:u w:val="single"/>
                <w:vertAlign w:val="superscript"/>
                <w:lang w:val="en-GB"/>
              </w:rPr>
              <w:t>b</w:t>
            </w:r>
          </w:p>
        </w:tc>
      </w:tr>
      <w:tr w:rsidR="003E0328" w:rsidRPr="00E31B3C" w14:paraId="762E599D" w14:textId="77777777" w:rsidTr="00550A70">
        <w:trPr>
          <w:trHeight w:val="380"/>
        </w:trPr>
        <w:tc>
          <w:tcPr>
            <w:tcW w:w="3756" w:type="dxa"/>
            <w:shd w:val="clear" w:color="auto" w:fill="auto"/>
            <w:vAlign w:val="center"/>
          </w:tcPr>
          <w:p w14:paraId="54E36729" w14:textId="77777777" w:rsidR="003E0328" w:rsidRPr="00E31B3C" w:rsidRDefault="003E0328" w:rsidP="00550A70">
            <w:pPr>
              <w:spacing w:line="276" w:lineRule="auto"/>
              <w:rPr>
                <w:rFonts w:ascii="Helvetica" w:eastAsia="Microsoft JhengHei Light" w:hAnsi="Helvetica" w:cs="Arial Unicode MS"/>
                <w:sz w:val="18"/>
                <w:szCs w:val="18"/>
                <w:lang w:val="en-GB"/>
              </w:rPr>
            </w:pPr>
            <w:r>
              <w:rPr>
                <w:rFonts w:ascii="Helvetica" w:eastAsia="Microsoft JhengHei Light" w:hAnsi="Helvetica" w:cs="Arial Unicode MS"/>
                <w:sz w:val="18"/>
                <w:szCs w:val="18"/>
                <w:lang w:val="en-GB"/>
              </w:rPr>
              <w:t>Number</w:t>
            </w:r>
          </w:p>
        </w:tc>
        <w:tc>
          <w:tcPr>
            <w:tcW w:w="2912" w:type="dxa"/>
            <w:shd w:val="clear" w:color="auto" w:fill="auto"/>
            <w:vAlign w:val="center"/>
          </w:tcPr>
          <w:p w14:paraId="32F962D7"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Pr>
                <w:rFonts w:ascii="Helvetica" w:eastAsia="Microsoft JhengHei Light" w:hAnsi="Helvetica" w:cs="Arial Unicode MS"/>
                <w:color w:val="000000" w:themeColor="text1"/>
                <w:sz w:val="18"/>
                <w:szCs w:val="18"/>
                <w:lang w:val="en-GB"/>
              </w:rPr>
              <w:t>84</w:t>
            </w:r>
          </w:p>
        </w:tc>
        <w:tc>
          <w:tcPr>
            <w:tcW w:w="2410" w:type="dxa"/>
            <w:shd w:val="clear" w:color="auto" w:fill="auto"/>
            <w:vAlign w:val="center"/>
          </w:tcPr>
          <w:p w14:paraId="2451AEDE" w14:textId="77777777" w:rsidR="003E0328" w:rsidRPr="002074E6" w:rsidRDefault="003E0328" w:rsidP="00550A70">
            <w:pPr>
              <w:spacing w:line="276" w:lineRule="auto"/>
              <w:jc w:val="center"/>
              <w:rPr>
                <w:rFonts w:ascii="Helvetica" w:eastAsia="Microsoft JhengHei Light" w:hAnsi="Helvetica" w:cs="Arial Unicode MS"/>
                <w:color w:val="000000" w:themeColor="text1"/>
                <w:sz w:val="18"/>
                <w:szCs w:val="18"/>
                <w:lang w:val="en-GB"/>
              </w:rPr>
            </w:pPr>
            <w:r>
              <w:rPr>
                <w:rFonts w:ascii="Helvetica" w:eastAsia="Microsoft JhengHei Light" w:hAnsi="Helvetica" w:cs="Arial Unicode MS"/>
                <w:color w:val="000000" w:themeColor="text1"/>
                <w:sz w:val="18"/>
                <w:szCs w:val="18"/>
                <w:lang w:val="en-GB"/>
              </w:rPr>
              <w:t>364</w:t>
            </w:r>
          </w:p>
        </w:tc>
        <w:tc>
          <w:tcPr>
            <w:tcW w:w="1417" w:type="dxa"/>
            <w:shd w:val="clear" w:color="auto" w:fill="auto"/>
            <w:vAlign w:val="center"/>
          </w:tcPr>
          <w:p w14:paraId="6CAE4F8A"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r>
      <w:tr w:rsidR="003E0328" w:rsidRPr="00E31B3C" w14:paraId="24A9085B" w14:textId="77777777" w:rsidTr="00550A70">
        <w:trPr>
          <w:trHeight w:val="380"/>
        </w:trPr>
        <w:tc>
          <w:tcPr>
            <w:tcW w:w="3756" w:type="dxa"/>
            <w:shd w:val="clear" w:color="auto" w:fill="auto"/>
            <w:vAlign w:val="center"/>
          </w:tcPr>
          <w:p w14:paraId="6B30DF3B" w14:textId="77777777" w:rsidR="003E0328" w:rsidRPr="00E31B3C" w:rsidRDefault="003E0328" w:rsidP="00550A70">
            <w:pPr>
              <w:spacing w:line="276" w:lineRule="auto"/>
              <w:rPr>
                <w:rFonts w:ascii="Helvetica" w:eastAsia="Microsoft JhengHei Light" w:hAnsi="Helvetica" w:cs="Arial Unicode MS"/>
                <w:b/>
                <w:bCs/>
                <w:sz w:val="18"/>
                <w:szCs w:val="18"/>
                <w:lang w:val="en-GB"/>
              </w:rPr>
            </w:pPr>
            <w:r w:rsidRPr="00E31B3C">
              <w:rPr>
                <w:rFonts w:ascii="Helvetica" w:eastAsia="Microsoft JhengHei Light" w:hAnsi="Helvetica" w:cs="Arial Unicode MS"/>
                <w:b/>
                <w:bCs/>
                <w:sz w:val="18"/>
                <w:szCs w:val="18"/>
                <w:lang w:val="en-GB"/>
              </w:rPr>
              <w:t>Maternal outcomes</w:t>
            </w:r>
          </w:p>
        </w:tc>
        <w:tc>
          <w:tcPr>
            <w:tcW w:w="2912" w:type="dxa"/>
            <w:shd w:val="clear" w:color="auto" w:fill="auto"/>
            <w:vAlign w:val="center"/>
          </w:tcPr>
          <w:p w14:paraId="4CF0DCBC"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c>
          <w:tcPr>
            <w:tcW w:w="2410" w:type="dxa"/>
            <w:shd w:val="clear" w:color="auto" w:fill="auto"/>
            <w:vAlign w:val="center"/>
          </w:tcPr>
          <w:p w14:paraId="4F50ED57" w14:textId="77777777" w:rsidR="003E0328" w:rsidRPr="00E35384"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c>
          <w:tcPr>
            <w:tcW w:w="1417" w:type="dxa"/>
            <w:shd w:val="clear" w:color="auto" w:fill="auto"/>
            <w:vAlign w:val="center"/>
          </w:tcPr>
          <w:p w14:paraId="6EAE02A9" w14:textId="77777777" w:rsidR="003E0328" w:rsidRPr="00E35384"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r>
      <w:tr w:rsidR="003E0328" w:rsidRPr="00E31B3C" w14:paraId="45827391" w14:textId="77777777" w:rsidTr="00550A70">
        <w:trPr>
          <w:trHeight w:val="380"/>
        </w:trPr>
        <w:tc>
          <w:tcPr>
            <w:tcW w:w="3756" w:type="dxa"/>
            <w:shd w:val="clear" w:color="auto" w:fill="auto"/>
            <w:vAlign w:val="center"/>
          </w:tcPr>
          <w:p w14:paraId="03B24163" w14:textId="77777777" w:rsidR="003E0328" w:rsidRPr="00E31B3C" w:rsidRDefault="003E0328" w:rsidP="00550A70">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Pregnancy-induced hypertension</w:t>
            </w:r>
          </w:p>
        </w:tc>
        <w:tc>
          <w:tcPr>
            <w:tcW w:w="2912" w:type="dxa"/>
            <w:shd w:val="clear" w:color="auto" w:fill="auto"/>
            <w:vAlign w:val="center"/>
          </w:tcPr>
          <w:p w14:paraId="68831A86"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14.3 % (12)</w:t>
            </w:r>
          </w:p>
        </w:tc>
        <w:tc>
          <w:tcPr>
            <w:tcW w:w="2410" w:type="dxa"/>
            <w:shd w:val="clear" w:color="auto" w:fill="auto"/>
            <w:vAlign w:val="center"/>
          </w:tcPr>
          <w:p w14:paraId="089D834A" w14:textId="77777777" w:rsidR="003E0328" w:rsidRPr="00E35384"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E35384">
              <w:rPr>
                <w:rFonts w:ascii="Helvetica" w:eastAsia="Microsoft JhengHei Light" w:hAnsi="Helvetica" w:cs="Arial Unicode MS"/>
                <w:color w:val="000000" w:themeColor="text1"/>
                <w:sz w:val="18"/>
                <w:szCs w:val="18"/>
                <w:lang w:val="en-GB"/>
              </w:rPr>
              <w:t>3.9 % (14)</w:t>
            </w:r>
          </w:p>
        </w:tc>
        <w:tc>
          <w:tcPr>
            <w:tcW w:w="1417" w:type="dxa"/>
            <w:shd w:val="clear" w:color="auto" w:fill="auto"/>
            <w:vAlign w:val="center"/>
          </w:tcPr>
          <w:p w14:paraId="1DC263FC" w14:textId="77777777" w:rsidR="003E0328" w:rsidRPr="00E35384" w:rsidRDefault="003E0328" w:rsidP="00550A70">
            <w:pPr>
              <w:spacing w:line="276" w:lineRule="auto"/>
              <w:jc w:val="center"/>
              <w:rPr>
                <w:rFonts w:ascii="Helvetica" w:eastAsia="Microsoft JhengHei Light" w:hAnsi="Helvetica" w:cs="Arial Unicode MS"/>
                <w:b/>
                <w:bCs/>
                <w:color w:val="000000" w:themeColor="text1"/>
                <w:sz w:val="18"/>
                <w:szCs w:val="18"/>
                <w:lang w:val="en-GB"/>
              </w:rPr>
            </w:pPr>
            <w:r w:rsidRPr="00E35384">
              <w:rPr>
                <w:rFonts w:ascii="Helvetica" w:eastAsia="Microsoft JhengHei Light" w:hAnsi="Helvetica" w:cs="Arial Unicode MS"/>
                <w:b/>
                <w:bCs/>
                <w:color w:val="000000" w:themeColor="text1"/>
                <w:sz w:val="18"/>
                <w:szCs w:val="18"/>
                <w:lang w:val="en-GB"/>
              </w:rPr>
              <w:t>.001</w:t>
            </w:r>
          </w:p>
        </w:tc>
      </w:tr>
      <w:tr w:rsidR="003E0328" w:rsidRPr="00E31B3C" w14:paraId="3B8B8FA4" w14:textId="77777777" w:rsidTr="00550A70">
        <w:trPr>
          <w:trHeight w:val="380"/>
        </w:trPr>
        <w:tc>
          <w:tcPr>
            <w:tcW w:w="3756" w:type="dxa"/>
            <w:shd w:val="clear" w:color="auto" w:fill="auto"/>
            <w:vAlign w:val="center"/>
          </w:tcPr>
          <w:p w14:paraId="38986448" w14:textId="77777777" w:rsidR="003E0328" w:rsidRPr="00E31B3C" w:rsidRDefault="003E0328" w:rsidP="00550A70">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Induction of labour</w:t>
            </w:r>
          </w:p>
        </w:tc>
        <w:tc>
          <w:tcPr>
            <w:tcW w:w="2912" w:type="dxa"/>
            <w:shd w:val="clear" w:color="auto" w:fill="auto"/>
            <w:vAlign w:val="center"/>
          </w:tcPr>
          <w:p w14:paraId="494BF97E"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29.8 % (25)</w:t>
            </w:r>
          </w:p>
        </w:tc>
        <w:tc>
          <w:tcPr>
            <w:tcW w:w="2410" w:type="dxa"/>
            <w:shd w:val="clear" w:color="auto" w:fill="auto"/>
            <w:vAlign w:val="center"/>
          </w:tcPr>
          <w:p w14:paraId="02AF40BA" w14:textId="77777777" w:rsidR="003E0328" w:rsidRPr="0088678A"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88678A">
              <w:rPr>
                <w:rFonts w:ascii="Helvetica" w:eastAsia="Microsoft JhengHei Light" w:hAnsi="Helvetica" w:cs="Arial Unicode MS"/>
                <w:bCs/>
                <w:color w:val="000000" w:themeColor="text1"/>
                <w:sz w:val="18"/>
                <w:szCs w:val="18"/>
                <w:lang w:val="en-GB"/>
              </w:rPr>
              <w:t>23.8 % (86)</w:t>
            </w:r>
          </w:p>
        </w:tc>
        <w:tc>
          <w:tcPr>
            <w:tcW w:w="1417" w:type="dxa"/>
            <w:shd w:val="clear" w:color="auto" w:fill="auto"/>
            <w:vAlign w:val="center"/>
          </w:tcPr>
          <w:p w14:paraId="1852CCE8" w14:textId="77777777" w:rsidR="003E0328" w:rsidRPr="0088678A"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88678A">
              <w:rPr>
                <w:rFonts w:ascii="Helvetica" w:eastAsia="Microsoft JhengHei Light" w:hAnsi="Helvetica" w:cs="Arial Unicode MS"/>
                <w:bCs/>
                <w:color w:val="000000" w:themeColor="text1"/>
                <w:sz w:val="18"/>
                <w:szCs w:val="18"/>
                <w:lang w:val="en-GB"/>
              </w:rPr>
              <w:t>.264</w:t>
            </w:r>
          </w:p>
        </w:tc>
      </w:tr>
      <w:tr w:rsidR="003E0328" w:rsidRPr="00E31B3C" w14:paraId="012567E0" w14:textId="77777777" w:rsidTr="00550A70">
        <w:trPr>
          <w:trHeight w:val="380"/>
        </w:trPr>
        <w:tc>
          <w:tcPr>
            <w:tcW w:w="3756" w:type="dxa"/>
            <w:shd w:val="clear" w:color="auto" w:fill="auto"/>
            <w:vAlign w:val="center"/>
          </w:tcPr>
          <w:p w14:paraId="74124943"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Instrumental delivery</w:t>
            </w:r>
          </w:p>
        </w:tc>
        <w:tc>
          <w:tcPr>
            <w:tcW w:w="2912" w:type="dxa"/>
            <w:shd w:val="clear" w:color="auto" w:fill="auto"/>
            <w:vAlign w:val="center"/>
          </w:tcPr>
          <w:p w14:paraId="7C918280"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8.3 % (7)</w:t>
            </w:r>
          </w:p>
        </w:tc>
        <w:tc>
          <w:tcPr>
            <w:tcW w:w="2410" w:type="dxa"/>
            <w:shd w:val="clear" w:color="auto" w:fill="auto"/>
            <w:vAlign w:val="center"/>
          </w:tcPr>
          <w:p w14:paraId="75486FBE"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7.5 % (27)</w:t>
            </w:r>
          </w:p>
        </w:tc>
        <w:tc>
          <w:tcPr>
            <w:tcW w:w="1417" w:type="dxa"/>
            <w:shd w:val="clear" w:color="auto" w:fill="auto"/>
            <w:vAlign w:val="center"/>
          </w:tcPr>
          <w:p w14:paraId="76F3C6FA"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820</w:t>
            </w:r>
          </w:p>
        </w:tc>
      </w:tr>
      <w:tr w:rsidR="003E0328" w:rsidRPr="00E31B3C" w14:paraId="78462796" w14:textId="77777777" w:rsidTr="00550A70">
        <w:trPr>
          <w:trHeight w:val="380"/>
        </w:trPr>
        <w:tc>
          <w:tcPr>
            <w:tcW w:w="3756" w:type="dxa"/>
            <w:shd w:val="clear" w:color="auto" w:fill="auto"/>
            <w:vAlign w:val="center"/>
          </w:tcPr>
          <w:p w14:paraId="130EA404"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Caesarean delivery</w:t>
            </w:r>
          </w:p>
        </w:tc>
        <w:tc>
          <w:tcPr>
            <w:tcW w:w="2912" w:type="dxa"/>
            <w:shd w:val="clear" w:color="auto" w:fill="auto"/>
            <w:vAlign w:val="center"/>
          </w:tcPr>
          <w:p w14:paraId="33B6E44E"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28.6 % (24)</w:t>
            </w:r>
          </w:p>
        </w:tc>
        <w:tc>
          <w:tcPr>
            <w:tcW w:w="2410" w:type="dxa"/>
            <w:shd w:val="clear" w:color="auto" w:fill="auto"/>
            <w:vAlign w:val="center"/>
          </w:tcPr>
          <w:p w14:paraId="0A6141D1"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18.8 % (68)</w:t>
            </w:r>
          </w:p>
        </w:tc>
        <w:tc>
          <w:tcPr>
            <w:tcW w:w="1417" w:type="dxa"/>
            <w:shd w:val="clear" w:color="auto" w:fill="auto"/>
            <w:vAlign w:val="center"/>
          </w:tcPr>
          <w:p w14:paraId="5026B6F8"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052</w:t>
            </w:r>
          </w:p>
        </w:tc>
      </w:tr>
      <w:tr w:rsidR="003E0328" w:rsidRPr="00E31B3C" w14:paraId="54200A63" w14:textId="77777777" w:rsidTr="00550A70">
        <w:trPr>
          <w:trHeight w:val="380"/>
        </w:trPr>
        <w:tc>
          <w:tcPr>
            <w:tcW w:w="3756" w:type="dxa"/>
            <w:shd w:val="clear" w:color="auto" w:fill="auto"/>
            <w:vAlign w:val="center"/>
          </w:tcPr>
          <w:p w14:paraId="3669A5C5" w14:textId="77777777" w:rsidR="003E0328" w:rsidRPr="00794C3C" w:rsidRDefault="003E0328" w:rsidP="00550A70">
            <w:pPr>
              <w:spacing w:line="276" w:lineRule="auto"/>
              <w:rPr>
                <w:rFonts w:ascii="Helvetica" w:eastAsia="Microsoft JhengHei Light" w:hAnsi="Helvetica" w:cs="Arial Unicode MS"/>
                <w:sz w:val="18"/>
                <w:szCs w:val="18"/>
                <w:highlight w:val="magenta"/>
                <w:lang w:val="en-GB"/>
              </w:rPr>
            </w:pPr>
            <w:r w:rsidRPr="007704F8">
              <w:rPr>
                <w:rFonts w:ascii="Helvetica" w:eastAsia="Microsoft JhengHei Light" w:hAnsi="Helvetica" w:cs="Arial Unicode MS"/>
                <w:sz w:val="18"/>
                <w:szCs w:val="18"/>
                <w:lang w:val="en-GB"/>
              </w:rPr>
              <w:t>Postpartum haemorrhage (</w:t>
            </w:r>
            <w:r w:rsidRPr="007704F8">
              <w:rPr>
                <w:rFonts w:ascii="Helvetica" w:eastAsia="Microsoft Yi Baiti" w:hAnsi="Helvetica" w:cs="Cambria Math"/>
                <w:sz w:val="18"/>
                <w:szCs w:val="18"/>
                <w:lang w:val="en-GB"/>
              </w:rPr>
              <w:t>≥</w:t>
            </w:r>
            <w:r w:rsidRPr="007704F8">
              <w:rPr>
                <w:rFonts w:ascii="Helvetica" w:eastAsia="Microsoft JhengHei Light" w:hAnsi="Helvetica" w:cs="Arial Unicode MS"/>
                <w:sz w:val="18"/>
                <w:szCs w:val="18"/>
                <w:lang w:val="en-GB"/>
              </w:rPr>
              <w:t xml:space="preserve"> 1,000 mL)</w:t>
            </w:r>
          </w:p>
        </w:tc>
        <w:tc>
          <w:tcPr>
            <w:tcW w:w="2912" w:type="dxa"/>
            <w:shd w:val="clear" w:color="auto" w:fill="auto"/>
            <w:vAlign w:val="center"/>
          </w:tcPr>
          <w:p w14:paraId="0E094F36"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9.5 % (8)</w:t>
            </w:r>
          </w:p>
        </w:tc>
        <w:tc>
          <w:tcPr>
            <w:tcW w:w="2410" w:type="dxa"/>
            <w:shd w:val="clear" w:color="auto" w:fill="auto"/>
            <w:vAlign w:val="center"/>
          </w:tcPr>
          <w:p w14:paraId="16307986"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8.6 % (31)</w:t>
            </w:r>
          </w:p>
        </w:tc>
        <w:tc>
          <w:tcPr>
            <w:tcW w:w="1417" w:type="dxa"/>
            <w:shd w:val="clear" w:color="auto" w:fill="auto"/>
            <w:vAlign w:val="center"/>
          </w:tcPr>
          <w:p w14:paraId="5CB2D847"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830</w:t>
            </w:r>
          </w:p>
        </w:tc>
      </w:tr>
      <w:tr w:rsidR="003E0328" w:rsidRPr="00E31B3C" w14:paraId="00A48CDA" w14:textId="77777777" w:rsidTr="00550A70">
        <w:trPr>
          <w:trHeight w:val="380"/>
        </w:trPr>
        <w:tc>
          <w:tcPr>
            <w:tcW w:w="3756" w:type="dxa"/>
            <w:shd w:val="clear" w:color="auto" w:fill="auto"/>
            <w:vAlign w:val="center"/>
          </w:tcPr>
          <w:p w14:paraId="6C3B55B3"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3</w:t>
            </w:r>
            <w:r w:rsidRPr="00E31B3C">
              <w:rPr>
                <w:rFonts w:ascii="Helvetica" w:eastAsia="Microsoft JhengHei Light" w:hAnsi="Helvetica" w:cs="Arial Unicode MS"/>
                <w:sz w:val="18"/>
                <w:szCs w:val="18"/>
                <w:vertAlign w:val="superscript"/>
                <w:lang w:val="en-GB"/>
              </w:rPr>
              <w:t>rd</w:t>
            </w:r>
            <w:r w:rsidRPr="00E31B3C">
              <w:rPr>
                <w:rFonts w:ascii="Helvetica" w:eastAsia="Microsoft JhengHei Light" w:hAnsi="Helvetica" w:cs="Arial Unicode MS"/>
                <w:sz w:val="18"/>
                <w:szCs w:val="18"/>
                <w:lang w:val="en-GB"/>
              </w:rPr>
              <w:t xml:space="preserve"> or 4</w:t>
            </w:r>
            <w:r w:rsidRPr="00E31B3C">
              <w:rPr>
                <w:rFonts w:ascii="Helvetica" w:eastAsia="Microsoft JhengHei Light" w:hAnsi="Helvetica" w:cs="Arial Unicode MS"/>
                <w:sz w:val="18"/>
                <w:szCs w:val="18"/>
                <w:vertAlign w:val="superscript"/>
                <w:lang w:val="en-GB"/>
              </w:rPr>
              <w:t>th</w:t>
            </w:r>
            <w:r w:rsidRPr="00E31B3C">
              <w:rPr>
                <w:rFonts w:ascii="Helvetica" w:eastAsia="Microsoft JhengHei Light" w:hAnsi="Helvetica" w:cs="Arial Unicode MS"/>
                <w:sz w:val="18"/>
                <w:szCs w:val="18"/>
                <w:lang w:val="en-GB"/>
              </w:rPr>
              <w:t xml:space="preserve"> degree perineal/anal tears</w:t>
            </w:r>
          </w:p>
        </w:tc>
        <w:tc>
          <w:tcPr>
            <w:tcW w:w="2912" w:type="dxa"/>
            <w:shd w:val="clear" w:color="auto" w:fill="auto"/>
            <w:vAlign w:val="center"/>
          </w:tcPr>
          <w:p w14:paraId="3B5396C9"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6.0 % (5)</w:t>
            </w:r>
          </w:p>
        </w:tc>
        <w:tc>
          <w:tcPr>
            <w:tcW w:w="2410" w:type="dxa"/>
            <w:shd w:val="clear" w:color="auto" w:fill="auto"/>
            <w:vAlign w:val="center"/>
          </w:tcPr>
          <w:p w14:paraId="10CC6015"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2.8 % (10)</w:t>
            </w:r>
          </w:p>
        </w:tc>
        <w:tc>
          <w:tcPr>
            <w:tcW w:w="1417" w:type="dxa"/>
            <w:shd w:val="clear" w:color="auto" w:fill="auto"/>
            <w:vAlign w:val="center"/>
          </w:tcPr>
          <w:p w14:paraId="0B8ECEEA"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174</w:t>
            </w:r>
          </w:p>
        </w:tc>
      </w:tr>
      <w:tr w:rsidR="003E0328" w:rsidRPr="00E31B3C" w14:paraId="42DBC21A" w14:textId="77777777" w:rsidTr="00550A70">
        <w:trPr>
          <w:trHeight w:val="380"/>
        </w:trPr>
        <w:tc>
          <w:tcPr>
            <w:tcW w:w="3756" w:type="dxa"/>
            <w:shd w:val="clear" w:color="auto" w:fill="auto"/>
            <w:vAlign w:val="center"/>
          </w:tcPr>
          <w:p w14:paraId="43BC3042" w14:textId="16A34BD8" w:rsidR="003E0328" w:rsidRPr="00E31B3C" w:rsidRDefault="007A3F3A" w:rsidP="00550A70">
            <w:pPr>
              <w:spacing w:line="276" w:lineRule="auto"/>
              <w:rPr>
                <w:rFonts w:ascii="Helvetica" w:eastAsia="Microsoft JhengHei Light" w:hAnsi="Helvetica" w:cs="Arial Unicode MS"/>
                <w:b/>
                <w:bCs/>
                <w:sz w:val="18"/>
                <w:szCs w:val="18"/>
                <w:lang w:val="en-GB"/>
              </w:rPr>
            </w:pPr>
            <w:r>
              <w:rPr>
                <w:rFonts w:ascii="Helvetica" w:eastAsia="Microsoft JhengHei Light" w:hAnsi="Helvetica" w:cs="Arial Unicode MS"/>
                <w:b/>
                <w:bCs/>
                <w:sz w:val="18"/>
                <w:szCs w:val="18"/>
                <w:lang w:val="en-GB"/>
              </w:rPr>
              <w:t xml:space="preserve">Neonatal </w:t>
            </w:r>
            <w:r w:rsidR="003E0328" w:rsidRPr="00E31B3C">
              <w:rPr>
                <w:rFonts w:ascii="Helvetica" w:eastAsia="Microsoft JhengHei Light" w:hAnsi="Helvetica" w:cs="Arial Unicode MS"/>
                <w:b/>
                <w:bCs/>
                <w:sz w:val="18"/>
                <w:szCs w:val="18"/>
                <w:lang w:val="en-GB"/>
              </w:rPr>
              <w:t xml:space="preserve">outcomes </w:t>
            </w:r>
            <w:r w:rsidR="001D7E2A">
              <w:rPr>
                <w:rFonts w:ascii="Helvetica" w:eastAsia="Microsoft JhengHei Light" w:hAnsi="Helvetica" w:cs="Arial Unicode MS"/>
                <w:b/>
                <w:bCs/>
                <w:sz w:val="18"/>
                <w:szCs w:val="18"/>
                <w:vertAlign w:val="superscript"/>
                <w:lang w:val="en-GB"/>
              </w:rPr>
              <w:t>c</w:t>
            </w:r>
          </w:p>
        </w:tc>
        <w:tc>
          <w:tcPr>
            <w:tcW w:w="2912" w:type="dxa"/>
            <w:shd w:val="clear" w:color="auto" w:fill="auto"/>
            <w:vAlign w:val="center"/>
          </w:tcPr>
          <w:p w14:paraId="25941C23"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c>
          <w:tcPr>
            <w:tcW w:w="2410" w:type="dxa"/>
            <w:shd w:val="clear" w:color="auto" w:fill="auto"/>
            <w:vAlign w:val="center"/>
          </w:tcPr>
          <w:p w14:paraId="3E082695"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c>
          <w:tcPr>
            <w:tcW w:w="1417" w:type="dxa"/>
            <w:shd w:val="clear" w:color="auto" w:fill="auto"/>
            <w:vAlign w:val="center"/>
          </w:tcPr>
          <w:p w14:paraId="59BD00FD"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p>
        </w:tc>
      </w:tr>
      <w:tr w:rsidR="003E0328" w:rsidRPr="00E31B3C" w14:paraId="3A476DD0" w14:textId="77777777" w:rsidTr="00550A70">
        <w:trPr>
          <w:trHeight w:val="380"/>
        </w:trPr>
        <w:tc>
          <w:tcPr>
            <w:tcW w:w="3756" w:type="dxa"/>
            <w:shd w:val="clear" w:color="auto" w:fill="auto"/>
            <w:vAlign w:val="center"/>
          </w:tcPr>
          <w:p w14:paraId="03B23145" w14:textId="38EAD6BE" w:rsidR="003E0328" w:rsidRPr="00E31B3C" w:rsidRDefault="003E0328" w:rsidP="00550A70">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Gestational age at delivery (w</w:t>
            </w:r>
            <w:r>
              <w:rPr>
                <w:rFonts w:ascii="Helvetica" w:eastAsia="Microsoft JhengHei Light" w:hAnsi="Helvetica" w:cs="Arial Unicode MS"/>
                <w:color w:val="000000" w:themeColor="text1"/>
                <w:sz w:val="18"/>
                <w:szCs w:val="18"/>
                <w:lang w:val="en-GB"/>
              </w:rPr>
              <w:t>ee</w:t>
            </w:r>
            <w:r w:rsidRPr="00E31B3C">
              <w:rPr>
                <w:rFonts w:ascii="Helvetica" w:eastAsia="Microsoft JhengHei Light" w:hAnsi="Helvetica" w:cs="Arial Unicode MS"/>
                <w:color w:val="000000" w:themeColor="text1"/>
                <w:sz w:val="18"/>
                <w:szCs w:val="18"/>
                <w:lang w:val="en-GB"/>
              </w:rPr>
              <w:t xml:space="preserve">ks) </w:t>
            </w:r>
            <w:r w:rsidR="001D7E2A">
              <w:rPr>
                <w:rFonts w:ascii="Helvetica" w:hAnsi="Helvetica"/>
                <w:color w:val="000000" w:themeColor="text1"/>
                <w:sz w:val="18"/>
                <w:szCs w:val="18"/>
                <w:vertAlign w:val="superscript"/>
                <w:lang w:val="en-GB"/>
              </w:rPr>
              <w:t>d</w:t>
            </w:r>
          </w:p>
        </w:tc>
        <w:tc>
          <w:tcPr>
            <w:tcW w:w="2912" w:type="dxa"/>
            <w:shd w:val="clear" w:color="auto" w:fill="auto"/>
            <w:vAlign w:val="center"/>
          </w:tcPr>
          <w:p w14:paraId="6618E507"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39.8 (38.9 – 40.7)</w:t>
            </w:r>
          </w:p>
        </w:tc>
        <w:tc>
          <w:tcPr>
            <w:tcW w:w="2410" w:type="dxa"/>
            <w:shd w:val="clear" w:color="auto" w:fill="auto"/>
            <w:vAlign w:val="center"/>
          </w:tcPr>
          <w:p w14:paraId="641729E3"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40.3 (39.3 – 41.0)</w:t>
            </w:r>
          </w:p>
        </w:tc>
        <w:tc>
          <w:tcPr>
            <w:tcW w:w="1417" w:type="dxa"/>
            <w:shd w:val="clear" w:color="auto" w:fill="auto"/>
            <w:vAlign w:val="center"/>
          </w:tcPr>
          <w:p w14:paraId="67AEDC54" w14:textId="77777777" w:rsidR="003E0328" w:rsidRPr="0088678A" w:rsidRDefault="003E0328" w:rsidP="00550A70">
            <w:pPr>
              <w:spacing w:line="276" w:lineRule="auto"/>
              <w:jc w:val="center"/>
              <w:rPr>
                <w:rFonts w:ascii="Helvetica" w:eastAsia="Microsoft JhengHei Light" w:hAnsi="Helvetica" w:cs="Arial Unicode MS"/>
                <w:b/>
                <w:color w:val="000000" w:themeColor="text1"/>
                <w:sz w:val="18"/>
                <w:szCs w:val="18"/>
                <w:lang w:val="en-GB"/>
              </w:rPr>
            </w:pPr>
            <w:r w:rsidRPr="0088678A">
              <w:rPr>
                <w:rFonts w:ascii="Helvetica" w:eastAsia="Microsoft JhengHei Light" w:hAnsi="Helvetica" w:cs="Arial Unicode MS"/>
                <w:b/>
                <w:color w:val="000000" w:themeColor="text1"/>
                <w:sz w:val="18"/>
                <w:szCs w:val="18"/>
                <w:lang w:val="en-GB"/>
              </w:rPr>
              <w:t>.013</w:t>
            </w:r>
          </w:p>
        </w:tc>
      </w:tr>
      <w:tr w:rsidR="003E0328" w:rsidRPr="00E31B3C" w14:paraId="7F2C2E73" w14:textId="77777777" w:rsidTr="00550A70">
        <w:trPr>
          <w:trHeight w:val="380"/>
        </w:trPr>
        <w:tc>
          <w:tcPr>
            <w:tcW w:w="3756" w:type="dxa"/>
            <w:shd w:val="clear" w:color="auto" w:fill="auto"/>
            <w:vAlign w:val="center"/>
          </w:tcPr>
          <w:p w14:paraId="614CA299" w14:textId="77777777" w:rsidR="003E0328" w:rsidRPr="00E31B3C" w:rsidRDefault="003E0328" w:rsidP="00550A70">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Male infant sex</w:t>
            </w:r>
          </w:p>
        </w:tc>
        <w:tc>
          <w:tcPr>
            <w:tcW w:w="2912" w:type="dxa"/>
            <w:shd w:val="clear" w:color="auto" w:fill="auto"/>
            <w:vAlign w:val="center"/>
          </w:tcPr>
          <w:p w14:paraId="54069FD9"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56.0 % (47)</w:t>
            </w:r>
          </w:p>
        </w:tc>
        <w:tc>
          <w:tcPr>
            <w:tcW w:w="2410" w:type="dxa"/>
            <w:shd w:val="clear" w:color="auto" w:fill="auto"/>
            <w:vAlign w:val="center"/>
          </w:tcPr>
          <w:p w14:paraId="1D2F20A0"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52.6 % (189)</w:t>
            </w:r>
          </w:p>
        </w:tc>
        <w:tc>
          <w:tcPr>
            <w:tcW w:w="1417" w:type="dxa"/>
            <w:shd w:val="clear" w:color="auto" w:fill="auto"/>
            <w:vAlign w:val="center"/>
          </w:tcPr>
          <w:p w14:paraId="340356F8" w14:textId="77777777" w:rsidR="003E0328" w:rsidRPr="0088678A"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88678A">
              <w:rPr>
                <w:rFonts w:ascii="Helvetica" w:eastAsia="Microsoft JhengHei Light" w:hAnsi="Helvetica" w:cs="Arial Unicode MS"/>
                <w:color w:val="000000" w:themeColor="text1"/>
                <w:sz w:val="18"/>
                <w:szCs w:val="18"/>
                <w:lang w:val="en-GB"/>
              </w:rPr>
              <w:t>.628</w:t>
            </w:r>
          </w:p>
        </w:tc>
      </w:tr>
      <w:tr w:rsidR="003E0328" w:rsidRPr="00E31B3C" w14:paraId="17EF3000" w14:textId="77777777" w:rsidTr="00550A70">
        <w:trPr>
          <w:trHeight w:val="380"/>
        </w:trPr>
        <w:tc>
          <w:tcPr>
            <w:tcW w:w="3756" w:type="dxa"/>
            <w:shd w:val="clear" w:color="auto" w:fill="auto"/>
            <w:vAlign w:val="center"/>
          </w:tcPr>
          <w:p w14:paraId="5CFEE11F" w14:textId="77777777" w:rsidR="003E0328" w:rsidRPr="00E31B3C" w:rsidRDefault="003E0328" w:rsidP="00550A70">
            <w:pPr>
              <w:spacing w:line="276" w:lineRule="auto"/>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 xml:space="preserve">Birth weight (g) </w:t>
            </w:r>
          </w:p>
        </w:tc>
        <w:tc>
          <w:tcPr>
            <w:tcW w:w="2912" w:type="dxa"/>
            <w:shd w:val="clear" w:color="auto" w:fill="auto"/>
            <w:vAlign w:val="center"/>
          </w:tcPr>
          <w:p w14:paraId="390F391B" w14:textId="77777777" w:rsidR="003E0328" w:rsidRPr="00E31B3C"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E31B3C">
              <w:rPr>
                <w:rFonts w:ascii="Helvetica" w:eastAsia="Microsoft JhengHei Light" w:hAnsi="Helvetica" w:cs="Arial Unicode MS"/>
                <w:bCs/>
                <w:color w:val="000000" w:themeColor="text1"/>
                <w:sz w:val="18"/>
                <w:szCs w:val="18"/>
                <w:lang w:val="en-GB"/>
              </w:rPr>
              <w:t>3,725 (</w:t>
            </w:r>
            <w:r w:rsidRPr="00E31B3C">
              <w:rPr>
                <w:rFonts w:ascii="Helvetica" w:eastAsia="Microsoft JhengHei Light" w:hAnsi="Helvetica" w:cs="Arial Unicode MS"/>
                <w:color w:val="000000" w:themeColor="text1"/>
                <w:sz w:val="18"/>
                <w:szCs w:val="18"/>
                <w:lang w:val="en-GB"/>
              </w:rPr>
              <w:t>517</w:t>
            </w:r>
            <w:r w:rsidRPr="00E31B3C">
              <w:rPr>
                <w:rFonts w:ascii="Helvetica" w:eastAsia="Microsoft JhengHei Light" w:hAnsi="Helvetica" w:cs="Arial Unicode MS"/>
                <w:bCs/>
                <w:color w:val="000000" w:themeColor="text1"/>
                <w:sz w:val="18"/>
                <w:szCs w:val="18"/>
                <w:lang w:val="en-GB"/>
              </w:rPr>
              <w:t>)</w:t>
            </w:r>
          </w:p>
        </w:tc>
        <w:tc>
          <w:tcPr>
            <w:tcW w:w="2410" w:type="dxa"/>
            <w:shd w:val="clear" w:color="auto" w:fill="auto"/>
            <w:vAlign w:val="center"/>
          </w:tcPr>
          <w:p w14:paraId="180E884B" w14:textId="77777777" w:rsidR="003E0328" w:rsidRPr="005D4A39"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5D4A39">
              <w:rPr>
                <w:rFonts w:ascii="Helvetica" w:eastAsia="Microsoft JhengHei Light" w:hAnsi="Helvetica" w:cs="Arial Unicode MS"/>
                <w:color w:val="000000" w:themeColor="text1"/>
                <w:sz w:val="18"/>
                <w:szCs w:val="18"/>
                <w:lang w:val="en-GB"/>
              </w:rPr>
              <w:t>3,581 (511)</w:t>
            </w:r>
          </w:p>
        </w:tc>
        <w:tc>
          <w:tcPr>
            <w:tcW w:w="1417" w:type="dxa"/>
            <w:shd w:val="clear" w:color="auto" w:fill="auto"/>
            <w:vAlign w:val="center"/>
          </w:tcPr>
          <w:p w14:paraId="008F63AA" w14:textId="77777777" w:rsidR="003E0328" w:rsidRPr="00321838" w:rsidRDefault="003E0328" w:rsidP="00550A70">
            <w:pPr>
              <w:spacing w:line="276" w:lineRule="auto"/>
              <w:jc w:val="center"/>
              <w:rPr>
                <w:rFonts w:ascii="Helvetica" w:eastAsia="Microsoft JhengHei Light" w:hAnsi="Helvetica" w:cs="Arial Unicode MS"/>
                <w:color w:val="000000" w:themeColor="text1"/>
                <w:sz w:val="18"/>
                <w:szCs w:val="18"/>
                <w:u w:val="single"/>
                <w:lang w:val="en-GB"/>
              </w:rPr>
            </w:pPr>
            <w:r w:rsidRPr="00321838">
              <w:rPr>
                <w:rFonts w:ascii="Helvetica" w:eastAsia="Microsoft JhengHei Light" w:hAnsi="Helvetica" w:cs="Arial Unicode MS"/>
                <w:color w:val="000000" w:themeColor="text1"/>
                <w:sz w:val="18"/>
                <w:szCs w:val="18"/>
                <w:u w:val="single"/>
                <w:lang w:val="en-GB"/>
              </w:rPr>
              <w:t>.023</w:t>
            </w:r>
          </w:p>
        </w:tc>
      </w:tr>
      <w:tr w:rsidR="003E0328" w:rsidRPr="00E31B3C" w14:paraId="6AFA7B0A" w14:textId="77777777" w:rsidTr="00550A70">
        <w:trPr>
          <w:trHeight w:val="374"/>
        </w:trPr>
        <w:tc>
          <w:tcPr>
            <w:tcW w:w="3756" w:type="dxa"/>
            <w:shd w:val="clear" w:color="auto" w:fill="auto"/>
            <w:vAlign w:val="center"/>
          </w:tcPr>
          <w:p w14:paraId="4E112F2A" w14:textId="56F611DC" w:rsidR="003E0328" w:rsidRPr="00E31B3C" w:rsidRDefault="003E0328" w:rsidP="00550A70">
            <w:pPr>
              <w:spacing w:line="276" w:lineRule="auto"/>
              <w:rPr>
                <w:rFonts w:ascii="Helvetica" w:eastAsia="Microsoft JhengHei Light" w:hAnsi="Helvetica" w:cs="Arial Unicode MS"/>
                <w:sz w:val="18"/>
                <w:szCs w:val="18"/>
                <w:lang w:val="en-GB"/>
              </w:rPr>
            </w:pPr>
            <w:r>
              <w:rPr>
                <w:rFonts w:ascii="Helvetica" w:eastAsia="Microsoft JhengHei Light" w:hAnsi="Helvetica" w:cs="Arial Unicode MS"/>
                <w:sz w:val="18"/>
                <w:szCs w:val="18"/>
                <w:lang w:val="en-GB"/>
              </w:rPr>
              <w:t>Birth weight z-</w:t>
            </w:r>
            <w:r w:rsidRPr="007A510F">
              <w:rPr>
                <w:rFonts w:ascii="Helvetica" w:eastAsia="Microsoft JhengHei Light" w:hAnsi="Helvetica" w:cs="Arial Unicode MS"/>
                <w:sz w:val="18"/>
                <w:szCs w:val="18"/>
                <w:lang w:val="en-GB"/>
              </w:rPr>
              <w:t>score</w:t>
            </w:r>
            <w:r w:rsidRPr="007A510F">
              <w:rPr>
                <w:rFonts w:ascii="Helvetica" w:hAnsi="Helvetica"/>
                <w:color w:val="000000" w:themeColor="text1"/>
                <w:sz w:val="18"/>
                <w:szCs w:val="18"/>
                <w:vertAlign w:val="superscript"/>
                <w:lang w:val="en-GB"/>
              </w:rPr>
              <w:t xml:space="preserve"> </w:t>
            </w:r>
            <w:r w:rsidR="001D7E2A">
              <w:rPr>
                <w:rFonts w:ascii="Helvetica" w:hAnsi="Helvetica"/>
                <w:color w:val="000000" w:themeColor="text1"/>
                <w:sz w:val="18"/>
                <w:szCs w:val="18"/>
                <w:vertAlign w:val="superscript"/>
                <w:lang w:val="en-GB"/>
              </w:rPr>
              <w:t>d</w:t>
            </w:r>
          </w:p>
        </w:tc>
        <w:tc>
          <w:tcPr>
            <w:tcW w:w="2912" w:type="dxa"/>
            <w:shd w:val="clear" w:color="auto" w:fill="auto"/>
            <w:vAlign w:val="center"/>
          </w:tcPr>
          <w:p w14:paraId="044B4853" w14:textId="77777777" w:rsidR="003E0328" w:rsidRPr="00E31B3C" w:rsidRDefault="003E0328" w:rsidP="00550A70">
            <w:pPr>
              <w:spacing w:line="276" w:lineRule="auto"/>
              <w:jc w:val="center"/>
              <w:rPr>
                <w:rFonts w:ascii="Helvetica" w:eastAsia="Microsoft JhengHei Light" w:hAnsi="Helvetica" w:cs="Arial Unicode MS"/>
                <w:b/>
                <w:bC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0.42 (-0.12 – 1.21)</w:t>
            </w:r>
          </w:p>
        </w:tc>
        <w:tc>
          <w:tcPr>
            <w:tcW w:w="2410" w:type="dxa"/>
            <w:shd w:val="clear" w:color="auto" w:fill="auto"/>
            <w:vAlign w:val="center"/>
          </w:tcPr>
          <w:p w14:paraId="57223CB7" w14:textId="77777777" w:rsidR="003E0328" w:rsidRPr="005D4A39"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5D4A39">
              <w:rPr>
                <w:rFonts w:ascii="Helvetica" w:eastAsia="Microsoft JhengHei Light" w:hAnsi="Helvetica" w:cs="Arial Unicode MS"/>
                <w:color w:val="000000" w:themeColor="text1"/>
                <w:sz w:val="18"/>
                <w:szCs w:val="18"/>
                <w:lang w:val="en-GB"/>
              </w:rPr>
              <w:t>-0.11 (-0.68 – 0.56)</w:t>
            </w:r>
          </w:p>
        </w:tc>
        <w:tc>
          <w:tcPr>
            <w:tcW w:w="1417" w:type="dxa"/>
            <w:shd w:val="clear" w:color="auto" w:fill="auto"/>
            <w:vAlign w:val="center"/>
          </w:tcPr>
          <w:p w14:paraId="57802AE5" w14:textId="77777777" w:rsidR="003E0328" w:rsidRPr="005D4A39" w:rsidRDefault="003E0328" w:rsidP="00550A70">
            <w:pPr>
              <w:spacing w:line="276" w:lineRule="auto"/>
              <w:jc w:val="center"/>
              <w:rPr>
                <w:rFonts w:ascii="Helvetica" w:eastAsia="Microsoft JhengHei Light" w:hAnsi="Helvetica" w:cs="Arial Unicode MS"/>
                <w:b/>
                <w:color w:val="000000" w:themeColor="text1"/>
                <w:sz w:val="18"/>
                <w:szCs w:val="18"/>
                <w:highlight w:val="yellow"/>
                <w:lang w:val="en-GB"/>
              </w:rPr>
            </w:pPr>
            <w:r w:rsidRPr="005D4A39">
              <w:rPr>
                <w:rFonts w:ascii="Helvetica" w:eastAsia="Microsoft JhengHei Light" w:hAnsi="Helvetica" w:cs="Arial Unicode MS"/>
                <w:b/>
                <w:color w:val="000000" w:themeColor="text1"/>
                <w:sz w:val="18"/>
                <w:szCs w:val="18"/>
                <w:lang w:val="en-GB"/>
              </w:rPr>
              <w:t>&lt; .0001</w:t>
            </w:r>
          </w:p>
        </w:tc>
      </w:tr>
      <w:tr w:rsidR="003E0328" w:rsidRPr="00E31B3C" w14:paraId="58B3F51E" w14:textId="77777777" w:rsidTr="00550A70">
        <w:trPr>
          <w:trHeight w:val="374"/>
        </w:trPr>
        <w:tc>
          <w:tcPr>
            <w:tcW w:w="3756" w:type="dxa"/>
            <w:shd w:val="clear" w:color="auto" w:fill="auto"/>
            <w:vAlign w:val="center"/>
          </w:tcPr>
          <w:p w14:paraId="264F2565"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LGA infant (&gt; 90</w:t>
            </w:r>
            <w:r w:rsidRPr="00E31B3C">
              <w:rPr>
                <w:rFonts w:ascii="Helvetica" w:eastAsia="Microsoft JhengHei Light" w:hAnsi="Helvetica" w:cs="Arial Unicode MS"/>
                <w:sz w:val="18"/>
                <w:szCs w:val="18"/>
                <w:vertAlign w:val="superscript"/>
                <w:lang w:val="en-GB"/>
              </w:rPr>
              <w:t>th</w:t>
            </w:r>
            <w:r w:rsidRPr="00E31B3C">
              <w:rPr>
                <w:rFonts w:ascii="Helvetica" w:eastAsia="Microsoft JhengHei Light" w:hAnsi="Helvetica" w:cs="Arial Unicode MS"/>
                <w:sz w:val="18"/>
                <w:szCs w:val="18"/>
                <w:lang w:val="en-GB"/>
              </w:rPr>
              <w:t xml:space="preserve"> percentile)</w:t>
            </w:r>
          </w:p>
        </w:tc>
        <w:tc>
          <w:tcPr>
            <w:tcW w:w="2912" w:type="dxa"/>
            <w:shd w:val="clear" w:color="auto" w:fill="auto"/>
            <w:vAlign w:val="center"/>
          </w:tcPr>
          <w:p w14:paraId="455A69C9" w14:textId="77777777" w:rsidR="003E0328" w:rsidRPr="00E31B3C"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E31B3C">
              <w:rPr>
                <w:rFonts w:ascii="Helvetica" w:eastAsia="Microsoft JhengHei Light" w:hAnsi="Helvetica" w:cs="Arial Unicode MS"/>
                <w:bCs/>
                <w:color w:val="000000" w:themeColor="text1"/>
                <w:sz w:val="18"/>
                <w:szCs w:val="18"/>
                <w:lang w:val="en-GB"/>
              </w:rPr>
              <w:t>21.4 % (18)</w:t>
            </w:r>
          </w:p>
        </w:tc>
        <w:tc>
          <w:tcPr>
            <w:tcW w:w="2410" w:type="dxa"/>
            <w:shd w:val="clear" w:color="auto" w:fill="auto"/>
            <w:vAlign w:val="center"/>
          </w:tcPr>
          <w:p w14:paraId="3899128C" w14:textId="77777777" w:rsidR="003E0328" w:rsidRPr="005D4A39"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5D4A39">
              <w:rPr>
                <w:rFonts w:ascii="Helvetica" w:eastAsia="Microsoft JhengHei Light" w:hAnsi="Helvetica" w:cs="Arial Unicode MS"/>
                <w:color w:val="000000" w:themeColor="text1"/>
                <w:sz w:val="18"/>
                <w:szCs w:val="18"/>
                <w:lang w:val="en-GB"/>
              </w:rPr>
              <w:t>10.0 % (36)</w:t>
            </w:r>
          </w:p>
        </w:tc>
        <w:tc>
          <w:tcPr>
            <w:tcW w:w="1417" w:type="dxa"/>
            <w:shd w:val="clear" w:color="auto" w:fill="auto"/>
            <w:vAlign w:val="center"/>
          </w:tcPr>
          <w:p w14:paraId="6369461F" w14:textId="77777777" w:rsidR="003E0328" w:rsidRPr="005D4A39" w:rsidRDefault="003E0328" w:rsidP="00550A70">
            <w:pPr>
              <w:spacing w:line="276" w:lineRule="auto"/>
              <w:jc w:val="center"/>
              <w:rPr>
                <w:rFonts w:ascii="Helvetica" w:eastAsia="Microsoft JhengHei Light" w:hAnsi="Helvetica" w:cs="Arial Unicode MS"/>
                <w:b/>
                <w:color w:val="000000" w:themeColor="text1"/>
                <w:sz w:val="18"/>
                <w:szCs w:val="18"/>
                <w:lang w:val="en-GB"/>
              </w:rPr>
            </w:pPr>
            <w:r w:rsidRPr="005D4A39">
              <w:rPr>
                <w:rFonts w:ascii="Helvetica" w:eastAsia="Microsoft JhengHei Light" w:hAnsi="Helvetica" w:cs="Arial Unicode MS"/>
                <w:b/>
                <w:color w:val="000000" w:themeColor="text1"/>
                <w:sz w:val="18"/>
                <w:szCs w:val="18"/>
                <w:lang w:val="en-GB"/>
              </w:rPr>
              <w:t>.008</w:t>
            </w:r>
          </w:p>
        </w:tc>
      </w:tr>
      <w:tr w:rsidR="003E0328" w:rsidRPr="00E31B3C" w14:paraId="22778511" w14:textId="77777777" w:rsidTr="00550A70">
        <w:trPr>
          <w:trHeight w:val="374"/>
        </w:trPr>
        <w:tc>
          <w:tcPr>
            <w:tcW w:w="3756" w:type="dxa"/>
            <w:shd w:val="clear" w:color="auto" w:fill="auto"/>
            <w:vAlign w:val="center"/>
          </w:tcPr>
          <w:p w14:paraId="0ACF6248"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SGA infant (&lt; 10</w:t>
            </w:r>
            <w:r w:rsidRPr="00E31B3C">
              <w:rPr>
                <w:rFonts w:ascii="Helvetica" w:eastAsia="Microsoft JhengHei Light" w:hAnsi="Helvetica" w:cs="Arial Unicode MS"/>
                <w:sz w:val="18"/>
                <w:szCs w:val="18"/>
                <w:vertAlign w:val="superscript"/>
                <w:lang w:val="en-GB"/>
              </w:rPr>
              <w:t>th</w:t>
            </w:r>
            <w:r w:rsidRPr="00E31B3C">
              <w:rPr>
                <w:rFonts w:ascii="Helvetica" w:eastAsia="Microsoft JhengHei Light" w:hAnsi="Helvetica" w:cs="Arial Unicode MS"/>
                <w:sz w:val="18"/>
                <w:szCs w:val="18"/>
                <w:lang w:val="en-GB"/>
              </w:rPr>
              <w:t xml:space="preserve"> percentile)</w:t>
            </w:r>
          </w:p>
        </w:tc>
        <w:tc>
          <w:tcPr>
            <w:tcW w:w="2912" w:type="dxa"/>
            <w:shd w:val="clear" w:color="auto" w:fill="auto"/>
            <w:vAlign w:val="center"/>
          </w:tcPr>
          <w:p w14:paraId="50FA2A97"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1.2 % (1)</w:t>
            </w:r>
          </w:p>
        </w:tc>
        <w:tc>
          <w:tcPr>
            <w:tcW w:w="2410" w:type="dxa"/>
            <w:shd w:val="clear" w:color="auto" w:fill="auto"/>
            <w:vAlign w:val="center"/>
          </w:tcPr>
          <w:p w14:paraId="2840B2CE" w14:textId="77777777" w:rsidR="003E0328" w:rsidRPr="005D4A39"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5D4A39">
              <w:rPr>
                <w:rFonts w:ascii="Helvetica" w:eastAsia="Microsoft JhengHei Light" w:hAnsi="Helvetica" w:cs="Arial Unicode MS"/>
                <w:color w:val="000000" w:themeColor="text1"/>
                <w:sz w:val="18"/>
                <w:szCs w:val="18"/>
                <w:lang w:val="en-GB"/>
              </w:rPr>
              <w:t>7.5 % (27)</w:t>
            </w:r>
          </w:p>
        </w:tc>
        <w:tc>
          <w:tcPr>
            <w:tcW w:w="1417" w:type="dxa"/>
            <w:shd w:val="clear" w:color="auto" w:fill="auto"/>
            <w:vAlign w:val="center"/>
          </w:tcPr>
          <w:p w14:paraId="55185B68" w14:textId="77777777" w:rsidR="003E0328" w:rsidRPr="00321838" w:rsidRDefault="003E0328" w:rsidP="00550A70">
            <w:pPr>
              <w:spacing w:line="276" w:lineRule="auto"/>
              <w:jc w:val="center"/>
              <w:rPr>
                <w:rFonts w:ascii="Helvetica" w:eastAsia="Microsoft JhengHei Light" w:hAnsi="Helvetica" w:cs="Arial Unicode MS"/>
                <w:color w:val="000000" w:themeColor="text1"/>
                <w:sz w:val="18"/>
                <w:szCs w:val="18"/>
                <w:u w:val="single"/>
                <w:lang w:val="en-GB"/>
              </w:rPr>
            </w:pPr>
            <w:r w:rsidRPr="00321838">
              <w:rPr>
                <w:rFonts w:ascii="Helvetica" w:eastAsia="Microsoft JhengHei Light" w:hAnsi="Helvetica" w:cs="Arial Unicode MS"/>
                <w:color w:val="000000" w:themeColor="text1"/>
                <w:sz w:val="18"/>
                <w:szCs w:val="18"/>
                <w:u w:val="single"/>
                <w:lang w:val="en-GB"/>
              </w:rPr>
              <w:t>.026</w:t>
            </w:r>
          </w:p>
        </w:tc>
      </w:tr>
      <w:tr w:rsidR="003E0328" w:rsidRPr="00E31B3C" w14:paraId="48656C28" w14:textId="77777777" w:rsidTr="00550A70">
        <w:trPr>
          <w:trHeight w:val="374"/>
        </w:trPr>
        <w:tc>
          <w:tcPr>
            <w:tcW w:w="3756" w:type="dxa"/>
            <w:shd w:val="clear" w:color="auto" w:fill="auto"/>
            <w:vAlign w:val="center"/>
          </w:tcPr>
          <w:p w14:paraId="5E38A04F"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Abdominal circumference at birth (cm)</w:t>
            </w:r>
          </w:p>
        </w:tc>
        <w:tc>
          <w:tcPr>
            <w:tcW w:w="2912" w:type="dxa"/>
            <w:shd w:val="clear" w:color="auto" w:fill="auto"/>
            <w:vAlign w:val="center"/>
          </w:tcPr>
          <w:p w14:paraId="3D6AED50" w14:textId="77777777" w:rsidR="003E0328" w:rsidRPr="00E31B3C"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E31B3C">
              <w:rPr>
                <w:rFonts w:ascii="Helvetica" w:eastAsia="Microsoft JhengHei Light" w:hAnsi="Helvetica" w:cs="Arial Unicode MS"/>
                <w:bCs/>
                <w:color w:val="000000" w:themeColor="text1"/>
                <w:sz w:val="18"/>
                <w:szCs w:val="18"/>
                <w:lang w:val="en-GB"/>
              </w:rPr>
              <w:t>33.9 (1.9)</w:t>
            </w:r>
          </w:p>
        </w:tc>
        <w:tc>
          <w:tcPr>
            <w:tcW w:w="2410" w:type="dxa"/>
            <w:shd w:val="clear" w:color="auto" w:fill="auto"/>
            <w:vAlign w:val="center"/>
          </w:tcPr>
          <w:p w14:paraId="4A1EDE25" w14:textId="77777777" w:rsidR="003E0328" w:rsidRPr="005D4A39"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5D4A39">
              <w:rPr>
                <w:rFonts w:ascii="Helvetica" w:eastAsia="Microsoft JhengHei Light" w:hAnsi="Helvetica" w:cs="Arial Unicode MS"/>
                <w:color w:val="000000" w:themeColor="text1"/>
                <w:sz w:val="18"/>
                <w:szCs w:val="18"/>
                <w:lang w:val="en-GB"/>
              </w:rPr>
              <w:t>33.4 (2.0)</w:t>
            </w:r>
          </w:p>
        </w:tc>
        <w:tc>
          <w:tcPr>
            <w:tcW w:w="1417" w:type="dxa"/>
            <w:shd w:val="clear" w:color="auto" w:fill="auto"/>
            <w:vAlign w:val="center"/>
          </w:tcPr>
          <w:p w14:paraId="1D3D013E" w14:textId="77777777" w:rsidR="003E0328" w:rsidRPr="00321838" w:rsidRDefault="003E0328" w:rsidP="00550A70">
            <w:pPr>
              <w:spacing w:line="276" w:lineRule="auto"/>
              <w:jc w:val="center"/>
              <w:rPr>
                <w:rFonts w:ascii="Helvetica" w:eastAsia="Microsoft JhengHei Light" w:hAnsi="Helvetica" w:cs="Arial Unicode MS"/>
                <w:color w:val="000000" w:themeColor="text1"/>
                <w:sz w:val="18"/>
                <w:szCs w:val="18"/>
                <w:u w:val="single"/>
                <w:lang w:val="en-GB"/>
              </w:rPr>
            </w:pPr>
            <w:r w:rsidRPr="00321838">
              <w:rPr>
                <w:rFonts w:ascii="Helvetica" w:eastAsia="Microsoft JhengHei Light" w:hAnsi="Helvetica" w:cs="Arial Unicode MS"/>
                <w:color w:val="000000" w:themeColor="text1"/>
                <w:sz w:val="18"/>
                <w:szCs w:val="18"/>
                <w:u w:val="single"/>
                <w:lang w:val="en-GB"/>
              </w:rPr>
              <w:t>.049</w:t>
            </w:r>
          </w:p>
        </w:tc>
      </w:tr>
      <w:tr w:rsidR="003E0328" w:rsidRPr="00E31B3C" w14:paraId="4C0BE15C" w14:textId="77777777" w:rsidTr="00550A70">
        <w:trPr>
          <w:trHeight w:val="374"/>
        </w:trPr>
        <w:tc>
          <w:tcPr>
            <w:tcW w:w="3756" w:type="dxa"/>
            <w:shd w:val="clear" w:color="auto" w:fill="auto"/>
            <w:vAlign w:val="center"/>
          </w:tcPr>
          <w:p w14:paraId="75F3230E" w14:textId="77777777" w:rsidR="003E0328" w:rsidRPr="0003370B" w:rsidRDefault="003E0328" w:rsidP="00550A70">
            <w:pPr>
              <w:spacing w:line="276" w:lineRule="auto"/>
              <w:rPr>
                <w:rFonts w:ascii="Helvetica" w:eastAsia="Microsoft JhengHei Light" w:hAnsi="Helvetica" w:cs="Arial Unicode MS"/>
                <w:sz w:val="18"/>
                <w:szCs w:val="18"/>
                <w:lang w:val="en-GB"/>
              </w:rPr>
            </w:pPr>
            <w:r w:rsidRPr="0003370B">
              <w:rPr>
                <w:rFonts w:ascii="Helvetica" w:eastAsia="Microsoft JhengHei Light" w:hAnsi="Helvetica" w:cs="Arial Unicode MS"/>
                <w:sz w:val="18"/>
                <w:szCs w:val="18"/>
                <w:lang w:val="en-GB"/>
              </w:rPr>
              <w:t>Preterm delivery (&lt; 37 gestational weeks)</w:t>
            </w:r>
          </w:p>
        </w:tc>
        <w:tc>
          <w:tcPr>
            <w:tcW w:w="2912" w:type="dxa"/>
            <w:shd w:val="clear" w:color="auto" w:fill="auto"/>
            <w:vAlign w:val="center"/>
          </w:tcPr>
          <w:p w14:paraId="0B94B8D7" w14:textId="77777777" w:rsidR="003E0328" w:rsidRPr="00E31B3C" w:rsidRDefault="003E0328" w:rsidP="00550A70">
            <w:pPr>
              <w:spacing w:line="276" w:lineRule="auto"/>
              <w:jc w:val="center"/>
              <w:rPr>
                <w:rFonts w:ascii="Helvetica" w:eastAsia="Microsoft JhengHei Light" w:hAnsi="Helvetica" w:cs="Arial Unicode MS"/>
                <w:bCs/>
                <w:color w:val="000000" w:themeColor="text1"/>
                <w:sz w:val="18"/>
                <w:szCs w:val="18"/>
                <w:lang w:val="en-GB"/>
              </w:rPr>
            </w:pPr>
            <w:r w:rsidRPr="00E31B3C">
              <w:rPr>
                <w:rFonts w:ascii="Helvetica" w:eastAsia="Microsoft JhengHei Light" w:hAnsi="Helvetica" w:cs="Arial Unicode MS"/>
                <w:bCs/>
                <w:color w:val="000000" w:themeColor="text1"/>
                <w:sz w:val="18"/>
                <w:szCs w:val="18"/>
                <w:lang w:val="en-GB"/>
              </w:rPr>
              <w:t>4.8 % (4)</w:t>
            </w:r>
          </w:p>
        </w:tc>
        <w:tc>
          <w:tcPr>
            <w:tcW w:w="2410" w:type="dxa"/>
            <w:shd w:val="clear" w:color="auto" w:fill="auto"/>
            <w:vAlign w:val="center"/>
          </w:tcPr>
          <w:p w14:paraId="6383C12F" w14:textId="77777777" w:rsidR="003E0328" w:rsidRPr="00E35384"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5384">
              <w:rPr>
                <w:rFonts w:ascii="Helvetica" w:eastAsia="Microsoft JhengHei Light" w:hAnsi="Helvetica" w:cs="Arial Unicode MS"/>
                <w:color w:val="000000" w:themeColor="text1"/>
                <w:sz w:val="18"/>
                <w:szCs w:val="18"/>
                <w:lang w:val="en-GB"/>
              </w:rPr>
              <w:t>2.8 % (10)</w:t>
            </w:r>
          </w:p>
        </w:tc>
        <w:tc>
          <w:tcPr>
            <w:tcW w:w="1417" w:type="dxa"/>
            <w:shd w:val="clear" w:color="auto" w:fill="auto"/>
            <w:vAlign w:val="center"/>
          </w:tcPr>
          <w:p w14:paraId="509700F0" w14:textId="77777777" w:rsidR="003E0328" w:rsidRPr="00E35384"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5384">
              <w:rPr>
                <w:rFonts w:ascii="Helvetica" w:eastAsia="Microsoft JhengHei Light" w:hAnsi="Helvetica" w:cs="Arial Unicode MS"/>
                <w:color w:val="000000" w:themeColor="text1"/>
                <w:sz w:val="18"/>
                <w:szCs w:val="18"/>
                <w:lang w:val="en-GB"/>
              </w:rPr>
              <w:t>.313</w:t>
            </w:r>
          </w:p>
        </w:tc>
      </w:tr>
      <w:tr w:rsidR="003E0328" w:rsidRPr="00E31B3C" w14:paraId="60EB0021" w14:textId="77777777" w:rsidTr="00550A70">
        <w:trPr>
          <w:trHeight w:val="374"/>
        </w:trPr>
        <w:tc>
          <w:tcPr>
            <w:tcW w:w="3756" w:type="dxa"/>
            <w:shd w:val="clear" w:color="auto" w:fill="auto"/>
            <w:vAlign w:val="center"/>
          </w:tcPr>
          <w:p w14:paraId="7ED16F05" w14:textId="77777777" w:rsidR="003E0328" w:rsidRPr="0003370B" w:rsidRDefault="003E0328" w:rsidP="00550A70">
            <w:pPr>
              <w:spacing w:line="276" w:lineRule="auto"/>
              <w:rPr>
                <w:rFonts w:ascii="Helvetica" w:eastAsia="Microsoft JhengHei Light" w:hAnsi="Helvetica" w:cs="Arial Unicode MS"/>
                <w:sz w:val="18"/>
                <w:szCs w:val="18"/>
                <w:lang w:val="en-GB"/>
              </w:rPr>
            </w:pPr>
            <w:r w:rsidRPr="0003370B">
              <w:rPr>
                <w:rFonts w:ascii="Helvetica" w:eastAsia="Microsoft JhengHei Light" w:hAnsi="Helvetica" w:cs="Arial Unicode MS"/>
                <w:sz w:val="18"/>
                <w:szCs w:val="18"/>
                <w:lang w:val="en-GB"/>
              </w:rPr>
              <w:t>Composite complication outcome</w:t>
            </w:r>
          </w:p>
        </w:tc>
        <w:tc>
          <w:tcPr>
            <w:tcW w:w="2912" w:type="dxa"/>
            <w:shd w:val="clear" w:color="auto" w:fill="auto"/>
            <w:vAlign w:val="center"/>
          </w:tcPr>
          <w:p w14:paraId="439D0289"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4.8 % (4)</w:t>
            </w:r>
          </w:p>
        </w:tc>
        <w:tc>
          <w:tcPr>
            <w:tcW w:w="2410" w:type="dxa"/>
            <w:shd w:val="clear" w:color="auto" w:fill="auto"/>
            <w:vAlign w:val="center"/>
          </w:tcPr>
          <w:p w14:paraId="79771503" w14:textId="77777777" w:rsidR="003E0328" w:rsidRPr="00366676"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366676">
              <w:rPr>
                <w:rFonts w:ascii="Helvetica" w:eastAsia="Microsoft JhengHei Light" w:hAnsi="Helvetica" w:cs="Arial Unicode MS"/>
                <w:color w:val="000000" w:themeColor="text1"/>
                <w:sz w:val="18"/>
                <w:szCs w:val="18"/>
                <w:lang w:val="en-GB"/>
              </w:rPr>
              <w:t>1.4 % (5)</w:t>
            </w:r>
          </w:p>
        </w:tc>
        <w:tc>
          <w:tcPr>
            <w:tcW w:w="1417" w:type="dxa"/>
            <w:shd w:val="clear" w:color="auto" w:fill="auto"/>
            <w:vAlign w:val="center"/>
          </w:tcPr>
          <w:p w14:paraId="686E0CB9" w14:textId="77777777" w:rsidR="003E0328" w:rsidRPr="00366676"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366676">
              <w:rPr>
                <w:rFonts w:ascii="Helvetica" w:eastAsia="Microsoft JhengHei Light" w:hAnsi="Helvetica" w:cs="Arial Unicode MS"/>
                <w:color w:val="000000" w:themeColor="text1"/>
                <w:sz w:val="18"/>
                <w:szCs w:val="18"/>
                <w:lang w:val="en-GB"/>
              </w:rPr>
              <w:t>.071</w:t>
            </w:r>
          </w:p>
        </w:tc>
      </w:tr>
      <w:tr w:rsidR="003E0328" w:rsidRPr="00E31B3C" w14:paraId="1FA3A9C9" w14:textId="77777777" w:rsidTr="00550A70">
        <w:trPr>
          <w:trHeight w:val="374"/>
        </w:trPr>
        <w:tc>
          <w:tcPr>
            <w:tcW w:w="3756" w:type="dxa"/>
            <w:shd w:val="clear" w:color="auto" w:fill="auto"/>
            <w:vAlign w:val="center"/>
          </w:tcPr>
          <w:p w14:paraId="3270D38C"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 xml:space="preserve">Neonatal </w:t>
            </w:r>
            <w:r w:rsidRPr="001D0763">
              <w:rPr>
                <w:rFonts w:ascii="Helvetica" w:eastAsia="Microsoft JhengHei Light" w:hAnsi="Helvetica" w:cs="Arial Unicode MS"/>
                <w:sz w:val="18"/>
                <w:szCs w:val="18"/>
                <w:lang w:val="en-GB"/>
              </w:rPr>
              <w:t>hypoglycaemia</w:t>
            </w:r>
          </w:p>
        </w:tc>
        <w:tc>
          <w:tcPr>
            <w:tcW w:w="2912" w:type="dxa"/>
            <w:shd w:val="clear" w:color="auto" w:fill="auto"/>
            <w:vAlign w:val="center"/>
          </w:tcPr>
          <w:p w14:paraId="2D70685E"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7.1 % (6)</w:t>
            </w:r>
          </w:p>
        </w:tc>
        <w:tc>
          <w:tcPr>
            <w:tcW w:w="2410" w:type="dxa"/>
            <w:shd w:val="clear" w:color="auto" w:fill="auto"/>
            <w:vAlign w:val="center"/>
          </w:tcPr>
          <w:p w14:paraId="4C60B511" w14:textId="77777777" w:rsidR="003E0328" w:rsidRPr="00366676"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366676">
              <w:rPr>
                <w:rFonts w:ascii="Helvetica" w:eastAsia="Microsoft JhengHei Light" w:hAnsi="Helvetica" w:cs="Arial Unicode MS"/>
                <w:color w:val="000000" w:themeColor="text1"/>
                <w:sz w:val="18"/>
                <w:szCs w:val="18"/>
                <w:lang w:val="en-GB"/>
              </w:rPr>
              <w:t>1.9 % (7)</w:t>
            </w:r>
          </w:p>
        </w:tc>
        <w:tc>
          <w:tcPr>
            <w:tcW w:w="1417" w:type="dxa"/>
            <w:shd w:val="clear" w:color="auto" w:fill="auto"/>
            <w:vAlign w:val="center"/>
          </w:tcPr>
          <w:p w14:paraId="350F1BA0" w14:textId="77777777" w:rsidR="003E0328" w:rsidRPr="00321838" w:rsidRDefault="003E0328" w:rsidP="00550A70">
            <w:pPr>
              <w:spacing w:line="276" w:lineRule="auto"/>
              <w:jc w:val="center"/>
              <w:rPr>
                <w:rFonts w:ascii="Helvetica" w:eastAsia="Microsoft JhengHei Light" w:hAnsi="Helvetica" w:cs="Arial Unicode MS"/>
                <w:color w:val="000000" w:themeColor="text1"/>
                <w:sz w:val="18"/>
                <w:szCs w:val="18"/>
                <w:u w:val="single"/>
                <w:lang w:val="en-GB"/>
              </w:rPr>
            </w:pPr>
            <w:r w:rsidRPr="00321838">
              <w:rPr>
                <w:rFonts w:ascii="Helvetica" w:eastAsia="Microsoft JhengHei Light" w:hAnsi="Helvetica" w:cs="Arial Unicode MS"/>
                <w:color w:val="000000" w:themeColor="text1"/>
                <w:sz w:val="18"/>
                <w:szCs w:val="18"/>
                <w:u w:val="single"/>
                <w:lang w:val="en-GB"/>
              </w:rPr>
              <w:t>.022</w:t>
            </w:r>
          </w:p>
        </w:tc>
      </w:tr>
      <w:tr w:rsidR="003E0328" w:rsidRPr="00E31B3C" w14:paraId="41C91E6A" w14:textId="77777777" w:rsidTr="00550A70">
        <w:trPr>
          <w:trHeight w:val="618"/>
        </w:trPr>
        <w:tc>
          <w:tcPr>
            <w:tcW w:w="3756" w:type="dxa"/>
            <w:tcBorders>
              <w:bottom w:val="single" w:sz="18" w:space="0" w:color="000000" w:themeColor="text1"/>
            </w:tcBorders>
            <w:shd w:val="clear" w:color="auto" w:fill="auto"/>
            <w:vAlign w:val="center"/>
          </w:tcPr>
          <w:p w14:paraId="64B543A2" w14:textId="77777777" w:rsidR="003E0328" w:rsidRPr="00E31B3C" w:rsidRDefault="003E0328" w:rsidP="00550A70">
            <w:pPr>
              <w:spacing w:line="276" w:lineRule="auto"/>
              <w:rPr>
                <w:rFonts w:ascii="Helvetica" w:eastAsia="Microsoft JhengHei Light" w:hAnsi="Helvetica" w:cs="Arial Unicode MS"/>
                <w:sz w:val="18"/>
                <w:szCs w:val="18"/>
                <w:lang w:val="en-GB"/>
              </w:rPr>
            </w:pPr>
            <w:r w:rsidRPr="006D2685">
              <w:rPr>
                <w:rFonts w:ascii="Helvetica" w:eastAsia="Microsoft JhengHei Light" w:hAnsi="Helvetica" w:cs="Arial Unicode MS"/>
                <w:sz w:val="18"/>
                <w:szCs w:val="18"/>
                <w:lang w:val="en-GB"/>
              </w:rPr>
              <w:t>Neonatal intensive care unit</w:t>
            </w:r>
          </w:p>
          <w:p w14:paraId="18F07FDC" w14:textId="6A305E04" w:rsidR="003E0328" w:rsidRPr="00E31B3C" w:rsidRDefault="003E0328" w:rsidP="00550A70">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sz w:val="18"/>
                <w:szCs w:val="18"/>
                <w:lang w:val="en-GB"/>
              </w:rPr>
              <w:t xml:space="preserve">     </w:t>
            </w:r>
            <w:r w:rsidRPr="00E31B3C">
              <w:rPr>
                <w:rFonts w:ascii="Helvetica" w:eastAsia="Microsoft JhengHei Light" w:hAnsi="Helvetica" w:cs="Arial Unicode MS"/>
                <w:color w:val="000000" w:themeColor="text1"/>
                <w:sz w:val="18"/>
                <w:szCs w:val="18"/>
                <w:lang w:val="en-GB"/>
              </w:rPr>
              <w:t xml:space="preserve">Number of days admitted </w:t>
            </w:r>
            <w:r w:rsidR="001D7E2A">
              <w:rPr>
                <w:rFonts w:ascii="Helvetica" w:hAnsi="Helvetica"/>
                <w:color w:val="000000" w:themeColor="text1"/>
                <w:sz w:val="18"/>
                <w:szCs w:val="18"/>
                <w:vertAlign w:val="superscript"/>
                <w:lang w:val="en-GB"/>
              </w:rPr>
              <w:t>d</w:t>
            </w:r>
          </w:p>
        </w:tc>
        <w:tc>
          <w:tcPr>
            <w:tcW w:w="2912" w:type="dxa"/>
            <w:tcBorders>
              <w:bottom w:val="single" w:sz="18" w:space="0" w:color="000000" w:themeColor="text1"/>
            </w:tcBorders>
            <w:shd w:val="clear" w:color="auto" w:fill="auto"/>
            <w:vAlign w:val="center"/>
          </w:tcPr>
          <w:p w14:paraId="5D65E4E0"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16.7 % (14)</w:t>
            </w:r>
          </w:p>
          <w:p w14:paraId="290A49EE" w14:textId="77777777" w:rsidR="003E0328" w:rsidRPr="00E31B3C"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E31B3C">
              <w:rPr>
                <w:rFonts w:ascii="Helvetica" w:eastAsia="Microsoft JhengHei Light" w:hAnsi="Helvetica" w:cs="Arial Unicode MS"/>
                <w:color w:val="000000" w:themeColor="text1"/>
                <w:sz w:val="18"/>
                <w:szCs w:val="18"/>
                <w:lang w:val="en-GB"/>
              </w:rPr>
              <w:t>5.0 (1.8 – 8.0)</w:t>
            </w:r>
          </w:p>
        </w:tc>
        <w:tc>
          <w:tcPr>
            <w:tcW w:w="2410" w:type="dxa"/>
            <w:tcBorders>
              <w:bottom w:val="single" w:sz="18" w:space="0" w:color="000000" w:themeColor="text1"/>
            </w:tcBorders>
            <w:shd w:val="clear" w:color="auto" w:fill="auto"/>
            <w:vAlign w:val="center"/>
          </w:tcPr>
          <w:p w14:paraId="0AC3002A" w14:textId="77777777" w:rsidR="003E0328" w:rsidRPr="00366676"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366676">
              <w:rPr>
                <w:rFonts w:ascii="Helvetica" w:eastAsia="Microsoft JhengHei Light" w:hAnsi="Helvetica" w:cs="Arial Unicode MS"/>
                <w:color w:val="000000" w:themeColor="text1"/>
                <w:sz w:val="18"/>
                <w:szCs w:val="18"/>
                <w:lang w:val="en-GB"/>
              </w:rPr>
              <w:t>5.8 % (21)</w:t>
            </w:r>
          </w:p>
          <w:p w14:paraId="75E9F06B" w14:textId="77777777" w:rsidR="003E0328" w:rsidRPr="00366676"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366676">
              <w:rPr>
                <w:rFonts w:ascii="Helvetica" w:eastAsia="Microsoft JhengHei Light" w:hAnsi="Helvetica" w:cs="Arial Unicode MS"/>
                <w:color w:val="000000" w:themeColor="text1"/>
                <w:sz w:val="18"/>
                <w:szCs w:val="18"/>
                <w:lang w:val="en-GB"/>
              </w:rPr>
              <w:t>3.0 (2.0 – 6.0)</w:t>
            </w:r>
          </w:p>
        </w:tc>
        <w:tc>
          <w:tcPr>
            <w:tcW w:w="1417" w:type="dxa"/>
            <w:tcBorders>
              <w:bottom w:val="single" w:sz="18" w:space="0" w:color="000000" w:themeColor="text1"/>
            </w:tcBorders>
            <w:shd w:val="clear" w:color="auto" w:fill="auto"/>
            <w:vAlign w:val="center"/>
          </w:tcPr>
          <w:p w14:paraId="2AB93CAC" w14:textId="77777777" w:rsidR="003E0328" w:rsidRPr="00366676" w:rsidRDefault="003E0328" w:rsidP="00550A70">
            <w:pPr>
              <w:spacing w:line="276" w:lineRule="auto"/>
              <w:jc w:val="center"/>
              <w:rPr>
                <w:rFonts w:ascii="Helvetica" w:eastAsia="Microsoft JhengHei Light" w:hAnsi="Helvetica" w:cs="Arial Unicode MS"/>
                <w:b/>
                <w:color w:val="000000" w:themeColor="text1"/>
                <w:sz w:val="18"/>
                <w:szCs w:val="18"/>
                <w:lang w:val="en-GB"/>
              </w:rPr>
            </w:pPr>
            <w:r w:rsidRPr="00366676">
              <w:rPr>
                <w:rFonts w:ascii="Helvetica" w:eastAsia="Microsoft JhengHei Light" w:hAnsi="Helvetica" w:cs="Arial Unicode MS"/>
                <w:b/>
                <w:color w:val="000000" w:themeColor="text1"/>
                <w:sz w:val="18"/>
                <w:szCs w:val="18"/>
                <w:lang w:val="en-GB"/>
              </w:rPr>
              <w:t>.003</w:t>
            </w:r>
          </w:p>
          <w:p w14:paraId="1F595972" w14:textId="77777777" w:rsidR="003E0328" w:rsidRPr="00366676" w:rsidRDefault="003E0328" w:rsidP="00550A70">
            <w:pPr>
              <w:spacing w:line="276" w:lineRule="auto"/>
              <w:jc w:val="center"/>
              <w:rPr>
                <w:rFonts w:ascii="Helvetica" w:eastAsia="Microsoft JhengHei Light" w:hAnsi="Helvetica" w:cs="Arial Unicode MS"/>
                <w:color w:val="000000" w:themeColor="text1"/>
                <w:sz w:val="18"/>
                <w:szCs w:val="18"/>
                <w:lang w:val="en-GB"/>
              </w:rPr>
            </w:pPr>
            <w:r w:rsidRPr="00366676">
              <w:rPr>
                <w:rFonts w:ascii="Helvetica" w:eastAsia="Microsoft JhengHei Light" w:hAnsi="Helvetica" w:cs="Arial Unicode MS"/>
                <w:color w:val="000000" w:themeColor="text1"/>
                <w:sz w:val="18"/>
                <w:szCs w:val="18"/>
                <w:lang w:val="en-GB"/>
              </w:rPr>
              <w:t>.881</w:t>
            </w:r>
          </w:p>
        </w:tc>
      </w:tr>
      <w:tr w:rsidR="003E0328" w:rsidRPr="003A4C03" w14:paraId="15C574AC" w14:textId="77777777" w:rsidTr="001E6A95">
        <w:trPr>
          <w:trHeight w:val="2744"/>
        </w:trPr>
        <w:tc>
          <w:tcPr>
            <w:tcW w:w="10495" w:type="dxa"/>
            <w:gridSpan w:val="4"/>
            <w:tcBorders>
              <w:top w:val="single" w:sz="18" w:space="0" w:color="000000" w:themeColor="text1"/>
            </w:tcBorders>
            <w:shd w:val="clear" w:color="auto" w:fill="auto"/>
            <w:vAlign w:val="center"/>
          </w:tcPr>
          <w:p w14:paraId="5BA0A498" w14:textId="5F96915B" w:rsidR="003E0328" w:rsidRPr="0003370B" w:rsidRDefault="003E0328" w:rsidP="001E6A95">
            <w:pPr>
              <w:spacing w:line="276" w:lineRule="auto"/>
              <w:rPr>
                <w:rFonts w:ascii="Helvetica" w:eastAsia="Microsoft JhengHei Light" w:hAnsi="Helvetica" w:cs="Arial Unicode MS"/>
                <w:sz w:val="18"/>
                <w:szCs w:val="18"/>
                <w:lang w:val="en-GB"/>
              </w:rPr>
            </w:pPr>
            <w:r w:rsidRPr="00E31B3C">
              <w:rPr>
                <w:rFonts w:ascii="Helvetica" w:eastAsia="Microsoft JhengHei Light" w:hAnsi="Helvetica" w:cs="Arial Unicode MS"/>
                <w:color w:val="000000"/>
                <w:sz w:val="18"/>
                <w:szCs w:val="18"/>
                <w:lang w:val="en-GB"/>
              </w:rPr>
              <w:t xml:space="preserve">GDM: Gestational Diabetes Mellitus. </w:t>
            </w:r>
            <w:r w:rsidRPr="00505E6A">
              <w:rPr>
                <w:rFonts w:ascii="Helvetica" w:eastAsia="Microsoft JhengHei Light" w:hAnsi="Helvetica" w:cs="Arial Unicode MS"/>
                <w:color w:val="000000"/>
                <w:sz w:val="18"/>
                <w:szCs w:val="18"/>
                <w:lang w:val="en-GB"/>
              </w:rPr>
              <w:t>New-GDM: Women GDM</w:t>
            </w:r>
            <w:r w:rsidRPr="00505E6A">
              <w:rPr>
                <w:rFonts w:ascii="Helvetica" w:eastAsia="Microsoft JhengHei Light" w:hAnsi="Helvetica" w:cs="Arial Unicode MS"/>
                <w:color w:val="000000"/>
                <w:sz w:val="18"/>
                <w:szCs w:val="18"/>
                <w:vertAlign w:val="subscript"/>
                <w:lang w:val="en-GB"/>
              </w:rPr>
              <w:t>WHO2013</w:t>
            </w:r>
            <w:r w:rsidRPr="00505E6A">
              <w:rPr>
                <w:rFonts w:ascii="Helvetica" w:eastAsia="Microsoft JhengHei Light" w:hAnsi="Helvetica" w:cs="Arial Unicode MS"/>
                <w:color w:val="000000"/>
                <w:sz w:val="18"/>
                <w:szCs w:val="18"/>
                <w:lang w:val="en-GB"/>
              </w:rPr>
              <w:t xml:space="preserve"> positive and GDM</w:t>
            </w:r>
            <w:r w:rsidRPr="00505E6A">
              <w:rPr>
                <w:rFonts w:ascii="Helvetica" w:eastAsia="Microsoft JhengHei Light" w:hAnsi="Helvetica" w:cs="Arial Unicode MS"/>
                <w:color w:val="000000"/>
                <w:sz w:val="18"/>
                <w:szCs w:val="18"/>
                <w:vertAlign w:val="subscript"/>
                <w:lang w:val="en-GB"/>
              </w:rPr>
              <w:t>DK</w:t>
            </w:r>
            <w:r w:rsidRPr="00505E6A">
              <w:rPr>
                <w:rFonts w:ascii="Helvetica" w:eastAsia="Microsoft JhengHei Light" w:hAnsi="Helvetica" w:cs="Arial Unicode MS"/>
                <w:color w:val="000000"/>
                <w:sz w:val="18"/>
                <w:szCs w:val="18"/>
                <w:lang w:val="en-GB"/>
              </w:rPr>
              <w:t xml:space="preserve"> negative. No-GDM: GDM</w:t>
            </w:r>
            <w:r w:rsidRPr="00505E6A">
              <w:rPr>
                <w:rFonts w:ascii="Helvetica" w:eastAsia="Microsoft JhengHei Light" w:hAnsi="Helvetica" w:cs="Arial Unicode MS"/>
                <w:color w:val="000000"/>
                <w:sz w:val="18"/>
                <w:szCs w:val="18"/>
                <w:vertAlign w:val="subscript"/>
                <w:lang w:val="en-GB"/>
              </w:rPr>
              <w:t>WHO2013</w:t>
            </w:r>
            <w:r w:rsidRPr="00505E6A">
              <w:rPr>
                <w:rFonts w:ascii="Helvetica" w:eastAsia="Microsoft JhengHei Light" w:hAnsi="Helvetica" w:cs="Arial Unicode MS"/>
                <w:color w:val="000000"/>
                <w:sz w:val="18"/>
                <w:szCs w:val="18"/>
                <w:lang w:val="en-GB"/>
              </w:rPr>
              <w:t xml:space="preserve"> and GDM</w:t>
            </w:r>
            <w:r w:rsidRPr="00505E6A">
              <w:rPr>
                <w:rFonts w:ascii="Helvetica" w:eastAsia="Microsoft JhengHei Light" w:hAnsi="Helvetica" w:cs="Arial Unicode MS"/>
                <w:color w:val="000000"/>
                <w:sz w:val="18"/>
                <w:szCs w:val="18"/>
                <w:vertAlign w:val="subscript"/>
                <w:lang w:val="en-GB"/>
              </w:rPr>
              <w:t>DK</w:t>
            </w:r>
            <w:r w:rsidRPr="00505E6A">
              <w:rPr>
                <w:rFonts w:ascii="Helvetica" w:eastAsia="Microsoft JhengHei Light" w:hAnsi="Helvetica" w:cs="Arial Unicode MS"/>
                <w:color w:val="000000"/>
                <w:sz w:val="18"/>
                <w:szCs w:val="18"/>
                <w:lang w:val="en-GB"/>
              </w:rPr>
              <w:t xml:space="preserve"> negative.</w:t>
            </w:r>
            <w:r>
              <w:rPr>
                <w:rFonts w:ascii="Helvetica" w:eastAsia="Microsoft JhengHei Light" w:hAnsi="Helvetica" w:cs="Arial Unicode MS"/>
                <w:color w:val="000000"/>
                <w:sz w:val="18"/>
                <w:szCs w:val="18"/>
                <w:lang w:val="en-GB"/>
              </w:rPr>
              <w:t xml:space="preserve"> Birth weight z-score: Adjusted for gestational age and sex. </w:t>
            </w:r>
            <w:r w:rsidRPr="00E31B3C">
              <w:rPr>
                <w:rFonts w:ascii="Helvetica" w:eastAsia="Microsoft JhengHei Light" w:hAnsi="Helvetica" w:cs="Arial Unicode MS"/>
                <w:color w:val="000000"/>
                <w:sz w:val="18"/>
                <w:szCs w:val="18"/>
                <w:lang w:val="en-GB"/>
              </w:rPr>
              <w:t>LGA: Large</w:t>
            </w:r>
            <w:r w:rsidR="00D2651F">
              <w:rPr>
                <w:rFonts w:ascii="Helvetica" w:eastAsia="Microsoft JhengHei Light" w:hAnsi="Helvetica" w:cs="Arial Unicode MS"/>
                <w:color w:val="000000"/>
                <w:sz w:val="18"/>
                <w:szCs w:val="18"/>
                <w:lang w:val="en-GB"/>
              </w:rPr>
              <w:t>-</w:t>
            </w:r>
            <w:r w:rsidRPr="00E31B3C">
              <w:rPr>
                <w:rFonts w:ascii="Helvetica" w:eastAsia="Microsoft JhengHei Light" w:hAnsi="Helvetica" w:cs="Arial Unicode MS"/>
                <w:color w:val="000000"/>
                <w:sz w:val="18"/>
                <w:szCs w:val="18"/>
                <w:lang w:val="en-GB"/>
              </w:rPr>
              <w:t>for</w:t>
            </w:r>
            <w:r w:rsidR="00D2651F">
              <w:rPr>
                <w:rFonts w:ascii="Helvetica" w:eastAsia="Microsoft JhengHei Light" w:hAnsi="Helvetica" w:cs="Arial Unicode MS"/>
                <w:color w:val="000000"/>
                <w:sz w:val="18"/>
                <w:szCs w:val="18"/>
                <w:lang w:val="en-GB"/>
              </w:rPr>
              <w:t>-</w:t>
            </w:r>
            <w:r w:rsidRPr="00E31B3C">
              <w:rPr>
                <w:rFonts w:ascii="Helvetica" w:eastAsia="Microsoft JhengHei Light" w:hAnsi="Helvetica" w:cs="Arial Unicode MS"/>
                <w:color w:val="000000"/>
                <w:sz w:val="18"/>
                <w:szCs w:val="18"/>
                <w:lang w:val="en-GB"/>
              </w:rPr>
              <w:t>gestational</w:t>
            </w:r>
            <w:r w:rsidR="00D2651F">
              <w:rPr>
                <w:rFonts w:ascii="Helvetica" w:eastAsia="Microsoft JhengHei Light" w:hAnsi="Helvetica" w:cs="Arial Unicode MS"/>
                <w:color w:val="000000"/>
                <w:sz w:val="18"/>
                <w:szCs w:val="18"/>
                <w:lang w:val="en-GB"/>
              </w:rPr>
              <w:t>-</w:t>
            </w:r>
            <w:r w:rsidRPr="00E31B3C">
              <w:rPr>
                <w:rFonts w:ascii="Helvetica" w:eastAsia="Microsoft JhengHei Light" w:hAnsi="Helvetica" w:cs="Arial Unicode MS"/>
                <w:color w:val="000000"/>
                <w:sz w:val="18"/>
                <w:szCs w:val="18"/>
                <w:lang w:val="en-GB"/>
              </w:rPr>
              <w:t>age. SGA: Small</w:t>
            </w:r>
            <w:r w:rsidR="00D2651F">
              <w:rPr>
                <w:rFonts w:ascii="Helvetica" w:eastAsia="Microsoft JhengHei Light" w:hAnsi="Helvetica" w:cs="Arial Unicode MS"/>
                <w:color w:val="000000"/>
                <w:sz w:val="18"/>
                <w:szCs w:val="18"/>
                <w:lang w:val="en-GB"/>
              </w:rPr>
              <w:t>-</w:t>
            </w:r>
            <w:r w:rsidRPr="00E31B3C">
              <w:rPr>
                <w:rFonts w:ascii="Helvetica" w:eastAsia="Microsoft JhengHei Light" w:hAnsi="Helvetica" w:cs="Arial Unicode MS"/>
                <w:color w:val="000000"/>
                <w:sz w:val="18"/>
                <w:szCs w:val="18"/>
                <w:lang w:val="en-GB"/>
              </w:rPr>
              <w:t>for</w:t>
            </w:r>
            <w:r w:rsidR="00D2651F">
              <w:rPr>
                <w:rFonts w:ascii="Helvetica" w:eastAsia="Microsoft JhengHei Light" w:hAnsi="Helvetica" w:cs="Arial Unicode MS"/>
                <w:color w:val="000000"/>
                <w:sz w:val="18"/>
                <w:szCs w:val="18"/>
                <w:lang w:val="en-GB"/>
              </w:rPr>
              <w:t>-</w:t>
            </w:r>
            <w:r w:rsidRPr="00E31B3C">
              <w:rPr>
                <w:rFonts w:ascii="Helvetica" w:eastAsia="Microsoft JhengHei Light" w:hAnsi="Helvetica" w:cs="Arial Unicode MS"/>
                <w:color w:val="000000"/>
                <w:sz w:val="18"/>
                <w:szCs w:val="18"/>
                <w:lang w:val="en-GB"/>
              </w:rPr>
              <w:t>gestational</w:t>
            </w:r>
            <w:r w:rsidR="00D2651F">
              <w:rPr>
                <w:rFonts w:ascii="Helvetica" w:eastAsia="Microsoft JhengHei Light" w:hAnsi="Helvetica" w:cs="Arial Unicode MS"/>
                <w:color w:val="000000"/>
                <w:sz w:val="18"/>
                <w:szCs w:val="18"/>
                <w:lang w:val="en-GB"/>
              </w:rPr>
              <w:t>-</w:t>
            </w:r>
            <w:r w:rsidRPr="0003370B">
              <w:rPr>
                <w:rFonts w:ascii="Helvetica" w:eastAsia="Microsoft JhengHei Light" w:hAnsi="Helvetica" w:cs="Arial Unicode MS"/>
                <w:color w:val="000000"/>
                <w:sz w:val="18"/>
                <w:szCs w:val="18"/>
                <w:lang w:val="en-GB"/>
              </w:rPr>
              <w:t xml:space="preserve">age. </w:t>
            </w:r>
            <w:r w:rsidRPr="0003370B">
              <w:rPr>
                <w:rFonts w:ascii="Helvetica" w:eastAsia="Microsoft JhengHei Light" w:hAnsi="Helvetica" w:cs="Arial Unicode MS"/>
                <w:sz w:val="18"/>
                <w:szCs w:val="18"/>
                <w:lang w:val="en-GB"/>
              </w:rPr>
              <w:t xml:space="preserve">Composite complication outcome: Shoulder dystocia, nerve injury or bone fracture. Neonatal hypoglycaemia: </w:t>
            </w:r>
            <w:r w:rsidRPr="0003370B">
              <w:rPr>
                <w:rFonts w:ascii="Helvetica" w:eastAsia="Microsoft JhengHei Light" w:hAnsi="Helvetica" w:cs="Arial Unicode MS"/>
                <w:color w:val="000000" w:themeColor="text1"/>
                <w:sz w:val="18"/>
                <w:szCs w:val="18"/>
                <w:lang w:val="en-GB"/>
              </w:rPr>
              <w:t xml:space="preserve">Defined as plasma glucose &lt;2.5 </w:t>
            </w:r>
            <w:proofErr w:type="spellStart"/>
            <w:r w:rsidRPr="0003370B">
              <w:rPr>
                <w:rFonts w:ascii="Helvetica" w:eastAsia="Microsoft JhengHei Light" w:hAnsi="Helvetica" w:cs="Arial Unicode MS"/>
                <w:color w:val="000000" w:themeColor="text1"/>
                <w:sz w:val="18"/>
                <w:szCs w:val="18"/>
                <w:lang w:val="en-GB"/>
              </w:rPr>
              <w:t>mmol</w:t>
            </w:r>
            <w:proofErr w:type="spellEnd"/>
            <w:r w:rsidRPr="0003370B">
              <w:rPr>
                <w:rFonts w:ascii="Helvetica" w:eastAsia="Microsoft JhengHei Light" w:hAnsi="Helvetica" w:cs="Arial Unicode MS"/>
                <w:color w:val="000000" w:themeColor="text1"/>
                <w:sz w:val="18"/>
                <w:szCs w:val="18"/>
                <w:lang w:val="en-GB"/>
              </w:rPr>
              <w:t>/</w:t>
            </w:r>
            <w:r>
              <w:rPr>
                <w:rFonts w:ascii="Helvetica" w:eastAsia="Microsoft JhengHei Light" w:hAnsi="Helvetica" w:cs="Arial Unicode MS"/>
                <w:color w:val="000000" w:themeColor="text1"/>
                <w:sz w:val="18"/>
                <w:szCs w:val="18"/>
                <w:lang w:val="en-GB"/>
              </w:rPr>
              <w:t>L</w:t>
            </w:r>
            <w:r w:rsidRPr="0003370B">
              <w:rPr>
                <w:rFonts w:ascii="Helvetica" w:eastAsia="Microsoft JhengHei Light" w:hAnsi="Helvetica" w:cs="Arial Unicode MS"/>
                <w:color w:val="000000" w:themeColor="text1"/>
                <w:sz w:val="18"/>
                <w:szCs w:val="18"/>
                <w:lang w:val="en-GB"/>
              </w:rPr>
              <w:t xml:space="preserve"> at 2 hours of life.</w:t>
            </w:r>
          </w:p>
          <w:p w14:paraId="3CD73E20" w14:textId="77777777" w:rsidR="003E0328" w:rsidRDefault="003E0328" w:rsidP="001E6A95">
            <w:pPr>
              <w:spacing w:line="276" w:lineRule="auto"/>
              <w:rPr>
                <w:rFonts w:ascii="Helvetica" w:eastAsia="Microsoft JhengHei Light" w:hAnsi="Helvetica" w:cs="Arial Unicode MS"/>
                <w:color w:val="000000" w:themeColor="text1"/>
                <w:sz w:val="18"/>
                <w:szCs w:val="18"/>
                <w:lang w:val="en-GB"/>
              </w:rPr>
            </w:pPr>
            <w:r w:rsidRPr="0003370B">
              <w:rPr>
                <w:rFonts w:ascii="Helvetica" w:eastAsia="Microsoft JhengHei Light" w:hAnsi="Helvetica" w:cs="Arial Unicode MS"/>
                <w:color w:val="000000"/>
                <w:sz w:val="18"/>
                <w:szCs w:val="18"/>
                <w:lang w:val="en-GB"/>
              </w:rPr>
              <w:t>Data are given as mean (SD) or percentages (N</w:t>
            </w:r>
            <w:r w:rsidRPr="0003370B">
              <w:rPr>
                <w:rFonts w:ascii="Helvetica" w:eastAsia="Microsoft JhengHei Light" w:hAnsi="Helvetica" w:cs="Arial Unicode MS"/>
                <w:color w:val="000000" w:themeColor="text1"/>
                <w:sz w:val="18"/>
                <w:szCs w:val="18"/>
                <w:lang w:val="en-GB"/>
              </w:rPr>
              <w:t>) unless otherwise stated.</w:t>
            </w:r>
          </w:p>
          <w:p w14:paraId="28772279" w14:textId="77777777" w:rsidR="003E0328" w:rsidRDefault="003E0328" w:rsidP="001E6A95">
            <w:pPr>
              <w:spacing w:line="276" w:lineRule="auto"/>
              <w:rPr>
                <w:rFonts w:ascii="Helvetica" w:eastAsia="Microsoft JhengHei Light" w:hAnsi="Helvetica" w:cs="Arial Unicode MS"/>
                <w:color w:val="000000" w:themeColor="text1"/>
                <w:sz w:val="18"/>
                <w:szCs w:val="18"/>
                <w:lang w:val="en-GB"/>
              </w:rPr>
            </w:pPr>
            <w:proofErr w:type="spellStart"/>
            <w:proofErr w:type="gramStart"/>
            <w:r>
              <w:rPr>
                <w:rFonts w:ascii="Helvetica" w:eastAsia="Microsoft JhengHei Light" w:hAnsi="Helvetica" w:cs="Arial Unicode MS"/>
                <w:color w:val="000000" w:themeColor="text1"/>
                <w:sz w:val="18"/>
                <w:szCs w:val="18"/>
                <w:vertAlign w:val="superscript"/>
                <w:lang w:val="en-GB"/>
              </w:rPr>
              <w:t>a</w:t>
            </w:r>
            <w:proofErr w:type="spellEnd"/>
            <w:proofErr w:type="gramEnd"/>
            <w:r>
              <w:rPr>
                <w:rFonts w:ascii="Helvetica" w:eastAsia="Microsoft JhengHei Light" w:hAnsi="Helvetica" w:cs="Arial Unicode MS"/>
                <w:color w:val="000000" w:themeColor="text1"/>
                <w:sz w:val="18"/>
                <w:szCs w:val="18"/>
                <w:lang w:val="en-GB"/>
              </w:rPr>
              <w:t xml:space="preserve"> After the study OGTT, 6 New-GDM-women and 1 No-GDM-women were diagnosed with GDM by Danish criteria and therefore treated in accordance with clinical guidelines. This sensitivity analysis includes only those in the two groups that remained untreated during pregnancy.</w:t>
            </w:r>
          </w:p>
          <w:p w14:paraId="74536326" w14:textId="789A53A2" w:rsidR="001D7E2A" w:rsidRPr="00321838" w:rsidRDefault="003E0328" w:rsidP="001E6A95">
            <w:pPr>
              <w:spacing w:line="276" w:lineRule="auto"/>
              <w:rPr>
                <w:rFonts w:ascii="Helvetica" w:eastAsia="Microsoft JhengHei Light" w:hAnsi="Helvetica" w:cs="Arial Unicode MS"/>
                <w:color w:val="000000" w:themeColor="text1"/>
                <w:sz w:val="18"/>
                <w:szCs w:val="18"/>
                <w:u w:val="single"/>
                <w:lang w:val="en-GB"/>
              </w:rPr>
            </w:pPr>
            <w:proofErr w:type="gramStart"/>
            <w:r w:rsidRPr="00321838">
              <w:rPr>
                <w:rFonts w:ascii="Helvetica" w:eastAsia="Microsoft JhengHei Light" w:hAnsi="Helvetica" w:cs="Arial Unicode MS"/>
                <w:color w:val="000000" w:themeColor="text1"/>
                <w:sz w:val="18"/>
                <w:szCs w:val="18"/>
                <w:u w:val="single"/>
                <w:vertAlign w:val="superscript"/>
                <w:lang w:val="en-GB"/>
              </w:rPr>
              <w:t>b</w:t>
            </w:r>
            <w:proofErr w:type="gramEnd"/>
            <w:r w:rsidRPr="00321838">
              <w:rPr>
                <w:rFonts w:ascii="Helvetica" w:eastAsia="Microsoft JhengHei Light" w:hAnsi="Helvetica" w:cs="Arial Unicode MS"/>
                <w:color w:val="000000" w:themeColor="text1"/>
                <w:sz w:val="18"/>
                <w:szCs w:val="18"/>
                <w:u w:val="single"/>
                <w:lang w:val="en-GB"/>
              </w:rPr>
              <w:t xml:space="preserve"> </w:t>
            </w:r>
            <w:r w:rsidR="00623698" w:rsidRPr="00321838">
              <w:rPr>
                <w:rFonts w:ascii="Helvetica" w:eastAsia="Microsoft JhengHei Light" w:hAnsi="Helvetica" w:cs="Arial Unicode MS"/>
                <w:i/>
                <w:color w:val="000000"/>
                <w:sz w:val="18"/>
                <w:szCs w:val="18"/>
                <w:u w:val="single"/>
                <w:lang w:val="en-GB"/>
              </w:rPr>
              <w:t>P</w:t>
            </w:r>
            <w:r w:rsidR="00623698" w:rsidRPr="00321838">
              <w:rPr>
                <w:rFonts w:ascii="Helvetica" w:eastAsia="Microsoft JhengHei Light" w:hAnsi="Helvetica" w:cs="Arial Unicode MS"/>
                <w:color w:val="000000"/>
                <w:sz w:val="18"/>
                <w:szCs w:val="18"/>
                <w:u w:val="single"/>
                <w:lang w:val="en-GB"/>
              </w:rPr>
              <w:t xml:space="preserve"> values are corrected for multiple testing using the </w:t>
            </w:r>
            <w:proofErr w:type="spellStart"/>
            <w:r w:rsidR="00623698" w:rsidRPr="00321838">
              <w:rPr>
                <w:rFonts w:ascii="Helvetica" w:eastAsia="Microsoft JhengHei Light" w:hAnsi="Helvetica" w:cs="Arial Unicode MS"/>
                <w:color w:val="000000"/>
                <w:sz w:val="18"/>
                <w:szCs w:val="18"/>
                <w:u w:val="single"/>
                <w:lang w:val="en-GB"/>
              </w:rPr>
              <w:t>Benjamini</w:t>
            </w:r>
            <w:proofErr w:type="spellEnd"/>
            <w:r w:rsidR="00623698" w:rsidRPr="00321838">
              <w:rPr>
                <w:rFonts w:ascii="Helvetica" w:eastAsia="Microsoft JhengHei Light" w:hAnsi="Helvetica" w:cs="Arial Unicode MS"/>
                <w:color w:val="000000"/>
                <w:sz w:val="18"/>
                <w:szCs w:val="18"/>
                <w:u w:val="single"/>
                <w:lang w:val="en-GB"/>
              </w:rPr>
              <w:t xml:space="preserve">-Hochberg procedure, bold </w:t>
            </w:r>
            <w:r w:rsidR="00623698" w:rsidRPr="00321838">
              <w:rPr>
                <w:rFonts w:ascii="Helvetica" w:eastAsia="Microsoft JhengHei Light" w:hAnsi="Helvetica" w:cs="Arial Unicode MS"/>
                <w:i/>
                <w:color w:val="000000"/>
                <w:sz w:val="18"/>
                <w:szCs w:val="18"/>
                <w:u w:val="single"/>
                <w:lang w:val="en-GB"/>
              </w:rPr>
              <w:t>p</w:t>
            </w:r>
            <w:r w:rsidR="00623698" w:rsidRPr="00321838">
              <w:rPr>
                <w:rFonts w:ascii="Helvetica" w:eastAsia="Microsoft JhengHei Light" w:hAnsi="Helvetica" w:cs="Arial Unicode MS"/>
                <w:color w:val="000000"/>
                <w:sz w:val="18"/>
                <w:szCs w:val="18"/>
                <w:u w:val="single"/>
                <w:lang w:val="en-GB"/>
              </w:rPr>
              <w:t xml:space="preserve"> values were considered significant as they were below the calculated critical value of .014.</w:t>
            </w:r>
          </w:p>
          <w:p w14:paraId="7D72556B" w14:textId="1CCA5970" w:rsidR="003E0328" w:rsidRDefault="001D7E2A" w:rsidP="001E6A95">
            <w:pPr>
              <w:spacing w:line="276" w:lineRule="auto"/>
              <w:rPr>
                <w:rFonts w:ascii="Helvetica" w:eastAsia="Microsoft JhengHei Light" w:hAnsi="Helvetica" w:cs="Arial Unicode MS"/>
                <w:color w:val="000000" w:themeColor="text1"/>
                <w:sz w:val="18"/>
                <w:szCs w:val="18"/>
                <w:lang w:val="en-GB"/>
              </w:rPr>
            </w:pPr>
            <w:proofErr w:type="gramStart"/>
            <w:r>
              <w:rPr>
                <w:rFonts w:ascii="Helvetica" w:hAnsi="Helvetica"/>
                <w:color w:val="000000" w:themeColor="text1"/>
                <w:sz w:val="18"/>
                <w:szCs w:val="18"/>
                <w:vertAlign w:val="superscript"/>
                <w:lang w:val="en-GB"/>
              </w:rPr>
              <w:t>c</w:t>
            </w:r>
            <w:proofErr w:type="gramEnd"/>
            <w:r>
              <w:rPr>
                <w:rFonts w:ascii="Helvetica" w:eastAsia="Microsoft JhengHei Light" w:hAnsi="Helvetica" w:cs="Arial Unicode MS"/>
                <w:color w:val="000000" w:themeColor="text1"/>
                <w:sz w:val="18"/>
                <w:szCs w:val="18"/>
                <w:lang w:val="en-GB"/>
              </w:rPr>
              <w:t xml:space="preserve"> </w:t>
            </w:r>
            <w:r w:rsidR="003E0328" w:rsidRPr="000B0382">
              <w:rPr>
                <w:rFonts w:ascii="Helvetica" w:eastAsia="Microsoft JhengHei Light" w:hAnsi="Helvetica" w:cs="Arial Unicode MS"/>
                <w:color w:val="000000" w:themeColor="text1"/>
                <w:sz w:val="18"/>
                <w:szCs w:val="18"/>
                <w:lang w:val="en-GB"/>
              </w:rPr>
              <w:t xml:space="preserve">For </w:t>
            </w:r>
            <w:r w:rsidR="00F77D68">
              <w:rPr>
                <w:rFonts w:ascii="Helvetica" w:eastAsia="Microsoft JhengHei Light" w:hAnsi="Helvetica" w:cs="Arial Unicode MS"/>
                <w:color w:val="000000" w:themeColor="text1"/>
                <w:sz w:val="18"/>
                <w:szCs w:val="18"/>
                <w:lang w:val="en-GB"/>
              </w:rPr>
              <w:t>neonatal</w:t>
            </w:r>
            <w:r w:rsidR="003E0328" w:rsidRPr="000B0382">
              <w:rPr>
                <w:rFonts w:ascii="Helvetica" w:eastAsia="Microsoft JhengHei Light" w:hAnsi="Helvetica" w:cs="Arial Unicode MS"/>
                <w:color w:val="000000" w:themeColor="text1"/>
                <w:sz w:val="18"/>
                <w:szCs w:val="18"/>
                <w:lang w:val="en-GB"/>
              </w:rPr>
              <w:t xml:space="preserve"> outcomes, data on multiple pregnancies are excluded (N=3). </w:t>
            </w:r>
          </w:p>
          <w:p w14:paraId="2643E56E" w14:textId="5FC5E226" w:rsidR="003E0328" w:rsidRPr="007A510F" w:rsidRDefault="001D7E2A" w:rsidP="001E6A95">
            <w:pPr>
              <w:spacing w:line="276" w:lineRule="auto"/>
              <w:rPr>
                <w:rFonts w:ascii="Helvetica" w:hAnsi="Helvetica"/>
                <w:color w:val="000000" w:themeColor="text1"/>
                <w:sz w:val="18"/>
                <w:szCs w:val="18"/>
                <w:vertAlign w:val="superscript"/>
                <w:lang w:val="en-US"/>
              </w:rPr>
            </w:pPr>
            <w:proofErr w:type="gramStart"/>
            <w:r>
              <w:rPr>
                <w:rFonts w:ascii="Helvetica" w:hAnsi="Helvetica"/>
                <w:color w:val="000000" w:themeColor="text1"/>
                <w:sz w:val="18"/>
                <w:szCs w:val="18"/>
                <w:vertAlign w:val="superscript"/>
                <w:lang w:val="en-GB"/>
              </w:rPr>
              <w:t>d</w:t>
            </w:r>
            <w:proofErr w:type="gramEnd"/>
            <w:r w:rsidR="003E0328" w:rsidRPr="000B0382">
              <w:rPr>
                <w:rFonts w:ascii="Helvetica" w:hAnsi="Helvetica"/>
                <w:color w:val="000000" w:themeColor="text1"/>
                <w:sz w:val="18"/>
                <w:szCs w:val="18"/>
                <w:vertAlign w:val="superscript"/>
                <w:lang w:val="en-GB"/>
              </w:rPr>
              <w:t xml:space="preserve"> </w:t>
            </w:r>
            <w:r w:rsidR="003E0328" w:rsidRPr="000B0382">
              <w:rPr>
                <w:rFonts w:ascii="Helvetica" w:eastAsia="Microsoft JhengHei Light" w:hAnsi="Helvetica" w:cs="Arial Unicode MS"/>
                <w:color w:val="000000" w:themeColor="text1"/>
                <w:sz w:val="18"/>
                <w:szCs w:val="18"/>
                <w:lang w:val="en-GB"/>
              </w:rPr>
              <w:t>Data are median (25-75 percentiles), as data were not normally distributed</w:t>
            </w:r>
            <w:r w:rsidR="003E0328">
              <w:rPr>
                <w:rFonts w:ascii="Helvetica" w:eastAsia="Microsoft JhengHei Light" w:hAnsi="Helvetica" w:cs="Arial Unicode MS"/>
                <w:color w:val="000000" w:themeColor="text1"/>
                <w:sz w:val="18"/>
                <w:szCs w:val="18"/>
                <w:lang w:val="en-GB"/>
              </w:rPr>
              <w:t>.</w:t>
            </w:r>
            <w:r w:rsidR="003E0328" w:rsidRPr="000B0382">
              <w:rPr>
                <w:rFonts w:ascii="Helvetica" w:hAnsi="Helvetica"/>
                <w:color w:val="000000" w:themeColor="text1"/>
                <w:sz w:val="18"/>
                <w:szCs w:val="18"/>
                <w:vertAlign w:val="superscript"/>
                <w:lang w:val="en-US"/>
              </w:rPr>
              <w:t xml:space="preserve"> </w:t>
            </w:r>
          </w:p>
        </w:tc>
      </w:tr>
    </w:tbl>
    <w:p w14:paraId="7EAA475B" w14:textId="77777777" w:rsidR="003E0328" w:rsidRPr="0080407D" w:rsidRDefault="003E0328" w:rsidP="0080407D">
      <w:pPr>
        <w:rPr>
          <w:rFonts w:ascii="Helvetica" w:eastAsia="Microsoft Yi Baiti" w:hAnsi="Helvetica" w:cs="Microsoft Tai Le"/>
          <w:sz w:val="20"/>
          <w:szCs w:val="20"/>
          <w:lang w:val="en-GB"/>
        </w:rPr>
      </w:pPr>
    </w:p>
    <w:sectPr w:rsidR="003E0328" w:rsidRPr="0080407D" w:rsidSect="00570407">
      <w:footerReference w:type="even" r:id="rId7"/>
      <w:footerReference w:type="default" r:id="rId8"/>
      <w:pgSz w:w="11900" w:h="16840"/>
      <w:pgMar w:top="1090" w:right="1080" w:bottom="1019" w:left="1080" w:header="708" w:footer="33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EE9CFD" w16cex:dateUtc="2022-10-10T11:30:00Z"/>
  <w16cex:commentExtensible w16cex:durableId="26EE9D1F" w16cex:dateUtc="2022-10-10T11:3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0A535" w14:textId="77777777" w:rsidR="00DD670C" w:rsidRDefault="00DD670C" w:rsidP="00997E3E">
      <w:r>
        <w:separator/>
      </w:r>
    </w:p>
  </w:endnote>
  <w:endnote w:type="continuationSeparator" w:id="0">
    <w:p w14:paraId="02CED35D" w14:textId="77777777" w:rsidR="00DD670C" w:rsidRDefault="00DD670C" w:rsidP="00997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JhengHei Light">
    <w:altName w:val="Microsoft JhengHei"/>
    <w:panose1 w:val="020B0304030504040204"/>
    <w:charset w:val="88"/>
    <w:family w:val="swiss"/>
    <w:pitch w:val="variable"/>
    <w:sig w:usb0="800002A7" w:usb1="28CF4400" w:usb2="00000016" w:usb3="00000000" w:csb0="00100009"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Microsoft Yi Baiti">
    <w:panose1 w:val="03000500000000000000"/>
    <w:charset w:val="00"/>
    <w:family w:val="script"/>
    <w:pitch w:val="variable"/>
    <w:sig w:usb0="80000003" w:usb1="00010402" w:usb2="00080002" w:usb3="00000000" w:csb0="00000001" w:csb1="00000000"/>
  </w:font>
  <w:font w:name="Microsoft Tai Le">
    <w:panose1 w:val="020B0502040204020203"/>
    <w:charset w:val="00"/>
    <w:family w:val="swiss"/>
    <w:pitch w:val="variable"/>
    <w:sig w:usb0="00000003" w:usb1="00000000" w:usb2="40000000" w:usb3="00000000" w:csb0="00000001"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17457652"/>
      <w:docPartObj>
        <w:docPartGallery w:val="Page Numbers (Bottom of Page)"/>
        <w:docPartUnique/>
      </w:docPartObj>
    </w:sdtPr>
    <w:sdtEndPr>
      <w:rPr>
        <w:rStyle w:val="PageNumber"/>
      </w:rPr>
    </w:sdtEndPr>
    <w:sdtContent>
      <w:p w14:paraId="4328EACB" w14:textId="77777777" w:rsidR="00E953C6" w:rsidRDefault="00E953C6" w:rsidP="00BB11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43EBF" w14:textId="77777777" w:rsidR="00E953C6" w:rsidRDefault="00E953C6" w:rsidP="00997E3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4D99B" w14:textId="77777777" w:rsidR="00E953C6" w:rsidRDefault="00E953C6" w:rsidP="00997E3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04338" w14:textId="77777777" w:rsidR="00DD670C" w:rsidRDefault="00DD670C" w:rsidP="00997E3E">
      <w:r>
        <w:separator/>
      </w:r>
    </w:p>
  </w:footnote>
  <w:footnote w:type="continuationSeparator" w:id="0">
    <w:p w14:paraId="4252BB4F" w14:textId="77777777" w:rsidR="00DD670C" w:rsidRDefault="00DD670C" w:rsidP="00997E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C7FFC"/>
    <w:multiLevelType w:val="hybridMultilevel"/>
    <w:tmpl w:val="9AD2DC52"/>
    <w:lvl w:ilvl="0" w:tplc="00000001">
      <w:start w:val="1"/>
      <w:numFmt w:val="bullet"/>
      <w:lvlText w:val="•"/>
      <w:lvlJc w:val="left"/>
      <w:pPr>
        <w:ind w:left="1004" w:hanging="360"/>
      </w:pPr>
    </w:lvl>
    <w:lvl w:ilvl="1" w:tplc="04060003" w:tentative="1">
      <w:start w:val="1"/>
      <w:numFmt w:val="bullet"/>
      <w:lvlText w:val="o"/>
      <w:lvlJc w:val="left"/>
      <w:pPr>
        <w:ind w:left="1724" w:hanging="360"/>
      </w:pPr>
      <w:rPr>
        <w:rFonts w:ascii="Courier New" w:hAnsi="Courier New" w:cs="Courier New" w:hint="default"/>
      </w:rPr>
    </w:lvl>
    <w:lvl w:ilvl="2" w:tplc="04060005" w:tentative="1">
      <w:start w:val="1"/>
      <w:numFmt w:val="bullet"/>
      <w:lvlText w:val=""/>
      <w:lvlJc w:val="left"/>
      <w:pPr>
        <w:ind w:left="2444" w:hanging="360"/>
      </w:pPr>
      <w:rPr>
        <w:rFonts w:ascii="Wingdings" w:hAnsi="Wingdings" w:hint="default"/>
      </w:rPr>
    </w:lvl>
    <w:lvl w:ilvl="3" w:tplc="04060001" w:tentative="1">
      <w:start w:val="1"/>
      <w:numFmt w:val="bullet"/>
      <w:lvlText w:val=""/>
      <w:lvlJc w:val="left"/>
      <w:pPr>
        <w:ind w:left="3164" w:hanging="360"/>
      </w:pPr>
      <w:rPr>
        <w:rFonts w:ascii="Symbol" w:hAnsi="Symbol" w:hint="default"/>
      </w:rPr>
    </w:lvl>
    <w:lvl w:ilvl="4" w:tplc="04060003" w:tentative="1">
      <w:start w:val="1"/>
      <w:numFmt w:val="bullet"/>
      <w:lvlText w:val="o"/>
      <w:lvlJc w:val="left"/>
      <w:pPr>
        <w:ind w:left="3884" w:hanging="360"/>
      </w:pPr>
      <w:rPr>
        <w:rFonts w:ascii="Courier New" w:hAnsi="Courier New" w:cs="Courier New" w:hint="default"/>
      </w:rPr>
    </w:lvl>
    <w:lvl w:ilvl="5" w:tplc="04060005" w:tentative="1">
      <w:start w:val="1"/>
      <w:numFmt w:val="bullet"/>
      <w:lvlText w:val=""/>
      <w:lvlJc w:val="left"/>
      <w:pPr>
        <w:ind w:left="4604" w:hanging="360"/>
      </w:pPr>
      <w:rPr>
        <w:rFonts w:ascii="Wingdings" w:hAnsi="Wingdings" w:hint="default"/>
      </w:rPr>
    </w:lvl>
    <w:lvl w:ilvl="6" w:tplc="04060001" w:tentative="1">
      <w:start w:val="1"/>
      <w:numFmt w:val="bullet"/>
      <w:lvlText w:val=""/>
      <w:lvlJc w:val="left"/>
      <w:pPr>
        <w:ind w:left="5324" w:hanging="360"/>
      </w:pPr>
      <w:rPr>
        <w:rFonts w:ascii="Symbol" w:hAnsi="Symbol" w:hint="default"/>
      </w:rPr>
    </w:lvl>
    <w:lvl w:ilvl="7" w:tplc="04060003" w:tentative="1">
      <w:start w:val="1"/>
      <w:numFmt w:val="bullet"/>
      <w:lvlText w:val="o"/>
      <w:lvlJc w:val="left"/>
      <w:pPr>
        <w:ind w:left="6044" w:hanging="360"/>
      </w:pPr>
      <w:rPr>
        <w:rFonts w:ascii="Courier New" w:hAnsi="Courier New" w:cs="Courier New" w:hint="default"/>
      </w:rPr>
    </w:lvl>
    <w:lvl w:ilvl="8" w:tplc="04060005" w:tentative="1">
      <w:start w:val="1"/>
      <w:numFmt w:val="bullet"/>
      <w:lvlText w:val=""/>
      <w:lvlJc w:val="left"/>
      <w:pPr>
        <w:ind w:left="6764" w:hanging="360"/>
      </w:pPr>
      <w:rPr>
        <w:rFonts w:ascii="Wingdings" w:hAnsi="Wingdings" w:hint="default"/>
      </w:rPr>
    </w:lvl>
  </w:abstractNum>
  <w:abstractNum w:abstractNumId="1" w15:restartNumberingAfterBreak="0">
    <w:nsid w:val="0649555D"/>
    <w:multiLevelType w:val="hybridMultilevel"/>
    <w:tmpl w:val="346A5846"/>
    <w:lvl w:ilvl="0" w:tplc="1CA0A9BE">
      <w:start w:val="1"/>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D8B44A5"/>
    <w:multiLevelType w:val="hybridMultilevel"/>
    <w:tmpl w:val="8690A1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F8517F3"/>
    <w:multiLevelType w:val="hybridMultilevel"/>
    <w:tmpl w:val="062059B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89C48EA"/>
    <w:multiLevelType w:val="hybridMultilevel"/>
    <w:tmpl w:val="E6AABED4"/>
    <w:lvl w:ilvl="0" w:tplc="00000001">
      <w:start w:val="1"/>
      <w:numFmt w:val="bullet"/>
      <w:lvlText w:val="•"/>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8A703CF"/>
    <w:multiLevelType w:val="hybridMultilevel"/>
    <w:tmpl w:val="429CB51E"/>
    <w:lvl w:ilvl="0" w:tplc="04060001">
      <w:start w:val="1"/>
      <w:numFmt w:val="bullet"/>
      <w:lvlText w:val=""/>
      <w:lvlJc w:val="left"/>
      <w:pPr>
        <w:ind w:left="720" w:hanging="360"/>
      </w:pPr>
      <w:rPr>
        <w:rFonts w:ascii="Symbol" w:hAnsi="Symbol" w:hint="default"/>
      </w:rPr>
    </w:lvl>
    <w:lvl w:ilvl="1" w:tplc="B2E2F566">
      <w:start w:val="1"/>
      <w:numFmt w:val="bullet"/>
      <w:lvlText w:val=""/>
      <w:lvlJc w:val="left"/>
      <w:pPr>
        <w:ind w:left="1440" w:hanging="360"/>
      </w:pPr>
      <w:rPr>
        <w:rFonts w:ascii="Symbol" w:hAnsi="Symbol"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9405CBE"/>
    <w:multiLevelType w:val="hybridMultilevel"/>
    <w:tmpl w:val="541E716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1805AB7"/>
    <w:multiLevelType w:val="hybridMultilevel"/>
    <w:tmpl w:val="7FC29452"/>
    <w:lvl w:ilvl="0" w:tplc="2200A174">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8" w15:restartNumberingAfterBreak="0">
    <w:nsid w:val="22787D17"/>
    <w:multiLevelType w:val="hybridMultilevel"/>
    <w:tmpl w:val="74C8986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79C484E"/>
    <w:multiLevelType w:val="hybridMultilevel"/>
    <w:tmpl w:val="13060BC6"/>
    <w:lvl w:ilvl="0" w:tplc="00000001">
      <w:start w:val="1"/>
      <w:numFmt w:val="bullet"/>
      <w:lvlText w:val="•"/>
      <w:lvlJc w:val="left"/>
      <w:pPr>
        <w:ind w:left="720" w:hanging="360"/>
      </w:p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B912697"/>
    <w:multiLevelType w:val="hybridMultilevel"/>
    <w:tmpl w:val="9286A86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2BF34960"/>
    <w:multiLevelType w:val="hybridMultilevel"/>
    <w:tmpl w:val="39B2ECA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FEC3DA2"/>
    <w:multiLevelType w:val="hybridMultilevel"/>
    <w:tmpl w:val="5FDAB2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339A6A92"/>
    <w:multiLevelType w:val="hybridMultilevel"/>
    <w:tmpl w:val="84ECFA3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35FE02D4"/>
    <w:multiLevelType w:val="hybridMultilevel"/>
    <w:tmpl w:val="16B4392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405370A2"/>
    <w:multiLevelType w:val="hybridMultilevel"/>
    <w:tmpl w:val="C06A1BAC"/>
    <w:lvl w:ilvl="0" w:tplc="6A8CE7E4">
      <w:start w:val="1"/>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466D0B08"/>
    <w:multiLevelType w:val="hybridMultilevel"/>
    <w:tmpl w:val="0F44F298"/>
    <w:lvl w:ilvl="0" w:tplc="04060003">
      <w:start w:val="1"/>
      <w:numFmt w:val="bullet"/>
      <w:lvlText w:val="o"/>
      <w:lvlJc w:val="left"/>
      <w:pPr>
        <w:ind w:left="1146" w:hanging="360"/>
      </w:pPr>
      <w:rPr>
        <w:rFonts w:ascii="Courier New" w:hAnsi="Courier New" w:cs="Courier New" w:hint="default"/>
      </w:rPr>
    </w:lvl>
    <w:lvl w:ilvl="1" w:tplc="04060003" w:tentative="1">
      <w:start w:val="1"/>
      <w:numFmt w:val="bullet"/>
      <w:lvlText w:val="o"/>
      <w:lvlJc w:val="left"/>
      <w:pPr>
        <w:ind w:left="1866" w:hanging="360"/>
      </w:pPr>
      <w:rPr>
        <w:rFonts w:ascii="Courier New" w:hAnsi="Courier New" w:cs="Courier New" w:hint="default"/>
      </w:rPr>
    </w:lvl>
    <w:lvl w:ilvl="2" w:tplc="04060005" w:tentative="1">
      <w:start w:val="1"/>
      <w:numFmt w:val="bullet"/>
      <w:lvlText w:val=""/>
      <w:lvlJc w:val="left"/>
      <w:pPr>
        <w:ind w:left="2586" w:hanging="360"/>
      </w:pPr>
      <w:rPr>
        <w:rFonts w:ascii="Wingdings" w:hAnsi="Wingdings" w:hint="default"/>
      </w:rPr>
    </w:lvl>
    <w:lvl w:ilvl="3" w:tplc="04060001" w:tentative="1">
      <w:start w:val="1"/>
      <w:numFmt w:val="bullet"/>
      <w:lvlText w:val=""/>
      <w:lvlJc w:val="left"/>
      <w:pPr>
        <w:ind w:left="3306" w:hanging="360"/>
      </w:pPr>
      <w:rPr>
        <w:rFonts w:ascii="Symbol" w:hAnsi="Symbol" w:hint="default"/>
      </w:rPr>
    </w:lvl>
    <w:lvl w:ilvl="4" w:tplc="04060003" w:tentative="1">
      <w:start w:val="1"/>
      <w:numFmt w:val="bullet"/>
      <w:lvlText w:val="o"/>
      <w:lvlJc w:val="left"/>
      <w:pPr>
        <w:ind w:left="4026" w:hanging="360"/>
      </w:pPr>
      <w:rPr>
        <w:rFonts w:ascii="Courier New" w:hAnsi="Courier New" w:cs="Courier New" w:hint="default"/>
      </w:rPr>
    </w:lvl>
    <w:lvl w:ilvl="5" w:tplc="04060005" w:tentative="1">
      <w:start w:val="1"/>
      <w:numFmt w:val="bullet"/>
      <w:lvlText w:val=""/>
      <w:lvlJc w:val="left"/>
      <w:pPr>
        <w:ind w:left="4746" w:hanging="360"/>
      </w:pPr>
      <w:rPr>
        <w:rFonts w:ascii="Wingdings" w:hAnsi="Wingdings" w:hint="default"/>
      </w:rPr>
    </w:lvl>
    <w:lvl w:ilvl="6" w:tplc="04060001" w:tentative="1">
      <w:start w:val="1"/>
      <w:numFmt w:val="bullet"/>
      <w:lvlText w:val=""/>
      <w:lvlJc w:val="left"/>
      <w:pPr>
        <w:ind w:left="5466" w:hanging="360"/>
      </w:pPr>
      <w:rPr>
        <w:rFonts w:ascii="Symbol" w:hAnsi="Symbol" w:hint="default"/>
      </w:rPr>
    </w:lvl>
    <w:lvl w:ilvl="7" w:tplc="04060003" w:tentative="1">
      <w:start w:val="1"/>
      <w:numFmt w:val="bullet"/>
      <w:lvlText w:val="o"/>
      <w:lvlJc w:val="left"/>
      <w:pPr>
        <w:ind w:left="6186" w:hanging="360"/>
      </w:pPr>
      <w:rPr>
        <w:rFonts w:ascii="Courier New" w:hAnsi="Courier New" w:cs="Courier New" w:hint="default"/>
      </w:rPr>
    </w:lvl>
    <w:lvl w:ilvl="8" w:tplc="04060005" w:tentative="1">
      <w:start w:val="1"/>
      <w:numFmt w:val="bullet"/>
      <w:lvlText w:val=""/>
      <w:lvlJc w:val="left"/>
      <w:pPr>
        <w:ind w:left="6906" w:hanging="360"/>
      </w:pPr>
      <w:rPr>
        <w:rFonts w:ascii="Wingdings" w:hAnsi="Wingdings" w:hint="default"/>
      </w:rPr>
    </w:lvl>
  </w:abstractNum>
  <w:abstractNum w:abstractNumId="17" w15:restartNumberingAfterBreak="0">
    <w:nsid w:val="537D3153"/>
    <w:multiLevelType w:val="hybridMultilevel"/>
    <w:tmpl w:val="2BE2EF3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54812046"/>
    <w:multiLevelType w:val="hybridMultilevel"/>
    <w:tmpl w:val="9F4E0C96"/>
    <w:lvl w:ilvl="0" w:tplc="B2E2F566">
      <w:start w:val="1"/>
      <w:numFmt w:val="bullet"/>
      <w:lvlText w:val=""/>
      <w:lvlJc w:val="left"/>
      <w:pPr>
        <w:ind w:left="3600" w:hanging="360"/>
      </w:pPr>
      <w:rPr>
        <w:rFonts w:ascii="Symbol" w:hAnsi="Symbol" w:hint="default"/>
      </w:rPr>
    </w:lvl>
    <w:lvl w:ilvl="1" w:tplc="04060003" w:tentative="1">
      <w:start w:val="1"/>
      <w:numFmt w:val="bullet"/>
      <w:lvlText w:val="o"/>
      <w:lvlJc w:val="left"/>
      <w:pPr>
        <w:ind w:left="4320" w:hanging="360"/>
      </w:pPr>
      <w:rPr>
        <w:rFonts w:ascii="Courier New" w:hAnsi="Courier New" w:cs="Courier New" w:hint="default"/>
      </w:rPr>
    </w:lvl>
    <w:lvl w:ilvl="2" w:tplc="04060005" w:tentative="1">
      <w:start w:val="1"/>
      <w:numFmt w:val="bullet"/>
      <w:lvlText w:val=""/>
      <w:lvlJc w:val="left"/>
      <w:pPr>
        <w:ind w:left="5040" w:hanging="360"/>
      </w:pPr>
      <w:rPr>
        <w:rFonts w:ascii="Wingdings" w:hAnsi="Wingdings" w:hint="default"/>
      </w:rPr>
    </w:lvl>
    <w:lvl w:ilvl="3" w:tplc="04060001" w:tentative="1">
      <w:start w:val="1"/>
      <w:numFmt w:val="bullet"/>
      <w:lvlText w:val=""/>
      <w:lvlJc w:val="left"/>
      <w:pPr>
        <w:ind w:left="5760" w:hanging="360"/>
      </w:pPr>
      <w:rPr>
        <w:rFonts w:ascii="Symbol" w:hAnsi="Symbol" w:hint="default"/>
      </w:rPr>
    </w:lvl>
    <w:lvl w:ilvl="4" w:tplc="04060003" w:tentative="1">
      <w:start w:val="1"/>
      <w:numFmt w:val="bullet"/>
      <w:lvlText w:val="o"/>
      <w:lvlJc w:val="left"/>
      <w:pPr>
        <w:ind w:left="6480" w:hanging="360"/>
      </w:pPr>
      <w:rPr>
        <w:rFonts w:ascii="Courier New" w:hAnsi="Courier New" w:cs="Courier New" w:hint="default"/>
      </w:rPr>
    </w:lvl>
    <w:lvl w:ilvl="5" w:tplc="04060005" w:tentative="1">
      <w:start w:val="1"/>
      <w:numFmt w:val="bullet"/>
      <w:lvlText w:val=""/>
      <w:lvlJc w:val="left"/>
      <w:pPr>
        <w:ind w:left="7200" w:hanging="360"/>
      </w:pPr>
      <w:rPr>
        <w:rFonts w:ascii="Wingdings" w:hAnsi="Wingdings" w:hint="default"/>
      </w:rPr>
    </w:lvl>
    <w:lvl w:ilvl="6" w:tplc="04060001" w:tentative="1">
      <w:start w:val="1"/>
      <w:numFmt w:val="bullet"/>
      <w:lvlText w:val=""/>
      <w:lvlJc w:val="left"/>
      <w:pPr>
        <w:ind w:left="7920" w:hanging="360"/>
      </w:pPr>
      <w:rPr>
        <w:rFonts w:ascii="Symbol" w:hAnsi="Symbol" w:hint="default"/>
      </w:rPr>
    </w:lvl>
    <w:lvl w:ilvl="7" w:tplc="04060003" w:tentative="1">
      <w:start w:val="1"/>
      <w:numFmt w:val="bullet"/>
      <w:lvlText w:val="o"/>
      <w:lvlJc w:val="left"/>
      <w:pPr>
        <w:ind w:left="8640" w:hanging="360"/>
      </w:pPr>
      <w:rPr>
        <w:rFonts w:ascii="Courier New" w:hAnsi="Courier New" w:cs="Courier New" w:hint="default"/>
      </w:rPr>
    </w:lvl>
    <w:lvl w:ilvl="8" w:tplc="04060005" w:tentative="1">
      <w:start w:val="1"/>
      <w:numFmt w:val="bullet"/>
      <w:lvlText w:val=""/>
      <w:lvlJc w:val="left"/>
      <w:pPr>
        <w:ind w:left="9360" w:hanging="360"/>
      </w:pPr>
      <w:rPr>
        <w:rFonts w:ascii="Wingdings" w:hAnsi="Wingdings" w:hint="default"/>
      </w:rPr>
    </w:lvl>
  </w:abstractNum>
  <w:abstractNum w:abstractNumId="19" w15:restartNumberingAfterBreak="0">
    <w:nsid w:val="56DD1F83"/>
    <w:multiLevelType w:val="hybridMultilevel"/>
    <w:tmpl w:val="261C49A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591124E3"/>
    <w:multiLevelType w:val="hybridMultilevel"/>
    <w:tmpl w:val="80FA717E"/>
    <w:lvl w:ilvl="0" w:tplc="B2E2F566">
      <w:start w:val="1"/>
      <w:numFmt w:val="bullet"/>
      <w:lvlText w:val=""/>
      <w:lvlJc w:val="left"/>
      <w:pPr>
        <w:ind w:left="1440" w:hanging="360"/>
      </w:pPr>
      <w:rPr>
        <w:rFonts w:ascii="Symbol" w:hAnsi="Symbol" w:hint="default"/>
      </w:rPr>
    </w:lvl>
    <w:lvl w:ilvl="1" w:tplc="04060003" w:tentative="1">
      <w:start w:val="1"/>
      <w:numFmt w:val="bullet"/>
      <w:lvlText w:val="o"/>
      <w:lvlJc w:val="left"/>
      <w:pPr>
        <w:ind w:left="1866" w:hanging="360"/>
      </w:pPr>
      <w:rPr>
        <w:rFonts w:ascii="Courier New" w:hAnsi="Courier New" w:cs="Courier New" w:hint="default"/>
      </w:rPr>
    </w:lvl>
    <w:lvl w:ilvl="2" w:tplc="04060005" w:tentative="1">
      <w:start w:val="1"/>
      <w:numFmt w:val="bullet"/>
      <w:lvlText w:val=""/>
      <w:lvlJc w:val="left"/>
      <w:pPr>
        <w:ind w:left="2586" w:hanging="360"/>
      </w:pPr>
      <w:rPr>
        <w:rFonts w:ascii="Wingdings" w:hAnsi="Wingdings" w:hint="default"/>
      </w:rPr>
    </w:lvl>
    <w:lvl w:ilvl="3" w:tplc="04060001" w:tentative="1">
      <w:start w:val="1"/>
      <w:numFmt w:val="bullet"/>
      <w:lvlText w:val=""/>
      <w:lvlJc w:val="left"/>
      <w:pPr>
        <w:ind w:left="3306" w:hanging="360"/>
      </w:pPr>
      <w:rPr>
        <w:rFonts w:ascii="Symbol" w:hAnsi="Symbol" w:hint="default"/>
      </w:rPr>
    </w:lvl>
    <w:lvl w:ilvl="4" w:tplc="04060003" w:tentative="1">
      <w:start w:val="1"/>
      <w:numFmt w:val="bullet"/>
      <w:lvlText w:val="o"/>
      <w:lvlJc w:val="left"/>
      <w:pPr>
        <w:ind w:left="4026" w:hanging="360"/>
      </w:pPr>
      <w:rPr>
        <w:rFonts w:ascii="Courier New" w:hAnsi="Courier New" w:cs="Courier New" w:hint="default"/>
      </w:rPr>
    </w:lvl>
    <w:lvl w:ilvl="5" w:tplc="04060005" w:tentative="1">
      <w:start w:val="1"/>
      <w:numFmt w:val="bullet"/>
      <w:lvlText w:val=""/>
      <w:lvlJc w:val="left"/>
      <w:pPr>
        <w:ind w:left="4746" w:hanging="360"/>
      </w:pPr>
      <w:rPr>
        <w:rFonts w:ascii="Wingdings" w:hAnsi="Wingdings" w:hint="default"/>
      </w:rPr>
    </w:lvl>
    <w:lvl w:ilvl="6" w:tplc="04060001" w:tentative="1">
      <w:start w:val="1"/>
      <w:numFmt w:val="bullet"/>
      <w:lvlText w:val=""/>
      <w:lvlJc w:val="left"/>
      <w:pPr>
        <w:ind w:left="5466" w:hanging="360"/>
      </w:pPr>
      <w:rPr>
        <w:rFonts w:ascii="Symbol" w:hAnsi="Symbol" w:hint="default"/>
      </w:rPr>
    </w:lvl>
    <w:lvl w:ilvl="7" w:tplc="04060003" w:tentative="1">
      <w:start w:val="1"/>
      <w:numFmt w:val="bullet"/>
      <w:lvlText w:val="o"/>
      <w:lvlJc w:val="left"/>
      <w:pPr>
        <w:ind w:left="6186" w:hanging="360"/>
      </w:pPr>
      <w:rPr>
        <w:rFonts w:ascii="Courier New" w:hAnsi="Courier New" w:cs="Courier New" w:hint="default"/>
      </w:rPr>
    </w:lvl>
    <w:lvl w:ilvl="8" w:tplc="04060005" w:tentative="1">
      <w:start w:val="1"/>
      <w:numFmt w:val="bullet"/>
      <w:lvlText w:val=""/>
      <w:lvlJc w:val="left"/>
      <w:pPr>
        <w:ind w:left="6906" w:hanging="360"/>
      </w:pPr>
      <w:rPr>
        <w:rFonts w:ascii="Wingdings" w:hAnsi="Wingdings" w:hint="default"/>
      </w:rPr>
    </w:lvl>
  </w:abstractNum>
  <w:abstractNum w:abstractNumId="21" w15:restartNumberingAfterBreak="0">
    <w:nsid w:val="5A1F25D1"/>
    <w:multiLevelType w:val="hybridMultilevel"/>
    <w:tmpl w:val="BF0483F6"/>
    <w:lvl w:ilvl="0" w:tplc="9836DF58">
      <w:start w:val="2"/>
      <w:numFmt w:val="bullet"/>
      <w:lvlText w:val=""/>
      <w:lvlJc w:val="left"/>
      <w:pPr>
        <w:ind w:left="720" w:hanging="360"/>
      </w:pPr>
      <w:rPr>
        <w:rFonts w:ascii="Symbol" w:eastAsia="Microsoft JhengHei Light" w:hAnsi="Symbol" w:cs="Arial Unicode MS" w:hint="default"/>
        <w:color w:val="auto"/>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01E2EBA"/>
    <w:multiLevelType w:val="hybridMultilevel"/>
    <w:tmpl w:val="908A6DDA"/>
    <w:lvl w:ilvl="0" w:tplc="B1766D6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684B51A7"/>
    <w:multiLevelType w:val="hybridMultilevel"/>
    <w:tmpl w:val="6A6C11E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733347BB"/>
    <w:multiLevelType w:val="hybridMultilevel"/>
    <w:tmpl w:val="1908B95A"/>
    <w:lvl w:ilvl="0" w:tplc="0406000F">
      <w:start w:val="1"/>
      <w:numFmt w:val="decimal"/>
      <w:lvlText w:val="%1."/>
      <w:lvlJc w:val="left"/>
      <w:pPr>
        <w:ind w:left="1440" w:hanging="360"/>
      </w:pPr>
    </w:lvl>
    <w:lvl w:ilvl="1" w:tplc="04060019" w:tentative="1">
      <w:start w:val="1"/>
      <w:numFmt w:val="lowerLetter"/>
      <w:lvlText w:val="%2."/>
      <w:lvlJc w:val="left"/>
      <w:pPr>
        <w:ind w:left="2160" w:hanging="360"/>
      </w:pPr>
    </w:lvl>
    <w:lvl w:ilvl="2" w:tplc="0406001B" w:tentative="1">
      <w:start w:val="1"/>
      <w:numFmt w:val="lowerRoman"/>
      <w:lvlText w:val="%3."/>
      <w:lvlJc w:val="right"/>
      <w:pPr>
        <w:ind w:left="2880" w:hanging="180"/>
      </w:pPr>
    </w:lvl>
    <w:lvl w:ilvl="3" w:tplc="0406000F" w:tentative="1">
      <w:start w:val="1"/>
      <w:numFmt w:val="decimal"/>
      <w:lvlText w:val="%4."/>
      <w:lvlJc w:val="left"/>
      <w:pPr>
        <w:ind w:left="3600" w:hanging="360"/>
      </w:pPr>
    </w:lvl>
    <w:lvl w:ilvl="4" w:tplc="04060019" w:tentative="1">
      <w:start w:val="1"/>
      <w:numFmt w:val="lowerLetter"/>
      <w:lvlText w:val="%5."/>
      <w:lvlJc w:val="left"/>
      <w:pPr>
        <w:ind w:left="4320" w:hanging="360"/>
      </w:pPr>
    </w:lvl>
    <w:lvl w:ilvl="5" w:tplc="0406001B" w:tentative="1">
      <w:start w:val="1"/>
      <w:numFmt w:val="lowerRoman"/>
      <w:lvlText w:val="%6."/>
      <w:lvlJc w:val="right"/>
      <w:pPr>
        <w:ind w:left="5040" w:hanging="180"/>
      </w:pPr>
    </w:lvl>
    <w:lvl w:ilvl="6" w:tplc="0406000F" w:tentative="1">
      <w:start w:val="1"/>
      <w:numFmt w:val="decimal"/>
      <w:lvlText w:val="%7."/>
      <w:lvlJc w:val="left"/>
      <w:pPr>
        <w:ind w:left="5760" w:hanging="360"/>
      </w:pPr>
    </w:lvl>
    <w:lvl w:ilvl="7" w:tplc="04060019" w:tentative="1">
      <w:start w:val="1"/>
      <w:numFmt w:val="lowerLetter"/>
      <w:lvlText w:val="%8."/>
      <w:lvlJc w:val="left"/>
      <w:pPr>
        <w:ind w:left="6480" w:hanging="360"/>
      </w:pPr>
    </w:lvl>
    <w:lvl w:ilvl="8" w:tplc="0406001B" w:tentative="1">
      <w:start w:val="1"/>
      <w:numFmt w:val="lowerRoman"/>
      <w:lvlText w:val="%9."/>
      <w:lvlJc w:val="right"/>
      <w:pPr>
        <w:ind w:left="7200" w:hanging="180"/>
      </w:pPr>
    </w:lvl>
  </w:abstractNum>
  <w:abstractNum w:abstractNumId="25" w15:restartNumberingAfterBreak="0">
    <w:nsid w:val="7E652B25"/>
    <w:multiLevelType w:val="hybridMultilevel"/>
    <w:tmpl w:val="B42EF760"/>
    <w:lvl w:ilvl="0" w:tplc="04060001">
      <w:start w:val="1"/>
      <w:numFmt w:val="bullet"/>
      <w:lvlText w:val=""/>
      <w:lvlJc w:val="left"/>
      <w:pPr>
        <w:ind w:left="720" w:hanging="360"/>
      </w:pPr>
      <w:rPr>
        <w:rFonts w:ascii="Symbol" w:hAnsi="Symbol" w:hint="default"/>
      </w:rPr>
    </w:lvl>
    <w:lvl w:ilvl="1" w:tplc="B2E2F566">
      <w:start w:val="1"/>
      <w:numFmt w:val="bullet"/>
      <w:lvlText w:val=""/>
      <w:lvlJc w:val="left"/>
      <w:pPr>
        <w:ind w:left="1440" w:hanging="360"/>
      </w:pPr>
      <w:rPr>
        <w:rFonts w:ascii="Symbol" w:hAnsi="Symbo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9"/>
  </w:num>
  <w:num w:numId="2">
    <w:abstractNumId w:val="6"/>
  </w:num>
  <w:num w:numId="3">
    <w:abstractNumId w:val="23"/>
  </w:num>
  <w:num w:numId="4">
    <w:abstractNumId w:val="3"/>
  </w:num>
  <w:num w:numId="5">
    <w:abstractNumId w:val="12"/>
  </w:num>
  <w:num w:numId="6">
    <w:abstractNumId w:val="16"/>
  </w:num>
  <w:num w:numId="7">
    <w:abstractNumId w:val="25"/>
  </w:num>
  <w:num w:numId="8">
    <w:abstractNumId w:val="20"/>
  </w:num>
  <w:num w:numId="9">
    <w:abstractNumId w:val="5"/>
  </w:num>
  <w:num w:numId="10">
    <w:abstractNumId w:val="24"/>
  </w:num>
  <w:num w:numId="11">
    <w:abstractNumId w:val="7"/>
  </w:num>
  <w:num w:numId="12">
    <w:abstractNumId w:val="18"/>
  </w:num>
  <w:num w:numId="13">
    <w:abstractNumId w:val="13"/>
  </w:num>
  <w:num w:numId="14">
    <w:abstractNumId w:val="8"/>
  </w:num>
  <w:num w:numId="15">
    <w:abstractNumId w:val="4"/>
  </w:num>
  <w:num w:numId="16">
    <w:abstractNumId w:val="9"/>
  </w:num>
  <w:num w:numId="17">
    <w:abstractNumId w:val="0"/>
  </w:num>
  <w:num w:numId="18">
    <w:abstractNumId w:val="14"/>
  </w:num>
  <w:num w:numId="19">
    <w:abstractNumId w:val="2"/>
  </w:num>
  <w:num w:numId="20">
    <w:abstractNumId w:val="11"/>
  </w:num>
  <w:num w:numId="21">
    <w:abstractNumId w:val="1"/>
  </w:num>
  <w:num w:numId="22">
    <w:abstractNumId w:val="10"/>
  </w:num>
  <w:num w:numId="23">
    <w:abstractNumId w:val="22"/>
  </w:num>
  <w:num w:numId="24">
    <w:abstractNumId w:val="17"/>
  </w:num>
  <w:num w:numId="25">
    <w:abstractNumId w:val="15"/>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819"/>
    <w:rsid w:val="00000FF0"/>
    <w:rsid w:val="000012FF"/>
    <w:rsid w:val="00001482"/>
    <w:rsid w:val="000014E5"/>
    <w:rsid w:val="000015A1"/>
    <w:rsid w:val="0000207B"/>
    <w:rsid w:val="00002B00"/>
    <w:rsid w:val="0000332B"/>
    <w:rsid w:val="0000358A"/>
    <w:rsid w:val="000035BA"/>
    <w:rsid w:val="00003B25"/>
    <w:rsid w:val="00003DBE"/>
    <w:rsid w:val="00004B51"/>
    <w:rsid w:val="0000529B"/>
    <w:rsid w:val="00005D63"/>
    <w:rsid w:val="00005FD6"/>
    <w:rsid w:val="000062C2"/>
    <w:rsid w:val="00006586"/>
    <w:rsid w:val="00006F3F"/>
    <w:rsid w:val="000074C1"/>
    <w:rsid w:val="00007AE1"/>
    <w:rsid w:val="00007FC4"/>
    <w:rsid w:val="000105AC"/>
    <w:rsid w:val="0001087D"/>
    <w:rsid w:val="00010BC8"/>
    <w:rsid w:val="000114A2"/>
    <w:rsid w:val="00011E64"/>
    <w:rsid w:val="000121CA"/>
    <w:rsid w:val="0001239A"/>
    <w:rsid w:val="00012455"/>
    <w:rsid w:val="0001253A"/>
    <w:rsid w:val="00012B25"/>
    <w:rsid w:val="000139F4"/>
    <w:rsid w:val="00013FAA"/>
    <w:rsid w:val="0001425A"/>
    <w:rsid w:val="00014424"/>
    <w:rsid w:val="00015E19"/>
    <w:rsid w:val="00015FA1"/>
    <w:rsid w:val="0001615D"/>
    <w:rsid w:val="000167E8"/>
    <w:rsid w:val="000174EB"/>
    <w:rsid w:val="00020D52"/>
    <w:rsid w:val="00021085"/>
    <w:rsid w:val="00021837"/>
    <w:rsid w:val="00022622"/>
    <w:rsid w:val="000235CB"/>
    <w:rsid w:val="000237C7"/>
    <w:rsid w:val="00023882"/>
    <w:rsid w:val="00023912"/>
    <w:rsid w:val="00023FE4"/>
    <w:rsid w:val="00023FF6"/>
    <w:rsid w:val="000249A6"/>
    <w:rsid w:val="000251E6"/>
    <w:rsid w:val="000260F5"/>
    <w:rsid w:val="00026642"/>
    <w:rsid w:val="00031BCE"/>
    <w:rsid w:val="0003208E"/>
    <w:rsid w:val="000323E1"/>
    <w:rsid w:val="000327A1"/>
    <w:rsid w:val="00035648"/>
    <w:rsid w:val="0003664E"/>
    <w:rsid w:val="00036798"/>
    <w:rsid w:val="00036F29"/>
    <w:rsid w:val="0003788A"/>
    <w:rsid w:val="00037AD7"/>
    <w:rsid w:val="00037FEB"/>
    <w:rsid w:val="0004107A"/>
    <w:rsid w:val="000411D6"/>
    <w:rsid w:val="000424A1"/>
    <w:rsid w:val="000424CC"/>
    <w:rsid w:val="000426C9"/>
    <w:rsid w:val="00042B70"/>
    <w:rsid w:val="00042C4D"/>
    <w:rsid w:val="00043D79"/>
    <w:rsid w:val="00043FC5"/>
    <w:rsid w:val="0004501C"/>
    <w:rsid w:val="00045392"/>
    <w:rsid w:val="0004549B"/>
    <w:rsid w:val="000458EE"/>
    <w:rsid w:val="00046604"/>
    <w:rsid w:val="00046650"/>
    <w:rsid w:val="00046A18"/>
    <w:rsid w:val="00047BCA"/>
    <w:rsid w:val="00047E11"/>
    <w:rsid w:val="0005001F"/>
    <w:rsid w:val="000507B3"/>
    <w:rsid w:val="00051869"/>
    <w:rsid w:val="00052757"/>
    <w:rsid w:val="00054297"/>
    <w:rsid w:val="0005521F"/>
    <w:rsid w:val="00056AB5"/>
    <w:rsid w:val="0005709E"/>
    <w:rsid w:val="000575A6"/>
    <w:rsid w:val="000577ED"/>
    <w:rsid w:val="00057914"/>
    <w:rsid w:val="00057B76"/>
    <w:rsid w:val="00057E0D"/>
    <w:rsid w:val="000615CB"/>
    <w:rsid w:val="00061FAC"/>
    <w:rsid w:val="000630DE"/>
    <w:rsid w:val="00063870"/>
    <w:rsid w:val="0006432B"/>
    <w:rsid w:val="00064548"/>
    <w:rsid w:val="000647F6"/>
    <w:rsid w:val="00064896"/>
    <w:rsid w:val="00064963"/>
    <w:rsid w:val="00064BB9"/>
    <w:rsid w:val="00064C30"/>
    <w:rsid w:val="000662A7"/>
    <w:rsid w:val="00066928"/>
    <w:rsid w:val="0006749C"/>
    <w:rsid w:val="00067753"/>
    <w:rsid w:val="00067E8C"/>
    <w:rsid w:val="00070305"/>
    <w:rsid w:val="000706B1"/>
    <w:rsid w:val="00070A33"/>
    <w:rsid w:val="00070C87"/>
    <w:rsid w:val="00070F3C"/>
    <w:rsid w:val="00072B54"/>
    <w:rsid w:val="00073B50"/>
    <w:rsid w:val="000742D0"/>
    <w:rsid w:val="000748EA"/>
    <w:rsid w:val="00074B50"/>
    <w:rsid w:val="000753A7"/>
    <w:rsid w:val="00075706"/>
    <w:rsid w:val="00075895"/>
    <w:rsid w:val="00075C83"/>
    <w:rsid w:val="00076A05"/>
    <w:rsid w:val="000773F4"/>
    <w:rsid w:val="0007786E"/>
    <w:rsid w:val="00077D61"/>
    <w:rsid w:val="00080256"/>
    <w:rsid w:val="00080A2E"/>
    <w:rsid w:val="00080C8B"/>
    <w:rsid w:val="00081196"/>
    <w:rsid w:val="00081329"/>
    <w:rsid w:val="00081C84"/>
    <w:rsid w:val="000832C3"/>
    <w:rsid w:val="000839A4"/>
    <w:rsid w:val="00083DF9"/>
    <w:rsid w:val="00084174"/>
    <w:rsid w:val="00084280"/>
    <w:rsid w:val="00084540"/>
    <w:rsid w:val="00084BC5"/>
    <w:rsid w:val="00084EFD"/>
    <w:rsid w:val="00085187"/>
    <w:rsid w:val="00085591"/>
    <w:rsid w:val="00085B19"/>
    <w:rsid w:val="00085F21"/>
    <w:rsid w:val="00086481"/>
    <w:rsid w:val="00086E8F"/>
    <w:rsid w:val="00086F10"/>
    <w:rsid w:val="0008746D"/>
    <w:rsid w:val="000879A1"/>
    <w:rsid w:val="000904C2"/>
    <w:rsid w:val="00090781"/>
    <w:rsid w:val="00090B29"/>
    <w:rsid w:val="00091FE4"/>
    <w:rsid w:val="000921F8"/>
    <w:rsid w:val="0009293D"/>
    <w:rsid w:val="000930A1"/>
    <w:rsid w:val="0009323D"/>
    <w:rsid w:val="00093B48"/>
    <w:rsid w:val="00093B54"/>
    <w:rsid w:val="00094455"/>
    <w:rsid w:val="00094956"/>
    <w:rsid w:val="00096B40"/>
    <w:rsid w:val="0009716E"/>
    <w:rsid w:val="000976A5"/>
    <w:rsid w:val="000976CA"/>
    <w:rsid w:val="000976F5"/>
    <w:rsid w:val="000A1C42"/>
    <w:rsid w:val="000A1DB4"/>
    <w:rsid w:val="000A23AC"/>
    <w:rsid w:val="000A259D"/>
    <w:rsid w:val="000A33CF"/>
    <w:rsid w:val="000A3888"/>
    <w:rsid w:val="000A45B5"/>
    <w:rsid w:val="000A471E"/>
    <w:rsid w:val="000A4838"/>
    <w:rsid w:val="000A4D16"/>
    <w:rsid w:val="000A5806"/>
    <w:rsid w:val="000A5CDF"/>
    <w:rsid w:val="000A600A"/>
    <w:rsid w:val="000A6211"/>
    <w:rsid w:val="000A622C"/>
    <w:rsid w:val="000A6A4C"/>
    <w:rsid w:val="000A6C48"/>
    <w:rsid w:val="000A6CF8"/>
    <w:rsid w:val="000A7949"/>
    <w:rsid w:val="000B01DF"/>
    <w:rsid w:val="000B0260"/>
    <w:rsid w:val="000B0382"/>
    <w:rsid w:val="000B075B"/>
    <w:rsid w:val="000B0E37"/>
    <w:rsid w:val="000B0F3B"/>
    <w:rsid w:val="000B1D54"/>
    <w:rsid w:val="000B2182"/>
    <w:rsid w:val="000B2A22"/>
    <w:rsid w:val="000B2A9B"/>
    <w:rsid w:val="000B2B1C"/>
    <w:rsid w:val="000B2E98"/>
    <w:rsid w:val="000B3DF2"/>
    <w:rsid w:val="000B490F"/>
    <w:rsid w:val="000B6203"/>
    <w:rsid w:val="000B662D"/>
    <w:rsid w:val="000B694E"/>
    <w:rsid w:val="000C00C5"/>
    <w:rsid w:val="000C1B45"/>
    <w:rsid w:val="000C1DB7"/>
    <w:rsid w:val="000C2160"/>
    <w:rsid w:val="000C2569"/>
    <w:rsid w:val="000C349A"/>
    <w:rsid w:val="000C36AE"/>
    <w:rsid w:val="000C46B6"/>
    <w:rsid w:val="000C5773"/>
    <w:rsid w:val="000C611D"/>
    <w:rsid w:val="000C6662"/>
    <w:rsid w:val="000C6ED1"/>
    <w:rsid w:val="000C7367"/>
    <w:rsid w:val="000D07AC"/>
    <w:rsid w:val="000D0B3B"/>
    <w:rsid w:val="000D0D8F"/>
    <w:rsid w:val="000D0F02"/>
    <w:rsid w:val="000D2209"/>
    <w:rsid w:val="000D345F"/>
    <w:rsid w:val="000D4DE1"/>
    <w:rsid w:val="000D517D"/>
    <w:rsid w:val="000D59F2"/>
    <w:rsid w:val="000D5A9D"/>
    <w:rsid w:val="000D608D"/>
    <w:rsid w:val="000D6D7B"/>
    <w:rsid w:val="000D7678"/>
    <w:rsid w:val="000D7699"/>
    <w:rsid w:val="000E0ECA"/>
    <w:rsid w:val="000E1524"/>
    <w:rsid w:val="000E1AE8"/>
    <w:rsid w:val="000E1E89"/>
    <w:rsid w:val="000E1F55"/>
    <w:rsid w:val="000E221F"/>
    <w:rsid w:val="000E2D57"/>
    <w:rsid w:val="000E45A2"/>
    <w:rsid w:val="000E5708"/>
    <w:rsid w:val="000E58AC"/>
    <w:rsid w:val="000E67B8"/>
    <w:rsid w:val="000E6C03"/>
    <w:rsid w:val="000E6CA3"/>
    <w:rsid w:val="000E75C8"/>
    <w:rsid w:val="000F0585"/>
    <w:rsid w:val="000F0BDA"/>
    <w:rsid w:val="000F232C"/>
    <w:rsid w:val="000F26EE"/>
    <w:rsid w:val="000F290A"/>
    <w:rsid w:val="000F2BAC"/>
    <w:rsid w:val="000F3760"/>
    <w:rsid w:val="000F3D74"/>
    <w:rsid w:val="000F4C99"/>
    <w:rsid w:val="000F5A42"/>
    <w:rsid w:val="000F60D9"/>
    <w:rsid w:val="000F674C"/>
    <w:rsid w:val="000F71E1"/>
    <w:rsid w:val="000F7310"/>
    <w:rsid w:val="00100A06"/>
    <w:rsid w:val="001010B9"/>
    <w:rsid w:val="00101E68"/>
    <w:rsid w:val="001021F4"/>
    <w:rsid w:val="0010263A"/>
    <w:rsid w:val="00102E7B"/>
    <w:rsid w:val="0010362B"/>
    <w:rsid w:val="00104039"/>
    <w:rsid w:val="00105B9F"/>
    <w:rsid w:val="00105BF5"/>
    <w:rsid w:val="00105E28"/>
    <w:rsid w:val="00106E11"/>
    <w:rsid w:val="00106EDF"/>
    <w:rsid w:val="0010707C"/>
    <w:rsid w:val="0011030D"/>
    <w:rsid w:val="00110B9B"/>
    <w:rsid w:val="00110DF1"/>
    <w:rsid w:val="00110ED9"/>
    <w:rsid w:val="00111698"/>
    <w:rsid w:val="001117A1"/>
    <w:rsid w:val="00111B03"/>
    <w:rsid w:val="00111D7B"/>
    <w:rsid w:val="00112A62"/>
    <w:rsid w:val="00112CEC"/>
    <w:rsid w:val="00113CEC"/>
    <w:rsid w:val="0011507F"/>
    <w:rsid w:val="00115251"/>
    <w:rsid w:val="001156E8"/>
    <w:rsid w:val="00115D0C"/>
    <w:rsid w:val="001170DF"/>
    <w:rsid w:val="00117E67"/>
    <w:rsid w:val="00120735"/>
    <w:rsid w:val="001216EE"/>
    <w:rsid w:val="0012261C"/>
    <w:rsid w:val="001226EC"/>
    <w:rsid w:val="00122736"/>
    <w:rsid w:val="00122842"/>
    <w:rsid w:val="00124851"/>
    <w:rsid w:val="00124CD1"/>
    <w:rsid w:val="00125F01"/>
    <w:rsid w:val="00126B06"/>
    <w:rsid w:val="0012717B"/>
    <w:rsid w:val="0012740C"/>
    <w:rsid w:val="001275DD"/>
    <w:rsid w:val="00127C8E"/>
    <w:rsid w:val="0013021C"/>
    <w:rsid w:val="0013022B"/>
    <w:rsid w:val="001305F9"/>
    <w:rsid w:val="00130998"/>
    <w:rsid w:val="00130AD1"/>
    <w:rsid w:val="00130BCB"/>
    <w:rsid w:val="00131A6A"/>
    <w:rsid w:val="0013235C"/>
    <w:rsid w:val="00132F9F"/>
    <w:rsid w:val="00133744"/>
    <w:rsid w:val="00133E71"/>
    <w:rsid w:val="00134F85"/>
    <w:rsid w:val="00135D37"/>
    <w:rsid w:val="00135FDF"/>
    <w:rsid w:val="001367CE"/>
    <w:rsid w:val="00136A38"/>
    <w:rsid w:val="00136BCE"/>
    <w:rsid w:val="00137892"/>
    <w:rsid w:val="00140684"/>
    <w:rsid w:val="00140827"/>
    <w:rsid w:val="00140E7A"/>
    <w:rsid w:val="00140FE9"/>
    <w:rsid w:val="00141AE5"/>
    <w:rsid w:val="00142081"/>
    <w:rsid w:val="00143603"/>
    <w:rsid w:val="001443FB"/>
    <w:rsid w:val="00144A46"/>
    <w:rsid w:val="00144DE1"/>
    <w:rsid w:val="00145AF4"/>
    <w:rsid w:val="00145CC7"/>
    <w:rsid w:val="00145FCF"/>
    <w:rsid w:val="00146DBB"/>
    <w:rsid w:val="00146E1D"/>
    <w:rsid w:val="00146F50"/>
    <w:rsid w:val="001470CB"/>
    <w:rsid w:val="00147258"/>
    <w:rsid w:val="001475E3"/>
    <w:rsid w:val="00150260"/>
    <w:rsid w:val="0015040B"/>
    <w:rsid w:val="00150480"/>
    <w:rsid w:val="001508B6"/>
    <w:rsid w:val="001519FE"/>
    <w:rsid w:val="00151ADE"/>
    <w:rsid w:val="00151DDE"/>
    <w:rsid w:val="001526F3"/>
    <w:rsid w:val="00152A27"/>
    <w:rsid w:val="00152C93"/>
    <w:rsid w:val="001530AE"/>
    <w:rsid w:val="00153128"/>
    <w:rsid w:val="00153B84"/>
    <w:rsid w:val="001544DF"/>
    <w:rsid w:val="00154B52"/>
    <w:rsid w:val="00154E8B"/>
    <w:rsid w:val="00154E97"/>
    <w:rsid w:val="00155A85"/>
    <w:rsid w:val="00156161"/>
    <w:rsid w:val="00156F2B"/>
    <w:rsid w:val="001572CF"/>
    <w:rsid w:val="001578D7"/>
    <w:rsid w:val="001608F6"/>
    <w:rsid w:val="00161323"/>
    <w:rsid w:val="001620D0"/>
    <w:rsid w:val="00162328"/>
    <w:rsid w:val="00162B72"/>
    <w:rsid w:val="0016312C"/>
    <w:rsid w:val="001639A4"/>
    <w:rsid w:val="00163E75"/>
    <w:rsid w:val="00163EA7"/>
    <w:rsid w:val="0016503E"/>
    <w:rsid w:val="0016529B"/>
    <w:rsid w:val="001657AF"/>
    <w:rsid w:val="0016606C"/>
    <w:rsid w:val="00166C11"/>
    <w:rsid w:val="00167948"/>
    <w:rsid w:val="001679F9"/>
    <w:rsid w:val="00167FD3"/>
    <w:rsid w:val="00170CBA"/>
    <w:rsid w:val="00170CE4"/>
    <w:rsid w:val="0017160D"/>
    <w:rsid w:val="00171952"/>
    <w:rsid w:val="00172938"/>
    <w:rsid w:val="00173191"/>
    <w:rsid w:val="00173228"/>
    <w:rsid w:val="00174646"/>
    <w:rsid w:val="0017514A"/>
    <w:rsid w:val="001762FA"/>
    <w:rsid w:val="001764EB"/>
    <w:rsid w:val="00176B4D"/>
    <w:rsid w:val="00176F40"/>
    <w:rsid w:val="0017717E"/>
    <w:rsid w:val="00180A68"/>
    <w:rsid w:val="00180CEC"/>
    <w:rsid w:val="00180E3D"/>
    <w:rsid w:val="00181DC8"/>
    <w:rsid w:val="00182339"/>
    <w:rsid w:val="001824D6"/>
    <w:rsid w:val="00182604"/>
    <w:rsid w:val="00183B57"/>
    <w:rsid w:val="00183C35"/>
    <w:rsid w:val="00183F25"/>
    <w:rsid w:val="00184B3E"/>
    <w:rsid w:val="00184F65"/>
    <w:rsid w:val="00185DDC"/>
    <w:rsid w:val="001864C5"/>
    <w:rsid w:val="00186528"/>
    <w:rsid w:val="0018690E"/>
    <w:rsid w:val="00186A10"/>
    <w:rsid w:val="00186B5E"/>
    <w:rsid w:val="00186C10"/>
    <w:rsid w:val="00187CB7"/>
    <w:rsid w:val="001902BB"/>
    <w:rsid w:val="00190B98"/>
    <w:rsid w:val="00192166"/>
    <w:rsid w:val="0019266D"/>
    <w:rsid w:val="0019266F"/>
    <w:rsid w:val="001927A9"/>
    <w:rsid w:val="00192CC6"/>
    <w:rsid w:val="00193A78"/>
    <w:rsid w:val="001942BB"/>
    <w:rsid w:val="00194538"/>
    <w:rsid w:val="001948AD"/>
    <w:rsid w:val="00194D66"/>
    <w:rsid w:val="00195435"/>
    <w:rsid w:val="00195E70"/>
    <w:rsid w:val="0019656F"/>
    <w:rsid w:val="001968AD"/>
    <w:rsid w:val="0019751D"/>
    <w:rsid w:val="0019789A"/>
    <w:rsid w:val="001A059B"/>
    <w:rsid w:val="001A2784"/>
    <w:rsid w:val="001A2F05"/>
    <w:rsid w:val="001A3FBE"/>
    <w:rsid w:val="001A435E"/>
    <w:rsid w:val="001A6576"/>
    <w:rsid w:val="001A6E76"/>
    <w:rsid w:val="001A712F"/>
    <w:rsid w:val="001A72CA"/>
    <w:rsid w:val="001A7549"/>
    <w:rsid w:val="001A7D60"/>
    <w:rsid w:val="001B0CA5"/>
    <w:rsid w:val="001B151D"/>
    <w:rsid w:val="001B2E4C"/>
    <w:rsid w:val="001B32D4"/>
    <w:rsid w:val="001B35F2"/>
    <w:rsid w:val="001B3713"/>
    <w:rsid w:val="001B377B"/>
    <w:rsid w:val="001B3B32"/>
    <w:rsid w:val="001B4EFB"/>
    <w:rsid w:val="001B504B"/>
    <w:rsid w:val="001B57AC"/>
    <w:rsid w:val="001B61BF"/>
    <w:rsid w:val="001B6390"/>
    <w:rsid w:val="001B7C06"/>
    <w:rsid w:val="001C0088"/>
    <w:rsid w:val="001C0635"/>
    <w:rsid w:val="001C0F47"/>
    <w:rsid w:val="001C11D0"/>
    <w:rsid w:val="001C1901"/>
    <w:rsid w:val="001C1A65"/>
    <w:rsid w:val="001C1EBD"/>
    <w:rsid w:val="001C20AF"/>
    <w:rsid w:val="001C2E10"/>
    <w:rsid w:val="001C2E69"/>
    <w:rsid w:val="001C34D4"/>
    <w:rsid w:val="001C450F"/>
    <w:rsid w:val="001C5485"/>
    <w:rsid w:val="001C64CE"/>
    <w:rsid w:val="001C673D"/>
    <w:rsid w:val="001C6B94"/>
    <w:rsid w:val="001C7770"/>
    <w:rsid w:val="001C77F4"/>
    <w:rsid w:val="001D01A8"/>
    <w:rsid w:val="001D01AD"/>
    <w:rsid w:val="001D02AC"/>
    <w:rsid w:val="001D0763"/>
    <w:rsid w:val="001D22E3"/>
    <w:rsid w:val="001D2AA2"/>
    <w:rsid w:val="001D346D"/>
    <w:rsid w:val="001D39AE"/>
    <w:rsid w:val="001D3A76"/>
    <w:rsid w:val="001D3C5E"/>
    <w:rsid w:val="001D3D5B"/>
    <w:rsid w:val="001D3F99"/>
    <w:rsid w:val="001D4761"/>
    <w:rsid w:val="001D47E9"/>
    <w:rsid w:val="001D4EE0"/>
    <w:rsid w:val="001D611F"/>
    <w:rsid w:val="001D61D8"/>
    <w:rsid w:val="001D66A5"/>
    <w:rsid w:val="001D6A54"/>
    <w:rsid w:val="001D7E2A"/>
    <w:rsid w:val="001E0B64"/>
    <w:rsid w:val="001E0FEA"/>
    <w:rsid w:val="001E192D"/>
    <w:rsid w:val="001E1AAE"/>
    <w:rsid w:val="001E1C85"/>
    <w:rsid w:val="001E1F19"/>
    <w:rsid w:val="001E43C7"/>
    <w:rsid w:val="001E45C2"/>
    <w:rsid w:val="001E4915"/>
    <w:rsid w:val="001E49C6"/>
    <w:rsid w:val="001E4BB9"/>
    <w:rsid w:val="001E54AB"/>
    <w:rsid w:val="001E56AD"/>
    <w:rsid w:val="001E67FE"/>
    <w:rsid w:val="001E6A95"/>
    <w:rsid w:val="001E6DE6"/>
    <w:rsid w:val="001E6FA6"/>
    <w:rsid w:val="001E7726"/>
    <w:rsid w:val="001F1354"/>
    <w:rsid w:val="001F22C5"/>
    <w:rsid w:val="001F22EC"/>
    <w:rsid w:val="001F250B"/>
    <w:rsid w:val="001F2758"/>
    <w:rsid w:val="001F2A2F"/>
    <w:rsid w:val="001F39C2"/>
    <w:rsid w:val="001F402B"/>
    <w:rsid w:val="001F4DA3"/>
    <w:rsid w:val="001F5229"/>
    <w:rsid w:val="001F55A7"/>
    <w:rsid w:val="001F55E0"/>
    <w:rsid w:val="001F59C0"/>
    <w:rsid w:val="001F5B1E"/>
    <w:rsid w:val="001F6444"/>
    <w:rsid w:val="001F672A"/>
    <w:rsid w:val="001F7F0F"/>
    <w:rsid w:val="001F7FD9"/>
    <w:rsid w:val="002009D1"/>
    <w:rsid w:val="00200A68"/>
    <w:rsid w:val="0020291B"/>
    <w:rsid w:val="002036A8"/>
    <w:rsid w:val="00204B16"/>
    <w:rsid w:val="00204F04"/>
    <w:rsid w:val="00204FD3"/>
    <w:rsid w:val="002070B5"/>
    <w:rsid w:val="002074E6"/>
    <w:rsid w:val="00207666"/>
    <w:rsid w:val="002078B5"/>
    <w:rsid w:val="002078CE"/>
    <w:rsid w:val="00207F65"/>
    <w:rsid w:val="002101E3"/>
    <w:rsid w:val="00210E2B"/>
    <w:rsid w:val="00211086"/>
    <w:rsid w:val="0021278C"/>
    <w:rsid w:val="002134A9"/>
    <w:rsid w:val="00213939"/>
    <w:rsid w:val="002157AC"/>
    <w:rsid w:val="0021596C"/>
    <w:rsid w:val="00215F09"/>
    <w:rsid w:val="00217B14"/>
    <w:rsid w:val="0022008B"/>
    <w:rsid w:val="002205B0"/>
    <w:rsid w:val="002207BC"/>
    <w:rsid w:val="00220D1D"/>
    <w:rsid w:val="0022192E"/>
    <w:rsid w:val="00221D56"/>
    <w:rsid w:val="00222038"/>
    <w:rsid w:val="00222377"/>
    <w:rsid w:val="002228E4"/>
    <w:rsid w:val="0022467B"/>
    <w:rsid w:val="00224CA2"/>
    <w:rsid w:val="00224EF4"/>
    <w:rsid w:val="00225E0D"/>
    <w:rsid w:val="00225F1B"/>
    <w:rsid w:val="002265A8"/>
    <w:rsid w:val="00226977"/>
    <w:rsid w:val="00227095"/>
    <w:rsid w:val="00227178"/>
    <w:rsid w:val="00227B90"/>
    <w:rsid w:val="00227C86"/>
    <w:rsid w:val="0023003E"/>
    <w:rsid w:val="002300C4"/>
    <w:rsid w:val="002302C1"/>
    <w:rsid w:val="00230D7A"/>
    <w:rsid w:val="00230EED"/>
    <w:rsid w:val="00231C87"/>
    <w:rsid w:val="00231F14"/>
    <w:rsid w:val="0023290F"/>
    <w:rsid w:val="0023302F"/>
    <w:rsid w:val="00233D20"/>
    <w:rsid w:val="00233FE9"/>
    <w:rsid w:val="0023402D"/>
    <w:rsid w:val="002346D1"/>
    <w:rsid w:val="0023519E"/>
    <w:rsid w:val="002366E2"/>
    <w:rsid w:val="00236F1E"/>
    <w:rsid w:val="0023720E"/>
    <w:rsid w:val="0023779D"/>
    <w:rsid w:val="00237E44"/>
    <w:rsid w:val="002400CB"/>
    <w:rsid w:val="002408CF"/>
    <w:rsid w:val="00240B41"/>
    <w:rsid w:val="0024136B"/>
    <w:rsid w:val="00241755"/>
    <w:rsid w:val="00241C47"/>
    <w:rsid w:val="00241D4C"/>
    <w:rsid w:val="002422CD"/>
    <w:rsid w:val="002423EA"/>
    <w:rsid w:val="002426D7"/>
    <w:rsid w:val="00242723"/>
    <w:rsid w:val="00242D79"/>
    <w:rsid w:val="00242E49"/>
    <w:rsid w:val="00243806"/>
    <w:rsid w:val="0024383B"/>
    <w:rsid w:val="002439B5"/>
    <w:rsid w:val="002451FB"/>
    <w:rsid w:val="002455EC"/>
    <w:rsid w:val="002456B1"/>
    <w:rsid w:val="00246692"/>
    <w:rsid w:val="00247266"/>
    <w:rsid w:val="0024769F"/>
    <w:rsid w:val="00250751"/>
    <w:rsid w:val="002507D2"/>
    <w:rsid w:val="002517F4"/>
    <w:rsid w:val="0025189C"/>
    <w:rsid w:val="00251DA2"/>
    <w:rsid w:val="002538CE"/>
    <w:rsid w:val="00253F42"/>
    <w:rsid w:val="0025441E"/>
    <w:rsid w:val="00254493"/>
    <w:rsid w:val="00254873"/>
    <w:rsid w:val="00254B71"/>
    <w:rsid w:val="00255F29"/>
    <w:rsid w:val="00256BEC"/>
    <w:rsid w:val="00257002"/>
    <w:rsid w:val="002608C6"/>
    <w:rsid w:val="0026090F"/>
    <w:rsid w:val="00260D36"/>
    <w:rsid w:val="00261086"/>
    <w:rsid w:val="00261718"/>
    <w:rsid w:val="00261C3B"/>
    <w:rsid w:val="00261EEE"/>
    <w:rsid w:val="002620A3"/>
    <w:rsid w:val="00262A15"/>
    <w:rsid w:val="00262B5F"/>
    <w:rsid w:val="0026392F"/>
    <w:rsid w:val="00264165"/>
    <w:rsid w:val="00264B29"/>
    <w:rsid w:val="0026593C"/>
    <w:rsid w:val="002664B0"/>
    <w:rsid w:val="00266500"/>
    <w:rsid w:val="002670E2"/>
    <w:rsid w:val="002677C9"/>
    <w:rsid w:val="0026781A"/>
    <w:rsid w:val="002679CA"/>
    <w:rsid w:val="0027019B"/>
    <w:rsid w:val="00272BB5"/>
    <w:rsid w:val="0027372B"/>
    <w:rsid w:val="002738A2"/>
    <w:rsid w:val="002741E6"/>
    <w:rsid w:val="002759B4"/>
    <w:rsid w:val="00276AE6"/>
    <w:rsid w:val="00276E08"/>
    <w:rsid w:val="00276F2D"/>
    <w:rsid w:val="00277619"/>
    <w:rsid w:val="00277A01"/>
    <w:rsid w:val="00277D65"/>
    <w:rsid w:val="0028024B"/>
    <w:rsid w:val="0028123A"/>
    <w:rsid w:val="00281759"/>
    <w:rsid w:val="002830DF"/>
    <w:rsid w:val="00283997"/>
    <w:rsid w:val="00283FCD"/>
    <w:rsid w:val="0028599E"/>
    <w:rsid w:val="002916B1"/>
    <w:rsid w:val="00292603"/>
    <w:rsid w:val="002938D8"/>
    <w:rsid w:val="00294B01"/>
    <w:rsid w:val="00294DB7"/>
    <w:rsid w:val="00295EDC"/>
    <w:rsid w:val="00296902"/>
    <w:rsid w:val="0029723E"/>
    <w:rsid w:val="002A06BC"/>
    <w:rsid w:val="002A0985"/>
    <w:rsid w:val="002A134F"/>
    <w:rsid w:val="002A1363"/>
    <w:rsid w:val="002A1642"/>
    <w:rsid w:val="002A2121"/>
    <w:rsid w:val="002A216A"/>
    <w:rsid w:val="002A3CED"/>
    <w:rsid w:val="002A3D56"/>
    <w:rsid w:val="002A3DDB"/>
    <w:rsid w:val="002A5CB4"/>
    <w:rsid w:val="002B04B9"/>
    <w:rsid w:val="002B0D02"/>
    <w:rsid w:val="002B11AB"/>
    <w:rsid w:val="002B1333"/>
    <w:rsid w:val="002B215D"/>
    <w:rsid w:val="002B356F"/>
    <w:rsid w:val="002B39EB"/>
    <w:rsid w:val="002B3E58"/>
    <w:rsid w:val="002B5B77"/>
    <w:rsid w:val="002B5ED1"/>
    <w:rsid w:val="002B7043"/>
    <w:rsid w:val="002B78B5"/>
    <w:rsid w:val="002C1069"/>
    <w:rsid w:val="002C1920"/>
    <w:rsid w:val="002C23A0"/>
    <w:rsid w:val="002C29B1"/>
    <w:rsid w:val="002C3177"/>
    <w:rsid w:val="002C424E"/>
    <w:rsid w:val="002C489E"/>
    <w:rsid w:val="002C4DD0"/>
    <w:rsid w:val="002C5094"/>
    <w:rsid w:val="002C538F"/>
    <w:rsid w:val="002C5894"/>
    <w:rsid w:val="002C5B0A"/>
    <w:rsid w:val="002C651E"/>
    <w:rsid w:val="002C6714"/>
    <w:rsid w:val="002C6B37"/>
    <w:rsid w:val="002C701F"/>
    <w:rsid w:val="002D00A8"/>
    <w:rsid w:val="002D018F"/>
    <w:rsid w:val="002D1028"/>
    <w:rsid w:val="002D1104"/>
    <w:rsid w:val="002D110D"/>
    <w:rsid w:val="002D1123"/>
    <w:rsid w:val="002D2651"/>
    <w:rsid w:val="002D2B58"/>
    <w:rsid w:val="002D2BB8"/>
    <w:rsid w:val="002D2D24"/>
    <w:rsid w:val="002D2E04"/>
    <w:rsid w:val="002D303C"/>
    <w:rsid w:val="002D3099"/>
    <w:rsid w:val="002D3B51"/>
    <w:rsid w:val="002D490A"/>
    <w:rsid w:val="002D4C00"/>
    <w:rsid w:val="002D4ED4"/>
    <w:rsid w:val="002D4F60"/>
    <w:rsid w:val="002D6155"/>
    <w:rsid w:val="002D75E0"/>
    <w:rsid w:val="002D79BE"/>
    <w:rsid w:val="002D7EB3"/>
    <w:rsid w:val="002E015D"/>
    <w:rsid w:val="002E0CD1"/>
    <w:rsid w:val="002E10D4"/>
    <w:rsid w:val="002E1133"/>
    <w:rsid w:val="002E20BC"/>
    <w:rsid w:val="002E2E9C"/>
    <w:rsid w:val="002E2FB7"/>
    <w:rsid w:val="002E3E81"/>
    <w:rsid w:val="002E44E5"/>
    <w:rsid w:val="002E479E"/>
    <w:rsid w:val="002E62EB"/>
    <w:rsid w:val="002E6521"/>
    <w:rsid w:val="002E665B"/>
    <w:rsid w:val="002E7753"/>
    <w:rsid w:val="002E782E"/>
    <w:rsid w:val="002E7CE2"/>
    <w:rsid w:val="002E7EBD"/>
    <w:rsid w:val="002E7EF9"/>
    <w:rsid w:val="002F0687"/>
    <w:rsid w:val="002F13A2"/>
    <w:rsid w:val="002F2429"/>
    <w:rsid w:val="002F31F1"/>
    <w:rsid w:val="002F40B9"/>
    <w:rsid w:val="002F42E7"/>
    <w:rsid w:val="002F434C"/>
    <w:rsid w:val="002F4CF0"/>
    <w:rsid w:val="002F4FC8"/>
    <w:rsid w:val="002F4FEE"/>
    <w:rsid w:val="002F513F"/>
    <w:rsid w:val="003004B1"/>
    <w:rsid w:val="00300F44"/>
    <w:rsid w:val="00300F92"/>
    <w:rsid w:val="00301E3C"/>
    <w:rsid w:val="003028C1"/>
    <w:rsid w:val="00302B40"/>
    <w:rsid w:val="0030376C"/>
    <w:rsid w:val="0030623E"/>
    <w:rsid w:val="003066DB"/>
    <w:rsid w:val="00306AA4"/>
    <w:rsid w:val="00306ACE"/>
    <w:rsid w:val="00306BE7"/>
    <w:rsid w:val="003070EE"/>
    <w:rsid w:val="00307220"/>
    <w:rsid w:val="00310272"/>
    <w:rsid w:val="00310C56"/>
    <w:rsid w:val="00311492"/>
    <w:rsid w:val="0031198E"/>
    <w:rsid w:val="00313795"/>
    <w:rsid w:val="003141EE"/>
    <w:rsid w:val="003146FC"/>
    <w:rsid w:val="00314BD3"/>
    <w:rsid w:val="003150E9"/>
    <w:rsid w:val="00315114"/>
    <w:rsid w:val="0031512B"/>
    <w:rsid w:val="00316384"/>
    <w:rsid w:val="00316B38"/>
    <w:rsid w:val="00316F95"/>
    <w:rsid w:val="00317664"/>
    <w:rsid w:val="003178FE"/>
    <w:rsid w:val="003179D9"/>
    <w:rsid w:val="00317D86"/>
    <w:rsid w:val="00317F70"/>
    <w:rsid w:val="00317FEF"/>
    <w:rsid w:val="003200D3"/>
    <w:rsid w:val="00320352"/>
    <w:rsid w:val="00320359"/>
    <w:rsid w:val="00321021"/>
    <w:rsid w:val="00321150"/>
    <w:rsid w:val="00321838"/>
    <w:rsid w:val="00322506"/>
    <w:rsid w:val="003228FF"/>
    <w:rsid w:val="00322D69"/>
    <w:rsid w:val="003231F4"/>
    <w:rsid w:val="00323217"/>
    <w:rsid w:val="00324133"/>
    <w:rsid w:val="003245DA"/>
    <w:rsid w:val="0032539C"/>
    <w:rsid w:val="0032566E"/>
    <w:rsid w:val="003256F6"/>
    <w:rsid w:val="0032572E"/>
    <w:rsid w:val="00326277"/>
    <w:rsid w:val="00326641"/>
    <w:rsid w:val="00326910"/>
    <w:rsid w:val="00330E99"/>
    <w:rsid w:val="0033142D"/>
    <w:rsid w:val="0033163C"/>
    <w:rsid w:val="00332177"/>
    <w:rsid w:val="00332353"/>
    <w:rsid w:val="00332A67"/>
    <w:rsid w:val="00332CBC"/>
    <w:rsid w:val="0033312B"/>
    <w:rsid w:val="0033422E"/>
    <w:rsid w:val="00334500"/>
    <w:rsid w:val="0033475E"/>
    <w:rsid w:val="003348AF"/>
    <w:rsid w:val="00335233"/>
    <w:rsid w:val="0033586C"/>
    <w:rsid w:val="00335C5E"/>
    <w:rsid w:val="00335F0C"/>
    <w:rsid w:val="0033644D"/>
    <w:rsid w:val="003368AD"/>
    <w:rsid w:val="00336F2A"/>
    <w:rsid w:val="0034052F"/>
    <w:rsid w:val="00340882"/>
    <w:rsid w:val="00340F89"/>
    <w:rsid w:val="0034101C"/>
    <w:rsid w:val="00341680"/>
    <w:rsid w:val="003417E5"/>
    <w:rsid w:val="00341883"/>
    <w:rsid w:val="003419B8"/>
    <w:rsid w:val="0034333B"/>
    <w:rsid w:val="00343C1B"/>
    <w:rsid w:val="00344788"/>
    <w:rsid w:val="00344CFC"/>
    <w:rsid w:val="00345558"/>
    <w:rsid w:val="00345830"/>
    <w:rsid w:val="00345C61"/>
    <w:rsid w:val="0034673D"/>
    <w:rsid w:val="00346FE7"/>
    <w:rsid w:val="00347120"/>
    <w:rsid w:val="00347702"/>
    <w:rsid w:val="00347D8B"/>
    <w:rsid w:val="00347F5F"/>
    <w:rsid w:val="0035015F"/>
    <w:rsid w:val="00350AD3"/>
    <w:rsid w:val="00351C33"/>
    <w:rsid w:val="0035323B"/>
    <w:rsid w:val="0035356D"/>
    <w:rsid w:val="00353A6C"/>
    <w:rsid w:val="00353D03"/>
    <w:rsid w:val="00354140"/>
    <w:rsid w:val="00354179"/>
    <w:rsid w:val="00354A2C"/>
    <w:rsid w:val="00354C74"/>
    <w:rsid w:val="00354E8C"/>
    <w:rsid w:val="003555F2"/>
    <w:rsid w:val="00355E1B"/>
    <w:rsid w:val="00357022"/>
    <w:rsid w:val="0035776B"/>
    <w:rsid w:val="0036018C"/>
    <w:rsid w:val="0036044C"/>
    <w:rsid w:val="00361571"/>
    <w:rsid w:val="00362624"/>
    <w:rsid w:val="00362951"/>
    <w:rsid w:val="00363591"/>
    <w:rsid w:val="003637A2"/>
    <w:rsid w:val="003638F6"/>
    <w:rsid w:val="00363DE0"/>
    <w:rsid w:val="003649EC"/>
    <w:rsid w:val="00364F79"/>
    <w:rsid w:val="003658FD"/>
    <w:rsid w:val="00365DE2"/>
    <w:rsid w:val="00365FBF"/>
    <w:rsid w:val="00366676"/>
    <w:rsid w:val="00366F33"/>
    <w:rsid w:val="00370091"/>
    <w:rsid w:val="003707BD"/>
    <w:rsid w:val="003728BF"/>
    <w:rsid w:val="00372976"/>
    <w:rsid w:val="00372C29"/>
    <w:rsid w:val="00372DD2"/>
    <w:rsid w:val="0037319B"/>
    <w:rsid w:val="00373734"/>
    <w:rsid w:val="0037392A"/>
    <w:rsid w:val="003745C6"/>
    <w:rsid w:val="00374CC0"/>
    <w:rsid w:val="003752D5"/>
    <w:rsid w:val="0037638A"/>
    <w:rsid w:val="00376552"/>
    <w:rsid w:val="0038016A"/>
    <w:rsid w:val="00380219"/>
    <w:rsid w:val="003805A6"/>
    <w:rsid w:val="00381B23"/>
    <w:rsid w:val="003827C9"/>
    <w:rsid w:val="00384465"/>
    <w:rsid w:val="003845C4"/>
    <w:rsid w:val="003855A4"/>
    <w:rsid w:val="003856B9"/>
    <w:rsid w:val="00387412"/>
    <w:rsid w:val="00387AA0"/>
    <w:rsid w:val="003906A8"/>
    <w:rsid w:val="00392175"/>
    <w:rsid w:val="00392DEC"/>
    <w:rsid w:val="00394004"/>
    <w:rsid w:val="00394A0D"/>
    <w:rsid w:val="00394C88"/>
    <w:rsid w:val="00395486"/>
    <w:rsid w:val="0039614C"/>
    <w:rsid w:val="00396622"/>
    <w:rsid w:val="003A13CD"/>
    <w:rsid w:val="003A199E"/>
    <w:rsid w:val="003A2FD4"/>
    <w:rsid w:val="003A31BB"/>
    <w:rsid w:val="003A3F9F"/>
    <w:rsid w:val="003A449E"/>
    <w:rsid w:val="003A4C65"/>
    <w:rsid w:val="003A54B9"/>
    <w:rsid w:val="003A57FA"/>
    <w:rsid w:val="003A5B9E"/>
    <w:rsid w:val="003A5E4D"/>
    <w:rsid w:val="003A6262"/>
    <w:rsid w:val="003A661C"/>
    <w:rsid w:val="003A69FE"/>
    <w:rsid w:val="003B0511"/>
    <w:rsid w:val="003B08B3"/>
    <w:rsid w:val="003B13E9"/>
    <w:rsid w:val="003B208D"/>
    <w:rsid w:val="003B25CD"/>
    <w:rsid w:val="003B26DB"/>
    <w:rsid w:val="003B3C1B"/>
    <w:rsid w:val="003B412F"/>
    <w:rsid w:val="003B46DC"/>
    <w:rsid w:val="003B4961"/>
    <w:rsid w:val="003B4E1A"/>
    <w:rsid w:val="003B5A86"/>
    <w:rsid w:val="003B6343"/>
    <w:rsid w:val="003B6815"/>
    <w:rsid w:val="003B75BF"/>
    <w:rsid w:val="003C0537"/>
    <w:rsid w:val="003C1234"/>
    <w:rsid w:val="003C1D31"/>
    <w:rsid w:val="003C24C1"/>
    <w:rsid w:val="003C309B"/>
    <w:rsid w:val="003C379B"/>
    <w:rsid w:val="003C38F9"/>
    <w:rsid w:val="003C39BC"/>
    <w:rsid w:val="003C472F"/>
    <w:rsid w:val="003C4C4A"/>
    <w:rsid w:val="003C557A"/>
    <w:rsid w:val="003C5636"/>
    <w:rsid w:val="003C5B51"/>
    <w:rsid w:val="003C623E"/>
    <w:rsid w:val="003C6300"/>
    <w:rsid w:val="003C6A64"/>
    <w:rsid w:val="003C6BCF"/>
    <w:rsid w:val="003C72DC"/>
    <w:rsid w:val="003C75B5"/>
    <w:rsid w:val="003C76D3"/>
    <w:rsid w:val="003C7B7C"/>
    <w:rsid w:val="003C7B9B"/>
    <w:rsid w:val="003C7CDD"/>
    <w:rsid w:val="003C7EBA"/>
    <w:rsid w:val="003D0208"/>
    <w:rsid w:val="003D0BCB"/>
    <w:rsid w:val="003D2F34"/>
    <w:rsid w:val="003D32E0"/>
    <w:rsid w:val="003D390B"/>
    <w:rsid w:val="003D4C4B"/>
    <w:rsid w:val="003D535D"/>
    <w:rsid w:val="003D6107"/>
    <w:rsid w:val="003D63B1"/>
    <w:rsid w:val="003E000A"/>
    <w:rsid w:val="003E0328"/>
    <w:rsid w:val="003E0778"/>
    <w:rsid w:val="003E0EB0"/>
    <w:rsid w:val="003E0F84"/>
    <w:rsid w:val="003E1EB0"/>
    <w:rsid w:val="003E2237"/>
    <w:rsid w:val="003E3200"/>
    <w:rsid w:val="003E41E2"/>
    <w:rsid w:val="003E4997"/>
    <w:rsid w:val="003E4C76"/>
    <w:rsid w:val="003E5442"/>
    <w:rsid w:val="003E6A6B"/>
    <w:rsid w:val="003E6AA1"/>
    <w:rsid w:val="003E6B5A"/>
    <w:rsid w:val="003E712E"/>
    <w:rsid w:val="003E7EB2"/>
    <w:rsid w:val="003F0628"/>
    <w:rsid w:val="003F0953"/>
    <w:rsid w:val="003F0F9E"/>
    <w:rsid w:val="003F257B"/>
    <w:rsid w:val="003F34E2"/>
    <w:rsid w:val="003F4E4D"/>
    <w:rsid w:val="003F4FE1"/>
    <w:rsid w:val="003F546D"/>
    <w:rsid w:val="003F5ADD"/>
    <w:rsid w:val="003F66AA"/>
    <w:rsid w:val="003F696E"/>
    <w:rsid w:val="003F6BB2"/>
    <w:rsid w:val="003F6BF9"/>
    <w:rsid w:val="003F73C4"/>
    <w:rsid w:val="003F7B2C"/>
    <w:rsid w:val="0040004D"/>
    <w:rsid w:val="00402A95"/>
    <w:rsid w:val="00402BDA"/>
    <w:rsid w:val="004038E7"/>
    <w:rsid w:val="00404A85"/>
    <w:rsid w:val="0040538D"/>
    <w:rsid w:val="00405971"/>
    <w:rsid w:val="00405E25"/>
    <w:rsid w:val="0040636A"/>
    <w:rsid w:val="004072F7"/>
    <w:rsid w:val="00407425"/>
    <w:rsid w:val="0041105B"/>
    <w:rsid w:val="004112B1"/>
    <w:rsid w:val="00411A1F"/>
    <w:rsid w:val="00412D3C"/>
    <w:rsid w:val="00412D5D"/>
    <w:rsid w:val="00413DD8"/>
    <w:rsid w:val="00413F4A"/>
    <w:rsid w:val="00414306"/>
    <w:rsid w:val="0041432D"/>
    <w:rsid w:val="00414B51"/>
    <w:rsid w:val="00414CBF"/>
    <w:rsid w:val="00414EA4"/>
    <w:rsid w:val="00415870"/>
    <w:rsid w:val="00415C7F"/>
    <w:rsid w:val="004170EE"/>
    <w:rsid w:val="0041742E"/>
    <w:rsid w:val="004205E2"/>
    <w:rsid w:val="00421609"/>
    <w:rsid w:val="0042195C"/>
    <w:rsid w:val="00421BB6"/>
    <w:rsid w:val="00423101"/>
    <w:rsid w:val="00423415"/>
    <w:rsid w:val="00423B94"/>
    <w:rsid w:val="00423E6E"/>
    <w:rsid w:val="0042472C"/>
    <w:rsid w:val="00424F11"/>
    <w:rsid w:val="00424F35"/>
    <w:rsid w:val="00426CA3"/>
    <w:rsid w:val="00426DD0"/>
    <w:rsid w:val="004273CC"/>
    <w:rsid w:val="00427516"/>
    <w:rsid w:val="00427518"/>
    <w:rsid w:val="00430C7C"/>
    <w:rsid w:val="004313CA"/>
    <w:rsid w:val="00431D16"/>
    <w:rsid w:val="00433584"/>
    <w:rsid w:val="004348C1"/>
    <w:rsid w:val="004348E4"/>
    <w:rsid w:val="004359B7"/>
    <w:rsid w:val="0043605A"/>
    <w:rsid w:val="00437B4F"/>
    <w:rsid w:val="00442476"/>
    <w:rsid w:val="00442628"/>
    <w:rsid w:val="00442E43"/>
    <w:rsid w:val="0044326C"/>
    <w:rsid w:val="004448F2"/>
    <w:rsid w:val="004449ED"/>
    <w:rsid w:val="00444DDC"/>
    <w:rsid w:val="0044594B"/>
    <w:rsid w:val="00446FB9"/>
    <w:rsid w:val="0044756F"/>
    <w:rsid w:val="00450515"/>
    <w:rsid w:val="00450938"/>
    <w:rsid w:val="0045100F"/>
    <w:rsid w:val="00451C61"/>
    <w:rsid w:val="00451CCB"/>
    <w:rsid w:val="00451EA1"/>
    <w:rsid w:val="00451F6B"/>
    <w:rsid w:val="00451FE0"/>
    <w:rsid w:val="0045212A"/>
    <w:rsid w:val="00452CB3"/>
    <w:rsid w:val="00453207"/>
    <w:rsid w:val="00453237"/>
    <w:rsid w:val="004532C3"/>
    <w:rsid w:val="0045404F"/>
    <w:rsid w:val="0045471E"/>
    <w:rsid w:val="004547C1"/>
    <w:rsid w:val="00454BC3"/>
    <w:rsid w:val="00454EBD"/>
    <w:rsid w:val="00455420"/>
    <w:rsid w:val="004555AE"/>
    <w:rsid w:val="00455988"/>
    <w:rsid w:val="00455FA9"/>
    <w:rsid w:val="00456911"/>
    <w:rsid w:val="00457857"/>
    <w:rsid w:val="00457F33"/>
    <w:rsid w:val="004603EB"/>
    <w:rsid w:val="004605FB"/>
    <w:rsid w:val="00461C2F"/>
    <w:rsid w:val="004622F5"/>
    <w:rsid w:val="004623B7"/>
    <w:rsid w:val="0046255A"/>
    <w:rsid w:val="00462A5C"/>
    <w:rsid w:val="00463454"/>
    <w:rsid w:val="00463DD8"/>
    <w:rsid w:val="004641BC"/>
    <w:rsid w:val="004642D5"/>
    <w:rsid w:val="004643A3"/>
    <w:rsid w:val="00465756"/>
    <w:rsid w:val="004664BC"/>
    <w:rsid w:val="004665C6"/>
    <w:rsid w:val="0046687B"/>
    <w:rsid w:val="0046703F"/>
    <w:rsid w:val="00470248"/>
    <w:rsid w:val="004710D4"/>
    <w:rsid w:val="00471487"/>
    <w:rsid w:val="00471AE7"/>
    <w:rsid w:val="004722F6"/>
    <w:rsid w:val="00473CAB"/>
    <w:rsid w:val="00474397"/>
    <w:rsid w:val="0047439F"/>
    <w:rsid w:val="00474D70"/>
    <w:rsid w:val="00475A35"/>
    <w:rsid w:val="00475B80"/>
    <w:rsid w:val="004761A3"/>
    <w:rsid w:val="004812F0"/>
    <w:rsid w:val="00482272"/>
    <w:rsid w:val="004828FA"/>
    <w:rsid w:val="00483D38"/>
    <w:rsid w:val="00483F94"/>
    <w:rsid w:val="004857EE"/>
    <w:rsid w:val="00485AD3"/>
    <w:rsid w:val="00486911"/>
    <w:rsid w:val="00487C06"/>
    <w:rsid w:val="00487F83"/>
    <w:rsid w:val="00490958"/>
    <w:rsid w:val="00490AE9"/>
    <w:rsid w:val="004922F6"/>
    <w:rsid w:val="00492B66"/>
    <w:rsid w:val="004930EA"/>
    <w:rsid w:val="004932B5"/>
    <w:rsid w:val="00493387"/>
    <w:rsid w:val="004937D6"/>
    <w:rsid w:val="00494100"/>
    <w:rsid w:val="004953F8"/>
    <w:rsid w:val="00495632"/>
    <w:rsid w:val="004956E3"/>
    <w:rsid w:val="00495F2F"/>
    <w:rsid w:val="00496986"/>
    <w:rsid w:val="00497F36"/>
    <w:rsid w:val="004A0E44"/>
    <w:rsid w:val="004A16F5"/>
    <w:rsid w:val="004A19B9"/>
    <w:rsid w:val="004A1B22"/>
    <w:rsid w:val="004A204B"/>
    <w:rsid w:val="004A233A"/>
    <w:rsid w:val="004A295E"/>
    <w:rsid w:val="004A2FAC"/>
    <w:rsid w:val="004A3347"/>
    <w:rsid w:val="004A33CB"/>
    <w:rsid w:val="004A3451"/>
    <w:rsid w:val="004A3A33"/>
    <w:rsid w:val="004A4336"/>
    <w:rsid w:val="004A48B2"/>
    <w:rsid w:val="004A4C15"/>
    <w:rsid w:val="004A4FCF"/>
    <w:rsid w:val="004A5362"/>
    <w:rsid w:val="004A5DD4"/>
    <w:rsid w:val="004A695C"/>
    <w:rsid w:val="004A6B56"/>
    <w:rsid w:val="004A6EB9"/>
    <w:rsid w:val="004A7038"/>
    <w:rsid w:val="004A7057"/>
    <w:rsid w:val="004A72B1"/>
    <w:rsid w:val="004A7FB7"/>
    <w:rsid w:val="004B10FF"/>
    <w:rsid w:val="004B1D03"/>
    <w:rsid w:val="004B2510"/>
    <w:rsid w:val="004B270D"/>
    <w:rsid w:val="004B3297"/>
    <w:rsid w:val="004B3C92"/>
    <w:rsid w:val="004B42E8"/>
    <w:rsid w:val="004B43A0"/>
    <w:rsid w:val="004B5272"/>
    <w:rsid w:val="004B54AA"/>
    <w:rsid w:val="004B612F"/>
    <w:rsid w:val="004B614B"/>
    <w:rsid w:val="004B6244"/>
    <w:rsid w:val="004B6AB3"/>
    <w:rsid w:val="004B6D1A"/>
    <w:rsid w:val="004B6E76"/>
    <w:rsid w:val="004B7AA8"/>
    <w:rsid w:val="004B7EC3"/>
    <w:rsid w:val="004C0219"/>
    <w:rsid w:val="004C0575"/>
    <w:rsid w:val="004C1912"/>
    <w:rsid w:val="004C1FD7"/>
    <w:rsid w:val="004C2379"/>
    <w:rsid w:val="004C2C36"/>
    <w:rsid w:val="004C2E87"/>
    <w:rsid w:val="004C3171"/>
    <w:rsid w:val="004C39EB"/>
    <w:rsid w:val="004C47EC"/>
    <w:rsid w:val="004C5AA7"/>
    <w:rsid w:val="004C5CB0"/>
    <w:rsid w:val="004C6BDB"/>
    <w:rsid w:val="004C6BE6"/>
    <w:rsid w:val="004C71BB"/>
    <w:rsid w:val="004C784F"/>
    <w:rsid w:val="004C7F5C"/>
    <w:rsid w:val="004D0172"/>
    <w:rsid w:val="004D0514"/>
    <w:rsid w:val="004D1CBF"/>
    <w:rsid w:val="004D1CE5"/>
    <w:rsid w:val="004D2E0E"/>
    <w:rsid w:val="004D35C7"/>
    <w:rsid w:val="004D3F3A"/>
    <w:rsid w:val="004D42AB"/>
    <w:rsid w:val="004D42C2"/>
    <w:rsid w:val="004D54F4"/>
    <w:rsid w:val="004D6499"/>
    <w:rsid w:val="004D66D2"/>
    <w:rsid w:val="004D66FA"/>
    <w:rsid w:val="004D745E"/>
    <w:rsid w:val="004D7567"/>
    <w:rsid w:val="004D75E3"/>
    <w:rsid w:val="004E0C03"/>
    <w:rsid w:val="004E0DA7"/>
    <w:rsid w:val="004E0F47"/>
    <w:rsid w:val="004E2379"/>
    <w:rsid w:val="004E2BF8"/>
    <w:rsid w:val="004E2CFD"/>
    <w:rsid w:val="004E34EE"/>
    <w:rsid w:val="004E49CC"/>
    <w:rsid w:val="004E546A"/>
    <w:rsid w:val="004E5701"/>
    <w:rsid w:val="004E5AA3"/>
    <w:rsid w:val="004E5CA9"/>
    <w:rsid w:val="004E6788"/>
    <w:rsid w:val="004E697B"/>
    <w:rsid w:val="004E7E73"/>
    <w:rsid w:val="004F0B09"/>
    <w:rsid w:val="004F0CCD"/>
    <w:rsid w:val="004F2223"/>
    <w:rsid w:val="004F2764"/>
    <w:rsid w:val="004F30A1"/>
    <w:rsid w:val="004F3810"/>
    <w:rsid w:val="004F4125"/>
    <w:rsid w:val="004F4B38"/>
    <w:rsid w:val="004F5A90"/>
    <w:rsid w:val="004F5DA3"/>
    <w:rsid w:val="004F5F52"/>
    <w:rsid w:val="004F61A3"/>
    <w:rsid w:val="004F6344"/>
    <w:rsid w:val="004F6847"/>
    <w:rsid w:val="004F7B21"/>
    <w:rsid w:val="0050069D"/>
    <w:rsid w:val="0050261C"/>
    <w:rsid w:val="005026DB"/>
    <w:rsid w:val="00502A21"/>
    <w:rsid w:val="00504338"/>
    <w:rsid w:val="00504591"/>
    <w:rsid w:val="00505E6A"/>
    <w:rsid w:val="0050702E"/>
    <w:rsid w:val="00507E49"/>
    <w:rsid w:val="005100CA"/>
    <w:rsid w:val="005101CA"/>
    <w:rsid w:val="0051253B"/>
    <w:rsid w:val="005157F4"/>
    <w:rsid w:val="00515DFB"/>
    <w:rsid w:val="00516283"/>
    <w:rsid w:val="0051665F"/>
    <w:rsid w:val="00520693"/>
    <w:rsid w:val="00520BA0"/>
    <w:rsid w:val="0052155C"/>
    <w:rsid w:val="0052258D"/>
    <w:rsid w:val="005226CF"/>
    <w:rsid w:val="0052355B"/>
    <w:rsid w:val="00523CE9"/>
    <w:rsid w:val="00523D55"/>
    <w:rsid w:val="005242F4"/>
    <w:rsid w:val="00524F50"/>
    <w:rsid w:val="0052517E"/>
    <w:rsid w:val="00525481"/>
    <w:rsid w:val="005258C1"/>
    <w:rsid w:val="00525CF1"/>
    <w:rsid w:val="00525EA2"/>
    <w:rsid w:val="00526E37"/>
    <w:rsid w:val="00527528"/>
    <w:rsid w:val="005276F9"/>
    <w:rsid w:val="005308BF"/>
    <w:rsid w:val="0053090A"/>
    <w:rsid w:val="00530B78"/>
    <w:rsid w:val="00530C60"/>
    <w:rsid w:val="0053106E"/>
    <w:rsid w:val="00533624"/>
    <w:rsid w:val="00533673"/>
    <w:rsid w:val="00533D43"/>
    <w:rsid w:val="005353D2"/>
    <w:rsid w:val="00536254"/>
    <w:rsid w:val="00536B4C"/>
    <w:rsid w:val="00537026"/>
    <w:rsid w:val="005370D8"/>
    <w:rsid w:val="00537489"/>
    <w:rsid w:val="005407B2"/>
    <w:rsid w:val="0054084F"/>
    <w:rsid w:val="00541088"/>
    <w:rsid w:val="00541D74"/>
    <w:rsid w:val="0054203D"/>
    <w:rsid w:val="00542F77"/>
    <w:rsid w:val="005439C2"/>
    <w:rsid w:val="00544555"/>
    <w:rsid w:val="00546ACC"/>
    <w:rsid w:val="005472F5"/>
    <w:rsid w:val="00550677"/>
    <w:rsid w:val="0055265E"/>
    <w:rsid w:val="0055279D"/>
    <w:rsid w:val="00552976"/>
    <w:rsid w:val="0055359A"/>
    <w:rsid w:val="0055362A"/>
    <w:rsid w:val="00553AB6"/>
    <w:rsid w:val="00553C6C"/>
    <w:rsid w:val="00554ACB"/>
    <w:rsid w:val="005556AE"/>
    <w:rsid w:val="00556535"/>
    <w:rsid w:val="00556549"/>
    <w:rsid w:val="00556614"/>
    <w:rsid w:val="00562418"/>
    <w:rsid w:val="00562455"/>
    <w:rsid w:val="0056257E"/>
    <w:rsid w:val="005629ED"/>
    <w:rsid w:val="00562ACF"/>
    <w:rsid w:val="00562AD3"/>
    <w:rsid w:val="00563026"/>
    <w:rsid w:val="00563E35"/>
    <w:rsid w:val="00563E6B"/>
    <w:rsid w:val="005645F6"/>
    <w:rsid w:val="00564766"/>
    <w:rsid w:val="00564CC7"/>
    <w:rsid w:val="0056558F"/>
    <w:rsid w:val="00566CA3"/>
    <w:rsid w:val="005676E9"/>
    <w:rsid w:val="00567EED"/>
    <w:rsid w:val="00570031"/>
    <w:rsid w:val="00570353"/>
    <w:rsid w:val="00570407"/>
    <w:rsid w:val="00570BFF"/>
    <w:rsid w:val="0057104A"/>
    <w:rsid w:val="005728BA"/>
    <w:rsid w:val="005734A2"/>
    <w:rsid w:val="005734EB"/>
    <w:rsid w:val="0057386B"/>
    <w:rsid w:val="005749B5"/>
    <w:rsid w:val="0057511B"/>
    <w:rsid w:val="0057558F"/>
    <w:rsid w:val="00576A5E"/>
    <w:rsid w:val="00577932"/>
    <w:rsid w:val="005800C1"/>
    <w:rsid w:val="0058055C"/>
    <w:rsid w:val="00580A3A"/>
    <w:rsid w:val="00580EEF"/>
    <w:rsid w:val="00581A5E"/>
    <w:rsid w:val="00581E08"/>
    <w:rsid w:val="005825B3"/>
    <w:rsid w:val="00582B74"/>
    <w:rsid w:val="0058331D"/>
    <w:rsid w:val="0058435C"/>
    <w:rsid w:val="00584BC9"/>
    <w:rsid w:val="00584D28"/>
    <w:rsid w:val="005859F8"/>
    <w:rsid w:val="00585CDC"/>
    <w:rsid w:val="00586EAF"/>
    <w:rsid w:val="005875F7"/>
    <w:rsid w:val="00587E73"/>
    <w:rsid w:val="00590E56"/>
    <w:rsid w:val="00591219"/>
    <w:rsid w:val="0059136C"/>
    <w:rsid w:val="00591A97"/>
    <w:rsid w:val="00591D74"/>
    <w:rsid w:val="0059377B"/>
    <w:rsid w:val="00593891"/>
    <w:rsid w:val="00593ADB"/>
    <w:rsid w:val="0059426D"/>
    <w:rsid w:val="0059467E"/>
    <w:rsid w:val="00594C73"/>
    <w:rsid w:val="005954D3"/>
    <w:rsid w:val="0059562A"/>
    <w:rsid w:val="005956B1"/>
    <w:rsid w:val="00595896"/>
    <w:rsid w:val="00595D0C"/>
    <w:rsid w:val="00596CE8"/>
    <w:rsid w:val="00597DB9"/>
    <w:rsid w:val="005A01CF"/>
    <w:rsid w:val="005A06C0"/>
    <w:rsid w:val="005A1438"/>
    <w:rsid w:val="005A1537"/>
    <w:rsid w:val="005A19C7"/>
    <w:rsid w:val="005A25D8"/>
    <w:rsid w:val="005A2A0A"/>
    <w:rsid w:val="005A2A16"/>
    <w:rsid w:val="005A34C2"/>
    <w:rsid w:val="005A41F0"/>
    <w:rsid w:val="005A493F"/>
    <w:rsid w:val="005A4F80"/>
    <w:rsid w:val="005A510F"/>
    <w:rsid w:val="005A52F3"/>
    <w:rsid w:val="005A6C35"/>
    <w:rsid w:val="005A6CF3"/>
    <w:rsid w:val="005A7058"/>
    <w:rsid w:val="005B0639"/>
    <w:rsid w:val="005B0BA6"/>
    <w:rsid w:val="005B10B3"/>
    <w:rsid w:val="005B115C"/>
    <w:rsid w:val="005B164D"/>
    <w:rsid w:val="005B1AF1"/>
    <w:rsid w:val="005B2929"/>
    <w:rsid w:val="005B386E"/>
    <w:rsid w:val="005B3942"/>
    <w:rsid w:val="005B3C65"/>
    <w:rsid w:val="005B52EA"/>
    <w:rsid w:val="005B657E"/>
    <w:rsid w:val="005B76A1"/>
    <w:rsid w:val="005B79C6"/>
    <w:rsid w:val="005B7B9A"/>
    <w:rsid w:val="005C0172"/>
    <w:rsid w:val="005C0816"/>
    <w:rsid w:val="005C0BB2"/>
    <w:rsid w:val="005C131F"/>
    <w:rsid w:val="005C133D"/>
    <w:rsid w:val="005C20E4"/>
    <w:rsid w:val="005C20FA"/>
    <w:rsid w:val="005C4D66"/>
    <w:rsid w:val="005C4D6C"/>
    <w:rsid w:val="005C50D0"/>
    <w:rsid w:val="005C531B"/>
    <w:rsid w:val="005C5B4B"/>
    <w:rsid w:val="005C6462"/>
    <w:rsid w:val="005C6724"/>
    <w:rsid w:val="005C73D1"/>
    <w:rsid w:val="005C7CA4"/>
    <w:rsid w:val="005D0D65"/>
    <w:rsid w:val="005D1C4F"/>
    <w:rsid w:val="005D1FD2"/>
    <w:rsid w:val="005D212E"/>
    <w:rsid w:val="005D2413"/>
    <w:rsid w:val="005D24DE"/>
    <w:rsid w:val="005D3A62"/>
    <w:rsid w:val="005D3FF0"/>
    <w:rsid w:val="005D4A39"/>
    <w:rsid w:val="005D5392"/>
    <w:rsid w:val="005D5DC8"/>
    <w:rsid w:val="005D7AA3"/>
    <w:rsid w:val="005D7FEE"/>
    <w:rsid w:val="005E0435"/>
    <w:rsid w:val="005E0911"/>
    <w:rsid w:val="005E0C65"/>
    <w:rsid w:val="005E12C8"/>
    <w:rsid w:val="005E27D9"/>
    <w:rsid w:val="005E2FD6"/>
    <w:rsid w:val="005E36BB"/>
    <w:rsid w:val="005E3AFC"/>
    <w:rsid w:val="005E3B77"/>
    <w:rsid w:val="005E3F13"/>
    <w:rsid w:val="005E412D"/>
    <w:rsid w:val="005E4FCC"/>
    <w:rsid w:val="005E4FF1"/>
    <w:rsid w:val="005E55C4"/>
    <w:rsid w:val="005E644E"/>
    <w:rsid w:val="005E7CC3"/>
    <w:rsid w:val="005F0C21"/>
    <w:rsid w:val="005F0E80"/>
    <w:rsid w:val="005F2145"/>
    <w:rsid w:val="005F2785"/>
    <w:rsid w:val="005F31E7"/>
    <w:rsid w:val="005F39FA"/>
    <w:rsid w:val="005F4AC5"/>
    <w:rsid w:val="005F5783"/>
    <w:rsid w:val="005F67FB"/>
    <w:rsid w:val="005F6B81"/>
    <w:rsid w:val="005F6BF0"/>
    <w:rsid w:val="005F7E13"/>
    <w:rsid w:val="00600163"/>
    <w:rsid w:val="0060050A"/>
    <w:rsid w:val="00600CDB"/>
    <w:rsid w:val="00600EDE"/>
    <w:rsid w:val="00600F0F"/>
    <w:rsid w:val="00601254"/>
    <w:rsid w:val="00602BBD"/>
    <w:rsid w:val="00605376"/>
    <w:rsid w:val="00605776"/>
    <w:rsid w:val="00605E1B"/>
    <w:rsid w:val="00606145"/>
    <w:rsid w:val="00606365"/>
    <w:rsid w:val="00606674"/>
    <w:rsid w:val="00606987"/>
    <w:rsid w:val="006070D7"/>
    <w:rsid w:val="00607ACB"/>
    <w:rsid w:val="006104D5"/>
    <w:rsid w:val="006118A0"/>
    <w:rsid w:val="00611C68"/>
    <w:rsid w:val="0061200C"/>
    <w:rsid w:val="006123E2"/>
    <w:rsid w:val="00612E38"/>
    <w:rsid w:val="00614480"/>
    <w:rsid w:val="00615608"/>
    <w:rsid w:val="00615BCE"/>
    <w:rsid w:val="00615C9C"/>
    <w:rsid w:val="00616DA2"/>
    <w:rsid w:val="00620252"/>
    <w:rsid w:val="006208A8"/>
    <w:rsid w:val="00620D9F"/>
    <w:rsid w:val="006222D9"/>
    <w:rsid w:val="00623504"/>
    <w:rsid w:val="00623698"/>
    <w:rsid w:val="00623CD2"/>
    <w:rsid w:val="00624142"/>
    <w:rsid w:val="00624189"/>
    <w:rsid w:val="00624A26"/>
    <w:rsid w:val="00624AFF"/>
    <w:rsid w:val="00624CCC"/>
    <w:rsid w:val="00625006"/>
    <w:rsid w:val="0062571D"/>
    <w:rsid w:val="00626A6A"/>
    <w:rsid w:val="00626A88"/>
    <w:rsid w:val="006274B0"/>
    <w:rsid w:val="00627E9D"/>
    <w:rsid w:val="00630447"/>
    <w:rsid w:val="00631210"/>
    <w:rsid w:val="00631B2D"/>
    <w:rsid w:val="00631E20"/>
    <w:rsid w:val="00632790"/>
    <w:rsid w:val="00632926"/>
    <w:rsid w:val="006349A8"/>
    <w:rsid w:val="00635743"/>
    <w:rsid w:val="00635D99"/>
    <w:rsid w:val="006371DE"/>
    <w:rsid w:val="00637A53"/>
    <w:rsid w:val="00637BA6"/>
    <w:rsid w:val="00640187"/>
    <w:rsid w:val="00640491"/>
    <w:rsid w:val="00640C74"/>
    <w:rsid w:val="00640CF8"/>
    <w:rsid w:val="00640F19"/>
    <w:rsid w:val="00640FAE"/>
    <w:rsid w:val="006419A4"/>
    <w:rsid w:val="00642E2B"/>
    <w:rsid w:val="00643EE1"/>
    <w:rsid w:val="006447A9"/>
    <w:rsid w:val="00644B2C"/>
    <w:rsid w:val="00644B97"/>
    <w:rsid w:val="00644C78"/>
    <w:rsid w:val="00644DF9"/>
    <w:rsid w:val="00645A50"/>
    <w:rsid w:val="00646222"/>
    <w:rsid w:val="0064660C"/>
    <w:rsid w:val="00646EB0"/>
    <w:rsid w:val="00647B9E"/>
    <w:rsid w:val="006501E0"/>
    <w:rsid w:val="00650A23"/>
    <w:rsid w:val="00650CB5"/>
    <w:rsid w:val="006525FA"/>
    <w:rsid w:val="00652CC5"/>
    <w:rsid w:val="00654542"/>
    <w:rsid w:val="0065498C"/>
    <w:rsid w:val="00654A86"/>
    <w:rsid w:val="00654E84"/>
    <w:rsid w:val="00656204"/>
    <w:rsid w:val="00656331"/>
    <w:rsid w:val="00656A92"/>
    <w:rsid w:val="0065704A"/>
    <w:rsid w:val="006604E9"/>
    <w:rsid w:val="006608AF"/>
    <w:rsid w:val="006609E2"/>
    <w:rsid w:val="0066153C"/>
    <w:rsid w:val="00661644"/>
    <w:rsid w:val="00662529"/>
    <w:rsid w:val="00662DE9"/>
    <w:rsid w:val="00663AD5"/>
    <w:rsid w:val="00663D28"/>
    <w:rsid w:val="00663DFD"/>
    <w:rsid w:val="00663F7E"/>
    <w:rsid w:val="00664BF3"/>
    <w:rsid w:val="006650F7"/>
    <w:rsid w:val="00666856"/>
    <w:rsid w:val="00666B95"/>
    <w:rsid w:val="00667790"/>
    <w:rsid w:val="006678A2"/>
    <w:rsid w:val="00670004"/>
    <w:rsid w:val="006706ED"/>
    <w:rsid w:val="00671632"/>
    <w:rsid w:val="006722BE"/>
    <w:rsid w:val="0067276F"/>
    <w:rsid w:val="0067319C"/>
    <w:rsid w:val="006738A4"/>
    <w:rsid w:val="00673D35"/>
    <w:rsid w:val="0067475A"/>
    <w:rsid w:val="00674B6A"/>
    <w:rsid w:val="00674F54"/>
    <w:rsid w:val="0067553B"/>
    <w:rsid w:val="00675CC5"/>
    <w:rsid w:val="0067604E"/>
    <w:rsid w:val="006765E0"/>
    <w:rsid w:val="00677034"/>
    <w:rsid w:val="00677175"/>
    <w:rsid w:val="00677CBE"/>
    <w:rsid w:val="00677CD6"/>
    <w:rsid w:val="00677D1A"/>
    <w:rsid w:val="006809D1"/>
    <w:rsid w:val="006813B8"/>
    <w:rsid w:val="00681D13"/>
    <w:rsid w:val="00682DE9"/>
    <w:rsid w:val="006841EF"/>
    <w:rsid w:val="0068500E"/>
    <w:rsid w:val="0068539B"/>
    <w:rsid w:val="00685A49"/>
    <w:rsid w:val="00685E91"/>
    <w:rsid w:val="0068745E"/>
    <w:rsid w:val="0068763E"/>
    <w:rsid w:val="00690ED3"/>
    <w:rsid w:val="0069194C"/>
    <w:rsid w:val="00691F08"/>
    <w:rsid w:val="00692023"/>
    <w:rsid w:val="00692190"/>
    <w:rsid w:val="00693CDB"/>
    <w:rsid w:val="00693FDB"/>
    <w:rsid w:val="00694D7B"/>
    <w:rsid w:val="00696967"/>
    <w:rsid w:val="0069715D"/>
    <w:rsid w:val="00697447"/>
    <w:rsid w:val="00697AC7"/>
    <w:rsid w:val="00697F5B"/>
    <w:rsid w:val="006A005C"/>
    <w:rsid w:val="006A00B8"/>
    <w:rsid w:val="006A0832"/>
    <w:rsid w:val="006A0B0D"/>
    <w:rsid w:val="006A1A8A"/>
    <w:rsid w:val="006A21AA"/>
    <w:rsid w:val="006A260F"/>
    <w:rsid w:val="006A2AD1"/>
    <w:rsid w:val="006A2EBB"/>
    <w:rsid w:val="006A302A"/>
    <w:rsid w:val="006A44A1"/>
    <w:rsid w:val="006A4A55"/>
    <w:rsid w:val="006A588D"/>
    <w:rsid w:val="006A58B6"/>
    <w:rsid w:val="006A5D3E"/>
    <w:rsid w:val="006A64E7"/>
    <w:rsid w:val="006A7220"/>
    <w:rsid w:val="006B04A1"/>
    <w:rsid w:val="006B0A8D"/>
    <w:rsid w:val="006B0DAC"/>
    <w:rsid w:val="006B0F41"/>
    <w:rsid w:val="006B0F76"/>
    <w:rsid w:val="006B12FB"/>
    <w:rsid w:val="006B1DAA"/>
    <w:rsid w:val="006B1DD2"/>
    <w:rsid w:val="006B2635"/>
    <w:rsid w:val="006B3711"/>
    <w:rsid w:val="006B45ED"/>
    <w:rsid w:val="006B4C9A"/>
    <w:rsid w:val="006B60D1"/>
    <w:rsid w:val="006B6410"/>
    <w:rsid w:val="006B72C5"/>
    <w:rsid w:val="006B732E"/>
    <w:rsid w:val="006B7A34"/>
    <w:rsid w:val="006C12C9"/>
    <w:rsid w:val="006C1430"/>
    <w:rsid w:val="006C4914"/>
    <w:rsid w:val="006C58A3"/>
    <w:rsid w:val="006C682F"/>
    <w:rsid w:val="006C6B13"/>
    <w:rsid w:val="006C6DFD"/>
    <w:rsid w:val="006C768A"/>
    <w:rsid w:val="006C7C63"/>
    <w:rsid w:val="006C7D10"/>
    <w:rsid w:val="006D03E5"/>
    <w:rsid w:val="006D1274"/>
    <w:rsid w:val="006D1F64"/>
    <w:rsid w:val="006D22AC"/>
    <w:rsid w:val="006D24AF"/>
    <w:rsid w:val="006D2685"/>
    <w:rsid w:val="006D2966"/>
    <w:rsid w:val="006D2E85"/>
    <w:rsid w:val="006D3995"/>
    <w:rsid w:val="006D5456"/>
    <w:rsid w:val="006D54BF"/>
    <w:rsid w:val="006D5BA1"/>
    <w:rsid w:val="006D779F"/>
    <w:rsid w:val="006E1AC9"/>
    <w:rsid w:val="006E20F5"/>
    <w:rsid w:val="006E396E"/>
    <w:rsid w:val="006E3B4D"/>
    <w:rsid w:val="006E41FB"/>
    <w:rsid w:val="006E4510"/>
    <w:rsid w:val="006E4BBD"/>
    <w:rsid w:val="006E51B6"/>
    <w:rsid w:val="006E620D"/>
    <w:rsid w:val="006E6DBB"/>
    <w:rsid w:val="006E7598"/>
    <w:rsid w:val="006E7B89"/>
    <w:rsid w:val="006F0142"/>
    <w:rsid w:val="006F02C0"/>
    <w:rsid w:val="006F0EA5"/>
    <w:rsid w:val="006F1AD1"/>
    <w:rsid w:val="006F1C4E"/>
    <w:rsid w:val="006F1DBF"/>
    <w:rsid w:val="006F2194"/>
    <w:rsid w:val="006F3638"/>
    <w:rsid w:val="006F5662"/>
    <w:rsid w:val="006F5708"/>
    <w:rsid w:val="006F59B4"/>
    <w:rsid w:val="006F5F55"/>
    <w:rsid w:val="006F7779"/>
    <w:rsid w:val="00700461"/>
    <w:rsid w:val="0070097B"/>
    <w:rsid w:val="00701615"/>
    <w:rsid w:val="00701AAC"/>
    <w:rsid w:val="00702FEB"/>
    <w:rsid w:val="007038B6"/>
    <w:rsid w:val="00703D8E"/>
    <w:rsid w:val="00704348"/>
    <w:rsid w:val="00704470"/>
    <w:rsid w:val="00704608"/>
    <w:rsid w:val="00704D34"/>
    <w:rsid w:val="00704DF6"/>
    <w:rsid w:val="00705C2D"/>
    <w:rsid w:val="00705C43"/>
    <w:rsid w:val="00706884"/>
    <w:rsid w:val="00706D87"/>
    <w:rsid w:val="00706FB3"/>
    <w:rsid w:val="007073B5"/>
    <w:rsid w:val="007074C8"/>
    <w:rsid w:val="00707F41"/>
    <w:rsid w:val="00710834"/>
    <w:rsid w:val="00710BDC"/>
    <w:rsid w:val="0071202F"/>
    <w:rsid w:val="00712EB8"/>
    <w:rsid w:val="00713F1A"/>
    <w:rsid w:val="007148D3"/>
    <w:rsid w:val="0071620B"/>
    <w:rsid w:val="00716778"/>
    <w:rsid w:val="0071697A"/>
    <w:rsid w:val="00716C6F"/>
    <w:rsid w:val="00720E50"/>
    <w:rsid w:val="007213FC"/>
    <w:rsid w:val="007214C1"/>
    <w:rsid w:val="0072180F"/>
    <w:rsid w:val="00721AC2"/>
    <w:rsid w:val="0072259D"/>
    <w:rsid w:val="007234A0"/>
    <w:rsid w:val="00723A57"/>
    <w:rsid w:val="00723C4F"/>
    <w:rsid w:val="00723C7B"/>
    <w:rsid w:val="0072514F"/>
    <w:rsid w:val="0072678C"/>
    <w:rsid w:val="00726C0F"/>
    <w:rsid w:val="00726C3D"/>
    <w:rsid w:val="00726E9F"/>
    <w:rsid w:val="00727BD5"/>
    <w:rsid w:val="00727F80"/>
    <w:rsid w:val="007302EA"/>
    <w:rsid w:val="00730773"/>
    <w:rsid w:val="0073133D"/>
    <w:rsid w:val="00731372"/>
    <w:rsid w:val="00733B04"/>
    <w:rsid w:val="00735665"/>
    <w:rsid w:val="00736179"/>
    <w:rsid w:val="00736587"/>
    <w:rsid w:val="007368FC"/>
    <w:rsid w:val="00736DBB"/>
    <w:rsid w:val="007372C1"/>
    <w:rsid w:val="007373F3"/>
    <w:rsid w:val="00737AB8"/>
    <w:rsid w:val="00737D53"/>
    <w:rsid w:val="00737E83"/>
    <w:rsid w:val="00740493"/>
    <w:rsid w:val="00740E2A"/>
    <w:rsid w:val="00741078"/>
    <w:rsid w:val="00741ECE"/>
    <w:rsid w:val="007432F8"/>
    <w:rsid w:val="00743379"/>
    <w:rsid w:val="00743D37"/>
    <w:rsid w:val="00744229"/>
    <w:rsid w:val="00744CF9"/>
    <w:rsid w:val="007451DD"/>
    <w:rsid w:val="00746BDF"/>
    <w:rsid w:val="0074743F"/>
    <w:rsid w:val="007474A3"/>
    <w:rsid w:val="007475BF"/>
    <w:rsid w:val="007505C5"/>
    <w:rsid w:val="00751056"/>
    <w:rsid w:val="007521AD"/>
    <w:rsid w:val="00752243"/>
    <w:rsid w:val="00752722"/>
    <w:rsid w:val="0075335D"/>
    <w:rsid w:val="00753F63"/>
    <w:rsid w:val="007548AD"/>
    <w:rsid w:val="00754A9F"/>
    <w:rsid w:val="00754EAF"/>
    <w:rsid w:val="007558C2"/>
    <w:rsid w:val="00755E6C"/>
    <w:rsid w:val="00755E6D"/>
    <w:rsid w:val="00757406"/>
    <w:rsid w:val="007604FF"/>
    <w:rsid w:val="007609BB"/>
    <w:rsid w:val="00760D4F"/>
    <w:rsid w:val="00761516"/>
    <w:rsid w:val="007624C7"/>
    <w:rsid w:val="00762EF4"/>
    <w:rsid w:val="00763439"/>
    <w:rsid w:val="00765B82"/>
    <w:rsid w:val="00765F44"/>
    <w:rsid w:val="007661B9"/>
    <w:rsid w:val="00767276"/>
    <w:rsid w:val="00767571"/>
    <w:rsid w:val="00767BF8"/>
    <w:rsid w:val="00767D2C"/>
    <w:rsid w:val="007704F8"/>
    <w:rsid w:val="00771709"/>
    <w:rsid w:val="007717E2"/>
    <w:rsid w:val="007724B7"/>
    <w:rsid w:val="007728EB"/>
    <w:rsid w:val="00773B6E"/>
    <w:rsid w:val="00773E62"/>
    <w:rsid w:val="00773FC6"/>
    <w:rsid w:val="00774B1A"/>
    <w:rsid w:val="0077635D"/>
    <w:rsid w:val="007764F0"/>
    <w:rsid w:val="007774DE"/>
    <w:rsid w:val="00780EB8"/>
    <w:rsid w:val="00781B05"/>
    <w:rsid w:val="00781C5C"/>
    <w:rsid w:val="00781D0B"/>
    <w:rsid w:val="00782163"/>
    <w:rsid w:val="007828DD"/>
    <w:rsid w:val="00782AF0"/>
    <w:rsid w:val="00782B0D"/>
    <w:rsid w:val="0078381A"/>
    <w:rsid w:val="00783CAE"/>
    <w:rsid w:val="00784448"/>
    <w:rsid w:val="007844C1"/>
    <w:rsid w:val="0078483D"/>
    <w:rsid w:val="00785E5E"/>
    <w:rsid w:val="007866F9"/>
    <w:rsid w:val="0078672D"/>
    <w:rsid w:val="007870D7"/>
    <w:rsid w:val="00787368"/>
    <w:rsid w:val="0079027C"/>
    <w:rsid w:val="007926E6"/>
    <w:rsid w:val="007928FF"/>
    <w:rsid w:val="00792B1F"/>
    <w:rsid w:val="00792D55"/>
    <w:rsid w:val="007941A8"/>
    <w:rsid w:val="00794C3C"/>
    <w:rsid w:val="00795C0F"/>
    <w:rsid w:val="00795D17"/>
    <w:rsid w:val="00795D5A"/>
    <w:rsid w:val="00795EF8"/>
    <w:rsid w:val="007961D2"/>
    <w:rsid w:val="00796519"/>
    <w:rsid w:val="007A0293"/>
    <w:rsid w:val="007A1EF6"/>
    <w:rsid w:val="007A2153"/>
    <w:rsid w:val="007A2182"/>
    <w:rsid w:val="007A3582"/>
    <w:rsid w:val="007A381E"/>
    <w:rsid w:val="007A3F3A"/>
    <w:rsid w:val="007A44A8"/>
    <w:rsid w:val="007A4790"/>
    <w:rsid w:val="007A55E3"/>
    <w:rsid w:val="007A562C"/>
    <w:rsid w:val="007A57C8"/>
    <w:rsid w:val="007B03E8"/>
    <w:rsid w:val="007B1B71"/>
    <w:rsid w:val="007B1E13"/>
    <w:rsid w:val="007B2318"/>
    <w:rsid w:val="007B346B"/>
    <w:rsid w:val="007B3A83"/>
    <w:rsid w:val="007B44ED"/>
    <w:rsid w:val="007B4870"/>
    <w:rsid w:val="007B604C"/>
    <w:rsid w:val="007B6731"/>
    <w:rsid w:val="007B6790"/>
    <w:rsid w:val="007B6C5D"/>
    <w:rsid w:val="007B73C7"/>
    <w:rsid w:val="007B7901"/>
    <w:rsid w:val="007B7903"/>
    <w:rsid w:val="007B79E8"/>
    <w:rsid w:val="007C084D"/>
    <w:rsid w:val="007C0B20"/>
    <w:rsid w:val="007C10B0"/>
    <w:rsid w:val="007C12CE"/>
    <w:rsid w:val="007C2F99"/>
    <w:rsid w:val="007C334E"/>
    <w:rsid w:val="007C3544"/>
    <w:rsid w:val="007C496B"/>
    <w:rsid w:val="007C4D58"/>
    <w:rsid w:val="007C6642"/>
    <w:rsid w:val="007C668D"/>
    <w:rsid w:val="007C6C9A"/>
    <w:rsid w:val="007C6EB1"/>
    <w:rsid w:val="007C78B5"/>
    <w:rsid w:val="007D1B1C"/>
    <w:rsid w:val="007D279F"/>
    <w:rsid w:val="007D37BB"/>
    <w:rsid w:val="007D3833"/>
    <w:rsid w:val="007D6BC7"/>
    <w:rsid w:val="007D7059"/>
    <w:rsid w:val="007D7104"/>
    <w:rsid w:val="007D7219"/>
    <w:rsid w:val="007D72DF"/>
    <w:rsid w:val="007D73A3"/>
    <w:rsid w:val="007D7675"/>
    <w:rsid w:val="007D7677"/>
    <w:rsid w:val="007D7942"/>
    <w:rsid w:val="007E02F4"/>
    <w:rsid w:val="007E0715"/>
    <w:rsid w:val="007E0B03"/>
    <w:rsid w:val="007E1502"/>
    <w:rsid w:val="007E1566"/>
    <w:rsid w:val="007E37A1"/>
    <w:rsid w:val="007E37D0"/>
    <w:rsid w:val="007E4A2A"/>
    <w:rsid w:val="007E4BA0"/>
    <w:rsid w:val="007E4BC9"/>
    <w:rsid w:val="007E4D67"/>
    <w:rsid w:val="007E5A4E"/>
    <w:rsid w:val="007E5FC6"/>
    <w:rsid w:val="007E64FF"/>
    <w:rsid w:val="007E6794"/>
    <w:rsid w:val="007E767B"/>
    <w:rsid w:val="007E7A54"/>
    <w:rsid w:val="007E7B7C"/>
    <w:rsid w:val="007F1265"/>
    <w:rsid w:val="007F1B1F"/>
    <w:rsid w:val="007F1C0B"/>
    <w:rsid w:val="007F1F97"/>
    <w:rsid w:val="007F38D6"/>
    <w:rsid w:val="007F3A0F"/>
    <w:rsid w:val="007F3B7F"/>
    <w:rsid w:val="007F4910"/>
    <w:rsid w:val="007F54F1"/>
    <w:rsid w:val="007F622F"/>
    <w:rsid w:val="007F66FD"/>
    <w:rsid w:val="007F6774"/>
    <w:rsid w:val="008010FB"/>
    <w:rsid w:val="00801D9E"/>
    <w:rsid w:val="008020A3"/>
    <w:rsid w:val="008025B1"/>
    <w:rsid w:val="00803695"/>
    <w:rsid w:val="0080407D"/>
    <w:rsid w:val="00804183"/>
    <w:rsid w:val="00804953"/>
    <w:rsid w:val="00804BCA"/>
    <w:rsid w:val="0080501E"/>
    <w:rsid w:val="008056B9"/>
    <w:rsid w:val="0080766E"/>
    <w:rsid w:val="00807DBC"/>
    <w:rsid w:val="00807E91"/>
    <w:rsid w:val="00807F20"/>
    <w:rsid w:val="0081171F"/>
    <w:rsid w:val="00812371"/>
    <w:rsid w:val="00812379"/>
    <w:rsid w:val="008129FF"/>
    <w:rsid w:val="00812B12"/>
    <w:rsid w:val="00812F13"/>
    <w:rsid w:val="00814903"/>
    <w:rsid w:val="00814942"/>
    <w:rsid w:val="00814DAC"/>
    <w:rsid w:val="00815487"/>
    <w:rsid w:val="00815ACE"/>
    <w:rsid w:val="00815C14"/>
    <w:rsid w:val="00815C6E"/>
    <w:rsid w:val="00815CAE"/>
    <w:rsid w:val="0081775E"/>
    <w:rsid w:val="00820096"/>
    <w:rsid w:val="0082040C"/>
    <w:rsid w:val="0082070D"/>
    <w:rsid w:val="0082083C"/>
    <w:rsid w:val="0082226E"/>
    <w:rsid w:val="008234A0"/>
    <w:rsid w:val="00823506"/>
    <w:rsid w:val="00823FC1"/>
    <w:rsid w:val="00824029"/>
    <w:rsid w:val="00824E84"/>
    <w:rsid w:val="00825279"/>
    <w:rsid w:val="00825E8F"/>
    <w:rsid w:val="008261D7"/>
    <w:rsid w:val="0082646B"/>
    <w:rsid w:val="00827945"/>
    <w:rsid w:val="00830B4C"/>
    <w:rsid w:val="00831F3E"/>
    <w:rsid w:val="008329B6"/>
    <w:rsid w:val="00833387"/>
    <w:rsid w:val="008334E4"/>
    <w:rsid w:val="00833B91"/>
    <w:rsid w:val="008341B3"/>
    <w:rsid w:val="00834BB8"/>
    <w:rsid w:val="00835329"/>
    <w:rsid w:val="00835A04"/>
    <w:rsid w:val="008365AF"/>
    <w:rsid w:val="00836C51"/>
    <w:rsid w:val="00841816"/>
    <w:rsid w:val="00841DD2"/>
    <w:rsid w:val="0084205C"/>
    <w:rsid w:val="0084401F"/>
    <w:rsid w:val="00844FD1"/>
    <w:rsid w:val="00845430"/>
    <w:rsid w:val="00846DB2"/>
    <w:rsid w:val="00846EB4"/>
    <w:rsid w:val="0084765B"/>
    <w:rsid w:val="00847C3D"/>
    <w:rsid w:val="0085017E"/>
    <w:rsid w:val="00850688"/>
    <w:rsid w:val="0085155C"/>
    <w:rsid w:val="00852087"/>
    <w:rsid w:val="0085232C"/>
    <w:rsid w:val="008527CB"/>
    <w:rsid w:val="0085366B"/>
    <w:rsid w:val="00854709"/>
    <w:rsid w:val="008547A5"/>
    <w:rsid w:val="008549B7"/>
    <w:rsid w:val="00855448"/>
    <w:rsid w:val="00855E17"/>
    <w:rsid w:val="00855FC9"/>
    <w:rsid w:val="008560BC"/>
    <w:rsid w:val="008561A1"/>
    <w:rsid w:val="00857388"/>
    <w:rsid w:val="00861227"/>
    <w:rsid w:val="00861502"/>
    <w:rsid w:val="008618CE"/>
    <w:rsid w:val="00861CBC"/>
    <w:rsid w:val="00862138"/>
    <w:rsid w:val="00862A62"/>
    <w:rsid w:val="00862C03"/>
    <w:rsid w:val="00863076"/>
    <w:rsid w:val="0086354D"/>
    <w:rsid w:val="00863A39"/>
    <w:rsid w:val="00863DDC"/>
    <w:rsid w:val="00863E49"/>
    <w:rsid w:val="0086467D"/>
    <w:rsid w:val="00864D03"/>
    <w:rsid w:val="0086526D"/>
    <w:rsid w:val="008663C5"/>
    <w:rsid w:val="00866516"/>
    <w:rsid w:val="0086675D"/>
    <w:rsid w:val="00866F7E"/>
    <w:rsid w:val="00866F96"/>
    <w:rsid w:val="008706C7"/>
    <w:rsid w:val="008706F3"/>
    <w:rsid w:val="00870D7B"/>
    <w:rsid w:val="00871997"/>
    <w:rsid w:val="00872AE4"/>
    <w:rsid w:val="0087392F"/>
    <w:rsid w:val="00873A1A"/>
    <w:rsid w:val="0087456D"/>
    <w:rsid w:val="00874F8D"/>
    <w:rsid w:val="00875CFC"/>
    <w:rsid w:val="008766E8"/>
    <w:rsid w:val="00876E73"/>
    <w:rsid w:val="0088193B"/>
    <w:rsid w:val="00882331"/>
    <w:rsid w:val="00883DE0"/>
    <w:rsid w:val="0088597C"/>
    <w:rsid w:val="008863F1"/>
    <w:rsid w:val="0088678A"/>
    <w:rsid w:val="00886BC9"/>
    <w:rsid w:val="00886CFF"/>
    <w:rsid w:val="00886D70"/>
    <w:rsid w:val="00886EE3"/>
    <w:rsid w:val="00887612"/>
    <w:rsid w:val="00887BA9"/>
    <w:rsid w:val="00887F82"/>
    <w:rsid w:val="0089039E"/>
    <w:rsid w:val="00890769"/>
    <w:rsid w:val="00890DFB"/>
    <w:rsid w:val="00891132"/>
    <w:rsid w:val="008923F9"/>
    <w:rsid w:val="00892887"/>
    <w:rsid w:val="00892B75"/>
    <w:rsid w:val="00892CEE"/>
    <w:rsid w:val="0089431C"/>
    <w:rsid w:val="00894452"/>
    <w:rsid w:val="0089495F"/>
    <w:rsid w:val="00894D9A"/>
    <w:rsid w:val="0089551D"/>
    <w:rsid w:val="0089581F"/>
    <w:rsid w:val="00895A44"/>
    <w:rsid w:val="00895C26"/>
    <w:rsid w:val="00896140"/>
    <w:rsid w:val="008965E9"/>
    <w:rsid w:val="00896756"/>
    <w:rsid w:val="00896B11"/>
    <w:rsid w:val="00896C8F"/>
    <w:rsid w:val="008A0798"/>
    <w:rsid w:val="008A2342"/>
    <w:rsid w:val="008A3A55"/>
    <w:rsid w:val="008A4405"/>
    <w:rsid w:val="008A4E05"/>
    <w:rsid w:val="008A4F44"/>
    <w:rsid w:val="008A5C71"/>
    <w:rsid w:val="008A65F6"/>
    <w:rsid w:val="008A6791"/>
    <w:rsid w:val="008A68DE"/>
    <w:rsid w:val="008A6D6F"/>
    <w:rsid w:val="008A70E8"/>
    <w:rsid w:val="008A78F4"/>
    <w:rsid w:val="008A7CD0"/>
    <w:rsid w:val="008B14BB"/>
    <w:rsid w:val="008B1509"/>
    <w:rsid w:val="008B1CE2"/>
    <w:rsid w:val="008B2674"/>
    <w:rsid w:val="008B3600"/>
    <w:rsid w:val="008B4CAA"/>
    <w:rsid w:val="008B4D91"/>
    <w:rsid w:val="008B4DF4"/>
    <w:rsid w:val="008B51AB"/>
    <w:rsid w:val="008B5C84"/>
    <w:rsid w:val="008B5E28"/>
    <w:rsid w:val="008B6446"/>
    <w:rsid w:val="008B6E41"/>
    <w:rsid w:val="008B6E73"/>
    <w:rsid w:val="008B7E54"/>
    <w:rsid w:val="008C0829"/>
    <w:rsid w:val="008C0E3D"/>
    <w:rsid w:val="008C19E4"/>
    <w:rsid w:val="008C1D72"/>
    <w:rsid w:val="008C2468"/>
    <w:rsid w:val="008C30C8"/>
    <w:rsid w:val="008C3DE8"/>
    <w:rsid w:val="008C40A8"/>
    <w:rsid w:val="008C4838"/>
    <w:rsid w:val="008C4AE6"/>
    <w:rsid w:val="008C4F58"/>
    <w:rsid w:val="008C5FB6"/>
    <w:rsid w:val="008C78A1"/>
    <w:rsid w:val="008C7DBA"/>
    <w:rsid w:val="008D0004"/>
    <w:rsid w:val="008D04DD"/>
    <w:rsid w:val="008D0BA9"/>
    <w:rsid w:val="008D2674"/>
    <w:rsid w:val="008D3246"/>
    <w:rsid w:val="008D3F2E"/>
    <w:rsid w:val="008D56DB"/>
    <w:rsid w:val="008D594B"/>
    <w:rsid w:val="008D6251"/>
    <w:rsid w:val="008D63F6"/>
    <w:rsid w:val="008D6D37"/>
    <w:rsid w:val="008D7EB6"/>
    <w:rsid w:val="008E06ED"/>
    <w:rsid w:val="008E0773"/>
    <w:rsid w:val="008E0E1E"/>
    <w:rsid w:val="008E25DA"/>
    <w:rsid w:val="008E268D"/>
    <w:rsid w:val="008E3A11"/>
    <w:rsid w:val="008E3A25"/>
    <w:rsid w:val="008E3A4E"/>
    <w:rsid w:val="008E48FF"/>
    <w:rsid w:val="008E4E94"/>
    <w:rsid w:val="008E5132"/>
    <w:rsid w:val="008E58A0"/>
    <w:rsid w:val="008E5D6B"/>
    <w:rsid w:val="008E5D8E"/>
    <w:rsid w:val="008E5EA2"/>
    <w:rsid w:val="008E5EDB"/>
    <w:rsid w:val="008E649F"/>
    <w:rsid w:val="008E65C7"/>
    <w:rsid w:val="008E6727"/>
    <w:rsid w:val="008E703C"/>
    <w:rsid w:val="008E7184"/>
    <w:rsid w:val="008E75A5"/>
    <w:rsid w:val="008E764D"/>
    <w:rsid w:val="008E7A8A"/>
    <w:rsid w:val="008F06A6"/>
    <w:rsid w:val="008F119C"/>
    <w:rsid w:val="008F1D65"/>
    <w:rsid w:val="008F1F59"/>
    <w:rsid w:val="008F2396"/>
    <w:rsid w:val="008F2A3D"/>
    <w:rsid w:val="008F395B"/>
    <w:rsid w:val="008F3DD1"/>
    <w:rsid w:val="008F41D8"/>
    <w:rsid w:val="008F5279"/>
    <w:rsid w:val="008F65A4"/>
    <w:rsid w:val="008F6E53"/>
    <w:rsid w:val="008F77AE"/>
    <w:rsid w:val="0090012A"/>
    <w:rsid w:val="00900511"/>
    <w:rsid w:val="009009E0"/>
    <w:rsid w:val="009035CA"/>
    <w:rsid w:val="00904A55"/>
    <w:rsid w:val="00904F4D"/>
    <w:rsid w:val="00905236"/>
    <w:rsid w:val="00905BAF"/>
    <w:rsid w:val="00905DBE"/>
    <w:rsid w:val="0090606E"/>
    <w:rsid w:val="0090688E"/>
    <w:rsid w:val="00907092"/>
    <w:rsid w:val="00907121"/>
    <w:rsid w:val="00907C5C"/>
    <w:rsid w:val="00907CE8"/>
    <w:rsid w:val="00907D45"/>
    <w:rsid w:val="0091070F"/>
    <w:rsid w:val="00910E2D"/>
    <w:rsid w:val="00911085"/>
    <w:rsid w:val="00911D14"/>
    <w:rsid w:val="0091248A"/>
    <w:rsid w:val="00913173"/>
    <w:rsid w:val="00913229"/>
    <w:rsid w:val="0091333B"/>
    <w:rsid w:val="00913813"/>
    <w:rsid w:val="00913A31"/>
    <w:rsid w:val="009156D2"/>
    <w:rsid w:val="0091626D"/>
    <w:rsid w:val="009166B0"/>
    <w:rsid w:val="009167D4"/>
    <w:rsid w:val="0091797E"/>
    <w:rsid w:val="00920122"/>
    <w:rsid w:val="009207C8"/>
    <w:rsid w:val="009209F8"/>
    <w:rsid w:val="009214D3"/>
    <w:rsid w:val="00921673"/>
    <w:rsid w:val="00921EF1"/>
    <w:rsid w:val="00921FDC"/>
    <w:rsid w:val="00923368"/>
    <w:rsid w:val="00923661"/>
    <w:rsid w:val="0092419B"/>
    <w:rsid w:val="00924825"/>
    <w:rsid w:val="00924934"/>
    <w:rsid w:val="00924FCB"/>
    <w:rsid w:val="009250B1"/>
    <w:rsid w:val="00925934"/>
    <w:rsid w:val="009260EF"/>
    <w:rsid w:val="009265C2"/>
    <w:rsid w:val="0093070F"/>
    <w:rsid w:val="00930DCA"/>
    <w:rsid w:val="00931ECD"/>
    <w:rsid w:val="00932463"/>
    <w:rsid w:val="009349F1"/>
    <w:rsid w:val="009360A2"/>
    <w:rsid w:val="00936A7D"/>
    <w:rsid w:val="00936AFA"/>
    <w:rsid w:val="00936D84"/>
    <w:rsid w:val="009371FE"/>
    <w:rsid w:val="00937D89"/>
    <w:rsid w:val="00941774"/>
    <w:rsid w:val="00942C0F"/>
    <w:rsid w:val="009438A9"/>
    <w:rsid w:val="009438F2"/>
    <w:rsid w:val="009439C1"/>
    <w:rsid w:val="00944210"/>
    <w:rsid w:val="009443B9"/>
    <w:rsid w:val="00944604"/>
    <w:rsid w:val="0094492C"/>
    <w:rsid w:val="009467BC"/>
    <w:rsid w:val="00946FB3"/>
    <w:rsid w:val="00947C33"/>
    <w:rsid w:val="0095054E"/>
    <w:rsid w:val="00950CF6"/>
    <w:rsid w:val="00950F9D"/>
    <w:rsid w:val="00951511"/>
    <w:rsid w:val="00951C20"/>
    <w:rsid w:val="00951FC9"/>
    <w:rsid w:val="00952DA2"/>
    <w:rsid w:val="00953233"/>
    <w:rsid w:val="00953DAB"/>
    <w:rsid w:val="00955D5E"/>
    <w:rsid w:val="00956274"/>
    <w:rsid w:val="00956708"/>
    <w:rsid w:val="009572ED"/>
    <w:rsid w:val="00957697"/>
    <w:rsid w:val="009607DB"/>
    <w:rsid w:val="009609BD"/>
    <w:rsid w:val="00960F17"/>
    <w:rsid w:val="00960F2A"/>
    <w:rsid w:val="0096103D"/>
    <w:rsid w:val="00961DB5"/>
    <w:rsid w:val="009620F4"/>
    <w:rsid w:val="00962101"/>
    <w:rsid w:val="00962576"/>
    <w:rsid w:val="009638D7"/>
    <w:rsid w:val="00963C40"/>
    <w:rsid w:val="00963CA5"/>
    <w:rsid w:val="00963D34"/>
    <w:rsid w:val="00963E75"/>
    <w:rsid w:val="0096572F"/>
    <w:rsid w:val="00965C6F"/>
    <w:rsid w:val="00965E2A"/>
    <w:rsid w:val="0096617D"/>
    <w:rsid w:val="0096737C"/>
    <w:rsid w:val="009675EA"/>
    <w:rsid w:val="00967F16"/>
    <w:rsid w:val="00970084"/>
    <w:rsid w:val="00970ECD"/>
    <w:rsid w:val="00972C6D"/>
    <w:rsid w:val="009735B7"/>
    <w:rsid w:val="00973703"/>
    <w:rsid w:val="009743A1"/>
    <w:rsid w:val="00974A95"/>
    <w:rsid w:val="00974C06"/>
    <w:rsid w:val="009754E0"/>
    <w:rsid w:val="0097652C"/>
    <w:rsid w:val="00976EC7"/>
    <w:rsid w:val="009772E5"/>
    <w:rsid w:val="00977E14"/>
    <w:rsid w:val="0098044E"/>
    <w:rsid w:val="00980513"/>
    <w:rsid w:val="00980FD5"/>
    <w:rsid w:val="0098104F"/>
    <w:rsid w:val="00981E0D"/>
    <w:rsid w:val="00982296"/>
    <w:rsid w:val="009825C7"/>
    <w:rsid w:val="009829CC"/>
    <w:rsid w:val="00982C00"/>
    <w:rsid w:val="00982CD2"/>
    <w:rsid w:val="009835B5"/>
    <w:rsid w:val="00985A0A"/>
    <w:rsid w:val="00985FEC"/>
    <w:rsid w:val="00986207"/>
    <w:rsid w:val="0098651D"/>
    <w:rsid w:val="00986691"/>
    <w:rsid w:val="00986BF1"/>
    <w:rsid w:val="00987BC8"/>
    <w:rsid w:val="00990139"/>
    <w:rsid w:val="0099026B"/>
    <w:rsid w:val="00990FB7"/>
    <w:rsid w:val="0099115F"/>
    <w:rsid w:val="009917CC"/>
    <w:rsid w:val="00991828"/>
    <w:rsid w:val="00991EEB"/>
    <w:rsid w:val="00991F60"/>
    <w:rsid w:val="00992176"/>
    <w:rsid w:val="00992CB6"/>
    <w:rsid w:val="00993554"/>
    <w:rsid w:val="0099428D"/>
    <w:rsid w:val="009942A7"/>
    <w:rsid w:val="00995EC0"/>
    <w:rsid w:val="00997937"/>
    <w:rsid w:val="00997E3E"/>
    <w:rsid w:val="009A057E"/>
    <w:rsid w:val="009A0C13"/>
    <w:rsid w:val="009A10E3"/>
    <w:rsid w:val="009A11B3"/>
    <w:rsid w:val="009A1C25"/>
    <w:rsid w:val="009A2641"/>
    <w:rsid w:val="009A331F"/>
    <w:rsid w:val="009A3EB4"/>
    <w:rsid w:val="009A3EB8"/>
    <w:rsid w:val="009A4045"/>
    <w:rsid w:val="009A5208"/>
    <w:rsid w:val="009A6138"/>
    <w:rsid w:val="009A762F"/>
    <w:rsid w:val="009B0488"/>
    <w:rsid w:val="009B059D"/>
    <w:rsid w:val="009B1655"/>
    <w:rsid w:val="009B171F"/>
    <w:rsid w:val="009B1FA0"/>
    <w:rsid w:val="009B2C7E"/>
    <w:rsid w:val="009B350B"/>
    <w:rsid w:val="009B3716"/>
    <w:rsid w:val="009B3C60"/>
    <w:rsid w:val="009B479E"/>
    <w:rsid w:val="009B4957"/>
    <w:rsid w:val="009B4CB0"/>
    <w:rsid w:val="009B4F95"/>
    <w:rsid w:val="009B61A2"/>
    <w:rsid w:val="009B65D8"/>
    <w:rsid w:val="009B66C3"/>
    <w:rsid w:val="009B730D"/>
    <w:rsid w:val="009C0504"/>
    <w:rsid w:val="009C2047"/>
    <w:rsid w:val="009C20DE"/>
    <w:rsid w:val="009C2AAB"/>
    <w:rsid w:val="009C2D17"/>
    <w:rsid w:val="009C3370"/>
    <w:rsid w:val="009C3CDD"/>
    <w:rsid w:val="009C3E7B"/>
    <w:rsid w:val="009C3F58"/>
    <w:rsid w:val="009C4C26"/>
    <w:rsid w:val="009C63BD"/>
    <w:rsid w:val="009C6403"/>
    <w:rsid w:val="009C6EE3"/>
    <w:rsid w:val="009D1555"/>
    <w:rsid w:val="009D22E6"/>
    <w:rsid w:val="009D2667"/>
    <w:rsid w:val="009D3237"/>
    <w:rsid w:val="009D3479"/>
    <w:rsid w:val="009D38C3"/>
    <w:rsid w:val="009D41C9"/>
    <w:rsid w:val="009D6234"/>
    <w:rsid w:val="009D6725"/>
    <w:rsid w:val="009D6BED"/>
    <w:rsid w:val="009D71BA"/>
    <w:rsid w:val="009D787F"/>
    <w:rsid w:val="009E0012"/>
    <w:rsid w:val="009E0481"/>
    <w:rsid w:val="009E073B"/>
    <w:rsid w:val="009E08BF"/>
    <w:rsid w:val="009E0C95"/>
    <w:rsid w:val="009E176E"/>
    <w:rsid w:val="009E1A07"/>
    <w:rsid w:val="009E27D1"/>
    <w:rsid w:val="009E28D6"/>
    <w:rsid w:val="009E292C"/>
    <w:rsid w:val="009E30A5"/>
    <w:rsid w:val="009E35AA"/>
    <w:rsid w:val="009E4B5F"/>
    <w:rsid w:val="009E4CB3"/>
    <w:rsid w:val="009E4FB9"/>
    <w:rsid w:val="009E5AE9"/>
    <w:rsid w:val="009F1384"/>
    <w:rsid w:val="009F1981"/>
    <w:rsid w:val="009F1F8B"/>
    <w:rsid w:val="009F3B23"/>
    <w:rsid w:val="009F44CD"/>
    <w:rsid w:val="009F5AF7"/>
    <w:rsid w:val="009F62E4"/>
    <w:rsid w:val="009F6ABD"/>
    <w:rsid w:val="009F7BFF"/>
    <w:rsid w:val="00A00F1A"/>
    <w:rsid w:val="00A01188"/>
    <w:rsid w:val="00A012AE"/>
    <w:rsid w:val="00A02073"/>
    <w:rsid w:val="00A02626"/>
    <w:rsid w:val="00A02D2D"/>
    <w:rsid w:val="00A02F38"/>
    <w:rsid w:val="00A031C2"/>
    <w:rsid w:val="00A0346F"/>
    <w:rsid w:val="00A03608"/>
    <w:rsid w:val="00A03F53"/>
    <w:rsid w:val="00A0429C"/>
    <w:rsid w:val="00A042A8"/>
    <w:rsid w:val="00A04466"/>
    <w:rsid w:val="00A060AB"/>
    <w:rsid w:val="00A06824"/>
    <w:rsid w:val="00A0730A"/>
    <w:rsid w:val="00A0786F"/>
    <w:rsid w:val="00A078DC"/>
    <w:rsid w:val="00A10DE9"/>
    <w:rsid w:val="00A11D9D"/>
    <w:rsid w:val="00A123D6"/>
    <w:rsid w:val="00A128EE"/>
    <w:rsid w:val="00A12D26"/>
    <w:rsid w:val="00A1327F"/>
    <w:rsid w:val="00A14010"/>
    <w:rsid w:val="00A141DA"/>
    <w:rsid w:val="00A143ED"/>
    <w:rsid w:val="00A144BA"/>
    <w:rsid w:val="00A1497A"/>
    <w:rsid w:val="00A14F2B"/>
    <w:rsid w:val="00A1510D"/>
    <w:rsid w:val="00A15509"/>
    <w:rsid w:val="00A162D0"/>
    <w:rsid w:val="00A16456"/>
    <w:rsid w:val="00A170EB"/>
    <w:rsid w:val="00A172D6"/>
    <w:rsid w:val="00A20B3F"/>
    <w:rsid w:val="00A20ED5"/>
    <w:rsid w:val="00A21D68"/>
    <w:rsid w:val="00A23CD3"/>
    <w:rsid w:val="00A24A61"/>
    <w:rsid w:val="00A24B62"/>
    <w:rsid w:val="00A25251"/>
    <w:rsid w:val="00A259FD"/>
    <w:rsid w:val="00A25CB5"/>
    <w:rsid w:val="00A26996"/>
    <w:rsid w:val="00A26E1A"/>
    <w:rsid w:val="00A27803"/>
    <w:rsid w:val="00A27A2D"/>
    <w:rsid w:val="00A27EEC"/>
    <w:rsid w:val="00A31CBB"/>
    <w:rsid w:val="00A32499"/>
    <w:rsid w:val="00A332B5"/>
    <w:rsid w:val="00A33581"/>
    <w:rsid w:val="00A337F2"/>
    <w:rsid w:val="00A339B3"/>
    <w:rsid w:val="00A33E5E"/>
    <w:rsid w:val="00A343C2"/>
    <w:rsid w:val="00A34B62"/>
    <w:rsid w:val="00A3625E"/>
    <w:rsid w:val="00A366FE"/>
    <w:rsid w:val="00A3693A"/>
    <w:rsid w:val="00A37D46"/>
    <w:rsid w:val="00A4064A"/>
    <w:rsid w:val="00A41143"/>
    <w:rsid w:val="00A418ED"/>
    <w:rsid w:val="00A42293"/>
    <w:rsid w:val="00A42A33"/>
    <w:rsid w:val="00A42EB7"/>
    <w:rsid w:val="00A43017"/>
    <w:rsid w:val="00A436B5"/>
    <w:rsid w:val="00A4469A"/>
    <w:rsid w:val="00A46DD3"/>
    <w:rsid w:val="00A478EB"/>
    <w:rsid w:val="00A47A1D"/>
    <w:rsid w:val="00A50195"/>
    <w:rsid w:val="00A50C67"/>
    <w:rsid w:val="00A50D93"/>
    <w:rsid w:val="00A5387A"/>
    <w:rsid w:val="00A53F02"/>
    <w:rsid w:val="00A542EE"/>
    <w:rsid w:val="00A56207"/>
    <w:rsid w:val="00A56228"/>
    <w:rsid w:val="00A563EC"/>
    <w:rsid w:val="00A56D1F"/>
    <w:rsid w:val="00A5744B"/>
    <w:rsid w:val="00A57F0B"/>
    <w:rsid w:val="00A60D48"/>
    <w:rsid w:val="00A62114"/>
    <w:rsid w:val="00A62F81"/>
    <w:rsid w:val="00A65346"/>
    <w:rsid w:val="00A657D9"/>
    <w:rsid w:val="00A6645F"/>
    <w:rsid w:val="00A67979"/>
    <w:rsid w:val="00A67E8A"/>
    <w:rsid w:val="00A67F8B"/>
    <w:rsid w:val="00A70A47"/>
    <w:rsid w:val="00A70CD5"/>
    <w:rsid w:val="00A714D6"/>
    <w:rsid w:val="00A71869"/>
    <w:rsid w:val="00A727CC"/>
    <w:rsid w:val="00A72A35"/>
    <w:rsid w:val="00A73CEC"/>
    <w:rsid w:val="00A73DC9"/>
    <w:rsid w:val="00A73F56"/>
    <w:rsid w:val="00A76669"/>
    <w:rsid w:val="00A76BA3"/>
    <w:rsid w:val="00A77199"/>
    <w:rsid w:val="00A77370"/>
    <w:rsid w:val="00A77507"/>
    <w:rsid w:val="00A77622"/>
    <w:rsid w:val="00A77675"/>
    <w:rsid w:val="00A80230"/>
    <w:rsid w:val="00A8088A"/>
    <w:rsid w:val="00A8171E"/>
    <w:rsid w:val="00A82643"/>
    <w:rsid w:val="00A82714"/>
    <w:rsid w:val="00A8287B"/>
    <w:rsid w:val="00A82B22"/>
    <w:rsid w:val="00A82B87"/>
    <w:rsid w:val="00A84469"/>
    <w:rsid w:val="00A84645"/>
    <w:rsid w:val="00A84CE7"/>
    <w:rsid w:val="00A85042"/>
    <w:rsid w:val="00A86D23"/>
    <w:rsid w:val="00A86FF5"/>
    <w:rsid w:val="00A871FE"/>
    <w:rsid w:val="00A90436"/>
    <w:rsid w:val="00A915F2"/>
    <w:rsid w:val="00A9169D"/>
    <w:rsid w:val="00A91C61"/>
    <w:rsid w:val="00A93862"/>
    <w:rsid w:val="00A93AE3"/>
    <w:rsid w:val="00A93DEA"/>
    <w:rsid w:val="00A93F00"/>
    <w:rsid w:val="00A94840"/>
    <w:rsid w:val="00A94BDF"/>
    <w:rsid w:val="00A950BF"/>
    <w:rsid w:val="00A95234"/>
    <w:rsid w:val="00A9640E"/>
    <w:rsid w:val="00A96570"/>
    <w:rsid w:val="00A96C5D"/>
    <w:rsid w:val="00A96E8E"/>
    <w:rsid w:val="00A971CB"/>
    <w:rsid w:val="00AA023A"/>
    <w:rsid w:val="00AA046B"/>
    <w:rsid w:val="00AA04CC"/>
    <w:rsid w:val="00AA0F6B"/>
    <w:rsid w:val="00AA175B"/>
    <w:rsid w:val="00AA1E2C"/>
    <w:rsid w:val="00AA2BCE"/>
    <w:rsid w:val="00AA30AF"/>
    <w:rsid w:val="00AA3122"/>
    <w:rsid w:val="00AA3529"/>
    <w:rsid w:val="00AA3FB9"/>
    <w:rsid w:val="00AA3FFE"/>
    <w:rsid w:val="00AA4A0B"/>
    <w:rsid w:val="00AA4A1E"/>
    <w:rsid w:val="00AA63E3"/>
    <w:rsid w:val="00AA6BE6"/>
    <w:rsid w:val="00AA6F13"/>
    <w:rsid w:val="00AB0377"/>
    <w:rsid w:val="00AB0AB8"/>
    <w:rsid w:val="00AB0F91"/>
    <w:rsid w:val="00AB3EC3"/>
    <w:rsid w:val="00AB500E"/>
    <w:rsid w:val="00AB5571"/>
    <w:rsid w:val="00AB585E"/>
    <w:rsid w:val="00AB5AC1"/>
    <w:rsid w:val="00AB5B73"/>
    <w:rsid w:val="00AB5F8D"/>
    <w:rsid w:val="00AB707F"/>
    <w:rsid w:val="00AC0609"/>
    <w:rsid w:val="00AC0C7D"/>
    <w:rsid w:val="00AC209F"/>
    <w:rsid w:val="00AC2493"/>
    <w:rsid w:val="00AC2C8B"/>
    <w:rsid w:val="00AC3E5C"/>
    <w:rsid w:val="00AC478C"/>
    <w:rsid w:val="00AC6489"/>
    <w:rsid w:val="00AC6DD5"/>
    <w:rsid w:val="00AC7AAA"/>
    <w:rsid w:val="00AD0077"/>
    <w:rsid w:val="00AD1108"/>
    <w:rsid w:val="00AD1169"/>
    <w:rsid w:val="00AD121E"/>
    <w:rsid w:val="00AD20E9"/>
    <w:rsid w:val="00AD372C"/>
    <w:rsid w:val="00AD3D50"/>
    <w:rsid w:val="00AD3E6B"/>
    <w:rsid w:val="00AD418F"/>
    <w:rsid w:val="00AD4499"/>
    <w:rsid w:val="00AD4811"/>
    <w:rsid w:val="00AD483B"/>
    <w:rsid w:val="00AD52A4"/>
    <w:rsid w:val="00AD5793"/>
    <w:rsid w:val="00AD5EC4"/>
    <w:rsid w:val="00AD6074"/>
    <w:rsid w:val="00AD61EA"/>
    <w:rsid w:val="00AD6356"/>
    <w:rsid w:val="00AD6474"/>
    <w:rsid w:val="00AD6C18"/>
    <w:rsid w:val="00AE0CC2"/>
    <w:rsid w:val="00AE1027"/>
    <w:rsid w:val="00AE1392"/>
    <w:rsid w:val="00AE1707"/>
    <w:rsid w:val="00AE3127"/>
    <w:rsid w:val="00AE3C71"/>
    <w:rsid w:val="00AE40CD"/>
    <w:rsid w:val="00AE4577"/>
    <w:rsid w:val="00AE54B7"/>
    <w:rsid w:val="00AE5B4B"/>
    <w:rsid w:val="00AE662A"/>
    <w:rsid w:val="00AE782B"/>
    <w:rsid w:val="00AF0B60"/>
    <w:rsid w:val="00AF2374"/>
    <w:rsid w:val="00AF28EE"/>
    <w:rsid w:val="00AF2E2A"/>
    <w:rsid w:val="00AF334B"/>
    <w:rsid w:val="00AF4704"/>
    <w:rsid w:val="00AF5685"/>
    <w:rsid w:val="00AF5F77"/>
    <w:rsid w:val="00AF6A43"/>
    <w:rsid w:val="00AF6C58"/>
    <w:rsid w:val="00AF76ED"/>
    <w:rsid w:val="00AF7766"/>
    <w:rsid w:val="00AF7B5A"/>
    <w:rsid w:val="00AF7E07"/>
    <w:rsid w:val="00B023BC"/>
    <w:rsid w:val="00B0281A"/>
    <w:rsid w:val="00B02A07"/>
    <w:rsid w:val="00B02DAE"/>
    <w:rsid w:val="00B03C1E"/>
    <w:rsid w:val="00B03D0B"/>
    <w:rsid w:val="00B03F7C"/>
    <w:rsid w:val="00B041D0"/>
    <w:rsid w:val="00B047E7"/>
    <w:rsid w:val="00B05E4A"/>
    <w:rsid w:val="00B06434"/>
    <w:rsid w:val="00B0655E"/>
    <w:rsid w:val="00B07A07"/>
    <w:rsid w:val="00B07C46"/>
    <w:rsid w:val="00B10525"/>
    <w:rsid w:val="00B10BCE"/>
    <w:rsid w:val="00B118A1"/>
    <w:rsid w:val="00B11BFC"/>
    <w:rsid w:val="00B13097"/>
    <w:rsid w:val="00B13598"/>
    <w:rsid w:val="00B1379B"/>
    <w:rsid w:val="00B146DC"/>
    <w:rsid w:val="00B152A9"/>
    <w:rsid w:val="00B153BE"/>
    <w:rsid w:val="00B15CAD"/>
    <w:rsid w:val="00B1753E"/>
    <w:rsid w:val="00B20623"/>
    <w:rsid w:val="00B208CA"/>
    <w:rsid w:val="00B21C8B"/>
    <w:rsid w:val="00B22CCC"/>
    <w:rsid w:val="00B22ECC"/>
    <w:rsid w:val="00B234A2"/>
    <w:rsid w:val="00B23F9E"/>
    <w:rsid w:val="00B24272"/>
    <w:rsid w:val="00B243CA"/>
    <w:rsid w:val="00B247FF"/>
    <w:rsid w:val="00B248D1"/>
    <w:rsid w:val="00B250C9"/>
    <w:rsid w:val="00B25401"/>
    <w:rsid w:val="00B255AE"/>
    <w:rsid w:val="00B258E9"/>
    <w:rsid w:val="00B261CB"/>
    <w:rsid w:val="00B26F16"/>
    <w:rsid w:val="00B313E4"/>
    <w:rsid w:val="00B31AF8"/>
    <w:rsid w:val="00B32848"/>
    <w:rsid w:val="00B32C68"/>
    <w:rsid w:val="00B32FE3"/>
    <w:rsid w:val="00B341D4"/>
    <w:rsid w:val="00B34C93"/>
    <w:rsid w:val="00B35047"/>
    <w:rsid w:val="00B36534"/>
    <w:rsid w:val="00B37491"/>
    <w:rsid w:val="00B377E3"/>
    <w:rsid w:val="00B378CD"/>
    <w:rsid w:val="00B37A71"/>
    <w:rsid w:val="00B37B50"/>
    <w:rsid w:val="00B417FA"/>
    <w:rsid w:val="00B41E77"/>
    <w:rsid w:val="00B41F08"/>
    <w:rsid w:val="00B421D1"/>
    <w:rsid w:val="00B429A1"/>
    <w:rsid w:val="00B42B89"/>
    <w:rsid w:val="00B431D9"/>
    <w:rsid w:val="00B43BA8"/>
    <w:rsid w:val="00B45390"/>
    <w:rsid w:val="00B453B6"/>
    <w:rsid w:val="00B45526"/>
    <w:rsid w:val="00B45E94"/>
    <w:rsid w:val="00B462F4"/>
    <w:rsid w:val="00B464E7"/>
    <w:rsid w:val="00B467E7"/>
    <w:rsid w:val="00B46CED"/>
    <w:rsid w:val="00B47426"/>
    <w:rsid w:val="00B479D0"/>
    <w:rsid w:val="00B50256"/>
    <w:rsid w:val="00B50FA4"/>
    <w:rsid w:val="00B51280"/>
    <w:rsid w:val="00B5155B"/>
    <w:rsid w:val="00B525A4"/>
    <w:rsid w:val="00B52BC0"/>
    <w:rsid w:val="00B52C77"/>
    <w:rsid w:val="00B53457"/>
    <w:rsid w:val="00B53512"/>
    <w:rsid w:val="00B54188"/>
    <w:rsid w:val="00B55BED"/>
    <w:rsid w:val="00B5782F"/>
    <w:rsid w:val="00B60062"/>
    <w:rsid w:val="00B6015A"/>
    <w:rsid w:val="00B61A61"/>
    <w:rsid w:val="00B61D7E"/>
    <w:rsid w:val="00B62284"/>
    <w:rsid w:val="00B626BB"/>
    <w:rsid w:val="00B628F8"/>
    <w:rsid w:val="00B63C25"/>
    <w:rsid w:val="00B63FA0"/>
    <w:rsid w:val="00B643C3"/>
    <w:rsid w:val="00B643ED"/>
    <w:rsid w:val="00B64530"/>
    <w:rsid w:val="00B66814"/>
    <w:rsid w:val="00B66DBA"/>
    <w:rsid w:val="00B6775A"/>
    <w:rsid w:val="00B679A4"/>
    <w:rsid w:val="00B67CBA"/>
    <w:rsid w:val="00B70240"/>
    <w:rsid w:val="00B7055D"/>
    <w:rsid w:val="00B70909"/>
    <w:rsid w:val="00B71BDF"/>
    <w:rsid w:val="00B71C5A"/>
    <w:rsid w:val="00B71FB6"/>
    <w:rsid w:val="00B72663"/>
    <w:rsid w:val="00B72A59"/>
    <w:rsid w:val="00B72AD2"/>
    <w:rsid w:val="00B72D14"/>
    <w:rsid w:val="00B7415F"/>
    <w:rsid w:val="00B74B62"/>
    <w:rsid w:val="00B75170"/>
    <w:rsid w:val="00B75FD2"/>
    <w:rsid w:val="00B76418"/>
    <w:rsid w:val="00B76574"/>
    <w:rsid w:val="00B769B8"/>
    <w:rsid w:val="00B76C5D"/>
    <w:rsid w:val="00B77145"/>
    <w:rsid w:val="00B80345"/>
    <w:rsid w:val="00B80630"/>
    <w:rsid w:val="00B806F8"/>
    <w:rsid w:val="00B80C33"/>
    <w:rsid w:val="00B81B31"/>
    <w:rsid w:val="00B82D57"/>
    <w:rsid w:val="00B8438E"/>
    <w:rsid w:val="00B8511C"/>
    <w:rsid w:val="00B85B9E"/>
    <w:rsid w:val="00B863C5"/>
    <w:rsid w:val="00B86AA2"/>
    <w:rsid w:val="00B86F9F"/>
    <w:rsid w:val="00B8717A"/>
    <w:rsid w:val="00B87A5B"/>
    <w:rsid w:val="00B902EA"/>
    <w:rsid w:val="00B910A0"/>
    <w:rsid w:val="00B93DF7"/>
    <w:rsid w:val="00B94CFF"/>
    <w:rsid w:val="00B95307"/>
    <w:rsid w:val="00B95B1B"/>
    <w:rsid w:val="00B96F2D"/>
    <w:rsid w:val="00B97438"/>
    <w:rsid w:val="00B975CA"/>
    <w:rsid w:val="00B97817"/>
    <w:rsid w:val="00B9794F"/>
    <w:rsid w:val="00B97ACF"/>
    <w:rsid w:val="00BA03FE"/>
    <w:rsid w:val="00BA0B90"/>
    <w:rsid w:val="00BA102C"/>
    <w:rsid w:val="00BA198D"/>
    <w:rsid w:val="00BA1ADA"/>
    <w:rsid w:val="00BA1E04"/>
    <w:rsid w:val="00BA1F26"/>
    <w:rsid w:val="00BA2359"/>
    <w:rsid w:val="00BA2FDC"/>
    <w:rsid w:val="00BA313B"/>
    <w:rsid w:val="00BA36C9"/>
    <w:rsid w:val="00BA45D5"/>
    <w:rsid w:val="00BA507A"/>
    <w:rsid w:val="00BA50F0"/>
    <w:rsid w:val="00BA51EF"/>
    <w:rsid w:val="00BA5DCF"/>
    <w:rsid w:val="00BA5E37"/>
    <w:rsid w:val="00BA6344"/>
    <w:rsid w:val="00BA6952"/>
    <w:rsid w:val="00BA753B"/>
    <w:rsid w:val="00BA7961"/>
    <w:rsid w:val="00BA7AAD"/>
    <w:rsid w:val="00BA7B39"/>
    <w:rsid w:val="00BA7E77"/>
    <w:rsid w:val="00BB027D"/>
    <w:rsid w:val="00BB0421"/>
    <w:rsid w:val="00BB05D7"/>
    <w:rsid w:val="00BB09D1"/>
    <w:rsid w:val="00BB1108"/>
    <w:rsid w:val="00BB1C2A"/>
    <w:rsid w:val="00BB208D"/>
    <w:rsid w:val="00BB25DE"/>
    <w:rsid w:val="00BB28F3"/>
    <w:rsid w:val="00BB2CD9"/>
    <w:rsid w:val="00BB3318"/>
    <w:rsid w:val="00BB3C63"/>
    <w:rsid w:val="00BB481D"/>
    <w:rsid w:val="00BB50E2"/>
    <w:rsid w:val="00BB5CF6"/>
    <w:rsid w:val="00BB63AA"/>
    <w:rsid w:val="00BB744D"/>
    <w:rsid w:val="00BB7C61"/>
    <w:rsid w:val="00BC0054"/>
    <w:rsid w:val="00BC02BB"/>
    <w:rsid w:val="00BC068D"/>
    <w:rsid w:val="00BC0B1B"/>
    <w:rsid w:val="00BC11AD"/>
    <w:rsid w:val="00BC1580"/>
    <w:rsid w:val="00BC17F7"/>
    <w:rsid w:val="00BC1ACD"/>
    <w:rsid w:val="00BC1DE5"/>
    <w:rsid w:val="00BC3063"/>
    <w:rsid w:val="00BC4F17"/>
    <w:rsid w:val="00BC539D"/>
    <w:rsid w:val="00BC5B45"/>
    <w:rsid w:val="00BC61D2"/>
    <w:rsid w:val="00BC67E7"/>
    <w:rsid w:val="00BC70D8"/>
    <w:rsid w:val="00BC7E2B"/>
    <w:rsid w:val="00BD0869"/>
    <w:rsid w:val="00BD115E"/>
    <w:rsid w:val="00BD118A"/>
    <w:rsid w:val="00BD13B8"/>
    <w:rsid w:val="00BD14CA"/>
    <w:rsid w:val="00BD231F"/>
    <w:rsid w:val="00BD2D2E"/>
    <w:rsid w:val="00BD30E9"/>
    <w:rsid w:val="00BD3D5D"/>
    <w:rsid w:val="00BD41AB"/>
    <w:rsid w:val="00BD5132"/>
    <w:rsid w:val="00BD633D"/>
    <w:rsid w:val="00BD66A9"/>
    <w:rsid w:val="00BD6719"/>
    <w:rsid w:val="00BD740F"/>
    <w:rsid w:val="00BD77F2"/>
    <w:rsid w:val="00BD7EC8"/>
    <w:rsid w:val="00BE0194"/>
    <w:rsid w:val="00BE0A44"/>
    <w:rsid w:val="00BE17BE"/>
    <w:rsid w:val="00BE1A66"/>
    <w:rsid w:val="00BE1B03"/>
    <w:rsid w:val="00BE1C99"/>
    <w:rsid w:val="00BE2000"/>
    <w:rsid w:val="00BE2B5F"/>
    <w:rsid w:val="00BE2C24"/>
    <w:rsid w:val="00BE3CE0"/>
    <w:rsid w:val="00BE49A3"/>
    <w:rsid w:val="00BE4E5C"/>
    <w:rsid w:val="00BE5116"/>
    <w:rsid w:val="00BE6376"/>
    <w:rsid w:val="00BE66C5"/>
    <w:rsid w:val="00BE79DD"/>
    <w:rsid w:val="00BF221C"/>
    <w:rsid w:val="00BF224D"/>
    <w:rsid w:val="00BF2C60"/>
    <w:rsid w:val="00BF3244"/>
    <w:rsid w:val="00BF3489"/>
    <w:rsid w:val="00BF4C90"/>
    <w:rsid w:val="00BF4E99"/>
    <w:rsid w:val="00BF5F7D"/>
    <w:rsid w:val="00BF6415"/>
    <w:rsid w:val="00BF6732"/>
    <w:rsid w:val="00BF691C"/>
    <w:rsid w:val="00BF6B9E"/>
    <w:rsid w:val="00BF7808"/>
    <w:rsid w:val="00BF781B"/>
    <w:rsid w:val="00BF7BA1"/>
    <w:rsid w:val="00BF7F10"/>
    <w:rsid w:val="00C00CC0"/>
    <w:rsid w:val="00C00F4D"/>
    <w:rsid w:val="00C01525"/>
    <w:rsid w:val="00C016A6"/>
    <w:rsid w:val="00C01BB6"/>
    <w:rsid w:val="00C01E05"/>
    <w:rsid w:val="00C02140"/>
    <w:rsid w:val="00C02710"/>
    <w:rsid w:val="00C03D99"/>
    <w:rsid w:val="00C04C72"/>
    <w:rsid w:val="00C04D34"/>
    <w:rsid w:val="00C05005"/>
    <w:rsid w:val="00C055A7"/>
    <w:rsid w:val="00C0633D"/>
    <w:rsid w:val="00C07083"/>
    <w:rsid w:val="00C079E9"/>
    <w:rsid w:val="00C07C8E"/>
    <w:rsid w:val="00C07F6A"/>
    <w:rsid w:val="00C10188"/>
    <w:rsid w:val="00C10676"/>
    <w:rsid w:val="00C107E4"/>
    <w:rsid w:val="00C109F6"/>
    <w:rsid w:val="00C10C58"/>
    <w:rsid w:val="00C11E6E"/>
    <w:rsid w:val="00C11FDA"/>
    <w:rsid w:val="00C1241F"/>
    <w:rsid w:val="00C12B6F"/>
    <w:rsid w:val="00C12B9E"/>
    <w:rsid w:val="00C1448D"/>
    <w:rsid w:val="00C144D1"/>
    <w:rsid w:val="00C14D37"/>
    <w:rsid w:val="00C15CF6"/>
    <w:rsid w:val="00C15F1F"/>
    <w:rsid w:val="00C16296"/>
    <w:rsid w:val="00C16329"/>
    <w:rsid w:val="00C175F0"/>
    <w:rsid w:val="00C176B8"/>
    <w:rsid w:val="00C17B3E"/>
    <w:rsid w:val="00C17E0B"/>
    <w:rsid w:val="00C2067B"/>
    <w:rsid w:val="00C212CF"/>
    <w:rsid w:val="00C215FD"/>
    <w:rsid w:val="00C21604"/>
    <w:rsid w:val="00C216D4"/>
    <w:rsid w:val="00C221A5"/>
    <w:rsid w:val="00C2229D"/>
    <w:rsid w:val="00C22585"/>
    <w:rsid w:val="00C233DF"/>
    <w:rsid w:val="00C234F8"/>
    <w:rsid w:val="00C2359C"/>
    <w:rsid w:val="00C23C40"/>
    <w:rsid w:val="00C25891"/>
    <w:rsid w:val="00C26619"/>
    <w:rsid w:val="00C30A90"/>
    <w:rsid w:val="00C31252"/>
    <w:rsid w:val="00C31287"/>
    <w:rsid w:val="00C31D9D"/>
    <w:rsid w:val="00C32500"/>
    <w:rsid w:val="00C32DD2"/>
    <w:rsid w:val="00C3321F"/>
    <w:rsid w:val="00C3337C"/>
    <w:rsid w:val="00C33621"/>
    <w:rsid w:val="00C34184"/>
    <w:rsid w:val="00C3434D"/>
    <w:rsid w:val="00C344B6"/>
    <w:rsid w:val="00C345EE"/>
    <w:rsid w:val="00C35D54"/>
    <w:rsid w:val="00C35F5A"/>
    <w:rsid w:val="00C36124"/>
    <w:rsid w:val="00C366A1"/>
    <w:rsid w:val="00C36932"/>
    <w:rsid w:val="00C36985"/>
    <w:rsid w:val="00C375F8"/>
    <w:rsid w:val="00C41332"/>
    <w:rsid w:val="00C415DF"/>
    <w:rsid w:val="00C418BA"/>
    <w:rsid w:val="00C41D15"/>
    <w:rsid w:val="00C44E14"/>
    <w:rsid w:val="00C45ABC"/>
    <w:rsid w:val="00C46684"/>
    <w:rsid w:val="00C46D9C"/>
    <w:rsid w:val="00C47246"/>
    <w:rsid w:val="00C50D43"/>
    <w:rsid w:val="00C50E0A"/>
    <w:rsid w:val="00C51D17"/>
    <w:rsid w:val="00C5212B"/>
    <w:rsid w:val="00C5297B"/>
    <w:rsid w:val="00C533C9"/>
    <w:rsid w:val="00C5360A"/>
    <w:rsid w:val="00C5366F"/>
    <w:rsid w:val="00C53D99"/>
    <w:rsid w:val="00C53EBA"/>
    <w:rsid w:val="00C543FF"/>
    <w:rsid w:val="00C54DF5"/>
    <w:rsid w:val="00C55753"/>
    <w:rsid w:val="00C55CFC"/>
    <w:rsid w:val="00C57189"/>
    <w:rsid w:val="00C5760D"/>
    <w:rsid w:val="00C57ED5"/>
    <w:rsid w:val="00C603DE"/>
    <w:rsid w:val="00C60FC8"/>
    <w:rsid w:val="00C61726"/>
    <w:rsid w:val="00C61748"/>
    <w:rsid w:val="00C61759"/>
    <w:rsid w:val="00C618FA"/>
    <w:rsid w:val="00C623D8"/>
    <w:rsid w:val="00C628E9"/>
    <w:rsid w:val="00C63A84"/>
    <w:rsid w:val="00C63B3E"/>
    <w:rsid w:val="00C65B9C"/>
    <w:rsid w:val="00C66390"/>
    <w:rsid w:val="00C66B9E"/>
    <w:rsid w:val="00C6708F"/>
    <w:rsid w:val="00C67307"/>
    <w:rsid w:val="00C674DC"/>
    <w:rsid w:val="00C67990"/>
    <w:rsid w:val="00C714B9"/>
    <w:rsid w:val="00C71F0C"/>
    <w:rsid w:val="00C727BC"/>
    <w:rsid w:val="00C73019"/>
    <w:rsid w:val="00C7352B"/>
    <w:rsid w:val="00C73682"/>
    <w:rsid w:val="00C73DBD"/>
    <w:rsid w:val="00C73F4A"/>
    <w:rsid w:val="00C74365"/>
    <w:rsid w:val="00C7438A"/>
    <w:rsid w:val="00C744FC"/>
    <w:rsid w:val="00C74832"/>
    <w:rsid w:val="00C74B54"/>
    <w:rsid w:val="00C7567E"/>
    <w:rsid w:val="00C76100"/>
    <w:rsid w:val="00C76111"/>
    <w:rsid w:val="00C77763"/>
    <w:rsid w:val="00C77DF6"/>
    <w:rsid w:val="00C77EF8"/>
    <w:rsid w:val="00C77F9D"/>
    <w:rsid w:val="00C80A8E"/>
    <w:rsid w:val="00C80AD6"/>
    <w:rsid w:val="00C80F9C"/>
    <w:rsid w:val="00C81198"/>
    <w:rsid w:val="00C81396"/>
    <w:rsid w:val="00C8286E"/>
    <w:rsid w:val="00C83170"/>
    <w:rsid w:val="00C83619"/>
    <w:rsid w:val="00C83806"/>
    <w:rsid w:val="00C83AC4"/>
    <w:rsid w:val="00C8432A"/>
    <w:rsid w:val="00C844DD"/>
    <w:rsid w:val="00C8502D"/>
    <w:rsid w:val="00C8559F"/>
    <w:rsid w:val="00C85E47"/>
    <w:rsid w:val="00C85FF1"/>
    <w:rsid w:val="00C86CA8"/>
    <w:rsid w:val="00C872A3"/>
    <w:rsid w:val="00C9004B"/>
    <w:rsid w:val="00C914AF"/>
    <w:rsid w:val="00C918AE"/>
    <w:rsid w:val="00C9218D"/>
    <w:rsid w:val="00C92AF5"/>
    <w:rsid w:val="00C93263"/>
    <w:rsid w:val="00C94320"/>
    <w:rsid w:val="00C9493B"/>
    <w:rsid w:val="00C95854"/>
    <w:rsid w:val="00C95C42"/>
    <w:rsid w:val="00C96C15"/>
    <w:rsid w:val="00C97A18"/>
    <w:rsid w:val="00CA0A1C"/>
    <w:rsid w:val="00CA1453"/>
    <w:rsid w:val="00CA179C"/>
    <w:rsid w:val="00CA1C76"/>
    <w:rsid w:val="00CA1FCA"/>
    <w:rsid w:val="00CA2DE1"/>
    <w:rsid w:val="00CA3294"/>
    <w:rsid w:val="00CA3501"/>
    <w:rsid w:val="00CA3734"/>
    <w:rsid w:val="00CA3893"/>
    <w:rsid w:val="00CA4533"/>
    <w:rsid w:val="00CA4549"/>
    <w:rsid w:val="00CA4CDC"/>
    <w:rsid w:val="00CA5370"/>
    <w:rsid w:val="00CA53F3"/>
    <w:rsid w:val="00CA579A"/>
    <w:rsid w:val="00CA57DA"/>
    <w:rsid w:val="00CA6258"/>
    <w:rsid w:val="00CA62DB"/>
    <w:rsid w:val="00CA7B25"/>
    <w:rsid w:val="00CB048D"/>
    <w:rsid w:val="00CB061B"/>
    <w:rsid w:val="00CB32DD"/>
    <w:rsid w:val="00CB3F20"/>
    <w:rsid w:val="00CB3F29"/>
    <w:rsid w:val="00CB4C91"/>
    <w:rsid w:val="00CB5066"/>
    <w:rsid w:val="00CB50AF"/>
    <w:rsid w:val="00CB50EC"/>
    <w:rsid w:val="00CB5D08"/>
    <w:rsid w:val="00CB6CC3"/>
    <w:rsid w:val="00CB7ACE"/>
    <w:rsid w:val="00CB7C0F"/>
    <w:rsid w:val="00CC01EC"/>
    <w:rsid w:val="00CC1084"/>
    <w:rsid w:val="00CC1F95"/>
    <w:rsid w:val="00CC2CE4"/>
    <w:rsid w:val="00CC37BB"/>
    <w:rsid w:val="00CC3F63"/>
    <w:rsid w:val="00CC520B"/>
    <w:rsid w:val="00CC6026"/>
    <w:rsid w:val="00CC63E8"/>
    <w:rsid w:val="00CC6B1C"/>
    <w:rsid w:val="00CC6D39"/>
    <w:rsid w:val="00CC7026"/>
    <w:rsid w:val="00CC71B2"/>
    <w:rsid w:val="00CC7552"/>
    <w:rsid w:val="00CC7568"/>
    <w:rsid w:val="00CD0938"/>
    <w:rsid w:val="00CD0E31"/>
    <w:rsid w:val="00CD1491"/>
    <w:rsid w:val="00CD2BCB"/>
    <w:rsid w:val="00CD2E63"/>
    <w:rsid w:val="00CD30B4"/>
    <w:rsid w:val="00CD3C6A"/>
    <w:rsid w:val="00CD4960"/>
    <w:rsid w:val="00CD4C21"/>
    <w:rsid w:val="00CD4EEF"/>
    <w:rsid w:val="00CD5139"/>
    <w:rsid w:val="00CD5553"/>
    <w:rsid w:val="00CD55A3"/>
    <w:rsid w:val="00CD5CEE"/>
    <w:rsid w:val="00CD63D1"/>
    <w:rsid w:val="00CD6D78"/>
    <w:rsid w:val="00CD7ACD"/>
    <w:rsid w:val="00CD7E8A"/>
    <w:rsid w:val="00CE0539"/>
    <w:rsid w:val="00CE0804"/>
    <w:rsid w:val="00CE18AA"/>
    <w:rsid w:val="00CE198C"/>
    <w:rsid w:val="00CE1DD8"/>
    <w:rsid w:val="00CE1FEC"/>
    <w:rsid w:val="00CE2218"/>
    <w:rsid w:val="00CE3598"/>
    <w:rsid w:val="00CE3635"/>
    <w:rsid w:val="00CE42EF"/>
    <w:rsid w:val="00CE46EB"/>
    <w:rsid w:val="00CE4CD8"/>
    <w:rsid w:val="00CE51A2"/>
    <w:rsid w:val="00CE556B"/>
    <w:rsid w:val="00CE59C5"/>
    <w:rsid w:val="00CE7F11"/>
    <w:rsid w:val="00CF0370"/>
    <w:rsid w:val="00CF04E0"/>
    <w:rsid w:val="00CF0A33"/>
    <w:rsid w:val="00CF0E56"/>
    <w:rsid w:val="00CF1686"/>
    <w:rsid w:val="00CF17A0"/>
    <w:rsid w:val="00CF1843"/>
    <w:rsid w:val="00CF2786"/>
    <w:rsid w:val="00CF3233"/>
    <w:rsid w:val="00CF3671"/>
    <w:rsid w:val="00CF3880"/>
    <w:rsid w:val="00CF47B3"/>
    <w:rsid w:val="00CF5250"/>
    <w:rsid w:val="00CF5D2A"/>
    <w:rsid w:val="00CF71EB"/>
    <w:rsid w:val="00CF7450"/>
    <w:rsid w:val="00CF750A"/>
    <w:rsid w:val="00CF76BD"/>
    <w:rsid w:val="00D010FA"/>
    <w:rsid w:val="00D036DC"/>
    <w:rsid w:val="00D03879"/>
    <w:rsid w:val="00D03E7F"/>
    <w:rsid w:val="00D045A1"/>
    <w:rsid w:val="00D06673"/>
    <w:rsid w:val="00D07F34"/>
    <w:rsid w:val="00D10025"/>
    <w:rsid w:val="00D10191"/>
    <w:rsid w:val="00D105C1"/>
    <w:rsid w:val="00D11757"/>
    <w:rsid w:val="00D119FE"/>
    <w:rsid w:val="00D12484"/>
    <w:rsid w:val="00D1296D"/>
    <w:rsid w:val="00D12F67"/>
    <w:rsid w:val="00D12FC1"/>
    <w:rsid w:val="00D13C41"/>
    <w:rsid w:val="00D14235"/>
    <w:rsid w:val="00D144E5"/>
    <w:rsid w:val="00D14910"/>
    <w:rsid w:val="00D14EB7"/>
    <w:rsid w:val="00D14EF9"/>
    <w:rsid w:val="00D15F1B"/>
    <w:rsid w:val="00D17029"/>
    <w:rsid w:val="00D178DE"/>
    <w:rsid w:val="00D20F8A"/>
    <w:rsid w:val="00D20FB7"/>
    <w:rsid w:val="00D22052"/>
    <w:rsid w:val="00D22088"/>
    <w:rsid w:val="00D2360B"/>
    <w:rsid w:val="00D2383E"/>
    <w:rsid w:val="00D24CB3"/>
    <w:rsid w:val="00D2535B"/>
    <w:rsid w:val="00D25783"/>
    <w:rsid w:val="00D2651F"/>
    <w:rsid w:val="00D2694D"/>
    <w:rsid w:val="00D2715C"/>
    <w:rsid w:val="00D30CB7"/>
    <w:rsid w:val="00D30E4E"/>
    <w:rsid w:val="00D310AA"/>
    <w:rsid w:val="00D311E0"/>
    <w:rsid w:val="00D313A0"/>
    <w:rsid w:val="00D314DF"/>
    <w:rsid w:val="00D31AC9"/>
    <w:rsid w:val="00D321BC"/>
    <w:rsid w:val="00D32F34"/>
    <w:rsid w:val="00D33807"/>
    <w:rsid w:val="00D3477F"/>
    <w:rsid w:val="00D3517C"/>
    <w:rsid w:val="00D353B2"/>
    <w:rsid w:val="00D35E5C"/>
    <w:rsid w:val="00D36602"/>
    <w:rsid w:val="00D36A60"/>
    <w:rsid w:val="00D40A21"/>
    <w:rsid w:val="00D40D41"/>
    <w:rsid w:val="00D412EB"/>
    <w:rsid w:val="00D41CB9"/>
    <w:rsid w:val="00D41FB0"/>
    <w:rsid w:val="00D423F2"/>
    <w:rsid w:val="00D4329E"/>
    <w:rsid w:val="00D43614"/>
    <w:rsid w:val="00D439D8"/>
    <w:rsid w:val="00D43E2C"/>
    <w:rsid w:val="00D464FF"/>
    <w:rsid w:val="00D47A26"/>
    <w:rsid w:val="00D50572"/>
    <w:rsid w:val="00D5095A"/>
    <w:rsid w:val="00D50A5E"/>
    <w:rsid w:val="00D52108"/>
    <w:rsid w:val="00D5288D"/>
    <w:rsid w:val="00D5295C"/>
    <w:rsid w:val="00D5333E"/>
    <w:rsid w:val="00D53476"/>
    <w:rsid w:val="00D5478A"/>
    <w:rsid w:val="00D54D95"/>
    <w:rsid w:val="00D55CF8"/>
    <w:rsid w:val="00D55DDB"/>
    <w:rsid w:val="00D56492"/>
    <w:rsid w:val="00D56F12"/>
    <w:rsid w:val="00D56F4B"/>
    <w:rsid w:val="00D572BC"/>
    <w:rsid w:val="00D579AB"/>
    <w:rsid w:val="00D57A3D"/>
    <w:rsid w:val="00D57AD1"/>
    <w:rsid w:val="00D57BCE"/>
    <w:rsid w:val="00D60064"/>
    <w:rsid w:val="00D60B32"/>
    <w:rsid w:val="00D60CE2"/>
    <w:rsid w:val="00D618C7"/>
    <w:rsid w:val="00D62036"/>
    <w:rsid w:val="00D634A7"/>
    <w:rsid w:val="00D634C7"/>
    <w:rsid w:val="00D6426E"/>
    <w:rsid w:val="00D64AF2"/>
    <w:rsid w:val="00D653EA"/>
    <w:rsid w:val="00D658D0"/>
    <w:rsid w:val="00D65DD4"/>
    <w:rsid w:val="00D660AC"/>
    <w:rsid w:val="00D661C1"/>
    <w:rsid w:val="00D669FD"/>
    <w:rsid w:val="00D675E5"/>
    <w:rsid w:val="00D67D68"/>
    <w:rsid w:val="00D707DC"/>
    <w:rsid w:val="00D71F38"/>
    <w:rsid w:val="00D72E16"/>
    <w:rsid w:val="00D72F8B"/>
    <w:rsid w:val="00D74053"/>
    <w:rsid w:val="00D743B4"/>
    <w:rsid w:val="00D74F5B"/>
    <w:rsid w:val="00D75051"/>
    <w:rsid w:val="00D7643D"/>
    <w:rsid w:val="00D767E9"/>
    <w:rsid w:val="00D76E6A"/>
    <w:rsid w:val="00D77631"/>
    <w:rsid w:val="00D800A5"/>
    <w:rsid w:val="00D80317"/>
    <w:rsid w:val="00D80F08"/>
    <w:rsid w:val="00D81E32"/>
    <w:rsid w:val="00D826C5"/>
    <w:rsid w:val="00D8328D"/>
    <w:rsid w:val="00D83445"/>
    <w:rsid w:val="00D8399B"/>
    <w:rsid w:val="00D83D19"/>
    <w:rsid w:val="00D8574C"/>
    <w:rsid w:val="00D86548"/>
    <w:rsid w:val="00D874D7"/>
    <w:rsid w:val="00D8769F"/>
    <w:rsid w:val="00D87C3B"/>
    <w:rsid w:val="00D87F3C"/>
    <w:rsid w:val="00D90BFC"/>
    <w:rsid w:val="00D91A51"/>
    <w:rsid w:val="00D91BB8"/>
    <w:rsid w:val="00D91D95"/>
    <w:rsid w:val="00D922BC"/>
    <w:rsid w:val="00D9275E"/>
    <w:rsid w:val="00D92941"/>
    <w:rsid w:val="00D92D1E"/>
    <w:rsid w:val="00D941B3"/>
    <w:rsid w:val="00D94BA6"/>
    <w:rsid w:val="00D962DA"/>
    <w:rsid w:val="00D96898"/>
    <w:rsid w:val="00D9746D"/>
    <w:rsid w:val="00D9759F"/>
    <w:rsid w:val="00D977BF"/>
    <w:rsid w:val="00DA07F9"/>
    <w:rsid w:val="00DA153D"/>
    <w:rsid w:val="00DA1CDA"/>
    <w:rsid w:val="00DA1FB5"/>
    <w:rsid w:val="00DA228B"/>
    <w:rsid w:val="00DA2935"/>
    <w:rsid w:val="00DA2E30"/>
    <w:rsid w:val="00DA31F8"/>
    <w:rsid w:val="00DA391F"/>
    <w:rsid w:val="00DA3A4C"/>
    <w:rsid w:val="00DA3F9A"/>
    <w:rsid w:val="00DA542A"/>
    <w:rsid w:val="00DA76D8"/>
    <w:rsid w:val="00DB16C9"/>
    <w:rsid w:val="00DB2CB8"/>
    <w:rsid w:val="00DB3096"/>
    <w:rsid w:val="00DB398F"/>
    <w:rsid w:val="00DB3EAB"/>
    <w:rsid w:val="00DB4028"/>
    <w:rsid w:val="00DB44C7"/>
    <w:rsid w:val="00DB5041"/>
    <w:rsid w:val="00DB546D"/>
    <w:rsid w:val="00DB73DF"/>
    <w:rsid w:val="00DB7D91"/>
    <w:rsid w:val="00DC18E3"/>
    <w:rsid w:val="00DC3106"/>
    <w:rsid w:val="00DC339C"/>
    <w:rsid w:val="00DC3AA0"/>
    <w:rsid w:val="00DC4CF5"/>
    <w:rsid w:val="00DC5198"/>
    <w:rsid w:val="00DC60CE"/>
    <w:rsid w:val="00DC6F61"/>
    <w:rsid w:val="00DD0804"/>
    <w:rsid w:val="00DD0816"/>
    <w:rsid w:val="00DD21EF"/>
    <w:rsid w:val="00DD24DA"/>
    <w:rsid w:val="00DD2536"/>
    <w:rsid w:val="00DD291E"/>
    <w:rsid w:val="00DD307D"/>
    <w:rsid w:val="00DD458F"/>
    <w:rsid w:val="00DD670C"/>
    <w:rsid w:val="00DD6754"/>
    <w:rsid w:val="00DD6C0C"/>
    <w:rsid w:val="00DD6C38"/>
    <w:rsid w:val="00DD6D19"/>
    <w:rsid w:val="00DD70E7"/>
    <w:rsid w:val="00DE069D"/>
    <w:rsid w:val="00DE1349"/>
    <w:rsid w:val="00DE1A4A"/>
    <w:rsid w:val="00DE1D5F"/>
    <w:rsid w:val="00DE1D8C"/>
    <w:rsid w:val="00DE1DCF"/>
    <w:rsid w:val="00DE2F19"/>
    <w:rsid w:val="00DE397A"/>
    <w:rsid w:val="00DE3D6F"/>
    <w:rsid w:val="00DE3FCE"/>
    <w:rsid w:val="00DE4658"/>
    <w:rsid w:val="00DE5ABF"/>
    <w:rsid w:val="00DE641B"/>
    <w:rsid w:val="00DE6819"/>
    <w:rsid w:val="00DE78D7"/>
    <w:rsid w:val="00DF0142"/>
    <w:rsid w:val="00DF1A77"/>
    <w:rsid w:val="00DF2083"/>
    <w:rsid w:val="00DF2980"/>
    <w:rsid w:val="00DF3A4C"/>
    <w:rsid w:val="00DF423E"/>
    <w:rsid w:val="00DF4587"/>
    <w:rsid w:val="00DF46A9"/>
    <w:rsid w:val="00DF48E7"/>
    <w:rsid w:val="00DF4C09"/>
    <w:rsid w:val="00DF4CE4"/>
    <w:rsid w:val="00DF5329"/>
    <w:rsid w:val="00DF6326"/>
    <w:rsid w:val="00DF7EC5"/>
    <w:rsid w:val="00DF7F8A"/>
    <w:rsid w:val="00E00779"/>
    <w:rsid w:val="00E02710"/>
    <w:rsid w:val="00E031FB"/>
    <w:rsid w:val="00E0350D"/>
    <w:rsid w:val="00E036CB"/>
    <w:rsid w:val="00E03946"/>
    <w:rsid w:val="00E05058"/>
    <w:rsid w:val="00E05295"/>
    <w:rsid w:val="00E05765"/>
    <w:rsid w:val="00E07359"/>
    <w:rsid w:val="00E07721"/>
    <w:rsid w:val="00E1055A"/>
    <w:rsid w:val="00E10FA3"/>
    <w:rsid w:val="00E11AAD"/>
    <w:rsid w:val="00E11FF2"/>
    <w:rsid w:val="00E12162"/>
    <w:rsid w:val="00E12165"/>
    <w:rsid w:val="00E12307"/>
    <w:rsid w:val="00E12675"/>
    <w:rsid w:val="00E13783"/>
    <w:rsid w:val="00E14CF7"/>
    <w:rsid w:val="00E14E92"/>
    <w:rsid w:val="00E155B4"/>
    <w:rsid w:val="00E159F2"/>
    <w:rsid w:val="00E15E59"/>
    <w:rsid w:val="00E16076"/>
    <w:rsid w:val="00E16219"/>
    <w:rsid w:val="00E16D3C"/>
    <w:rsid w:val="00E16DBC"/>
    <w:rsid w:val="00E175F8"/>
    <w:rsid w:val="00E17BFD"/>
    <w:rsid w:val="00E17D98"/>
    <w:rsid w:val="00E203AC"/>
    <w:rsid w:val="00E204F0"/>
    <w:rsid w:val="00E209A3"/>
    <w:rsid w:val="00E20B88"/>
    <w:rsid w:val="00E20F32"/>
    <w:rsid w:val="00E20F36"/>
    <w:rsid w:val="00E21594"/>
    <w:rsid w:val="00E21852"/>
    <w:rsid w:val="00E219E6"/>
    <w:rsid w:val="00E21D23"/>
    <w:rsid w:val="00E238F6"/>
    <w:rsid w:val="00E248E3"/>
    <w:rsid w:val="00E25389"/>
    <w:rsid w:val="00E25BA9"/>
    <w:rsid w:val="00E25DEE"/>
    <w:rsid w:val="00E25F9B"/>
    <w:rsid w:val="00E2693D"/>
    <w:rsid w:val="00E26B5F"/>
    <w:rsid w:val="00E26EA3"/>
    <w:rsid w:val="00E27149"/>
    <w:rsid w:val="00E272EB"/>
    <w:rsid w:val="00E27735"/>
    <w:rsid w:val="00E308D8"/>
    <w:rsid w:val="00E3097A"/>
    <w:rsid w:val="00E31B3C"/>
    <w:rsid w:val="00E32CFB"/>
    <w:rsid w:val="00E33084"/>
    <w:rsid w:val="00E3381E"/>
    <w:rsid w:val="00E345B5"/>
    <w:rsid w:val="00E34B6A"/>
    <w:rsid w:val="00E34D0C"/>
    <w:rsid w:val="00E35275"/>
    <w:rsid w:val="00E35384"/>
    <w:rsid w:val="00E36C74"/>
    <w:rsid w:val="00E36E00"/>
    <w:rsid w:val="00E3735C"/>
    <w:rsid w:val="00E37486"/>
    <w:rsid w:val="00E37B92"/>
    <w:rsid w:val="00E37D75"/>
    <w:rsid w:val="00E40604"/>
    <w:rsid w:val="00E40ECA"/>
    <w:rsid w:val="00E41EDF"/>
    <w:rsid w:val="00E4217F"/>
    <w:rsid w:val="00E42AED"/>
    <w:rsid w:val="00E4441A"/>
    <w:rsid w:val="00E446D8"/>
    <w:rsid w:val="00E45237"/>
    <w:rsid w:val="00E45758"/>
    <w:rsid w:val="00E4649C"/>
    <w:rsid w:val="00E4775A"/>
    <w:rsid w:val="00E47997"/>
    <w:rsid w:val="00E47DA9"/>
    <w:rsid w:val="00E50732"/>
    <w:rsid w:val="00E51D70"/>
    <w:rsid w:val="00E52463"/>
    <w:rsid w:val="00E528E6"/>
    <w:rsid w:val="00E534D4"/>
    <w:rsid w:val="00E54571"/>
    <w:rsid w:val="00E54603"/>
    <w:rsid w:val="00E54F26"/>
    <w:rsid w:val="00E55412"/>
    <w:rsid w:val="00E554B0"/>
    <w:rsid w:val="00E55C65"/>
    <w:rsid w:val="00E567A3"/>
    <w:rsid w:val="00E568DD"/>
    <w:rsid w:val="00E575A3"/>
    <w:rsid w:val="00E578F0"/>
    <w:rsid w:val="00E608E4"/>
    <w:rsid w:val="00E60B89"/>
    <w:rsid w:val="00E6326D"/>
    <w:rsid w:val="00E6375E"/>
    <w:rsid w:val="00E63E3D"/>
    <w:rsid w:val="00E6422A"/>
    <w:rsid w:val="00E64559"/>
    <w:rsid w:val="00E64A5C"/>
    <w:rsid w:val="00E65004"/>
    <w:rsid w:val="00E65685"/>
    <w:rsid w:val="00E65DC0"/>
    <w:rsid w:val="00E6783E"/>
    <w:rsid w:val="00E70A17"/>
    <w:rsid w:val="00E70E1A"/>
    <w:rsid w:val="00E71813"/>
    <w:rsid w:val="00E71A7B"/>
    <w:rsid w:val="00E71BDD"/>
    <w:rsid w:val="00E741AF"/>
    <w:rsid w:val="00E74E74"/>
    <w:rsid w:val="00E756F6"/>
    <w:rsid w:val="00E75A5A"/>
    <w:rsid w:val="00E75F51"/>
    <w:rsid w:val="00E77418"/>
    <w:rsid w:val="00E80BA2"/>
    <w:rsid w:val="00E81D90"/>
    <w:rsid w:val="00E827A0"/>
    <w:rsid w:val="00E82FBC"/>
    <w:rsid w:val="00E83C01"/>
    <w:rsid w:val="00E83FDB"/>
    <w:rsid w:val="00E84036"/>
    <w:rsid w:val="00E84718"/>
    <w:rsid w:val="00E85181"/>
    <w:rsid w:val="00E85486"/>
    <w:rsid w:val="00E85EBF"/>
    <w:rsid w:val="00E85F26"/>
    <w:rsid w:val="00E865DA"/>
    <w:rsid w:val="00E876BD"/>
    <w:rsid w:val="00E90704"/>
    <w:rsid w:val="00E90885"/>
    <w:rsid w:val="00E911EF"/>
    <w:rsid w:val="00E9132E"/>
    <w:rsid w:val="00E9188E"/>
    <w:rsid w:val="00E91F27"/>
    <w:rsid w:val="00E91F5D"/>
    <w:rsid w:val="00E92124"/>
    <w:rsid w:val="00E925CD"/>
    <w:rsid w:val="00E929CA"/>
    <w:rsid w:val="00E93608"/>
    <w:rsid w:val="00E93ADD"/>
    <w:rsid w:val="00E942CA"/>
    <w:rsid w:val="00E94AB9"/>
    <w:rsid w:val="00E953C6"/>
    <w:rsid w:val="00E95872"/>
    <w:rsid w:val="00E95886"/>
    <w:rsid w:val="00E9606B"/>
    <w:rsid w:val="00E9645F"/>
    <w:rsid w:val="00E96771"/>
    <w:rsid w:val="00E96E0F"/>
    <w:rsid w:val="00E97215"/>
    <w:rsid w:val="00E97505"/>
    <w:rsid w:val="00E979E4"/>
    <w:rsid w:val="00EA015D"/>
    <w:rsid w:val="00EA0285"/>
    <w:rsid w:val="00EA052B"/>
    <w:rsid w:val="00EA05C9"/>
    <w:rsid w:val="00EA10B4"/>
    <w:rsid w:val="00EA114B"/>
    <w:rsid w:val="00EA1543"/>
    <w:rsid w:val="00EA16E8"/>
    <w:rsid w:val="00EA1BFD"/>
    <w:rsid w:val="00EA295A"/>
    <w:rsid w:val="00EA29D8"/>
    <w:rsid w:val="00EA2A3C"/>
    <w:rsid w:val="00EA2C5D"/>
    <w:rsid w:val="00EA35DD"/>
    <w:rsid w:val="00EA3772"/>
    <w:rsid w:val="00EA3973"/>
    <w:rsid w:val="00EA40FD"/>
    <w:rsid w:val="00EA497E"/>
    <w:rsid w:val="00EA4FC5"/>
    <w:rsid w:val="00EA6119"/>
    <w:rsid w:val="00EA6A95"/>
    <w:rsid w:val="00EA6F01"/>
    <w:rsid w:val="00EA75F0"/>
    <w:rsid w:val="00EA7FF1"/>
    <w:rsid w:val="00EB05E4"/>
    <w:rsid w:val="00EB1612"/>
    <w:rsid w:val="00EB207F"/>
    <w:rsid w:val="00EB26AE"/>
    <w:rsid w:val="00EB3B10"/>
    <w:rsid w:val="00EB5433"/>
    <w:rsid w:val="00EB56F3"/>
    <w:rsid w:val="00EB59F0"/>
    <w:rsid w:val="00EB5E2F"/>
    <w:rsid w:val="00EB65CF"/>
    <w:rsid w:val="00EB6FA8"/>
    <w:rsid w:val="00EB76C8"/>
    <w:rsid w:val="00EC04A6"/>
    <w:rsid w:val="00EC07EF"/>
    <w:rsid w:val="00EC13EB"/>
    <w:rsid w:val="00EC1CE9"/>
    <w:rsid w:val="00EC3D0F"/>
    <w:rsid w:val="00EC4523"/>
    <w:rsid w:val="00EC4FEF"/>
    <w:rsid w:val="00EC5DFD"/>
    <w:rsid w:val="00EC66F6"/>
    <w:rsid w:val="00EC7188"/>
    <w:rsid w:val="00ED0C78"/>
    <w:rsid w:val="00ED0D5D"/>
    <w:rsid w:val="00ED1189"/>
    <w:rsid w:val="00ED11FC"/>
    <w:rsid w:val="00ED2DDE"/>
    <w:rsid w:val="00ED3315"/>
    <w:rsid w:val="00ED3C28"/>
    <w:rsid w:val="00ED3E68"/>
    <w:rsid w:val="00ED4211"/>
    <w:rsid w:val="00ED44E6"/>
    <w:rsid w:val="00ED4554"/>
    <w:rsid w:val="00ED47CE"/>
    <w:rsid w:val="00ED483F"/>
    <w:rsid w:val="00ED4CBA"/>
    <w:rsid w:val="00ED53D6"/>
    <w:rsid w:val="00ED5D7F"/>
    <w:rsid w:val="00ED7C56"/>
    <w:rsid w:val="00EE050E"/>
    <w:rsid w:val="00EE081D"/>
    <w:rsid w:val="00EE165A"/>
    <w:rsid w:val="00EE1C1B"/>
    <w:rsid w:val="00EE2A61"/>
    <w:rsid w:val="00EE32C8"/>
    <w:rsid w:val="00EE3711"/>
    <w:rsid w:val="00EE4835"/>
    <w:rsid w:val="00EE4B27"/>
    <w:rsid w:val="00EE5920"/>
    <w:rsid w:val="00EE6830"/>
    <w:rsid w:val="00EE71B8"/>
    <w:rsid w:val="00EF06B5"/>
    <w:rsid w:val="00EF0C49"/>
    <w:rsid w:val="00EF0F8C"/>
    <w:rsid w:val="00EF15DC"/>
    <w:rsid w:val="00EF1940"/>
    <w:rsid w:val="00EF31BA"/>
    <w:rsid w:val="00EF7FAE"/>
    <w:rsid w:val="00F00296"/>
    <w:rsid w:val="00F0056E"/>
    <w:rsid w:val="00F00652"/>
    <w:rsid w:val="00F013C0"/>
    <w:rsid w:val="00F0145E"/>
    <w:rsid w:val="00F0179E"/>
    <w:rsid w:val="00F01F05"/>
    <w:rsid w:val="00F02253"/>
    <w:rsid w:val="00F045EC"/>
    <w:rsid w:val="00F04D42"/>
    <w:rsid w:val="00F058BC"/>
    <w:rsid w:val="00F067C3"/>
    <w:rsid w:val="00F06824"/>
    <w:rsid w:val="00F06E41"/>
    <w:rsid w:val="00F101D5"/>
    <w:rsid w:val="00F104DC"/>
    <w:rsid w:val="00F10D58"/>
    <w:rsid w:val="00F123D9"/>
    <w:rsid w:val="00F12627"/>
    <w:rsid w:val="00F12743"/>
    <w:rsid w:val="00F12F62"/>
    <w:rsid w:val="00F13B51"/>
    <w:rsid w:val="00F150A0"/>
    <w:rsid w:val="00F154EA"/>
    <w:rsid w:val="00F157C0"/>
    <w:rsid w:val="00F166F0"/>
    <w:rsid w:val="00F16E0C"/>
    <w:rsid w:val="00F17906"/>
    <w:rsid w:val="00F17E87"/>
    <w:rsid w:val="00F17E95"/>
    <w:rsid w:val="00F21042"/>
    <w:rsid w:val="00F21E45"/>
    <w:rsid w:val="00F241D0"/>
    <w:rsid w:val="00F244C9"/>
    <w:rsid w:val="00F24BAD"/>
    <w:rsid w:val="00F24FFC"/>
    <w:rsid w:val="00F257A5"/>
    <w:rsid w:val="00F25B4C"/>
    <w:rsid w:val="00F272A8"/>
    <w:rsid w:val="00F27914"/>
    <w:rsid w:val="00F27FA4"/>
    <w:rsid w:val="00F31992"/>
    <w:rsid w:val="00F321CB"/>
    <w:rsid w:val="00F327E7"/>
    <w:rsid w:val="00F377A4"/>
    <w:rsid w:val="00F37E3B"/>
    <w:rsid w:val="00F40BDB"/>
    <w:rsid w:val="00F4189E"/>
    <w:rsid w:val="00F42450"/>
    <w:rsid w:val="00F42550"/>
    <w:rsid w:val="00F431BC"/>
    <w:rsid w:val="00F43DCA"/>
    <w:rsid w:val="00F442AC"/>
    <w:rsid w:val="00F449CF"/>
    <w:rsid w:val="00F44C0D"/>
    <w:rsid w:val="00F452A5"/>
    <w:rsid w:val="00F45AAD"/>
    <w:rsid w:val="00F467E5"/>
    <w:rsid w:val="00F46A41"/>
    <w:rsid w:val="00F46D96"/>
    <w:rsid w:val="00F46FE4"/>
    <w:rsid w:val="00F473CE"/>
    <w:rsid w:val="00F475D7"/>
    <w:rsid w:val="00F5118C"/>
    <w:rsid w:val="00F51372"/>
    <w:rsid w:val="00F5154A"/>
    <w:rsid w:val="00F51902"/>
    <w:rsid w:val="00F51D1F"/>
    <w:rsid w:val="00F51DEF"/>
    <w:rsid w:val="00F525AE"/>
    <w:rsid w:val="00F52739"/>
    <w:rsid w:val="00F55251"/>
    <w:rsid w:val="00F55DC1"/>
    <w:rsid w:val="00F56232"/>
    <w:rsid w:val="00F56A92"/>
    <w:rsid w:val="00F57017"/>
    <w:rsid w:val="00F57243"/>
    <w:rsid w:val="00F57EF9"/>
    <w:rsid w:val="00F606CE"/>
    <w:rsid w:val="00F60BFA"/>
    <w:rsid w:val="00F617CA"/>
    <w:rsid w:val="00F6194A"/>
    <w:rsid w:val="00F625D0"/>
    <w:rsid w:val="00F626A4"/>
    <w:rsid w:val="00F62EBC"/>
    <w:rsid w:val="00F631EC"/>
    <w:rsid w:val="00F64934"/>
    <w:rsid w:val="00F64CE0"/>
    <w:rsid w:val="00F653FF"/>
    <w:rsid w:val="00F66148"/>
    <w:rsid w:val="00F66ABB"/>
    <w:rsid w:val="00F66BA7"/>
    <w:rsid w:val="00F66F81"/>
    <w:rsid w:val="00F67348"/>
    <w:rsid w:val="00F679CF"/>
    <w:rsid w:val="00F70AAC"/>
    <w:rsid w:val="00F71864"/>
    <w:rsid w:val="00F71C9A"/>
    <w:rsid w:val="00F72405"/>
    <w:rsid w:val="00F72DE0"/>
    <w:rsid w:val="00F72EB5"/>
    <w:rsid w:val="00F7308D"/>
    <w:rsid w:val="00F74D4C"/>
    <w:rsid w:val="00F75644"/>
    <w:rsid w:val="00F75D93"/>
    <w:rsid w:val="00F76929"/>
    <w:rsid w:val="00F76B83"/>
    <w:rsid w:val="00F77113"/>
    <w:rsid w:val="00F77907"/>
    <w:rsid w:val="00F77D32"/>
    <w:rsid w:val="00F77D68"/>
    <w:rsid w:val="00F802E4"/>
    <w:rsid w:val="00F80C93"/>
    <w:rsid w:val="00F81814"/>
    <w:rsid w:val="00F81C98"/>
    <w:rsid w:val="00F8294B"/>
    <w:rsid w:val="00F82A1D"/>
    <w:rsid w:val="00F82B24"/>
    <w:rsid w:val="00F82FF0"/>
    <w:rsid w:val="00F83725"/>
    <w:rsid w:val="00F83ADD"/>
    <w:rsid w:val="00F83AFD"/>
    <w:rsid w:val="00F83C60"/>
    <w:rsid w:val="00F84FD4"/>
    <w:rsid w:val="00F854F0"/>
    <w:rsid w:val="00F873EE"/>
    <w:rsid w:val="00F877FE"/>
    <w:rsid w:val="00F87BC9"/>
    <w:rsid w:val="00F90525"/>
    <w:rsid w:val="00F9072B"/>
    <w:rsid w:val="00F90A16"/>
    <w:rsid w:val="00F90AEC"/>
    <w:rsid w:val="00F91155"/>
    <w:rsid w:val="00F91D21"/>
    <w:rsid w:val="00F92990"/>
    <w:rsid w:val="00F93499"/>
    <w:rsid w:val="00F93B5F"/>
    <w:rsid w:val="00F93DC9"/>
    <w:rsid w:val="00F95127"/>
    <w:rsid w:val="00F9543B"/>
    <w:rsid w:val="00F97C2F"/>
    <w:rsid w:val="00F97E98"/>
    <w:rsid w:val="00FA0BD4"/>
    <w:rsid w:val="00FA10EE"/>
    <w:rsid w:val="00FA1427"/>
    <w:rsid w:val="00FA168E"/>
    <w:rsid w:val="00FA22BE"/>
    <w:rsid w:val="00FA2531"/>
    <w:rsid w:val="00FA2AD8"/>
    <w:rsid w:val="00FA3271"/>
    <w:rsid w:val="00FA32D8"/>
    <w:rsid w:val="00FA45A1"/>
    <w:rsid w:val="00FA5D7B"/>
    <w:rsid w:val="00FA62F2"/>
    <w:rsid w:val="00FA662D"/>
    <w:rsid w:val="00FA6AEF"/>
    <w:rsid w:val="00FA7B2D"/>
    <w:rsid w:val="00FA7B87"/>
    <w:rsid w:val="00FB06B0"/>
    <w:rsid w:val="00FB086F"/>
    <w:rsid w:val="00FB0A37"/>
    <w:rsid w:val="00FB0A39"/>
    <w:rsid w:val="00FB0B08"/>
    <w:rsid w:val="00FB0B5B"/>
    <w:rsid w:val="00FB0FD7"/>
    <w:rsid w:val="00FB1549"/>
    <w:rsid w:val="00FB1BB7"/>
    <w:rsid w:val="00FB1FA9"/>
    <w:rsid w:val="00FB2E7F"/>
    <w:rsid w:val="00FB2EEB"/>
    <w:rsid w:val="00FB430D"/>
    <w:rsid w:val="00FB4648"/>
    <w:rsid w:val="00FB4718"/>
    <w:rsid w:val="00FB5100"/>
    <w:rsid w:val="00FB52A0"/>
    <w:rsid w:val="00FB54AB"/>
    <w:rsid w:val="00FB5D17"/>
    <w:rsid w:val="00FB673F"/>
    <w:rsid w:val="00FB70A9"/>
    <w:rsid w:val="00FB7760"/>
    <w:rsid w:val="00FC01A2"/>
    <w:rsid w:val="00FC0362"/>
    <w:rsid w:val="00FC1B8C"/>
    <w:rsid w:val="00FC2277"/>
    <w:rsid w:val="00FC2D0E"/>
    <w:rsid w:val="00FC38FA"/>
    <w:rsid w:val="00FC3E4A"/>
    <w:rsid w:val="00FC40CC"/>
    <w:rsid w:val="00FC609B"/>
    <w:rsid w:val="00FC60B3"/>
    <w:rsid w:val="00FC70FB"/>
    <w:rsid w:val="00FC7F37"/>
    <w:rsid w:val="00FD0BDB"/>
    <w:rsid w:val="00FD0C30"/>
    <w:rsid w:val="00FD0D2A"/>
    <w:rsid w:val="00FD0F06"/>
    <w:rsid w:val="00FD1E51"/>
    <w:rsid w:val="00FD2188"/>
    <w:rsid w:val="00FD259C"/>
    <w:rsid w:val="00FD2A09"/>
    <w:rsid w:val="00FD4D75"/>
    <w:rsid w:val="00FD5D66"/>
    <w:rsid w:val="00FD5D82"/>
    <w:rsid w:val="00FD6DE3"/>
    <w:rsid w:val="00FD7403"/>
    <w:rsid w:val="00FD77D8"/>
    <w:rsid w:val="00FE0FF0"/>
    <w:rsid w:val="00FE1220"/>
    <w:rsid w:val="00FE1362"/>
    <w:rsid w:val="00FE154B"/>
    <w:rsid w:val="00FE165B"/>
    <w:rsid w:val="00FE1781"/>
    <w:rsid w:val="00FE26A2"/>
    <w:rsid w:val="00FE2826"/>
    <w:rsid w:val="00FE3A04"/>
    <w:rsid w:val="00FE3AC3"/>
    <w:rsid w:val="00FE3F29"/>
    <w:rsid w:val="00FE4B6E"/>
    <w:rsid w:val="00FE4D0A"/>
    <w:rsid w:val="00FE5209"/>
    <w:rsid w:val="00FE591B"/>
    <w:rsid w:val="00FE5932"/>
    <w:rsid w:val="00FE5ED4"/>
    <w:rsid w:val="00FE6C6B"/>
    <w:rsid w:val="00FE73E4"/>
    <w:rsid w:val="00FE7C82"/>
    <w:rsid w:val="00FF0688"/>
    <w:rsid w:val="00FF0D12"/>
    <w:rsid w:val="00FF11C3"/>
    <w:rsid w:val="00FF160B"/>
    <w:rsid w:val="00FF16C6"/>
    <w:rsid w:val="00FF1F16"/>
    <w:rsid w:val="00FF2CF2"/>
    <w:rsid w:val="00FF4C70"/>
    <w:rsid w:val="00FF4D87"/>
    <w:rsid w:val="00FF5821"/>
    <w:rsid w:val="00FF592B"/>
    <w:rsid w:val="00FF5A36"/>
    <w:rsid w:val="00FF5E57"/>
    <w:rsid w:val="00FF6199"/>
    <w:rsid w:val="00FF6D19"/>
    <w:rsid w:val="00FF6D40"/>
    <w:rsid w:val="00FF73D3"/>
    <w:rsid w:val="00FF7421"/>
    <w:rsid w:val="00FF7C1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E7A1C9"/>
  <w14:defaultImageDpi w14:val="32767"/>
  <w15:docId w15:val="{DD8F0EB1-53DF-B44A-95D5-27D8D0442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806"/>
    <w:rPr>
      <w:rFonts w:ascii="Times New Roman" w:eastAsia="Times New Roman" w:hAnsi="Times New Roman" w:cs="Times New Roman"/>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4F8"/>
    <w:pPr>
      <w:ind w:left="720"/>
      <w:contextualSpacing/>
    </w:pPr>
    <w:rPr>
      <w:rFonts w:asciiTheme="minorHAnsi" w:eastAsiaTheme="minorHAnsi" w:hAnsiTheme="minorHAnsi" w:cstheme="minorBidi"/>
      <w:lang w:eastAsia="en-US"/>
    </w:rPr>
  </w:style>
  <w:style w:type="table" w:styleId="TableGrid">
    <w:name w:val="Table Grid"/>
    <w:basedOn w:val="TableNormal"/>
    <w:rsid w:val="00D271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97E3E"/>
    <w:pPr>
      <w:tabs>
        <w:tab w:val="center" w:pos="4819"/>
        <w:tab w:val="right" w:pos="96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97E3E"/>
  </w:style>
  <w:style w:type="character" w:styleId="PageNumber">
    <w:name w:val="page number"/>
    <w:basedOn w:val="DefaultParagraphFont"/>
    <w:uiPriority w:val="99"/>
    <w:semiHidden/>
    <w:unhideWhenUsed/>
    <w:rsid w:val="00997E3E"/>
  </w:style>
  <w:style w:type="paragraph" w:styleId="Header">
    <w:name w:val="header"/>
    <w:basedOn w:val="Normal"/>
    <w:link w:val="HeaderChar"/>
    <w:uiPriority w:val="99"/>
    <w:unhideWhenUsed/>
    <w:rsid w:val="00997E3E"/>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997E3E"/>
  </w:style>
  <w:style w:type="paragraph" w:styleId="NormalWeb">
    <w:name w:val="Normal (Web)"/>
    <w:basedOn w:val="Normal"/>
    <w:uiPriority w:val="99"/>
    <w:unhideWhenUsed/>
    <w:rsid w:val="00C144D1"/>
    <w:pPr>
      <w:spacing w:before="100" w:beforeAutospacing="1" w:after="100" w:afterAutospacing="1"/>
    </w:pPr>
  </w:style>
  <w:style w:type="character" w:styleId="Hyperlink">
    <w:name w:val="Hyperlink"/>
    <w:basedOn w:val="DefaultParagraphFont"/>
    <w:uiPriority w:val="99"/>
    <w:unhideWhenUsed/>
    <w:rsid w:val="0023720E"/>
    <w:rPr>
      <w:color w:val="0000FF"/>
      <w:u w:val="single"/>
    </w:rPr>
  </w:style>
  <w:style w:type="character" w:customStyle="1" w:styleId="Ulstomtale1">
    <w:name w:val="Uløst omtale1"/>
    <w:basedOn w:val="DefaultParagraphFont"/>
    <w:uiPriority w:val="99"/>
    <w:rsid w:val="004112B1"/>
    <w:rPr>
      <w:color w:val="605E5C"/>
      <w:shd w:val="clear" w:color="auto" w:fill="E1DFDD"/>
    </w:rPr>
  </w:style>
  <w:style w:type="character" w:styleId="CommentReference">
    <w:name w:val="annotation reference"/>
    <w:basedOn w:val="DefaultParagraphFont"/>
    <w:uiPriority w:val="99"/>
    <w:semiHidden/>
    <w:unhideWhenUsed/>
    <w:rsid w:val="007451DD"/>
    <w:rPr>
      <w:sz w:val="16"/>
      <w:szCs w:val="16"/>
    </w:rPr>
  </w:style>
  <w:style w:type="paragraph" w:styleId="CommentText">
    <w:name w:val="annotation text"/>
    <w:basedOn w:val="Normal"/>
    <w:link w:val="CommentTextChar"/>
    <w:uiPriority w:val="99"/>
    <w:unhideWhenUsed/>
    <w:rsid w:val="007451DD"/>
    <w:rPr>
      <w:sz w:val="20"/>
      <w:szCs w:val="20"/>
    </w:rPr>
  </w:style>
  <w:style w:type="character" w:customStyle="1" w:styleId="CommentTextChar">
    <w:name w:val="Comment Text Char"/>
    <w:basedOn w:val="DefaultParagraphFont"/>
    <w:link w:val="CommentText"/>
    <w:uiPriority w:val="99"/>
    <w:rsid w:val="007451DD"/>
    <w:rPr>
      <w:rFonts w:ascii="Times New Roman" w:eastAsia="Times New Roman" w:hAnsi="Times New Roman" w:cs="Times New Roman"/>
      <w:sz w:val="20"/>
      <w:szCs w:val="20"/>
      <w:lang w:eastAsia="da-DK"/>
    </w:rPr>
  </w:style>
  <w:style w:type="paragraph" w:styleId="CommentSubject">
    <w:name w:val="annotation subject"/>
    <w:basedOn w:val="CommentText"/>
    <w:next w:val="CommentText"/>
    <w:link w:val="CommentSubjectChar"/>
    <w:uiPriority w:val="99"/>
    <w:semiHidden/>
    <w:unhideWhenUsed/>
    <w:rsid w:val="007451DD"/>
    <w:rPr>
      <w:b/>
      <w:bCs/>
    </w:rPr>
  </w:style>
  <w:style w:type="character" w:customStyle="1" w:styleId="CommentSubjectChar">
    <w:name w:val="Comment Subject Char"/>
    <w:basedOn w:val="CommentTextChar"/>
    <w:link w:val="CommentSubject"/>
    <w:uiPriority w:val="99"/>
    <w:semiHidden/>
    <w:rsid w:val="007451DD"/>
    <w:rPr>
      <w:rFonts w:ascii="Times New Roman" w:eastAsia="Times New Roman" w:hAnsi="Times New Roman" w:cs="Times New Roman"/>
      <w:b/>
      <w:bCs/>
      <w:sz w:val="20"/>
      <w:szCs w:val="20"/>
      <w:lang w:eastAsia="da-DK"/>
    </w:rPr>
  </w:style>
  <w:style w:type="paragraph" w:styleId="BalloonText">
    <w:name w:val="Balloon Text"/>
    <w:basedOn w:val="Normal"/>
    <w:link w:val="BalloonTextChar"/>
    <w:uiPriority w:val="99"/>
    <w:semiHidden/>
    <w:unhideWhenUsed/>
    <w:rsid w:val="007451DD"/>
    <w:rPr>
      <w:sz w:val="18"/>
      <w:szCs w:val="18"/>
    </w:rPr>
  </w:style>
  <w:style w:type="character" w:customStyle="1" w:styleId="BalloonTextChar">
    <w:name w:val="Balloon Text Char"/>
    <w:basedOn w:val="DefaultParagraphFont"/>
    <w:link w:val="BalloonText"/>
    <w:uiPriority w:val="99"/>
    <w:semiHidden/>
    <w:rsid w:val="007451DD"/>
    <w:rPr>
      <w:rFonts w:ascii="Times New Roman" w:eastAsia="Times New Roman" w:hAnsi="Times New Roman" w:cs="Times New Roman"/>
      <w:sz w:val="18"/>
      <w:szCs w:val="18"/>
      <w:lang w:eastAsia="da-DK"/>
    </w:rPr>
  </w:style>
  <w:style w:type="paragraph" w:styleId="Revision">
    <w:name w:val="Revision"/>
    <w:hidden/>
    <w:uiPriority w:val="99"/>
    <w:semiHidden/>
    <w:rsid w:val="00875CFC"/>
    <w:rPr>
      <w:rFonts w:ascii="Times New Roman" w:eastAsia="Times New Roman" w:hAnsi="Times New Roman" w:cs="Times New Roman"/>
      <w:lang w:eastAsia="da-DK"/>
    </w:rPr>
  </w:style>
  <w:style w:type="character" w:styleId="Strong">
    <w:name w:val="Strong"/>
    <w:basedOn w:val="DefaultParagraphFont"/>
    <w:uiPriority w:val="22"/>
    <w:qFormat/>
    <w:rsid w:val="000A580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6231610">
      <w:bodyDiv w:val="1"/>
      <w:marLeft w:val="0"/>
      <w:marRight w:val="0"/>
      <w:marTop w:val="0"/>
      <w:marBottom w:val="0"/>
      <w:divBdr>
        <w:top w:val="none" w:sz="0" w:space="0" w:color="auto"/>
        <w:left w:val="none" w:sz="0" w:space="0" w:color="auto"/>
        <w:bottom w:val="none" w:sz="0" w:space="0" w:color="auto"/>
        <w:right w:val="none" w:sz="0" w:space="0" w:color="auto"/>
      </w:divBdr>
      <w:divsChild>
        <w:div w:id="601647969">
          <w:marLeft w:val="0"/>
          <w:marRight w:val="0"/>
          <w:marTop w:val="0"/>
          <w:marBottom w:val="0"/>
          <w:divBdr>
            <w:top w:val="none" w:sz="0" w:space="0" w:color="auto"/>
            <w:left w:val="none" w:sz="0" w:space="0" w:color="auto"/>
            <w:bottom w:val="none" w:sz="0" w:space="0" w:color="auto"/>
            <w:right w:val="none" w:sz="0" w:space="0" w:color="auto"/>
          </w:divBdr>
          <w:divsChild>
            <w:div w:id="1837568012">
              <w:marLeft w:val="0"/>
              <w:marRight w:val="0"/>
              <w:marTop w:val="0"/>
              <w:marBottom w:val="0"/>
              <w:divBdr>
                <w:top w:val="none" w:sz="0" w:space="0" w:color="auto"/>
                <w:left w:val="none" w:sz="0" w:space="0" w:color="auto"/>
                <w:bottom w:val="none" w:sz="0" w:space="0" w:color="auto"/>
                <w:right w:val="none" w:sz="0" w:space="0" w:color="auto"/>
              </w:divBdr>
              <w:divsChild>
                <w:div w:id="128438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643261">
      <w:bodyDiv w:val="1"/>
      <w:marLeft w:val="0"/>
      <w:marRight w:val="0"/>
      <w:marTop w:val="0"/>
      <w:marBottom w:val="0"/>
      <w:divBdr>
        <w:top w:val="none" w:sz="0" w:space="0" w:color="auto"/>
        <w:left w:val="none" w:sz="0" w:space="0" w:color="auto"/>
        <w:bottom w:val="none" w:sz="0" w:space="0" w:color="auto"/>
        <w:right w:val="none" w:sz="0" w:space="0" w:color="auto"/>
      </w:divBdr>
    </w:div>
    <w:div w:id="702369004">
      <w:bodyDiv w:val="1"/>
      <w:marLeft w:val="0"/>
      <w:marRight w:val="0"/>
      <w:marTop w:val="0"/>
      <w:marBottom w:val="0"/>
      <w:divBdr>
        <w:top w:val="none" w:sz="0" w:space="0" w:color="auto"/>
        <w:left w:val="none" w:sz="0" w:space="0" w:color="auto"/>
        <w:bottom w:val="none" w:sz="0" w:space="0" w:color="auto"/>
        <w:right w:val="none" w:sz="0" w:space="0" w:color="auto"/>
      </w:divBdr>
      <w:divsChild>
        <w:div w:id="50465146">
          <w:marLeft w:val="0"/>
          <w:marRight w:val="0"/>
          <w:marTop w:val="0"/>
          <w:marBottom w:val="0"/>
          <w:divBdr>
            <w:top w:val="none" w:sz="0" w:space="0" w:color="auto"/>
            <w:left w:val="none" w:sz="0" w:space="0" w:color="auto"/>
            <w:bottom w:val="none" w:sz="0" w:space="0" w:color="auto"/>
            <w:right w:val="none" w:sz="0" w:space="0" w:color="auto"/>
          </w:divBdr>
          <w:divsChild>
            <w:div w:id="474415217">
              <w:marLeft w:val="0"/>
              <w:marRight w:val="0"/>
              <w:marTop w:val="0"/>
              <w:marBottom w:val="0"/>
              <w:divBdr>
                <w:top w:val="none" w:sz="0" w:space="0" w:color="auto"/>
                <w:left w:val="none" w:sz="0" w:space="0" w:color="auto"/>
                <w:bottom w:val="none" w:sz="0" w:space="0" w:color="auto"/>
                <w:right w:val="none" w:sz="0" w:space="0" w:color="auto"/>
              </w:divBdr>
              <w:divsChild>
                <w:div w:id="169772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871261">
      <w:bodyDiv w:val="1"/>
      <w:marLeft w:val="0"/>
      <w:marRight w:val="0"/>
      <w:marTop w:val="0"/>
      <w:marBottom w:val="0"/>
      <w:divBdr>
        <w:top w:val="none" w:sz="0" w:space="0" w:color="auto"/>
        <w:left w:val="none" w:sz="0" w:space="0" w:color="auto"/>
        <w:bottom w:val="none" w:sz="0" w:space="0" w:color="auto"/>
        <w:right w:val="none" w:sz="0" w:space="0" w:color="auto"/>
      </w:divBdr>
    </w:div>
    <w:div w:id="1219706723">
      <w:bodyDiv w:val="1"/>
      <w:marLeft w:val="0"/>
      <w:marRight w:val="0"/>
      <w:marTop w:val="0"/>
      <w:marBottom w:val="0"/>
      <w:divBdr>
        <w:top w:val="none" w:sz="0" w:space="0" w:color="auto"/>
        <w:left w:val="none" w:sz="0" w:space="0" w:color="auto"/>
        <w:bottom w:val="none" w:sz="0" w:space="0" w:color="auto"/>
        <w:right w:val="none" w:sz="0" w:space="0" w:color="auto"/>
      </w:divBdr>
    </w:div>
    <w:div w:id="1502089167">
      <w:bodyDiv w:val="1"/>
      <w:marLeft w:val="0"/>
      <w:marRight w:val="0"/>
      <w:marTop w:val="0"/>
      <w:marBottom w:val="0"/>
      <w:divBdr>
        <w:top w:val="none" w:sz="0" w:space="0" w:color="auto"/>
        <w:left w:val="none" w:sz="0" w:space="0" w:color="auto"/>
        <w:bottom w:val="none" w:sz="0" w:space="0" w:color="auto"/>
        <w:right w:val="none" w:sz="0" w:space="0" w:color="auto"/>
      </w:divBdr>
    </w:div>
    <w:div w:id="1508473942">
      <w:bodyDiv w:val="1"/>
      <w:marLeft w:val="0"/>
      <w:marRight w:val="0"/>
      <w:marTop w:val="0"/>
      <w:marBottom w:val="0"/>
      <w:divBdr>
        <w:top w:val="none" w:sz="0" w:space="0" w:color="auto"/>
        <w:left w:val="none" w:sz="0" w:space="0" w:color="auto"/>
        <w:bottom w:val="none" w:sz="0" w:space="0" w:color="auto"/>
        <w:right w:val="none" w:sz="0" w:space="0" w:color="auto"/>
      </w:divBdr>
      <w:divsChild>
        <w:div w:id="492718123">
          <w:marLeft w:val="0"/>
          <w:marRight w:val="0"/>
          <w:marTop w:val="0"/>
          <w:marBottom w:val="0"/>
          <w:divBdr>
            <w:top w:val="none" w:sz="0" w:space="0" w:color="auto"/>
            <w:left w:val="none" w:sz="0" w:space="0" w:color="auto"/>
            <w:bottom w:val="none" w:sz="0" w:space="0" w:color="auto"/>
            <w:right w:val="none" w:sz="0" w:space="0" w:color="auto"/>
          </w:divBdr>
        </w:div>
        <w:div w:id="323821562">
          <w:marLeft w:val="0"/>
          <w:marRight w:val="0"/>
          <w:marTop w:val="0"/>
          <w:marBottom w:val="0"/>
          <w:divBdr>
            <w:top w:val="none" w:sz="0" w:space="0" w:color="auto"/>
            <w:left w:val="none" w:sz="0" w:space="0" w:color="auto"/>
            <w:bottom w:val="none" w:sz="0" w:space="0" w:color="auto"/>
            <w:right w:val="none" w:sz="0" w:space="0" w:color="auto"/>
          </w:divBdr>
          <w:divsChild>
            <w:div w:id="950892741">
              <w:marLeft w:val="0"/>
              <w:marRight w:val="0"/>
              <w:marTop w:val="0"/>
              <w:marBottom w:val="0"/>
              <w:divBdr>
                <w:top w:val="none" w:sz="0" w:space="0" w:color="auto"/>
                <w:left w:val="none" w:sz="0" w:space="0" w:color="auto"/>
                <w:bottom w:val="none" w:sz="0" w:space="0" w:color="auto"/>
                <w:right w:val="none" w:sz="0" w:space="0" w:color="auto"/>
              </w:divBdr>
            </w:div>
            <w:div w:id="915935734">
              <w:marLeft w:val="0"/>
              <w:marRight w:val="0"/>
              <w:marTop w:val="0"/>
              <w:marBottom w:val="0"/>
              <w:divBdr>
                <w:top w:val="none" w:sz="0" w:space="0" w:color="auto"/>
                <w:left w:val="none" w:sz="0" w:space="0" w:color="auto"/>
                <w:bottom w:val="none" w:sz="0" w:space="0" w:color="auto"/>
                <w:right w:val="none" w:sz="0" w:space="0" w:color="auto"/>
              </w:divBdr>
              <w:divsChild>
                <w:div w:id="896938059">
                  <w:marLeft w:val="0"/>
                  <w:marRight w:val="0"/>
                  <w:marTop w:val="0"/>
                  <w:marBottom w:val="0"/>
                  <w:divBdr>
                    <w:top w:val="none" w:sz="0" w:space="0" w:color="auto"/>
                    <w:left w:val="none" w:sz="0" w:space="0" w:color="auto"/>
                    <w:bottom w:val="none" w:sz="0" w:space="0" w:color="auto"/>
                    <w:right w:val="none" w:sz="0" w:space="0" w:color="auto"/>
                  </w:divBdr>
                  <w:divsChild>
                    <w:div w:id="1739474870">
                      <w:marLeft w:val="0"/>
                      <w:marRight w:val="0"/>
                      <w:marTop w:val="0"/>
                      <w:marBottom w:val="0"/>
                      <w:divBdr>
                        <w:top w:val="none" w:sz="0" w:space="0" w:color="auto"/>
                        <w:left w:val="none" w:sz="0" w:space="0" w:color="auto"/>
                        <w:bottom w:val="none" w:sz="0" w:space="0" w:color="auto"/>
                        <w:right w:val="none" w:sz="0" w:space="0" w:color="auto"/>
                      </w:divBdr>
                      <w:divsChild>
                        <w:div w:id="149599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5171977">
      <w:bodyDiv w:val="1"/>
      <w:marLeft w:val="0"/>
      <w:marRight w:val="0"/>
      <w:marTop w:val="0"/>
      <w:marBottom w:val="0"/>
      <w:divBdr>
        <w:top w:val="none" w:sz="0" w:space="0" w:color="auto"/>
        <w:left w:val="none" w:sz="0" w:space="0" w:color="auto"/>
        <w:bottom w:val="none" w:sz="0" w:space="0" w:color="auto"/>
        <w:right w:val="none" w:sz="0" w:space="0" w:color="auto"/>
      </w:divBdr>
      <w:divsChild>
        <w:div w:id="757941719">
          <w:marLeft w:val="0"/>
          <w:marRight w:val="0"/>
          <w:marTop w:val="0"/>
          <w:marBottom w:val="0"/>
          <w:divBdr>
            <w:top w:val="none" w:sz="0" w:space="0" w:color="auto"/>
            <w:left w:val="none" w:sz="0" w:space="0" w:color="auto"/>
            <w:bottom w:val="none" w:sz="0" w:space="0" w:color="auto"/>
            <w:right w:val="none" w:sz="0" w:space="0" w:color="auto"/>
          </w:divBdr>
          <w:divsChild>
            <w:div w:id="528642457">
              <w:marLeft w:val="0"/>
              <w:marRight w:val="0"/>
              <w:marTop w:val="0"/>
              <w:marBottom w:val="0"/>
              <w:divBdr>
                <w:top w:val="none" w:sz="0" w:space="0" w:color="auto"/>
                <w:left w:val="none" w:sz="0" w:space="0" w:color="auto"/>
                <w:bottom w:val="none" w:sz="0" w:space="0" w:color="auto"/>
                <w:right w:val="none" w:sz="0" w:space="0" w:color="auto"/>
              </w:divBdr>
              <w:divsChild>
                <w:div w:id="105404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32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5</Pages>
  <Words>1385</Words>
  <Characters>7900</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Scheuer</dc:creator>
  <cp:keywords/>
  <dc:description/>
  <cp:lastModifiedBy>Naveena Kumar</cp:lastModifiedBy>
  <cp:revision>161</cp:revision>
  <cp:lastPrinted>2022-10-10T10:45:00Z</cp:lastPrinted>
  <dcterms:created xsi:type="dcterms:W3CDTF">2022-11-11T11:41:00Z</dcterms:created>
  <dcterms:modified xsi:type="dcterms:W3CDTF">2023-07-04T13:00:00Z</dcterms:modified>
</cp:coreProperties>
</file>